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D0A" w:rsidRPr="006E6B02" w:rsidRDefault="00691D0A" w:rsidP="00691D0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68"/>
        <w:gridCol w:w="2127"/>
        <w:gridCol w:w="1701"/>
        <w:gridCol w:w="1842"/>
        <w:gridCol w:w="1276"/>
      </w:tblGrid>
      <w:tr w:rsidR="00691D0A" w:rsidRPr="006E6B02" w:rsidTr="00196CFB">
        <w:trPr>
          <w:trHeight w:val="244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D0A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 w:hanging="173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pplementary Tables</w:t>
            </w:r>
          </w:p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 w:hanging="173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proofErr w:type="spellStart"/>
            <w:r w:rsidRPr="006E6B0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a</w:t>
            </w:r>
            <w:proofErr w:type="spellEnd"/>
            <w:r w:rsidRPr="006E6B0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:  Thought insertion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d auditory verbal hallucinations (p</w:t>
            </w:r>
            <w:r w:rsidRPr="006E6B0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sent state)</w:t>
            </w:r>
          </w:p>
        </w:tc>
      </w:tr>
      <w:tr w:rsidR="00691D0A" w:rsidRPr="006E6B02" w:rsidTr="00196CFB"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hanging="17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1D0A" w:rsidRPr="006E6B02" w:rsidTr="00196CFB">
        <w:tc>
          <w:tcPr>
            <w:tcW w:w="439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91D0A" w:rsidRPr="00D7713F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7713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uditory verbal hallucinations </w:t>
            </w:r>
          </w:p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691D0A" w:rsidRPr="006E6B02" w:rsidTr="00196CFB">
        <w:tc>
          <w:tcPr>
            <w:tcW w:w="4395" w:type="dxa"/>
            <w:gridSpan w:val="2"/>
            <w:vMerge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Present state: no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Present state: yes</w:t>
            </w:r>
          </w:p>
        </w:tc>
        <w:tc>
          <w:tcPr>
            <w:tcW w:w="1276" w:type="dxa"/>
            <w:vMerge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91D0A" w:rsidRPr="006E6B02" w:rsidTr="00196CFB">
        <w:tc>
          <w:tcPr>
            <w:tcW w:w="2268" w:type="dxa"/>
            <w:vMerge w:val="restart"/>
            <w:shd w:val="clear" w:color="auto" w:fill="auto"/>
          </w:tcPr>
          <w:p w:rsidR="00691D0A" w:rsidRPr="00D7713F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713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hought insertion</w:t>
            </w:r>
          </w:p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Present state: no</w:t>
            </w:r>
          </w:p>
        </w:tc>
        <w:tc>
          <w:tcPr>
            <w:tcW w:w="1701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276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1598</w:t>
            </w:r>
          </w:p>
        </w:tc>
      </w:tr>
      <w:tr w:rsidR="00691D0A" w:rsidRPr="006E6B02" w:rsidTr="00196CFB">
        <w:tc>
          <w:tcPr>
            <w:tcW w:w="2268" w:type="dxa"/>
            <w:vMerge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Present state: yes</w:t>
            </w:r>
          </w:p>
        </w:tc>
        <w:tc>
          <w:tcPr>
            <w:tcW w:w="1701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D7713F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76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227</w:t>
            </w:r>
          </w:p>
        </w:tc>
      </w:tr>
      <w:tr w:rsidR="00691D0A" w:rsidRPr="006E6B02" w:rsidTr="00196CFB">
        <w:tc>
          <w:tcPr>
            <w:tcW w:w="4395" w:type="dxa"/>
            <w:gridSpan w:val="2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276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1825</w:t>
            </w:r>
          </w:p>
        </w:tc>
      </w:tr>
    </w:tbl>
    <w:p w:rsidR="00691D0A" w:rsidRPr="006E6B02" w:rsidRDefault="00691D0A" w:rsidP="00691D0A">
      <w:pPr>
        <w:spacing w:after="0"/>
        <w:rPr>
          <w:rFonts w:ascii="Times New Roman" w:hAnsi="Times New Roman"/>
          <w:vanish/>
          <w:sz w:val="24"/>
          <w:szCs w:val="24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68"/>
        <w:gridCol w:w="1986"/>
        <w:gridCol w:w="1842"/>
        <w:gridCol w:w="1842"/>
        <w:gridCol w:w="1276"/>
      </w:tblGrid>
      <w:tr w:rsidR="00691D0A" w:rsidRPr="006E6B02" w:rsidTr="00196CFB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691D0A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 w:hanging="173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ble 1b:  Thought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insertion and a</w:t>
            </w:r>
            <w:r w:rsidRPr="006E6B0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ditory verbal hallucinations (lifetime)</w:t>
            </w:r>
          </w:p>
        </w:tc>
      </w:tr>
      <w:tr w:rsidR="00691D0A" w:rsidRPr="006E6B02" w:rsidTr="00196CFB"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1D0A" w:rsidRPr="006E6B02" w:rsidTr="00196CFB">
        <w:tc>
          <w:tcPr>
            <w:tcW w:w="425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91D0A" w:rsidRPr="00D7713F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713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uditory verbal hallucinations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691D0A" w:rsidRPr="006E6B02" w:rsidTr="00196CFB">
        <w:tc>
          <w:tcPr>
            <w:tcW w:w="4254" w:type="dxa"/>
            <w:gridSpan w:val="2"/>
            <w:vMerge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Lifetime:  no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Lifetime: yes</w:t>
            </w:r>
          </w:p>
        </w:tc>
        <w:tc>
          <w:tcPr>
            <w:tcW w:w="1276" w:type="dxa"/>
            <w:vMerge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91D0A" w:rsidRPr="006E6B02" w:rsidTr="00196CFB">
        <w:tc>
          <w:tcPr>
            <w:tcW w:w="2268" w:type="dxa"/>
            <w:vMerge w:val="restart"/>
            <w:shd w:val="clear" w:color="auto" w:fill="auto"/>
          </w:tcPr>
          <w:p w:rsidR="00691D0A" w:rsidRPr="00D7713F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7713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hought insertion</w:t>
            </w:r>
          </w:p>
          <w:p w:rsidR="00691D0A" w:rsidRPr="00D7713F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Lifetime: no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1276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1304</w:t>
            </w:r>
          </w:p>
        </w:tc>
      </w:tr>
      <w:tr w:rsidR="00691D0A" w:rsidRPr="006E6B02" w:rsidTr="00196CFB">
        <w:tc>
          <w:tcPr>
            <w:tcW w:w="2268" w:type="dxa"/>
            <w:vMerge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Lifetime: yes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713F">
              <w:rPr>
                <w:rFonts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276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521</w:t>
            </w:r>
          </w:p>
        </w:tc>
      </w:tr>
      <w:tr w:rsidR="00691D0A" w:rsidRPr="006E6B02" w:rsidTr="00196CFB">
        <w:tc>
          <w:tcPr>
            <w:tcW w:w="4254" w:type="dxa"/>
            <w:gridSpan w:val="2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1842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1276" w:type="dxa"/>
            <w:shd w:val="clear" w:color="auto" w:fill="auto"/>
          </w:tcPr>
          <w:p w:rsidR="00691D0A" w:rsidRPr="006E6B02" w:rsidRDefault="00691D0A" w:rsidP="00196CF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6B02">
              <w:rPr>
                <w:rFonts w:ascii="Times New Roman" w:hAnsi="Times New Roman"/>
                <w:color w:val="000000"/>
                <w:sz w:val="24"/>
                <w:szCs w:val="24"/>
              </w:rPr>
              <w:t>1825</w:t>
            </w:r>
          </w:p>
        </w:tc>
      </w:tr>
    </w:tbl>
    <w:p w:rsidR="007C1295" w:rsidRDefault="007C1295"/>
    <w:sectPr w:rsidR="007C1295" w:rsidSect="007C1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91D0A"/>
    <w:rsid w:val="0000029E"/>
    <w:rsid w:val="00000339"/>
    <w:rsid w:val="0000038F"/>
    <w:rsid w:val="00000552"/>
    <w:rsid w:val="00000A03"/>
    <w:rsid w:val="00000BF2"/>
    <w:rsid w:val="00000CF4"/>
    <w:rsid w:val="000010BA"/>
    <w:rsid w:val="0000124C"/>
    <w:rsid w:val="0000131E"/>
    <w:rsid w:val="0000135C"/>
    <w:rsid w:val="00001627"/>
    <w:rsid w:val="000018A5"/>
    <w:rsid w:val="000018AC"/>
    <w:rsid w:val="000019A5"/>
    <w:rsid w:val="00001B6C"/>
    <w:rsid w:val="00001C86"/>
    <w:rsid w:val="00001D41"/>
    <w:rsid w:val="00001DA9"/>
    <w:rsid w:val="00001E50"/>
    <w:rsid w:val="00001F3A"/>
    <w:rsid w:val="00002378"/>
    <w:rsid w:val="000023F4"/>
    <w:rsid w:val="000024C6"/>
    <w:rsid w:val="000028C2"/>
    <w:rsid w:val="00002A09"/>
    <w:rsid w:val="00002C62"/>
    <w:rsid w:val="00003099"/>
    <w:rsid w:val="000030A4"/>
    <w:rsid w:val="000030FB"/>
    <w:rsid w:val="000032AA"/>
    <w:rsid w:val="000034F1"/>
    <w:rsid w:val="0000367B"/>
    <w:rsid w:val="000036EF"/>
    <w:rsid w:val="00003704"/>
    <w:rsid w:val="00003AD3"/>
    <w:rsid w:val="000040A5"/>
    <w:rsid w:val="000042DB"/>
    <w:rsid w:val="0000432C"/>
    <w:rsid w:val="00004B43"/>
    <w:rsid w:val="00005170"/>
    <w:rsid w:val="00005253"/>
    <w:rsid w:val="0000538B"/>
    <w:rsid w:val="000053AC"/>
    <w:rsid w:val="00005436"/>
    <w:rsid w:val="00005A34"/>
    <w:rsid w:val="00005CE7"/>
    <w:rsid w:val="00005ECD"/>
    <w:rsid w:val="00005FB0"/>
    <w:rsid w:val="00006157"/>
    <w:rsid w:val="000061D8"/>
    <w:rsid w:val="000064EC"/>
    <w:rsid w:val="000066CD"/>
    <w:rsid w:val="00006881"/>
    <w:rsid w:val="00006895"/>
    <w:rsid w:val="00006C44"/>
    <w:rsid w:val="00006D42"/>
    <w:rsid w:val="00006DCA"/>
    <w:rsid w:val="00006F85"/>
    <w:rsid w:val="00007049"/>
    <w:rsid w:val="000078A7"/>
    <w:rsid w:val="00007E40"/>
    <w:rsid w:val="00007E4F"/>
    <w:rsid w:val="0001034D"/>
    <w:rsid w:val="00010604"/>
    <w:rsid w:val="0001073C"/>
    <w:rsid w:val="000108C5"/>
    <w:rsid w:val="00010AF7"/>
    <w:rsid w:val="00010CD3"/>
    <w:rsid w:val="00011148"/>
    <w:rsid w:val="000112AA"/>
    <w:rsid w:val="00011542"/>
    <w:rsid w:val="00011AA3"/>
    <w:rsid w:val="00011E0F"/>
    <w:rsid w:val="00011E81"/>
    <w:rsid w:val="00011E88"/>
    <w:rsid w:val="000120A8"/>
    <w:rsid w:val="00012237"/>
    <w:rsid w:val="0001269C"/>
    <w:rsid w:val="00012918"/>
    <w:rsid w:val="00012BD6"/>
    <w:rsid w:val="00012C18"/>
    <w:rsid w:val="00012C7B"/>
    <w:rsid w:val="00012E1B"/>
    <w:rsid w:val="00012F27"/>
    <w:rsid w:val="0001304F"/>
    <w:rsid w:val="00013067"/>
    <w:rsid w:val="00013534"/>
    <w:rsid w:val="00013661"/>
    <w:rsid w:val="00013B3A"/>
    <w:rsid w:val="00013BC1"/>
    <w:rsid w:val="0001404C"/>
    <w:rsid w:val="00014610"/>
    <w:rsid w:val="000147E2"/>
    <w:rsid w:val="00014866"/>
    <w:rsid w:val="000153D4"/>
    <w:rsid w:val="00015760"/>
    <w:rsid w:val="00015C34"/>
    <w:rsid w:val="00015D0D"/>
    <w:rsid w:val="000162BA"/>
    <w:rsid w:val="0001665B"/>
    <w:rsid w:val="00016A5F"/>
    <w:rsid w:val="00016CB8"/>
    <w:rsid w:val="0001705A"/>
    <w:rsid w:val="00017474"/>
    <w:rsid w:val="0001799B"/>
    <w:rsid w:val="00017AA9"/>
    <w:rsid w:val="00017BA0"/>
    <w:rsid w:val="00017D8F"/>
    <w:rsid w:val="00017FFE"/>
    <w:rsid w:val="00020058"/>
    <w:rsid w:val="00020274"/>
    <w:rsid w:val="00020328"/>
    <w:rsid w:val="000204F4"/>
    <w:rsid w:val="00020A1A"/>
    <w:rsid w:val="00020F31"/>
    <w:rsid w:val="00021028"/>
    <w:rsid w:val="000210D2"/>
    <w:rsid w:val="00021335"/>
    <w:rsid w:val="000213F2"/>
    <w:rsid w:val="000217D1"/>
    <w:rsid w:val="000218BA"/>
    <w:rsid w:val="00021E69"/>
    <w:rsid w:val="0002204A"/>
    <w:rsid w:val="0002226B"/>
    <w:rsid w:val="000228CA"/>
    <w:rsid w:val="000230BC"/>
    <w:rsid w:val="000233A1"/>
    <w:rsid w:val="000235B8"/>
    <w:rsid w:val="00023705"/>
    <w:rsid w:val="00023BD4"/>
    <w:rsid w:val="00023DAE"/>
    <w:rsid w:val="00023DDD"/>
    <w:rsid w:val="00023EAD"/>
    <w:rsid w:val="00023F10"/>
    <w:rsid w:val="00023F98"/>
    <w:rsid w:val="000242A1"/>
    <w:rsid w:val="000244B6"/>
    <w:rsid w:val="0002458B"/>
    <w:rsid w:val="00024606"/>
    <w:rsid w:val="00024745"/>
    <w:rsid w:val="00024A2E"/>
    <w:rsid w:val="00024B9A"/>
    <w:rsid w:val="00024C9E"/>
    <w:rsid w:val="000256A6"/>
    <w:rsid w:val="00025835"/>
    <w:rsid w:val="00025E34"/>
    <w:rsid w:val="00026323"/>
    <w:rsid w:val="00026358"/>
    <w:rsid w:val="000264B7"/>
    <w:rsid w:val="00026A7B"/>
    <w:rsid w:val="00026DCD"/>
    <w:rsid w:val="00026E78"/>
    <w:rsid w:val="00027222"/>
    <w:rsid w:val="000274B2"/>
    <w:rsid w:val="00027634"/>
    <w:rsid w:val="0002769E"/>
    <w:rsid w:val="00027C38"/>
    <w:rsid w:val="00030324"/>
    <w:rsid w:val="000314E7"/>
    <w:rsid w:val="000315BC"/>
    <w:rsid w:val="000316D3"/>
    <w:rsid w:val="00031875"/>
    <w:rsid w:val="00031B89"/>
    <w:rsid w:val="00031BDB"/>
    <w:rsid w:val="00031C85"/>
    <w:rsid w:val="000321B3"/>
    <w:rsid w:val="000322D1"/>
    <w:rsid w:val="000326A5"/>
    <w:rsid w:val="00032BF9"/>
    <w:rsid w:val="00032D35"/>
    <w:rsid w:val="00032E2C"/>
    <w:rsid w:val="00033448"/>
    <w:rsid w:val="000337F7"/>
    <w:rsid w:val="000339D9"/>
    <w:rsid w:val="00033E1E"/>
    <w:rsid w:val="00033E34"/>
    <w:rsid w:val="0003429A"/>
    <w:rsid w:val="000342ED"/>
    <w:rsid w:val="000343B0"/>
    <w:rsid w:val="00034AC5"/>
    <w:rsid w:val="00034FCC"/>
    <w:rsid w:val="000351BD"/>
    <w:rsid w:val="000351FF"/>
    <w:rsid w:val="0003521F"/>
    <w:rsid w:val="0003555A"/>
    <w:rsid w:val="0003573C"/>
    <w:rsid w:val="00035876"/>
    <w:rsid w:val="00035A9C"/>
    <w:rsid w:val="00035B5E"/>
    <w:rsid w:val="00035B8F"/>
    <w:rsid w:val="00035BAB"/>
    <w:rsid w:val="00035EFF"/>
    <w:rsid w:val="00036064"/>
    <w:rsid w:val="000360E6"/>
    <w:rsid w:val="00036259"/>
    <w:rsid w:val="0003640F"/>
    <w:rsid w:val="000366F4"/>
    <w:rsid w:val="000368EE"/>
    <w:rsid w:val="00036CF0"/>
    <w:rsid w:val="00036D49"/>
    <w:rsid w:val="00036E8D"/>
    <w:rsid w:val="000370C9"/>
    <w:rsid w:val="00037572"/>
    <w:rsid w:val="000375A1"/>
    <w:rsid w:val="00037B35"/>
    <w:rsid w:val="00037E0E"/>
    <w:rsid w:val="00037E2B"/>
    <w:rsid w:val="0004088C"/>
    <w:rsid w:val="00040955"/>
    <w:rsid w:val="00040FA4"/>
    <w:rsid w:val="000412B3"/>
    <w:rsid w:val="000413DB"/>
    <w:rsid w:val="0004144A"/>
    <w:rsid w:val="0004145D"/>
    <w:rsid w:val="000414FA"/>
    <w:rsid w:val="00041845"/>
    <w:rsid w:val="00041AC9"/>
    <w:rsid w:val="00041D6A"/>
    <w:rsid w:val="00041F8E"/>
    <w:rsid w:val="00042195"/>
    <w:rsid w:val="00042427"/>
    <w:rsid w:val="0004263F"/>
    <w:rsid w:val="00042936"/>
    <w:rsid w:val="00042A43"/>
    <w:rsid w:val="00042C9E"/>
    <w:rsid w:val="000430AB"/>
    <w:rsid w:val="00043293"/>
    <w:rsid w:val="00043655"/>
    <w:rsid w:val="00043680"/>
    <w:rsid w:val="000439F8"/>
    <w:rsid w:val="00043A68"/>
    <w:rsid w:val="00043FE1"/>
    <w:rsid w:val="00044143"/>
    <w:rsid w:val="000442A7"/>
    <w:rsid w:val="000447A7"/>
    <w:rsid w:val="00044AAD"/>
    <w:rsid w:val="00044AC9"/>
    <w:rsid w:val="00044DBF"/>
    <w:rsid w:val="00044E45"/>
    <w:rsid w:val="000453B8"/>
    <w:rsid w:val="000454F4"/>
    <w:rsid w:val="000457F5"/>
    <w:rsid w:val="000457F7"/>
    <w:rsid w:val="00045A3E"/>
    <w:rsid w:val="00045A47"/>
    <w:rsid w:val="00045CF3"/>
    <w:rsid w:val="00045DA3"/>
    <w:rsid w:val="00045F25"/>
    <w:rsid w:val="00046360"/>
    <w:rsid w:val="0004687C"/>
    <w:rsid w:val="00046A63"/>
    <w:rsid w:val="00046C26"/>
    <w:rsid w:val="00046DDB"/>
    <w:rsid w:val="00047892"/>
    <w:rsid w:val="00047FA1"/>
    <w:rsid w:val="000502F4"/>
    <w:rsid w:val="000508DF"/>
    <w:rsid w:val="00050A85"/>
    <w:rsid w:val="00050DB8"/>
    <w:rsid w:val="00050F2E"/>
    <w:rsid w:val="0005120B"/>
    <w:rsid w:val="000515C7"/>
    <w:rsid w:val="00051614"/>
    <w:rsid w:val="00051A45"/>
    <w:rsid w:val="00051BC1"/>
    <w:rsid w:val="00051DAD"/>
    <w:rsid w:val="00052189"/>
    <w:rsid w:val="00052650"/>
    <w:rsid w:val="00052B60"/>
    <w:rsid w:val="00052D0D"/>
    <w:rsid w:val="00053562"/>
    <w:rsid w:val="0005395E"/>
    <w:rsid w:val="00053B0D"/>
    <w:rsid w:val="00053E3A"/>
    <w:rsid w:val="000540A5"/>
    <w:rsid w:val="0005412E"/>
    <w:rsid w:val="000549E8"/>
    <w:rsid w:val="00055020"/>
    <w:rsid w:val="000550DA"/>
    <w:rsid w:val="00055277"/>
    <w:rsid w:val="000553CF"/>
    <w:rsid w:val="00055B36"/>
    <w:rsid w:val="00055F16"/>
    <w:rsid w:val="00055F23"/>
    <w:rsid w:val="00055FE9"/>
    <w:rsid w:val="0005600B"/>
    <w:rsid w:val="000560DF"/>
    <w:rsid w:val="00056275"/>
    <w:rsid w:val="00056775"/>
    <w:rsid w:val="00056946"/>
    <w:rsid w:val="00056EBD"/>
    <w:rsid w:val="000572BB"/>
    <w:rsid w:val="000573E8"/>
    <w:rsid w:val="0005746B"/>
    <w:rsid w:val="0005752B"/>
    <w:rsid w:val="000576A5"/>
    <w:rsid w:val="00057953"/>
    <w:rsid w:val="000579C6"/>
    <w:rsid w:val="00057BB9"/>
    <w:rsid w:val="000603A2"/>
    <w:rsid w:val="00060498"/>
    <w:rsid w:val="000605AC"/>
    <w:rsid w:val="00061387"/>
    <w:rsid w:val="000613B9"/>
    <w:rsid w:val="000615BC"/>
    <w:rsid w:val="00061D37"/>
    <w:rsid w:val="00061D38"/>
    <w:rsid w:val="00062289"/>
    <w:rsid w:val="000622B1"/>
    <w:rsid w:val="00062979"/>
    <w:rsid w:val="00062A5E"/>
    <w:rsid w:val="00062C12"/>
    <w:rsid w:val="00062C4E"/>
    <w:rsid w:val="0006311F"/>
    <w:rsid w:val="0006323E"/>
    <w:rsid w:val="000634C7"/>
    <w:rsid w:val="0006367A"/>
    <w:rsid w:val="0006377A"/>
    <w:rsid w:val="00063AA8"/>
    <w:rsid w:val="00064057"/>
    <w:rsid w:val="00064068"/>
    <w:rsid w:val="000642D7"/>
    <w:rsid w:val="0006453F"/>
    <w:rsid w:val="00064828"/>
    <w:rsid w:val="00064971"/>
    <w:rsid w:val="00064A0E"/>
    <w:rsid w:val="00064B11"/>
    <w:rsid w:val="00064D05"/>
    <w:rsid w:val="00064E06"/>
    <w:rsid w:val="00064F8E"/>
    <w:rsid w:val="0006552E"/>
    <w:rsid w:val="00065B0E"/>
    <w:rsid w:val="00066257"/>
    <w:rsid w:val="000663AE"/>
    <w:rsid w:val="00066426"/>
    <w:rsid w:val="00066700"/>
    <w:rsid w:val="00066B2E"/>
    <w:rsid w:val="00066B57"/>
    <w:rsid w:val="00066E9A"/>
    <w:rsid w:val="000672C7"/>
    <w:rsid w:val="0006749A"/>
    <w:rsid w:val="00067A82"/>
    <w:rsid w:val="00067E93"/>
    <w:rsid w:val="00067FE0"/>
    <w:rsid w:val="00070120"/>
    <w:rsid w:val="0007039E"/>
    <w:rsid w:val="00070586"/>
    <w:rsid w:val="000706BB"/>
    <w:rsid w:val="000706FE"/>
    <w:rsid w:val="00070978"/>
    <w:rsid w:val="00070FD2"/>
    <w:rsid w:val="00071229"/>
    <w:rsid w:val="00071A28"/>
    <w:rsid w:val="00071B02"/>
    <w:rsid w:val="00071D94"/>
    <w:rsid w:val="00072554"/>
    <w:rsid w:val="000726CD"/>
    <w:rsid w:val="00072879"/>
    <w:rsid w:val="000728C7"/>
    <w:rsid w:val="00072C7D"/>
    <w:rsid w:val="00073278"/>
    <w:rsid w:val="0007336E"/>
    <w:rsid w:val="0007382C"/>
    <w:rsid w:val="000738EB"/>
    <w:rsid w:val="00073E5C"/>
    <w:rsid w:val="0007400F"/>
    <w:rsid w:val="00074119"/>
    <w:rsid w:val="00074168"/>
    <w:rsid w:val="00074358"/>
    <w:rsid w:val="00074826"/>
    <w:rsid w:val="000748DD"/>
    <w:rsid w:val="00074901"/>
    <w:rsid w:val="0007495E"/>
    <w:rsid w:val="0007496B"/>
    <w:rsid w:val="00074B0F"/>
    <w:rsid w:val="00074DB2"/>
    <w:rsid w:val="00074EB3"/>
    <w:rsid w:val="00074F9E"/>
    <w:rsid w:val="00075390"/>
    <w:rsid w:val="0007556E"/>
    <w:rsid w:val="00075686"/>
    <w:rsid w:val="000760EB"/>
    <w:rsid w:val="00076193"/>
    <w:rsid w:val="00076775"/>
    <w:rsid w:val="00076C41"/>
    <w:rsid w:val="00076ED2"/>
    <w:rsid w:val="0007718D"/>
    <w:rsid w:val="0007729A"/>
    <w:rsid w:val="000774EB"/>
    <w:rsid w:val="00077540"/>
    <w:rsid w:val="00077637"/>
    <w:rsid w:val="00077D00"/>
    <w:rsid w:val="00077D48"/>
    <w:rsid w:val="00077EE6"/>
    <w:rsid w:val="00080114"/>
    <w:rsid w:val="0008011C"/>
    <w:rsid w:val="0008015A"/>
    <w:rsid w:val="000801DE"/>
    <w:rsid w:val="00080202"/>
    <w:rsid w:val="0008088C"/>
    <w:rsid w:val="00080948"/>
    <w:rsid w:val="00080C7C"/>
    <w:rsid w:val="00080D95"/>
    <w:rsid w:val="00081016"/>
    <w:rsid w:val="00081019"/>
    <w:rsid w:val="000812F8"/>
    <w:rsid w:val="0008163A"/>
    <w:rsid w:val="000821C1"/>
    <w:rsid w:val="00082391"/>
    <w:rsid w:val="000826A8"/>
    <w:rsid w:val="000826C5"/>
    <w:rsid w:val="000828A5"/>
    <w:rsid w:val="00082F79"/>
    <w:rsid w:val="0008303E"/>
    <w:rsid w:val="00083471"/>
    <w:rsid w:val="0008369E"/>
    <w:rsid w:val="00083787"/>
    <w:rsid w:val="000837D2"/>
    <w:rsid w:val="00083882"/>
    <w:rsid w:val="000839B7"/>
    <w:rsid w:val="00083A46"/>
    <w:rsid w:val="00083CED"/>
    <w:rsid w:val="00084A43"/>
    <w:rsid w:val="000852D6"/>
    <w:rsid w:val="0008574E"/>
    <w:rsid w:val="000857CA"/>
    <w:rsid w:val="000859AC"/>
    <w:rsid w:val="00085BE9"/>
    <w:rsid w:val="00085E8F"/>
    <w:rsid w:val="0008649E"/>
    <w:rsid w:val="0008663A"/>
    <w:rsid w:val="00086800"/>
    <w:rsid w:val="00086C50"/>
    <w:rsid w:val="0008708C"/>
    <w:rsid w:val="0008750D"/>
    <w:rsid w:val="00087642"/>
    <w:rsid w:val="00087913"/>
    <w:rsid w:val="000879FE"/>
    <w:rsid w:val="00087BC4"/>
    <w:rsid w:val="00087C09"/>
    <w:rsid w:val="00087C30"/>
    <w:rsid w:val="0009002F"/>
    <w:rsid w:val="00090324"/>
    <w:rsid w:val="0009049E"/>
    <w:rsid w:val="00090628"/>
    <w:rsid w:val="000906BD"/>
    <w:rsid w:val="00090CC8"/>
    <w:rsid w:val="00090CEE"/>
    <w:rsid w:val="00091177"/>
    <w:rsid w:val="000915DD"/>
    <w:rsid w:val="000917BA"/>
    <w:rsid w:val="00092290"/>
    <w:rsid w:val="000923B7"/>
    <w:rsid w:val="0009241F"/>
    <w:rsid w:val="000927B4"/>
    <w:rsid w:val="0009287F"/>
    <w:rsid w:val="000928FB"/>
    <w:rsid w:val="00092B96"/>
    <w:rsid w:val="00092CF3"/>
    <w:rsid w:val="00092E3A"/>
    <w:rsid w:val="000930EB"/>
    <w:rsid w:val="00093874"/>
    <w:rsid w:val="000938E7"/>
    <w:rsid w:val="00093D8C"/>
    <w:rsid w:val="00093FEE"/>
    <w:rsid w:val="00094207"/>
    <w:rsid w:val="00094444"/>
    <w:rsid w:val="0009484B"/>
    <w:rsid w:val="00094906"/>
    <w:rsid w:val="00095246"/>
    <w:rsid w:val="000954B7"/>
    <w:rsid w:val="000954EF"/>
    <w:rsid w:val="000955AF"/>
    <w:rsid w:val="000956E2"/>
    <w:rsid w:val="00095B74"/>
    <w:rsid w:val="00095F71"/>
    <w:rsid w:val="00096121"/>
    <w:rsid w:val="000964CD"/>
    <w:rsid w:val="00096786"/>
    <w:rsid w:val="0009679B"/>
    <w:rsid w:val="0009684E"/>
    <w:rsid w:val="00096E1C"/>
    <w:rsid w:val="0009703E"/>
    <w:rsid w:val="00097240"/>
    <w:rsid w:val="00097D32"/>
    <w:rsid w:val="000A05B4"/>
    <w:rsid w:val="000A05FA"/>
    <w:rsid w:val="000A08C4"/>
    <w:rsid w:val="000A0D0F"/>
    <w:rsid w:val="000A12C8"/>
    <w:rsid w:val="000A1359"/>
    <w:rsid w:val="000A1456"/>
    <w:rsid w:val="000A14BA"/>
    <w:rsid w:val="000A1581"/>
    <w:rsid w:val="000A17A7"/>
    <w:rsid w:val="000A1916"/>
    <w:rsid w:val="000A1CB5"/>
    <w:rsid w:val="000A272D"/>
    <w:rsid w:val="000A2B9B"/>
    <w:rsid w:val="000A2D67"/>
    <w:rsid w:val="000A2EE3"/>
    <w:rsid w:val="000A30F3"/>
    <w:rsid w:val="000A33CC"/>
    <w:rsid w:val="000A3651"/>
    <w:rsid w:val="000A37C2"/>
    <w:rsid w:val="000A3AB3"/>
    <w:rsid w:val="000A3C13"/>
    <w:rsid w:val="000A478C"/>
    <w:rsid w:val="000A4AED"/>
    <w:rsid w:val="000A4D06"/>
    <w:rsid w:val="000A538F"/>
    <w:rsid w:val="000A53AF"/>
    <w:rsid w:val="000A53F3"/>
    <w:rsid w:val="000A5747"/>
    <w:rsid w:val="000A5AA3"/>
    <w:rsid w:val="000A5AC3"/>
    <w:rsid w:val="000A5CA8"/>
    <w:rsid w:val="000A5D7F"/>
    <w:rsid w:val="000A5E7B"/>
    <w:rsid w:val="000A6531"/>
    <w:rsid w:val="000A6693"/>
    <w:rsid w:val="000A6922"/>
    <w:rsid w:val="000A6A4D"/>
    <w:rsid w:val="000A6DB7"/>
    <w:rsid w:val="000A7233"/>
    <w:rsid w:val="000A72C3"/>
    <w:rsid w:val="000A72C6"/>
    <w:rsid w:val="000A7366"/>
    <w:rsid w:val="000A73DD"/>
    <w:rsid w:val="000A75C4"/>
    <w:rsid w:val="000A7862"/>
    <w:rsid w:val="000A7A9C"/>
    <w:rsid w:val="000B0510"/>
    <w:rsid w:val="000B0520"/>
    <w:rsid w:val="000B0A9D"/>
    <w:rsid w:val="000B0E5F"/>
    <w:rsid w:val="000B1003"/>
    <w:rsid w:val="000B1187"/>
    <w:rsid w:val="000B14C2"/>
    <w:rsid w:val="000B1D43"/>
    <w:rsid w:val="000B1FD8"/>
    <w:rsid w:val="000B2288"/>
    <w:rsid w:val="000B251D"/>
    <w:rsid w:val="000B277C"/>
    <w:rsid w:val="000B288E"/>
    <w:rsid w:val="000B29B6"/>
    <w:rsid w:val="000B2B97"/>
    <w:rsid w:val="000B2FC5"/>
    <w:rsid w:val="000B3139"/>
    <w:rsid w:val="000B3231"/>
    <w:rsid w:val="000B3646"/>
    <w:rsid w:val="000B3A06"/>
    <w:rsid w:val="000B3C9B"/>
    <w:rsid w:val="000B3E5B"/>
    <w:rsid w:val="000B413B"/>
    <w:rsid w:val="000B4A13"/>
    <w:rsid w:val="000B4E42"/>
    <w:rsid w:val="000B4F53"/>
    <w:rsid w:val="000B5310"/>
    <w:rsid w:val="000B5979"/>
    <w:rsid w:val="000B5D02"/>
    <w:rsid w:val="000B5D17"/>
    <w:rsid w:val="000B5DED"/>
    <w:rsid w:val="000B6A9F"/>
    <w:rsid w:val="000B6CD7"/>
    <w:rsid w:val="000B6EE6"/>
    <w:rsid w:val="000B6FC5"/>
    <w:rsid w:val="000B7398"/>
    <w:rsid w:val="000B75B2"/>
    <w:rsid w:val="000B7DDF"/>
    <w:rsid w:val="000C0178"/>
    <w:rsid w:val="000C03FB"/>
    <w:rsid w:val="000C09EC"/>
    <w:rsid w:val="000C0B48"/>
    <w:rsid w:val="000C0D2F"/>
    <w:rsid w:val="000C0F42"/>
    <w:rsid w:val="000C14C8"/>
    <w:rsid w:val="000C174E"/>
    <w:rsid w:val="000C189D"/>
    <w:rsid w:val="000C1A82"/>
    <w:rsid w:val="000C1CE5"/>
    <w:rsid w:val="000C1E49"/>
    <w:rsid w:val="000C1ED6"/>
    <w:rsid w:val="000C1F56"/>
    <w:rsid w:val="000C2241"/>
    <w:rsid w:val="000C2572"/>
    <w:rsid w:val="000C2AE4"/>
    <w:rsid w:val="000C2D3F"/>
    <w:rsid w:val="000C2E41"/>
    <w:rsid w:val="000C32F3"/>
    <w:rsid w:val="000C33A3"/>
    <w:rsid w:val="000C3630"/>
    <w:rsid w:val="000C36C2"/>
    <w:rsid w:val="000C36CD"/>
    <w:rsid w:val="000C3D81"/>
    <w:rsid w:val="000C44E7"/>
    <w:rsid w:val="000C4D05"/>
    <w:rsid w:val="000C533E"/>
    <w:rsid w:val="000C57C1"/>
    <w:rsid w:val="000C5B09"/>
    <w:rsid w:val="000C5D9E"/>
    <w:rsid w:val="000C5F2E"/>
    <w:rsid w:val="000C61DB"/>
    <w:rsid w:val="000C6804"/>
    <w:rsid w:val="000C6817"/>
    <w:rsid w:val="000C68D6"/>
    <w:rsid w:val="000C6938"/>
    <w:rsid w:val="000C6B4E"/>
    <w:rsid w:val="000C70E5"/>
    <w:rsid w:val="000C71A0"/>
    <w:rsid w:val="000C7264"/>
    <w:rsid w:val="000C7783"/>
    <w:rsid w:val="000C78DC"/>
    <w:rsid w:val="000C7F24"/>
    <w:rsid w:val="000D06D3"/>
    <w:rsid w:val="000D09DF"/>
    <w:rsid w:val="000D0C12"/>
    <w:rsid w:val="000D0E29"/>
    <w:rsid w:val="000D0E36"/>
    <w:rsid w:val="000D0E7E"/>
    <w:rsid w:val="000D1153"/>
    <w:rsid w:val="000D13A7"/>
    <w:rsid w:val="000D14E6"/>
    <w:rsid w:val="000D159E"/>
    <w:rsid w:val="000D163E"/>
    <w:rsid w:val="000D257E"/>
    <w:rsid w:val="000D2748"/>
    <w:rsid w:val="000D27AA"/>
    <w:rsid w:val="000D28A0"/>
    <w:rsid w:val="000D297B"/>
    <w:rsid w:val="000D2B5D"/>
    <w:rsid w:val="000D2B97"/>
    <w:rsid w:val="000D2D19"/>
    <w:rsid w:val="000D32B7"/>
    <w:rsid w:val="000D3481"/>
    <w:rsid w:val="000D35C1"/>
    <w:rsid w:val="000D39F4"/>
    <w:rsid w:val="000D3C24"/>
    <w:rsid w:val="000D3F50"/>
    <w:rsid w:val="000D40AC"/>
    <w:rsid w:val="000D4324"/>
    <w:rsid w:val="000D432A"/>
    <w:rsid w:val="000D446C"/>
    <w:rsid w:val="000D4692"/>
    <w:rsid w:val="000D469E"/>
    <w:rsid w:val="000D480C"/>
    <w:rsid w:val="000D4AF0"/>
    <w:rsid w:val="000D5014"/>
    <w:rsid w:val="000D53D5"/>
    <w:rsid w:val="000D57C6"/>
    <w:rsid w:val="000D5D22"/>
    <w:rsid w:val="000D601C"/>
    <w:rsid w:val="000D63F0"/>
    <w:rsid w:val="000D6615"/>
    <w:rsid w:val="000D66F3"/>
    <w:rsid w:val="000D6A1F"/>
    <w:rsid w:val="000D6D63"/>
    <w:rsid w:val="000D6F10"/>
    <w:rsid w:val="000D6FC8"/>
    <w:rsid w:val="000D7111"/>
    <w:rsid w:val="000D7526"/>
    <w:rsid w:val="000D7A0F"/>
    <w:rsid w:val="000E0B78"/>
    <w:rsid w:val="000E0CD0"/>
    <w:rsid w:val="000E0F65"/>
    <w:rsid w:val="000E11BA"/>
    <w:rsid w:val="000E1BFF"/>
    <w:rsid w:val="000E210A"/>
    <w:rsid w:val="000E2261"/>
    <w:rsid w:val="000E235C"/>
    <w:rsid w:val="000E2434"/>
    <w:rsid w:val="000E290E"/>
    <w:rsid w:val="000E2A8F"/>
    <w:rsid w:val="000E2B13"/>
    <w:rsid w:val="000E2B72"/>
    <w:rsid w:val="000E3040"/>
    <w:rsid w:val="000E3B83"/>
    <w:rsid w:val="000E3DCF"/>
    <w:rsid w:val="000E3FD8"/>
    <w:rsid w:val="000E4084"/>
    <w:rsid w:val="000E41CE"/>
    <w:rsid w:val="000E439F"/>
    <w:rsid w:val="000E491C"/>
    <w:rsid w:val="000E518D"/>
    <w:rsid w:val="000E57C1"/>
    <w:rsid w:val="000E5A52"/>
    <w:rsid w:val="000E6019"/>
    <w:rsid w:val="000E623B"/>
    <w:rsid w:val="000E62B4"/>
    <w:rsid w:val="000E635D"/>
    <w:rsid w:val="000E6369"/>
    <w:rsid w:val="000E6422"/>
    <w:rsid w:val="000E68C7"/>
    <w:rsid w:val="000E6DB0"/>
    <w:rsid w:val="000E6DB3"/>
    <w:rsid w:val="000E6DE8"/>
    <w:rsid w:val="000E6E28"/>
    <w:rsid w:val="000E6ED9"/>
    <w:rsid w:val="000E7405"/>
    <w:rsid w:val="000E75C6"/>
    <w:rsid w:val="000E7734"/>
    <w:rsid w:val="000E7D6F"/>
    <w:rsid w:val="000F0117"/>
    <w:rsid w:val="000F0145"/>
    <w:rsid w:val="000F0330"/>
    <w:rsid w:val="000F08F1"/>
    <w:rsid w:val="000F0BB8"/>
    <w:rsid w:val="000F1333"/>
    <w:rsid w:val="000F138C"/>
    <w:rsid w:val="000F163E"/>
    <w:rsid w:val="000F17BD"/>
    <w:rsid w:val="000F1D51"/>
    <w:rsid w:val="000F1D7F"/>
    <w:rsid w:val="000F1E44"/>
    <w:rsid w:val="000F1F35"/>
    <w:rsid w:val="000F231C"/>
    <w:rsid w:val="000F2B2B"/>
    <w:rsid w:val="000F2BDF"/>
    <w:rsid w:val="000F33D0"/>
    <w:rsid w:val="000F358E"/>
    <w:rsid w:val="000F3615"/>
    <w:rsid w:val="000F3792"/>
    <w:rsid w:val="000F3856"/>
    <w:rsid w:val="000F3A43"/>
    <w:rsid w:val="000F3E79"/>
    <w:rsid w:val="000F40AE"/>
    <w:rsid w:val="000F481B"/>
    <w:rsid w:val="000F4847"/>
    <w:rsid w:val="000F4A3B"/>
    <w:rsid w:val="000F4BD2"/>
    <w:rsid w:val="000F4BD9"/>
    <w:rsid w:val="000F5335"/>
    <w:rsid w:val="000F53B2"/>
    <w:rsid w:val="000F581B"/>
    <w:rsid w:val="000F5A3E"/>
    <w:rsid w:val="000F5F9D"/>
    <w:rsid w:val="000F5FBB"/>
    <w:rsid w:val="000F5FE1"/>
    <w:rsid w:val="000F60CE"/>
    <w:rsid w:val="000F64A9"/>
    <w:rsid w:val="000F6537"/>
    <w:rsid w:val="000F67D1"/>
    <w:rsid w:val="000F6D66"/>
    <w:rsid w:val="000F6E3A"/>
    <w:rsid w:val="000F6F69"/>
    <w:rsid w:val="000F707A"/>
    <w:rsid w:val="000F70C3"/>
    <w:rsid w:val="000F76A2"/>
    <w:rsid w:val="000F780E"/>
    <w:rsid w:val="000F7944"/>
    <w:rsid w:val="000F7B25"/>
    <w:rsid w:val="0010066E"/>
    <w:rsid w:val="00100AFA"/>
    <w:rsid w:val="00100BA5"/>
    <w:rsid w:val="00100C09"/>
    <w:rsid w:val="001014F7"/>
    <w:rsid w:val="001019D8"/>
    <w:rsid w:val="00101BAA"/>
    <w:rsid w:val="00101BCC"/>
    <w:rsid w:val="00101F5B"/>
    <w:rsid w:val="00102080"/>
    <w:rsid w:val="00102232"/>
    <w:rsid w:val="001026E4"/>
    <w:rsid w:val="00102B96"/>
    <w:rsid w:val="00102E66"/>
    <w:rsid w:val="00102F56"/>
    <w:rsid w:val="001030D2"/>
    <w:rsid w:val="001031D8"/>
    <w:rsid w:val="001034CC"/>
    <w:rsid w:val="0010379C"/>
    <w:rsid w:val="0010400E"/>
    <w:rsid w:val="0010402D"/>
    <w:rsid w:val="0010417A"/>
    <w:rsid w:val="001042E4"/>
    <w:rsid w:val="001043B3"/>
    <w:rsid w:val="00104497"/>
    <w:rsid w:val="00104B9B"/>
    <w:rsid w:val="0010518F"/>
    <w:rsid w:val="00105685"/>
    <w:rsid w:val="001057C6"/>
    <w:rsid w:val="001057DF"/>
    <w:rsid w:val="001059EB"/>
    <w:rsid w:val="00105ADF"/>
    <w:rsid w:val="00105D02"/>
    <w:rsid w:val="00105D30"/>
    <w:rsid w:val="001063D4"/>
    <w:rsid w:val="00106957"/>
    <w:rsid w:val="0010695F"/>
    <w:rsid w:val="00106B64"/>
    <w:rsid w:val="00106BF5"/>
    <w:rsid w:val="00106E0C"/>
    <w:rsid w:val="0010710F"/>
    <w:rsid w:val="00107AD3"/>
    <w:rsid w:val="00107D1F"/>
    <w:rsid w:val="00110018"/>
    <w:rsid w:val="00110431"/>
    <w:rsid w:val="00110455"/>
    <w:rsid w:val="00110797"/>
    <w:rsid w:val="00111161"/>
    <w:rsid w:val="001116BB"/>
    <w:rsid w:val="001118FB"/>
    <w:rsid w:val="00111D3B"/>
    <w:rsid w:val="001126D8"/>
    <w:rsid w:val="001128A7"/>
    <w:rsid w:val="001128C7"/>
    <w:rsid w:val="00112921"/>
    <w:rsid w:val="00112A53"/>
    <w:rsid w:val="00112F63"/>
    <w:rsid w:val="001130E8"/>
    <w:rsid w:val="00113362"/>
    <w:rsid w:val="001133C4"/>
    <w:rsid w:val="00113B2A"/>
    <w:rsid w:val="00113B79"/>
    <w:rsid w:val="00113B7A"/>
    <w:rsid w:val="001143E6"/>
    <w:rsid w:val="00114E5C"/>
    <w:rsid w:val="0011507E"/>
    <w:rsid w:val="001152BA"/>
    <w:rsid w:val="001155C4"/>
    <w:rsid w:val="00115857"/>
    <w:rsid w:val="0011586D"/>
    <w:rsid w:val="0011595C"/>
    <w:rsid w:val="00115A52"/>
    <w:rsid w:val="00115CF2"/>
    <w:rsid w:val="00115D22"/>
    <w:rsid w:val="00116542"/>
    <w:rsid w:val="0011685B"/>
    <w:rsid w:val="00116DC9"/>
    <w:rsid w:val="00116F13"/>
    <w:rsid w:val="00117311"/>
    <w:rsid w:val="001173CE"/>
    <w:rsid w:val="0011752A"/>
    <w:rsid w:val="00117CED"/>
    <w:rsid w:val="001202BD"/>
    <w:rsid w:val="0012084C"/>
    <w:rsid w:val="00120896"/>
    <w:rsid w:val="001209CA"/>
    <w:rsid w:val="00120F15"/>
    <w:rsid w:val="001213FA"/>
    <w:rsid w:val="00121A57"/>
    <w:rsid w:val="00121FD8"/>
    <w:rsid w:val="001225F5"/>
    <w:rsid w:val="0012268F"/>
    <w:rsid w:val="00122A37"/>
    <w:rsid w:val="00122BC9"/>
    <w:rsid w:val="00123009"/>
    <w:rsid w:val="001230C5"/>
    <w:rsid w:val="00123710"/>
    <w:rsid w:val="00123781"/>
    <w:rsid w:val="0012395F"/>
    <w:rsid w:val="00123CC6"/>
    <w:rsid w:val="00123E4A"/>
    <w:rsid w:val="00124038"/>
    <w:rsid w:val="001242D7"/>
    <w:rsid w:val="0012452D"/>
    <w:rsid w:val="001249C6"/>
    <w:rsid w:val="00124CDF"/>
    <w:rsid w:val="00124F60"/>
    <w:rsid w:val="00124FDC"/>
    <w:rsid w:val="0012510B"/>
    <w:rsid w:val="001253CE"/>
    <w:rsid w:val="0012591C"/>
    <w:rsid w:val="00125C2C"/>
    <w:rsid w:val="00125C8E"/>
    <w:rsid w:val="00125D85"/>
    <w:rsid w:val="0012675C"/>
    <w:rsid w:val="00126AD3"/>
    <w:rsid w:val="00126C00"/>
    <w:rsid w:val="00126C44"/>
    <w:rsid w:val="00126F95"/>
    <w:rsid w:val="001272A6"/>
    <w:rsid w:val="001272EE"/>
    <w:rsid w:val="00127742"/>
    <w:rsid w:val="00127BE7"/>
    <w:rsid w:val="00127BFF"/>
    <w:rsid w:val="00127D3C"/>
    <w:rsid w:val="00127D3E"/>
    <w:rsid w:val="00127E51"/>
    <w:rsid w:val="001303CE"/>
    <w:rsid w:val="00130642"/>
    <w:rsid w:val="00130760"/>
    <w:rsid w:val="0013086F"/>
    <w:rsid w:val="00130BCB"/>
    <w:rsid w:val="001311CA"/>
    <w:rsid w:val="0013134F"/>
    <w:rsid w:val="00131406"/>
    <w:rsid w:val="001318DF"/>
    <w:rsid w:val="00131D45"/>
    <w:rsid w:val="00132162"/>
    <w:rsid w:val="00132EDC"/>
    <w:rsid w:val="00132FD3"/>
    <w:rsid w:val="00133306"/>
    <w:rsid w:val="001336BE"/>
    <w:rsid w:val="00133828"/>
    <w:rsid w:val="0013388C"/>
    <w:rsid w:val="00133F2E"/>
    <w:rsid w:val="00134251"/>
    <w:rsid w:val="00134A4D"/>
    <w:rsid w:val="00134AA1"/>
    <w:rsid w:val="00134BA3"/>
    <w:rsid w:val="00134CC3"/>
    <w:rsid w:val="00134E24"/>
    <w:rsid w:val="001351A1"/>
    <w:rsid w:val="001356FF"/>
    <w:rsid w:val="00135835"/>
    <w:rsid w:val="00135891"/>
    <w:rsid w:val="00135A83"/>
    <w:rsid w:val="00135F9E"/>
    <w:rsid w:val="00135FBE"/>
    <w:rsid w:val="0013637C"/>
    <w:rsid w:val="00136419"/>
    <w:rsid w:val="00137124"/>
    <w:rsid w:val="00137198"/>
    <w:rsid w:val="001371E5"/>
    <w:rsid w:val="0013739F"/>
    <w:rsid w:val="001376CA"/>
    <w:rsid w:val="0013795F"/>
    <w:rsid w:val="00137BAC"/>
    <w:rsid w:val="00137C27"/>
    <w:rsid w:val="00137D3A"/>
    <w:rsid w:val="00140032"/>
    <w:rsid w:val="001401C2"/>
    <w:rsid w:val="001403DD"/>
    <w:rsid w:val="00140535"/>
    <w:rsid w:val="0014068B"/>
    <w:rsid w:val="001408F5"/>
    <w:rsid w:val="00140ADC"/>
    <w:rsid w:val="00140CCD"/>
    <w:rsid w:val="00141089"/>
    <w:rsid w:val="00141191"/>
    <w:rsid w:val="00141445"/>
    <w:rsid w:val="0014152D"/>
    <w:rsid w:val="00141A65"/>
    <w:rsid w:val="00141B78"/>
    <w:rsid w:val="00142355"/>
    <w:rsid w:val="001423AE"/>
    <w:rsid w:val="001424E2"/>
    <w:rsid w:val="00142785"/>
    <w:rsid w:val="0014279B"/>
    <w:rsid w:val="001429AD"/>
    <w:rsid w:val="00143356"/>
    <w:rsid w:val="00143386"/>
    <w:rsid w:val="001433FA"/>
    <w:rsid w:val="001438BE"/>
    <w:rsid w:val="00143DA9"/>
    <w:rsid w:val="00143F32"/>
    <w:rsid w:val="00144087"/>
    <w:rsid w:val="00144107"/>
    <w:rsid w:val="0014429C"/>
    <w:rsid w:val="001442C9"/>
    <w:rsid w:val="001444A1"/>
    <w:rsid w:val="00144AD2"/>
    <w:rsid w:val="00144EC3"/>
    <w:rsid w:val="00144F21"/>
    <w:rsid w:val="00145035"/>
    <w:rsid w:val="001450BD"/>
    <w:rsid w:val="00145476"/>
    <w:rsid w:val="00145A13"/>
    <w:rsid w:val="00145A3C"/>
    <w:rsid w:val="00145CC5"/>
    <w:rsid w:val="00145CD4"/>
    <w:rsid w:val="001464CC"/>
    <w:rsid w:val="00146815"/>
    <w:rsid w:val="00146F61"/>
    <w:rsid w:val="0014742E"/>
    <w:rsid w:val="001474E4"/>
    <w:rsid w:val="00147507"/>
    <w:rsid w:val="0014751B"/>
    <w:rsid w:val="001476B2"/>
    <w:rsid w:val="00147ACA"/>
    <w:rsid w:val="00147B99"/>
    <w:rsid w:val="00147DB0"/>
    <w:rsid w:val="00147E6E"/>
    <w:rsid w:val="0015012B"/>
    <w:rsid w:val="0015017D"/>
    <w:rsid w:val="00150423"/>
    <w:rsid w:val="0015083A"/>
    <w:rsid w:val="00150B21"/>
    <w:rsid w:val="00150F5A"/>
    <w:rsid w:val="001511BD"/>
    <w:rsid w:val="001511DA"/>
    <w:rsid w:val="00151206"/>
    <w:rsid w:val="0015127A"/>
    <w:rsid w:val="00151281"/>
    <w:rsid w:val="001512B9"/>
    <w:rsid w:val="0015182B"/>
    <w:rsid w:val="00152073"/>
    <w:rsid w:val="0015215F"/>
    <w:rsid w:val="0015291D"/>
    <w:rsid w:val="00152AFD"/>
    <w:rsid w:val="00152B2E"/>
    <w:rsid w:val="00152F0F"/>
    <w:rsid w:val="0015308D"/>
    <w:rsid w:val="001531B4"/>
    <w:rsid w:val="001533BC"/>
    <w:rsid w:val="001534A5"/>
    <w:rsid w:val="00153917"/>
    <w:rsid w:val="00153942"/>
    <w:rsid w:val="0015395D"/>
    <w:rsid w:val="001540F1"/>
    <w:rsid w:val="0015456E"/>
    <w:rsid w:val="001545D8"/>
    <w:rsid w:val="00154975"/>
    <w:rsid w:val="00154B3E"/>
    <w:rsid w:val="00155576"/>
    <w:rsid w:val="00155DC9"/>
    <w:rsid w:val="00155FB0"/>
    <w:rsid w:val="00156432"/>
    <w:rsid w:val="00156B1E"/>
    <w:rsid w:val="00156C14"/>
    <w:rsid w:val="00156EC8"/>
    <w:rsid w:val="0015718D"/>
    <w:rsid w:val="001572C6"/>
    <w:rsid w:val="00157390"/>
    <w:rsid w:val="0015745E"/>
    <w:rsid w:val="0015747E"/>
    <w:rsid w:val="001574DC"/>
    <w:rsid w:val="0015787A"/>
    <w:rsid w:val="0015796F"/>
    <w:rsid w:val="00157D3E"/>
    <w:rsid w:val="001603C2"/>
    <w:rsid w:val="001604EC"/>
    <w:rsid w:val="00160B5E"/>
    <w:rsid w:val="00160DE0"/>
    <w:rsid w:val="001612E6"/>
    <w:rsid w:val="00161459"/>
    <w:rsid w:val="00161C75"/>
    <w:rsid w:val="00161ECF"/>
    <w:rsid w:val="001620F4"/>
    <w:rsid w:val="001621EE"/>
    <w:rsid w:val="001622CB"/>
    <w:rsid w:val="00162345"/>
    <w:rsid w:val="001625B3"/>
    <w:rsid w:val="00162727"/>
    <w:rsid w:val="00162CC9"/>
    <w:rsid w:val="00162DCE"/>
    <w:rsid w:val="00162E52"/>
    <w:rsid w:val="00162FAA"/>
    <w:rsid w:val="0016377C"/>
    <w:rsid w:val="0016458B"/>
    <w:rsid w:val="00164813"/>
    <w:rsid w:val="00164CFB"/>
    <w:rsid w:val="00165712"/>
    <w:rsid w:val="00165C37"/>
    <w:rsid w:val="00165D7A"/>
    <w:rsid w:val="00166215"/>
    <w:rsid w:val="00166543"/>
    <w:rsid w:val="001668E7"/>
    <w:rsid w:val="00166E6B"/>
    <w:rsid w:val="00166ED6"/>
    <w:rsid w:val="00166EED"/>
    <w:rsid w:val="00166FC0"/>
    <w:rsid w:val="001672C3"/>
    <w:rsid w:val="0016736E"/>
    <w:rsid w:val="001673BA"/>
    <w:rsid w:val="001673C0"/>
    <w:rsid w:val="001676C4"/>
    <w:rsid w:val="00167940"/>
    <w:rsid w:val="00167DC9"/>
    <w:rsid w:val="00170453"/>
    <w:rsid w:val="00170596"/>
    <w:rsid w:val="00170684"/>
    <w:rsid w:val="00170B6E"/>
    <w:rsid w:val="00170C33"/>
    <w:rsid w:val="00170E1E"/>
    <w:rsid w:val="001714A9"/>
    <w:rsid w:val="001715F1"/>
    <w:rsid w:val="00171745"/>
    <w:rsid w:val="001719D5"/>
    <w:rsid w:val="00171E19"/>
    <w:rsid w:val="0017235C"/>
    <w:rsid w:val="00172707"/>
    <w:rsid w:val="001727D7"/>
    <w:rsid w:val="001727DF"/>
    <w:rsid w:val="00172C01"/>
    <w:rsid w:val="00173944"/>
    <w:rsid w:val="00173A91"/>
    <w:rsid w:val="00173CB3"/>
    <w:rsid w:val="00173F2B"/>
    <w:rsid w:val="001740B0"/>
    <w:rsid w:val="001741BB"/>
    <w:rsid w:val="001742C6"/>
    <w:rsid w:val="00174319"/>
    <w:rsid w:val="001748B6"/>
    <w:rsid w:val="00174ACC"/>
    <w:rsid w:val="00174E84"/>
    <w:rsid w:val="00174F59"/>
    <w:rsid w:val="0017537D"/>
    <w:rsid w:val="00175870"/>
    <w:rsid w:val="00175987"/>
    <w:rsid w:val="00175B78"/>
    <w:rsid w:val="00175C17"/>
    <w:rsid w:val="00175FB2"/>
    <w:rsid w:val="00176000"/>
    <w:rsid w:val="0017616D"/>
    <w:rsid w:val="00176290"/>
    <w:rsid w:val="0017637A"/>
    <w:rsid w:val="00176415"/>
    <w:rsid w:val="00176504"/>
    <w:rsid w:val="00176749"/>
    <w:rsid w:val="00176A78"/>
    <w:rsid w:val="00176AA7"/>
    <w:rsid w:val="00176B11"/>
    <w:rsid w:val="00176C63"/>
    <w:rsid w:val="00176EA6"/>
    <w:rsid w:val="00177334"/>
    <w:rsid w:val="00177370"/>
    <w:rsid w:val="001774D4"/>
    <w:rsid w:val="00180115"/>
    <w:rsid w:val="001808B3"/>
    <w:rsid w:val="001808B9"/>
    <w:rsid w:val="001808C5"/>
    <w:rsid w:val="00180905"/>
    <w:rsid w:val="001809AA"/>
    <w:rsid w:val="00180E77"/>
    <w:rsid w:val="00181329"/>
    <w:rsid w:val="00181BB3"/>
    <w:rsid w:val="00181C27"/>
    <w:rsid w:val="00181C8F"/>
    <w:rsid w:val="001820A3"/>
    <w:rsid w:val="00182487"/>
    <w:rsid w:val="001826E1"/>
    <w:rsid w:val="001828E9"/>
    <w:rsid w:val="001832BB"/>
    <w:rsid w:val="00183512"/>
    <w:rsid w:val="001835E2"/>
    <w:rsid w:val="001836E1"/>
    <w:rsid w:val="001837D7"/>
    <w:rsid w:val="00183A7C"/>
    <w:rsid w:val="00183E41"/>
    <w:rsid w:val="0018412D"/>
    <w:rsid w:val="00184259"/>
    <w:rsid w:val="00184307"/>
    <w:rsid w:val="001845DD"/>
    <w:rsid w:val="00184A2D"/>
    <w:rsid w:val="00184BC0"/>
    <w:rsid w:val="00184C60"/>
    <w:rsid w:val="001854F6"/>
    <w:rsid w:val="001856C6"/>
    <w:rsid w:val="00185AAE"/>
    <w:rsid w:val="00185C83"/>
    <w:rsid w:val="00186345"/>
    <w:rsid w:val="001864EF"/>
    <w:rsid w:val="00186544"/>
    <w:rsid w:val="001868C7"/>
    <w:rsid w:val="00186B74"/>
    <w:rsid w:val="00186C18"/>
    <w:rsid w:val="00187039"/>
    <w:rsid w:val="0018706E"/>
    <w:rsid w:val="00187471"/>
    <w:rsid w:val="0018751B"/>
    <w:rsid w:val="001879AD"/>
    <w:rsid w:val="00187A16"/>
    <w:rsid w:val="00187B14"/>
    <w:rsid w:val="00187F57"/>
    <w:rsid w:val="001901F5"/>
    <w:rsid w:val="00190307"/>
    <w:rsid w:val="00190632"/>
    <w:rsid w:val="00190B89"/>
    <w:rsid w:val="00190F6A"/>
    <w:rsid w:val="001915FC"/>
    <w:rsid w:val="001916A9"/>
    <w:rsid w:val="001918DC"/>
    <w:rsid w:val="00191A88"/>
    <w:rsid w:val="00192139"/>
    <w:rsid w:val="00192909"/>
    <w:rsid w:val="00192978"/>
    <w:rsid w:val="00192B41"/>
    <w:rsid w:val="00192B81"/>
    <w:rsid w:val="00192F41"/>
    <w:rsid w:val="001930F3"/>
    <w:rsid w:val="001933AC"/>
    <w:rsid w:val="001933B2"/>
    <w:rsid w:val="00193876"/>
    <w:rsid w:val="0019392D"/>
    <w:rsid w:val="00193B77"/>
    <w:rsid w:val="001944BE"/>
    <w:rsid w:val="00194604"/>
    <w:rsid w:val="0019470C"/>
    <w:rsid w:val="00194726"/>
    <w:rsid w:val="00194CFC"/>
    <w:rsid w:val="00194E35"/>
    <w:rsid w:val="00194E3A"/>
    <w:rsid w:val="00194F1E"/>
    <w:rsid w:val="0019511A"/>
    <w:rsid w:val="00195300"/>
    <w:rsid w:val="0019535B"/>
    <w:rsid w:val="0019585F"/>
    <w:rsid w:val="00195CE8"/>
    <w:rsid w:val="00195D2C"/>
    <w:rsid w:val="00195D40"/>
    <w:rsid w:val="001961E3"/>
    <w:rsid w:val="00196D7D"/>
    <w:rsid w:val="00196D91"/>
    <w:rsid w:val="0019721A"/>
    <w:rsid w:val="0019752D"/>
    <w:rsid w:val="001A0256"/>
    <w:rsid w:val="001A0405"/>
    <w:rsid w:val="001A09DB"/>
    <w:rsid w:val="001A0C82"/>
    <w:rsid w:val="001A1210"/>
    <w:rsid w:val="001A1398"/>
    <w:rsid w:val="001A1935"/>
    <w:rsid w:val="001A1998"/>
    <w:rsid w:val="001A1A41"/>
    <w:rsid w:val="001A1ACD"/>
    <w:rsid w:val="001A1E69"/>
    <w:rsid w:val="001A1EF5"/>
    <w:rsid w:val="001A2104"/>
    <w:rsid w:val="001A2305"/>
    <w:rsid w:val="001A2343"/>
    <w:rsid w:val="001A25F6"/>
    <w:rsid w:val="001A2608"/>
    <w:rsid w:val="001A265C"/>
    <w:rsid w:val="001A2F4A"/>
    <w:rsid w:val="001A349F"/>
    <w:rsid w:val="001A34FE"/>
    <w:rsid w:val="001A3516"/>
    <w:rsid w:val="001A3799"/>
    <w:rsid w:val="001A37A3"/>
    <w:rsid w:val="001A3CBD"/>
    <w:rsid w:val="001A42B7"/>
    <w:rsid w:val="001A431D"/>
    <w:rsid w:val="001A4489"/>
    <w:rsid w:val="001A44EC"/>
    <w:rsid w:val="001A4582"/>
    <w:rsid w:val="001A46F3"/>
    <w:rsid w:val="001A4731"/>
    <w:rsid w:val="001A4BA7"/>
    <w:rsid w:val="001A4DF5"/>
    <w:rsid w:val="001A5373"/>
    <w:rsid w:val="001A54A3"/>
    <w:rsid w:val="001A55CB"/>
    <w:rsid w:val="001A5C01"/>
    <w:rsid w:val="001A5E96"/>
    <w:rsid w:val="001A601C"/>
    <w:rsid w:val="001A619B"/>
    <w:rsid w:val="001A635B"/>
    <w:rsid w:val="001A642A"/>
    <w:rsid w:val="001A681F"/>
    <w:rsid w:val="001A68E6"/>
    <w:rsid w:val="001A6C3F"/>
    <w:rsid w:val="001A6DAF"/>
    <w:rsid w:val="001A724F"/>
    <w:rsid w:val="001A74DF"/>
    <w:rsid w:val="001A758B"/>
    <w:rsid w:val="001A7742"/>
    <w:rsid w:val="001A7771"/>
    <w:rsid w:val="001A7E15"/>
    <w:rsid w:val="001A7F2E"/>
    <w:rsid w:val="001B0031"/>
    <w:rsid w:val="001B043D"/>
    <w:rsid w:val="001B0E08"/>
    <w:rsid w:val="001B1368"/>
    <w:rsid w:val="001B14C1"/>
    <w:rsid w:val="001B15A0"/>
    <w:rsid w:val="001B1993"/>
    <w:rsid w:val="001B1E8D"/>
    <w:rsid w:val="001B2EC6"/>
    <w:rsid w:val="001B3439"/>
    <w:rsid w:val="001B3596"/>
    <w:rsid w:val="001B383D"/>
    <w:rsid w:val="001B3845"/>
    <w:rsid w:val="001B38EB"/>
    <w:rsid w:val="001B3BF3"/>
    <w:rsid w:val="001B3E2B"/>
    <w:rsid w:val="001B3F22"/>
    <w:rsid w:val="001B405F"/>
    <w:rsid w:val="001B41B4"/>
    <w:rsid w:val="001B4964"/>
    <w:rsid w:val="001B4B34"/>
    <w:rsid w:val="001B4BA9"/>
    <w:rsid w:val="001B4E42"/>
    <w:rsid w:val="001B4EDF"/>
    <w:rsid w:val="001B4F8E"/>
    <w:rsid w:val="001B50CA"/>
    <w:rsid w:val="001B531B"/>
    <w:rsid w:val="001B53EF"/>
    <w:rsid w:val="001B5A4C"/>
    <w:rsid w:val="001B5D9E"/>
    <w:rsid w:val="001B6053"/>
    <w:rsid w:val="001B60F0"/>
    <w:rsid w:val="001B672A"/>
    <w:rsid w:val="001B6CD6"/>
    <w:rsid w:val="001B6DC6"/>
    <w:rsid w:val="001B7889"/>
    <w:rsid w:val="001B7960"/>
    <w:rsid w:val="001C006E"/>
    <w:rsid w:val="001C00A8"/>
    <w:rsid w:val="001C0100"/>
    <w:rsid w:val="001C04F4"/>
    <w:rsid w:val="001C0725"/>
    <w:rsid w:val="001C0D57"/>
    <w:rsid w:val="001C103B"/>
    <w:rsid w:val="001C1318"/>
    <w:rsid w:val="001C176C"/>
    <w:rsid w:val="001C1B9C"/>
    <w:rsid w:val="001C1EA2"/>
    <w:rsid w:val="001C24B8"/>
    <w:rsid w:val="001C26FA"/>
    <w:rsid w:val="001C2BF3"/>
    <w:rsid w:val="001C2D07"/>
    <w:rsid w:val="001C2EEA"/>
    <w:rsid w:val="001C3306"/>
    <w:rsid w:val="001C3491"/>
    <w:rsid w:val="001C3605"/>
    <w:rsid w:val="001C365D"/>
    <w:rsid w:val="001C38DE"/>
    <w:rsid w:val="001C398F"/>
    <w:rsid w:val="001C39F5"/>
    <w:rsid w:val="001C3A4E"/>
    <w:rsid w:val="001C3BC1"/>
    <w:rsid w:val="001C3EE0"/>
    <w:rsid w:val="001C451E"/>
    <w:rsid w:val="001C4821"/>
    <w:rsid w:val="001C4BE7"/>
    <w:rsid w:val="001C510C"/>
    <w:rsid w:val="001C5583"/>
    <w:rsid w:val="001C5925"/>
    <w:rsid w:val="001C5C2A"/>
    <w:rsid w:val="001C5EBA"/>
    <w:rsid w:val="001C6241"/>
    <w:rsid w:val="001C66C5"/>
    <w:rsid w:val="001C67FB"/>
    <w:rsid w:val="001C6AA3"/>
    <w:rsid w:val="001C6E56"/>
    <w:rsid w:val="001C6F9C"/>
    <w:rsid w:val="001C7047"/>
    <w:rsid w:val="001C740E"/>
    <w:rsid w:val="001C77BC"/>
    <w:rsid w:val="001C78ED"/>
    <w:rsid w:val="001C7DA8"/>
    <w:rsid w:val="001C7E8D"/>
    <w:rsid w:val="001D01E2"/>
    <w:rsid w:val="001D04DC"/>
    <w:rsid w:val="001D080F"/>
    <w:rsid w:val="001D0835"/>
    <w:rsid w:val="001D093B"/>
    <w:rsid w:val="001D0A68"/>
    <w:rsid w:val="001D1001"/>
    <w:rsid w:val="001D1026"/>
    <w:rsid w:val="001D1266"/>
    <w:rsid w:val="001D1938"/>
    <w:rsid w:val="001D19EC"/>
    <w:rsid w:val="001D1B5F"/>
    <w:rsid w:val="001D1D72"/>
    <w:rsid w:val="001D21F8"/>
    <w:rsid w:val="001D2446"/>
    <w:rsid w:val="001D2671"/>
    <w:rsid w:val="001D26A7"/>
    <w:rsid w:val="001D2754"/>
    <w:rsid w:val="001D2981"/>
    <w:rsid w:val="001D2E86"/>
    <w:rsid w:val="001D33C7"/>
    <w:rsid w:val="001D3900"/>
    <w:rsid w:val="001D3AB7"/>
    <w:rsid w:val="001D3E88"/>
    <w:rsid w:val="001D3EF8"/>
    <w:rsid w:val="001D40FA"/>
    <w:rsid w:val="001D4260"/>
    <w:rsid w:val="001D4459"/>
    <w:rsid w:val="001D446D"/>
    <w:rsid w:val="001D46B8"/>
    <w:rsid w:val="001D4C61"/>
    <w:rsid w:val="001D4F90"/>
    <w:rsid w:val="001D5102"/>
    <w:rsid w:val="001D51DC"/>
    <w:rsid w:val="001D5938"/>
    <w:rsid w:val="001D5A19"/>
    <w:rsid w:val="001D5AAE"/>
    <w:rsid w:val="001D6AF5"/>
    <w:rsid w:val="001D74CD"/>
    <w:rsid w:val="001D754C"/>
    <w:rsid w:val="001D78DE"/>
    <w:rsid w:val="001D78FC"/>
    <w:rsid w:val="001D7F06"/>
    <w:rsid w:val="001D7F28"/>
    <w:rsid w:val="001E0177"/>
    <w:rsid w:val="001E05FF"/>
    <w:rsid w:val="001E0A1F"/>
    <w:rsid w:val="001E0EE6"/>
    <w:rsid w:val="001E0F06"/>
    <w:rsid w:val="001E1322"/>
    <w:rsid w:val="001E1365"/>
    <w:rsid w:val="001E1570"/>
    <w:rsid w:val="001E18F1"/>
    <w:rsid w:val="001E19DF"/>
    <w:rsid w:val="001E1A76"/>
    <w:rsid w:val="001E1F47"/>
    <w:rsid w:val="001E213C"/>
    <w:rsid w:val="001E2326"/>
    <w:rsid w:val="001E2357"/>
    <w:rsid w:val="001E254C"/>
    <w:rsid w:val="001E2942"/>
    <w:rsid w:val="001E2E7A"/>
    <w:rsid w:val="001E2F3D"/>
    <w:rsid w:val="001E34EA"/>
    <w:rsid w:val="001E363B"/>
    <w:rsid w:val="001E38A6"/>
    <w:rsid w:val="001E399F"/>
    <w:rsid w:val="001E3A37"/>
    <w:rsid w:val="001E3BEC"/>
    <w:rsid w:val="001E3ED8"/>
    <w:rsid w:val="001E4257"/>
    <w:rsid w:val="001E42BA"/>
    <w:rsid w:val="001E42C0"/>
    <w:rsid w:val="001E4412"/>
    <w:rsid w:val="001E4FC0"/>
    <w:rsid w:val="001E517E"/>
    <w:rsid w:val="001E5332"/>
    <w:rsid w:val="001E55B2"/>
    <w:rsid w:val="001E5666"/>
    <w:rsid w:val="001E580C"/>
    <w:rsid w:val="001E5DFE"/>
    <w:rsid w:val="001E63DF"/>
    <w:rsid w:val="001E63ED"/>
    <w:rsid w:val="001E6520"/>
    <w:rsid w:val="001E6E4E"/>
    <w:rsid w:val="001E6F24"/>
    <w:rsid w:val="001E7228"/>
    <w:rsid w:val="001E7380"/>
    <w:rsid w:val="001E758B"/>
    <w:rsid w:val="001E7A91"/>
    <w:rsid w:val="001E7EC3"/>
    <w:rsid w:val="001F095C"/>
    <w:rsid w:val="001F1337"/>
    <w:rsid w:val="001F13D7"/>
    <w:rsid w:val="001F13F6"/>
    <w:rsid w:val="001F1401"/>
    <w:rsid w:val="001F1454"/>
    <w:rsid w:val="001F14B8"/>
    <w:rsid w:val="001F189D"/>
    <w:rsid w:val="001F1A30"/>
    <w:rsid w:val="001F1D6A"/>
    <w:rsid w:val="001F1DE1"/>
    <w:rsid w:val="001F1F2F"/>
    <w:rsid w:val="001F1F82"/>
    <w:rsid w:val="001F1FDA"/>
    <w:rsid w:val="001F21C6"/>
    <w:rsid w:val="001F266A"/>
    <w:rsid w:val="001F2D39"/>
    <w:rsid w:val="001F31D5"/>
    <w:rsid w:val="001F33C3"/>
    <w:rsid w:val="001F3415"/>
    <w:rsid w:val="001F3430"/>
    <w:rsid w:val="001F3750"/>
    <w:rsid w:val="001F3863"/>
    <w:rsid w:val="001F386F"/>
    <w:rsid w:val="001F3956"/>
    <w:rsid w:val="001F3D70"/>
    <w:rsid w:val="001F42F8"/>
    <w:rsid w:val="001F44F7"/>
    <w:rsid w:val="001F462B"/>
    <w:rsid w:val="001F520B"/>
    <w:rsid w:val="001F5364"/>
    <w:rsid w:val="001F6625"/>
    <w:rsid w:val="001F6698"/>
    <w:rsid w:val="001F72F6"/>
    <w:rsid w:val="001F73A9"/>
    <w:rsid w:val="001F7774"/>
    <w:rsid w:val="001F7853"/>
    <w:rsid w:val="001F7948"/>
    <w:rsid w:val="001F7FB1"/>
    <w:rsid w:val="00200085"/>
    <w:rsid w:val="00200249"/>
    <w:rsid w:val="00200672"/>
    <w:rsid w:val="002006B6"/>
    <w:rsid w:val="0020099A"/>
    <w:rsid w:val="00200A0D"/>
    <w:rsid w:val="00200A21"/>
    <w:rsid w:val="00200AB6"/>
    <w:rsid w:val="00200E61"/>
    <w:rsid w:val="00200EFA"/>
    <w:rsid w:val="002010E3"/>
    <w:rsid w:val="002012D9"/>
    <w:rsid w:val="0020141B"/>
    <w:rsid w:val="00201569"/>
    <w:rsid w:val="0020164B"/>
    <w:rsid w:val="0020189B"/>
    <w:rsid w:val="00201C2B"/>
    <w:rsid w:val="002020A7"/>
    <w:rsid w:val="00202664"/>
    <w:rsid w:val="0020270C"/>
    <w:rsid w:val="00202F8C"/>
    <w:rsid w:val="0020321D"/>
    <w:rsid w:val="002038D1"/>
    <w:rsid w:val="002038F0"/>
    <w:rsid w:val="002038F8"/>
    <w:rsid w:val="00203935"/>
    <w:rsid w:val="00203A13"/>
    <w:rsid w:val="00203A9F"/>
    <w:rsid w:val="00203B06"/>
    <w:rsid w:val="00203BD4"/>
    <w:rsid w:val="00203DD1"/>
    <w:rsid w:val="00204036"/>
    <w:rsid w:val="0020423F"/>
    <w:rsid w:val="0020426C"/>
    <w:rsid w:val="00204438"/>
    <w:rsid w:val="00204555"/>
    <w:rsid w:val="002048CF"/>
    <w:rsid w:val="00205131"/>
    <w:rsid w:val="0020581C"/>
    <w:rsid w:val="00205A69"/>
    <w:rsid w:val="00205C19"/>
    <w:rsid w:val="00205CFA"/>
    <w:rsid w:val="00205DA6"/>
    <w:rsid w:val="00205F2B"/>
    <w:rsid w:val="0020600D"/>
    <w:rsid w:val="00206027"/>
    <w:rsid w:val="002061AA"/>
    <w:rsid w:val="00206273"/>
    <w:rsid w:val="00206395"/>
    <w:rsid w:val="00206418"/>
    <w:rsid w:val="002065CA"/>
    <w:rsid w:val="0020671E"/>
    <w:rsid w:val="00206722"/>
    <w:rsid w:val="00206834"/>
    <w:rsid w:val="00206B79"/>
    <w:rsid w:val="00206F32"/>
    <w:rsid w:val="002073FE"/>
    <w:rsid w:val="00207877"/>
    <w:rsid w:val="00207B31"/>
    <w:rsid w:val="00207EA4"/>
    <w:rsid w:val="0021000D"/>
    <w:rsid w:val="0021001C"/>
    <w:rsid w:val="0021033A"/>
    <w:rsid w:val="0021049F"/>
    <w:rsid w:val="00210B2A"/>
    <w:rsid w:val="00210BC6"/>
    <w:rsid w:val="00210D48"/>
    <w:rsid w:val="00210F0B"/>
    <w:rsid w:val="0021118F"/>
    <w:rsid w:val="0021141F"/>
    <w:rsid w:val="00211759"/>
    <w:rsid w:val="002119CF"/>
    <w:rsid w:val="00211C9D"/>
    <w:rsid w:val="00211E33"/>
    <w:rsid w:val="00211EFB"/>
    <w:rsid w:val="00211F3C"/>
    <w:rsid w:val="0021217A"/>
    <w:rsid w:val="002126F0"/>
    <w:rsid w:val="0021274B"/>
    <w:rsid w:val="00212AC5"/>
    <w:rsid w:val="00212B6E"/>
    <w:rsid w:val="00212B88"/>
    <w:rsid w:val="00212BE4"/>
    <w:rsid w:val="00212D5F"/>
    <w:rsid w:val="00212D93"/>
    <w:rsid w:val="00212F8A"/>
    <w:rsid w:val="0021358A"/>
    <w:rsid w:val="00213B4E"/>
    <w:rsid w:val="00213BAF"/>
    <w:rsid w:val="00213CD7"/>
    <w:rsid w:val="00213E7B"/>
    <w:rsid w:val="00214609"/>
    <w:rsid w:val="002148DF"/>
    <w:rsid w:val="00215226"/>
    <w:rsid w:val="002154A4"/>
    <w:rsid w:val="0021559D"/>
    <w:rsid w:val="00215710"/>
    <w:rsid w:val="00215A30"/>
    <w:rsid w:val="00215C0D"/>
    <w:rsid w:val="00215C3C"/>
    <w:rsid w:val="00215D98"/>
    <w:rsid w:val="00215F53"/>
    <w:rsid w:val="002160DC"/>
    <w:rsid w:val="00216493"/>
    <w:rsid w:val="002165EB"/>
    <w:rsid w:val="0021672E"/>
    <w:rsid w:val="00216777"/>
    <w:rsid w:val="00216DE5"/>
    <w:rsid w:val="00216E5A"/>
    <w:rsid w:val="00216EDE"/>
    <w:rsid w:val="00216F89"/>
    <w:rsid w:val="00217210"/>
    <w:rsid w:val="0021729A"/>
    <w:rsid w:val="0021748D"/>
    <w:rsid w:val="00217577"/>
    <w:rsid w:val="00217AB5"/>
    <w:rsid w:val="00217B8A"/>
    <w:rsid w:val="00217C55"/>
    <w:rsid w:val="00217D8C"/>
    <w:rsid w:val="00217F8D"/>
    <w:rsid w:val="002204BE"/>
    <w:rsid w:val="00220720"/>
    <w:rsid w:val="002208E9"/>
    <w:rsid w:val="00220B81"/>
    <w:rsid w:val="0022126A"/>
    <w:rsid w:val="002216EF"/>
    <w:rsid w:val="002217A0"/>
    <w:rsid w:val="00221830"/>
    <w:rsid w:val="0022193A"/>
    <w:rsid w:val="00221D5E"/>
    <w:rsid w:val="00221DA6"/>
    <w:rsid w:val="002220D1"/>
    <w:rsid w:val="0022210A"/>
    <w:rsid w:val="0022228A"/>
    <w:rsid w:val="002222F1"/>
    <w:rsid w:val="00222377"/>
    <w:rsid w:val="00222745"/>
    <w:rsid w:val="00222831"/>
    <w:rsid w:val="002228A5"/>
    <w:rsid w:val="00222D51"/>
    <w:rsid w:val="00222D5F"/>
    <w:rsid w:val="00222D76"/>
    <w:rsid w:val="002231BA"/>
    <w:rsid w:val="0022324C"/>
    <w:rsid w:val="002236F3"/>
    <w:rsid w:val="0022389F"/>
    <w:rsid w:val="00223C48"/>
    <w:rsid w:val="00223FE2"/>
    <w:rsid w:val="00224116"/>
    <w:rsid w:val="002242C0"/>
    <w:rsid w:val="00224630"/>
    <w:rsid w:val="002249A9"/>
    <w:rsid w:val="00224A33"/>
    <w:rsid w:val="00224DAF"/>
    <w:rsid w:val="00224EA1"/>
    <w:rsid w:val="00224EF8"/>
    <w:rsid w:val="00225049"/>
    <w:rsid w:val="002250D3"/>
    <w:rsid w:val="002252D3"/>
    <w:rsid w:val="00225964"/>
    <w:rsid w:val="00225C13"/>
    <w:rsid w:val="00225C9B"/>
    <w:rsid w:val="00225D76"/>
    <w:rsid w:val="00225E73"/>
    <w:rsid w:val="0022613E"/>
    <w:rsid w:val="0022674F"/>
    <w:rsid w:val="00226856"/>
    <w:rsid w:val="002269FA"/>
    <w:rsid w:val="00226A62"/>
    <w:rsid w:val="002270AC"/>
    <w:rsid w:val="00227589"/>
    <w:rsid w:val="00227785"/>
    <w:rsid w:val="002279FB"/>
    <w:rsid w:val="00227A68"/>
    <w:rsid w:val="00230182"/>
    <w:rsid w:val="00230372"/>
    <w:rsid w:val="002303D8"/>
    <w:rsid w:val="00230504"/>
    <w:rsid w:val="002307A4"/>
    <w:rsid w:val="00231000"/>
    <w:rsid w:val="002310C7"/>
    <w:rsid w:val="002312F6"/>
    <w:rsid w:val="0023133A"/>
    <w:rsid w:val="0023153E"/>
    <w:rsid w:val="002316BF"/>
    <w:rsid w:val="002317C9"/>
    <w:rsid w:val="00231ACB"/>
    <w:rsid w:val="00231C05"/>
    <w:rsid w:val="00232195"/>
    <w:rsid w:val="0023283F"/>
    <w:rsid w:val="002329FA"/>
    <w:rsid w:val="00232C0E"/>
    <w:rsid w:val="00232C18"/>
    <w:rsid w:val="00232C69"/>
    <w:rsid w:val="00232DB3"/>
    <w:rsid w:val="00233029"/>
    <w:rsid w:val="0023325C"/>
    <w:rsid w:val="002333A4"/>
    <w:rsid w:val="002336BF"/>
    <w:rsid w:val="0023393B"/>
    <w:rsid w:val="00233BF6"/>
    <w:rsid w:val="00233C29"/>
    <w:rsid w:val="00234180"/>
    <w:rsid w:val="00234628"/>
    <w:rsid w:val="00234826"/>
    <w:rsid w:val="00234873"/>
    <w:rsid w:val="00234967"/>
    <w:rsid w:val="00234DED"/>
    <w:rsid w:val="00235156"/>
    <w:rsid w:val="00235306"/>
    <w:rsid w:val="002357F9"/>
    <w:rsid w:val="00235837"/>
    <w:rsid w:val="00235843"/>
    <w:rsid w:val="00235A9C"/>
    <w:rsid w:val="00235F65"/>
    <w:rsid w:val="00235F74"/>
    <w:rsid w:val="0023601E"/>
    <w:rsid w:val="00236B71"/>
    <w:rsid w:val="00236F6E"/>
    <w:rsid w:val="002375DA"/>
    <w:rsid w:val="002376CB"/>
    <w:rsid w:val="002379FB"/>
    <w:rsid w:val="00237C29"/>
    <w:rsid w:val="00237E07"/>
    <w:rsid w:val="0024008A"/>
    <w:rsid w:val="002400A4"/>
    <w:rsid w:val="002401A5"/>
    <w:rsid w:val="00240927"/>
    <w:rsid w:val="00240B98"/>
    <w:rsid w:val="00240DCF"/>
    <w:rsid w:val="00240E32"/>
    <w:rsid w:val="002413DB"/>
    <w:rsid w:val="0024175C"/>
    <w:rsid w:val="002418E6"/>
    <w:rsid w:val="00241CA1"/>
    <w:rsid w:val="00241D11"/>
    <w:rsid w:val="00241E4E"/>
    <w:rsid w:val="00242232"/>
    <w:rsid w:val="00242719"/>
    <w:rsid w:val="002429EF"/>
    <w:rsid w:val="002429FD"/>
    <w:rsid w:val="00242A1F"/>
    <w:rsid w:val="00242AE7"/>
    <w:rsid w:val="00242BB2"/>
    <w:rsid w:val="00242D15"/>
    <w:rsid w:val="002430A8"/>
    <w:rsid w:val="00243191"/>
    <w:rsid w:val="002434B4"/>
    <w:rsid w:val="00243BF7"/>
    <w:rsid w:val="00243F1E"/>
    <w:rsid w:val="002440A0"/>
    <w:rsid w:val="00244166"/>
    <w:rsid w:val="002443D9"/>
    <w:rsid w:val="00244673"/>
    <w:rsid w:val="0024488E"/>
    <w:rsid w:val="00244A05"/>
    <w:rsid w:val="00244A41"/>
    <w:rsid w:val="00244BD1"/>
    <w:rsid w:val="00244C8D"/>
    <w:rsid w:val="00244EC5"/>
    <w:rsid w:val="00245007"/>
    <w:rsid w:val="00245367"/>
    <w:rsid w:val="00245EFF"/>
    <w:rsid w:val="00245F3E"/>
    <w:rsid w:val="00246080"/>
    <w:rsid w:val="00246FCE"/>
    <w:rsid w:val="0024721C"/>
    <w:rsid w:val="00247C0C"/>
    <w:rsid w:val="00247D45"/>
    <w:rsid w:val="00247F2A"/>
    <w:rsid w:val="00250061"/>
    <w:rsid w:val="002500A1"/>
    <w:rsid w:val="002505B2"/>
    <w:rsid w:val="0025086A"/>
    <w:rsid w:val="00251068"/>
    <w:rsid w:val="002510D5"/>
    <w:rsid w:val="002510D8"/>
    <w:rsid w:val="00251222"/>
    <w:rsid w:val="002526BC"/>
    <w:rsid w:val="0025272D"/>
    <w:rsid w:val="00252739"/>
    <w:rsid w:val="00252A8A"/>
    <w:rsid w:val="00253042"/>
    <w:rsid w:val="002530A4"/>
    <w:rsid w:val="002530B1"/>
    <w:rsid w:val="00253235"/>
    <w:rsid w:val="0025351C"/>
    <w:rsid w:val="00253562"/>
    <w:rsid w:val="0025370C"/>
    <w:rsid w:val="00253A4D"/>
    <w:rsid w:val="002542BB"/>
    <w:rsid w:val="0025463D"/>
    <w:rsid w:val="00254BDE"/>
    <w:rsid w:val="00254E42"/>
    <w:rsid w:val="0025510B"/>
    <w:rsid w:val="002553FD"/>
    <w:rsid w:val="0025550C"/>
    <w:rsid w:val="00255C1B"/>
    <w:rsid w:val="0025606F"/>
    <w:rsid w:val="0025618A"/>
    <w:rsid w:val="00256524"/>
    <w:rsid w:val="002568A2"/>
    <w:rsid w:val="00256B58"/>
    <w:rsid w:val="00256C43"/>
    <w:rsid w:val="002575DE"/>
    <w:rsid w:val="002575F3"/>
    <w:rsid w:val="00257DE1"/>
    <w:rsid w:val="00257E51"/>
    <w:rsid w:val="00257F48"/>
    <w:rsid w:val="00260227"/>
    <w:rsid w:val="002603B3"/>
    <w:rsid w:val="00260A03"/>
    <w:rsid w:val="00260B23"/>
    <w:rsid w:val="00260B38"/>
    <w:rsid w:val="00260EAD"/>
    <w:rsid w:val="00261193"/>
    <w:rsid w:val="00261245"/>
    <w:rsid w:val="00261294"/>
    <w:rsid w:val="0026198C"/>
    <w:rsid w:val="00261B8B"/>
    <w:rsid w:val="00262188"/>
    <w:rsid w:val="00262489"/>
    <w:rsid w:val="002625A9"/>
    <w:rsid w:val="00262770"/>
    <w:rsid w:val="0026287B"/>
    <w:rsid w:val="002628EB"/>
    <w:rsid w:val="002629B6"/>
    <w:rsid w:val="00262A30"/>
    <w:rsid w:val="00262D75"/>
    <w:rsid w:val="00262F29"/>
    <w:rsid w:val="00263285"/>
    <w:rsid w:val="00263809"/>
    <w:rsid w:val="002638A3"/>
    <w:rsid w:val="00263F6C"/>
    <w:rsid w:val="0026499C"/>
    <w:rsid w:val="00264E24"/>
    <w:rsid w:val="00265191"/>
    <w:rsid w:val="0026535D"/>
    <w:rsid w:val="00265368"/>
    <w:rsid w:val="002657FE"/>
    <w:rsid w:val="0026605F"/>
    <w:rsid w:val="002663AA"/>
    <w:rsid w:val="002666D4"/>
    <w:rsid w:val="00266C4A"/>
    <w:rsid w:val="00266EB3"/>
    <w:rsid w:val="00267549"/>
    <w:rsid w:val="00267992"/>
    <w:rsid w:val="00267C9C"/>
    <w:rsid w:val="00267EC7"/>
    <w:rsid w:val="00267F36"/>
    <w:rsid w:val="00270187"/>
    <w:rsid w:val="0027020A"/>
    <w:rsid w:val="00270493"/>
    <w:rsid w:val="002706FD"/>
    <w:rsid w:val="00270796"/>
    <w:rsid w:val="00270837"/>
    <w:rsid w:val="002708AF"/>
    <w:rsid w:val="00270B6B"/>
    <w:rsid w:val="00270E4C"/>
    <w:rsid w:val="00270E7E"/>
    <w:rsid w:val="002714F0"/>
    <w:rsid w:val="002716EE"/>
    <w:rsid w:val="00271738"/>
    <w:rsid w:val="00271798"/>
    <w:rsid w:val="00271C01"/>
    <w:rsid w:val="00271F55"/>
    <w:rsid w:val="002720EE"/>
    <w:rsid w:val="00272340"/>
    <w:rsid w:val="0027242F"/>
    <w:rsid w:val="002724B7"/>
    <w:rsid w:val="002725F8"/>
    <w:rsid w:val="00272C0F"/>
    <w:rsid w:val="00272DFD"/>
    <w:rsid w:val="00273139"/>
    <w:rsid w:val="00273323"/>
    <w:rsid w:val="0027350B"/>
    <w:rsid w:val="00273617"/>
    <w:rsid w:val="0027375D"/>
    <w:rsid w:val="00273908"/>
    <w:rsid w:val="002739F5"/>
    <w:rsid w:val="00273B8C"/>
    <w:rsid w:val="00273F7B"/>
    <w:rsid w:val="002743DF"/>
    <w:rsid w:val="00274526"/>
    <w:rsid w:val="002746D9"/>
    <w:rsid w:val="0027476B"/>
    <w:rsid w:val="00274863"/>
    <w:rsid w:val="002749AF"/>
    <w:rsid w:val="0027508D"/>
    <w:rsid w:val="002750DF"/>
    <w:rsid w:val="00275562"/>
    <w:rsid w:val="002757E7"/>
    <w:rsid w:val="00275A8C"/>
    <w:rsid w:val="00275C3B"/>
    <w:rsid w:val="00275DD0"/>
    <w:rsid w:val="00275E9B"/>
    <w:rsid w:val="002761ED"/>
    <w:rsid w:val="00276210"/>
    <w:rsid w:val="0027663B"/>
    <w:rsid w:val="00276AFC"/>
    <w:rsid w:val="00276B37"/>
    <w:rsid w:val="00276CB1"/>
    <w:rsid w:val="00276DAD"/>
    <w:rsid w:val="00276F81"/>
    <w:rsid w:val="00277036"/>
    <w:rsid w:val="002772A6"/>
    <w:rsid w:val="00277726"/>
    <w:rsid w:val="00277737"/>
    <w:rsid w:val="00277827"/>
    <w:rsid w:val="0027796B"/>
    <w:rsid w:val="00277A7B"/>
    <w:rsid w:val="0028013D"/>
    <w:rsid w:val="00280174"/>
    <w:rsid w:val="002801B2"/>
    <w:rsid w:val="002803F6"/>
    <w:rsid w:val="0028052A"/>
    <w:rsid w:val="002805AA"/>
    <w:rsid w:val="0028060A"/>
    <w:rsid w:val="00280758"/>
    <w:rsid w:val="0028086B"/>
    <w:rsid w:val="00280978"/>
    <w:rsid w:val="00280FC4"/>
    <w:rsid w:val="00281722"/>
    <w:rsid w:val="00281C09"/>
    <w:rsid w:val="00281D04"/>
    <w:rsid w:val="00281D24"/>
    <w:rsid w:val="002820D2"/>
    <w:rsid w:val="0028257E"/>
    <w:rsid w:val="002829BD"/>
    <w:rsid w:val="002829EB"/>
    <w:rsid w:val="002833D1"/>
    <w:rsid w:val="00284285"/>
    <w:rsid w:val="00284839"/>
    <w:rsid w:val="00284988"/>
    <w:rsid w:val="00285223"/>
    <w:rsid w:val="002852EC"/>
    <w:rsid w:val="0028534F"/>
    <w:rsid w:val="00285637"/>
    <w:rsid w:val="00285691"/>
    <w:rsid w:val="002856DE"/>
    <w:rsid w:val="0028584B"/>
    <w:rsid w:val="0028597A"/>
    <w:rsid w:val="002859B8"/>
    <w:rsid w:val="00285B7D"/>
    <w:rsid w:val="00285CA5"/>
    <w:rsid w:val="00286105"/>
    <w:rsid w:val="00286963"/>
    <w:rsid w:val="00286B46"/>
    <w:rsid w:val="00286CFC"/>
    <w:rsid w:val="00286D09"/>
    <w:rsid w:val="00286DAE"/>
    <w:rsid w:val="00286E87"/>
    <w:rsid w:val="002876C8"/>
    <w:rsid w:val="00287C16"/>
    <w:rsid w:val="00287CC2"/>
    <w:rsid w:val="0029032D"/>
    <w:rsid w:val="00290650"/>
    <w:rsid w:val="00290E06"/>
    <w:rsid w:val="00290ED6"/>
    <w:rsid w:val="00291085"/>
    <w:rsid w:val="002911B0"/>
    <w:rsid w:val="002912AB"/>
    <w:rsid w:val="002913A7"/>
    <w:rsid w:val="002913BE"/>
    <w:rsid w:val="00291566"/>
    <w:rsid w:val="00291A1A"/>
    <w:rsid w:val="00291F10"/>
    <w:rsid w:val="0029212A"/>
    <w:rsid w:val="002922B0"/>
    <w:rsid w:val="002924AD"/>
    <w:rsid w:val="002927FC"/>
    <w:rsid w:val="00292802"/>
    <w:rsid w:val="00292C0D"/>
    <w:rsid w:val="00293017"/>
    <w:rsid w:val="0029312F"/>
    <w:rsid w:val="00293357"/>
    <w:rsid w:val="0029338F"/>
    <w:rsid w:val="0029339F"/>
    <w:rsid w:val="002936F8"/>
    <w:rsid w:val="002937B8"/>
    <w:rsid w:val="002939C5"/>
    <w:rsid w:val="00293F22"/>
    <w:rsid w:val="002940F5"/>
    <w:rsid w:val="002942DC"/>
    <w:rsid w:val="0029437F"/>
    <w:rsid w:val="002943F4"/>
    <w:rsid w:val="002945DB"/>
    <w:rsid w:val="00294D2A"/>
    <w:rsid w:val="00295766"/>
    <w:rsid w:val="0029599A"/>
    <w:rsid w:val="00295BA9"/>
    <w:rsid w:val="00295C65"/>
    <w:rsid w:val="0029601E"/>
    <w:rsid w:val="00296095"/>
    <w:rsid w:val="002967E8"/>
    <w:rsid w:val="002969A1"/>
    <w:rsid w:val="00296D9D"/>
    <w:rsid w:val="00296EC7"/>
    <w:rsid w:val="00296FE4"/>
    <w:rsid w:val="00297003"/>
    <w:rsid w:val="00297507"/>
    <w:rsid w:val="00297FC2"/>
    <w:rsid w:val="002A021C"/>
    <w:rsid w:val="002A07DD"/>
    <w:rsid w:val="002A0891"/>
    <w:rsid w:val="002A0A47"/>
    <w:rsid w:val="002A0C4C"/>
    <w:rsid w:val="002A14EF"/>
    <w:rsid w:val="002A160E"/>
    <w:rsid w:val="002A18DE"/>
    <w:rsid w:val="002A1B28"/>
    <w:rsid w:val="002A1DB3"/>
    <w:rsid w:val="002A1E81"/>
    <w:rsid w:val="002A25A7"/>
    <w:rsid w:val="002A276A"/>
    <w:rsid w:val="002A29C5"/>
    <w:rsid w:val="002A2A40"/>
    <w:rsid w:val="002A2BB9"/>
    <w:rsid w:val="002A2D3A"/>
    <w:rsid w:val="002A2E80"/>
    <w:rsid w:val="002A3036"/>
    <w:rsid w:val="002A30DC"/>
    <w:rsid w:val="002A3209"/>
    <w:rsid w:val="002A33D9"/>
    <w:rsid w:val="002A358E"/>
    <w:rsid w:val="002A365E"/>
    <w:rsid w:val="002A3AFB"/>
    <w:rsid w:val="002A3DCC"/>
    <w:rsid w:val="002A3E01"/>
    <w:rsid w:val="002A3E20"/>
    <w:rsid w:val="002A4224"/>
    <w:rsid w:val="002A4567"/>
    <w:rsid w:val="002A47C8"/>
    <w:rsid w:val="002A4CDE"/>
    <w:rsid w:val="002A5066"/>
    <w:rsid w:val="002A5DE0"/>
    <w:rsid w:val="002A6743"/>
    <w:rsid w:val="002A6AD3"/>
    <w:rsid w:val="002A6B20"/>
    <w:rsid w:val="002A6CAB"/>
    <w:rsid w:val="002A6DBB"/>
    <w:rsid w:val="002A7473"/>
    <w:rsid w:val="002A7DC7"/>
    <w:rsid w:val="002A7FB3"/>
    <w:rsid w:val="002B02EB"/>
    <w:rsid w:val="002B039B"/>
    <w:rsid w:val="002B0559"/>
    <w:rsid w:val="002B067E"/>
    <w:rsid w:val="002B06A9"/>
    <w:rsid w:val="002B0BEF"/>
    <w:rsid w:val="002B11B7"/>
    <w:rsid w:val="002B18A5"/>
    <w:rsid w:val="002B1A83"/>
    <w:rsid w:val="002B1FA7"/>
    <w:rsid w:val="002B2137"/>
    <w:rsid w:val="002B264E"/>
    <w:rsid w:val="002B2DDC"/>
    <w:rsid w:val="002B2F03"/>
    <w:rsid w:val="002B3097"/>
    <w:rsid w:val="002B30F3"/>
    <w:rsid w:val="002B3385"/>
    <w:rsid w:val="002B3403"/>
    <w:rsid w:val="002B3463"/>
    <w:rsid w:val="002B3891"/>
    <w:rsid w:val="002B3952"/>
    <w:rsid w:val="002B3AD7"/>
    <w:rsid w:val="002B3C24"/>
    <w:rsid w:val="002B3D1C"/>
    <w:rsid w:val="002B434D"/>
    <w:rsid w:val="002B460A"/>
    <w:rsid w:val="002B4971"/>
    <w:rsid w:val="002B4A84"/>
    <w:rsid w:val="002B4B51"/>
    <w:rsid w:val="002B4ED0"/>
    <w:rsid w:val="002B555C"/>
    <w:rsid w:val="002B590D"/>
    <w:rsid w:val="002B5A9F"/>
    <w:rsid w:val="002B5D5B"/>
    <w:rsid w:val="002B5DD5"/>
    <w:rsid w:val="002B6097"/>
    <w:rsid w:val="002B6202"/>
    <w:rsid w:val="002B6224"/>
    <w:rsid w:val="002B62DE"/>
    <w:rsid w:val="002B62FA"/>
    <w:rsid w:val="002B64A0"/>
    <w:rsid w:val="002B64E2"/>
    <w:rsid w:val="002B6557"/>
    <w:rsid w:val="002B6882"/>
    <w:rsid w:val="002B69C1"/>
    <w:rsid w:val="002B6A72"/>
    <w:rsid w:val="002B6B72"/>
    <w:rsid w:val="002B6DEA"/>
    <w:rsid w:val="002B7414"/>
    <w:rsid w:val="002B7688"/>
    <w:rsid w:val="002B792D"/>
    <w:rsid w:val="002B7AAA"/>
    <w:rsid w:val="002C03DA"/>
    <w:rsid w:val="002C0610"/>
    <w:rsid w:val="002C07D4"/>
    <w:rsid w:val="002C091C"/>
    <w:rsid w:val="002C0ADC"/>
    <w:rsid w:val="002C0CF1"/>
    <w:rsid w:val="002C0DDE"/>
    <w:rsid w:val="002C0E9F"/>
    <w:rsid w:val="002C1176"/>
    <w:rsid w:val="002C11D7"/>
    <w:rsid w:val="002C1B55"/>
    <w:rsid w:val="002C24FA"/>
    <w:rsid w:val="002C25ED"/>
    <w:rsid w:val="002C2CA0"/>
    <w:rsid w:val="002C39BE"/>
    <w:rsid w:val="002C3AEE"/>
    <w:rsid w:val="002C3DFE"/>
    <w:rsid w:val="002C3FE2"/>
    <w:rsid w:val="002C4083"/>
    <w:rsid w:val="002C41F1"/>
    <w:rsid w:val="002C42EE"/>
    <w:rsid w:val="002C4319"/>
    <w:rsid w:val="002C49D0"/>
    <w:rsid w:val="002C4B35"/>
    <w:rsid w:val="002C50D4"/>
    <w:rsid w:val="002C5215"/>
    <w:rsid w:val="002C57A3"/>
    <w:rsid w:val="002C5AA1"/>
    <w:rsid w:val="002C5C1C"/>
    <w:rsid w:val="002C5DB0"/>
    <w:rsid w:val="002C5F53"/>
    <w:rsid w:val="002C6027"/>
    <w:rsid w:val="002C657F"/>
    <w:rsid w:val="002C68A4"/>
    <w:rsid w:val="002C6A55"/>
    <w:rsid w:val="002C6AE0"/>
    <w:rsid w:val="002C6AFD"/>
    <w:rsid w:val="002C6C8F"/>
    <w:rsid w:val="002C6DF2"/>
    <w:rsid w:val="002C6FDC"/>
    <w:rsid w:val="002C70B8"/>
    <w:rsid w:val="002C7374"/>
    <w:rsid w:val="002C7778"/>
    <w:rsid w:val="002C7AEF"/>
    <w:rsid w:val="002D0192"/>
    <w:rsid w:val="002D01D7"/>
    <w:rsid w:val="002D0223"/>
    <w:rsid w:val="002D037E"/>
    <w:rsid w:val="002D045A"/>
    <w:rsid w:val="002D08C4"/>
    <w:rsid w:val="002D0BAA"/>
    <w:rsid w:val="002D0BC6"/>
    <w:rsid w:val="002D104F"/>
    <w:rsid w:val="002D1295"/>
    <w:rsid w:val="002D139C"/>
    <w:rsid w:val="002D16DB"/>
    <w:rsid w:val="002D18A0"/>
    <w:rsid w:val="002D1B04"/>
    <w:rsid w:val="002D1C9A"/>
    <w:rsid w:val="002D2263"/>
    <w:rsid w:val="002D283E"/>
    <w:rsid w:val="002D3145"/>
    <w:rsid w:val="002D3147"/>
    <w:rsid w:val="002D336B"/>
    <w:rsid w:val="002D373E"/>
    <w:rsid w:val="002D3D1B"/>
    <w:rsid w:val="002D3F8E"/>
    <w:rsid w:val="002D41A3"/>
    <w:rsid w:val="002D424C"/>
    <w:rsid w:val="002D44FC"/>
    <w:rsid w:val="002D45D5"/>
    <w:rsid w:val="002D48E1"/>
    <w:rsid w:val="002D4987"/>
    <w:rsid w:val="002D4D6D"/>
    <w:rsid w:val="002D4EC3"/>
    <w:rsid w:val="002D5134"/>
    <w:rsid w:val="002D5487"/>
    <w:rsid w:val="002D54AB"/>
    <w:rsid w:val="002D5ACE"/>
    <w:rsid w:val="002D5C97"/>
    <w:rsid w:val="002D5DD4"/>
    <w:rsid w:val="002D6020"/>
    <w:rsid w:val="002D6859"/>
    <w:rsid w:val="002D6939"/>
    <w:rsid w:val="002D6E54"/>
    <w:rsid w:val="002D6EBF"/>
    <w:rsid w:val="002D6F91"/>
    <w:rsid w:val="002D75E7"/>
    <w:rsid w:val="002D76E8"/>
    <w:rsid w:val="002D77F0"/>
    <w:rsid w:val="002D7B6E"/>
    <w:rsid w:val="002D7E47"/>
    <w:rsid w:val="002D7E73"/>
    <w:rsid w:val="002D7E95"/>
    <w:rsid w:val="002E008E"/>
    <w:rsid w:val="002E0217"/>
    <w:rsid w:val="002E0245"/>
    <w:rsid w:val="002E09FE"/>
    <w:rsid w:val="002E0AB3"/>
    <w:rsid w:val="002E0DC9"/>
    <w:rsid w:val="002E0E02"/>
    <w:rsid w:val="002E1083"/>
    <w:rsid w:val="002E1125"/>
    <w:rsid w:val="002E12C1"/>
    <w:rsid w:val="002E1B2E"/>
    <w:rsid w:val="002E22CE"/>
    <w:rsid w:val="002E238E"/>
    <w:rsid w:val="002E2527"/>
    <w:rsid w:val="002E2908"/>
    <w:rsid w:val="002E295C"/>
    <w:rsid w:val="002E2C66"/>
    <w:rsid w:val="002E2FAB"/>
    <w:rsid w:val="002E35C6"/>
    <w:rsid w:val="002E366E"/>
    <w:rsid w:val="002E3B40"/>
    <w:rsid w:val="002E4291"/>
    <w:rsid w:val="002E45B8"/>
    <w:rsid w:val="002E4602"/>
    <w:rsid w:val="002E4897"/>
    <w:rsid w:val="002E48E4"/>
    <w:rsid w:val="002E4DDC"/>
    <w:rsid w:val="002E4E07"/>
    <w:rsid w:val="002E4FD8"/>
    <w:rsid w:val="002E566D"/>
    <w:rsid w:val="002E64ED"/>
    <w:rsid w:val="002E679E"/>
    <w:rsid w:val="002E6B38"/>
    <w:rsid w:val="002E70B2"/>
    <w:rsid w:val="002E7167"/>
    <w:rsid w:val="002E7250"/>
    <w:rsid w:val="002E76C0"/>
    <w:rsid w:val="002E77F2"/>
    <w:rsid w:val="002E7E63"/>
    <w:rsid w:val="002E7FAE"/>
    <w:rsid w:val="002F0044"/>
    <w:rsid w:val="002F021D"/>
    <w:rsid w:val="002F050A"/>
    <w:rsid w:val="002F05C2"/>
    <w:rsid w:val="002F0A4D"/>
    <w:rsid w:val="002F0CA0"/>
    <w:rsid w:val="002F1265"/>
    <w:rsid w:val="002F1332"/>
    <w:rsid w:val="002F1CB1"/>
    <w:rsid w:val="002F1F8B"/>
    <w:rsid w:val="002F2340"/>
    <w:rsid w:val="002F26BC"/>
    <w:rsid w:val="002F27C3"/>
    <w:rsid w:val="002F29C6"/>
    <w:rsid w:val="002F2D3C"/>
    <w:rsid w:val="002F3026"/>
    <w:rsid w:val="002F30C6"/>
    <w:rsid w:val="002F334C"/>
    <w:rsid w:val="002F35A0"/>
    <w:rsid w:val="002F37A7"/>
    <w:rsid w:val="002F4027"/>
    <w:rsid w:val="002F4192"/>
    <w:rsid w:val="002F4817"/>
    <w:rsid w:val="002F48C0"/>
    <w:rsid w:val="002F4B0A"/>
    <w:rsid w:val="002F4BF5"/>
    <w:rsid w:val="002F4C2B"/>
    <w:rsid w:val="002F5009"/>
    <w:rsid w:val="002F56DF"/>
    <w:rsid w:val="002F5AD9"/>
    <w:rsid w:val="002F5C41"/>
    <w:rsid w:val="002F5FEB"/>
    <w:rsid w:val="002F6125"/>
    <w:rsid w:val="002F6134"/>
    <w:rsid w:val="002F665B"/>
    <w:rsid w:val="002F6BA6"/>
    <w:rsid w:val="002F6D1A"/>
    <w:rsid w:val="002F6D55"/>
    <w:rsid w:val="002F6E45"/>
    <w:rsid w:val="002F71E0"/>
    <w:rsid w:val="002F73C8"/>
    <w:rsid w:val="002F73D8"/>
    <w:rsid w:val="002F73E3"/>
    <w:rsid w:val="002F7526"/>
    <w:rsid w:val="002F75AB"/>
    <w:rsid w:val="002F75F6"/>
    <w:rsid w:val="002F7767"/>
    <w:rsid w:val="002F778E"/>
    <w:rsid w:val="002F77EB"/>
    <w:rsid w:val="00300167"/>
    <w:rsid w:val="00300326"/>
    <w:rsid w:val="0030035F"/>
    <w:rsid w:val="00300884"/>
    <w:rsid w:val="00300EA6"/>
    <w:rsid w:val="0030109F"/>
    <w:rsid w:val="0030126C"/>
    <w:rsid w:val="003012C7"/>
    <w:rsid w:val="003015DA"/>
    <w:rsid w:val="003018FA"/>
    <w:rsid w:val="00301C9F"/>
    <w:rsid w:val="00302356"/>
    <w:rsid w:val="0030260D"/>
    <w:rsid w:val="0030264A"/>
    <w:rsid w:val="0030264B"/>
    <w:rsid w:val="00302711"/>
    <w:rsid w:val="00302753"/>
    <w:rsid w:val="00302E75"/>
    <w:rsid w:val="003031F2"/>
    <w:rsid w:val="00303294"/>
    <w:rsid w:val="0030338F"/>
    <w:rsid w:val="00303BBA"/>
    <w:rsid w:val="00303C84"/>
    <w:rsid w:val="00303F98"/>
    <w:rsid w:val="0030405D"/>
    <w:rsid w:val="0030415D"/>
    <w:rsid w:val="0030434F"/>
    <w:rsid w:val="0030452B"/>
    <w:rsid w:val="0030495F"/>
    <w:rsid w:val="00304C2B"/>
    <w:rsid w:val="00304CE9"/>
    <w:rsid w:val="00304DB3"/>
    <w:rsid w:val="00304E21"/>
    <w:rsid w:val="00305005"/>
    <w:rsid w:val="003051F4"/>
    <w:rsid w:val="003054B2"/>
    <w:rsid w:val="00305596"/>
    <w:rsid w:val="0030593C"/>
    <w:rsid w:val="00305CD0"/>
    <w:rsid w:val="00305DE7"/>
    <w:rsid w:val="0030623C"/>
    <w:rsid w:val="0030625B"/>
    <w:rsid w:val="00306682"/>
    <w:rsid w:val="003067FE"/>
    <w:rsid w:val="00306821"/>
    <w:rsid w:val="003068A5"/>
    <w:rsid w:val="00306C71"/>
    <w:rsid w:val="00306CA6"/>
    <w:rsid w:val="003073B5"/>
    <w:rsid w:val="00307EC3"/>
    <w:rsid w:val="00307F6C"/>
    <w:rsid w:val="00307FC6"/>
    <w:rsid w:val="003101C8"/>
    <w:rsid w:val="003102EC"/>
    <w:rsid w:val="003103F7"/>
    <w:rsid w:val="0031041F"/>
    <w:rsid w:val="00310510"/>
    <w:rsid w:val="00310A90"/>
    <w:rsid w:val="00310C7B"/>
    <w:rsid w:val="00311367"/>
    <w:rsid w:val="00311889"/>
    <w:rsid w:val="003118F2"/>
    <w:rsid w:val="003118FF"/>
    <w:rsid w:val="00311AC1"/>
    <w:rsid w:val="00311C36"/>
    <w:rsid w:val="003120FA"/>
    <w:rsid w:val="0031213B"/>
    <w:rsid w:val="003128C7"/>
    <w:rsid w:val="00312980"/>
    <w:rsid w:val="00312A02"/>
    <w:rsid w:val="00312D18"/>
    <w:rsid w:val="00312F24"/>
    <w:rsid w:val="00312FAB"/>
    <w:rsid w:val="00312FF4"/>
    <w:rsid w:val="003130E5"/>
    <w:rsid w:val="00313266"/>
    <w:rsid w:val="0031352F"/>
    <w:rsid w:val="003135E1"/>
    <w:rsid w:val="00313755"/>
    <w:rsid w:val="00313A36"/>
    <w:rsid w:val="00313A92"/>
    <w:rsid w:val="00313D4A"/>
    <w:rsid w:val="00313E8E"/>
    <w:rsid w:val="00313F65"/>
    <w:rsid w:val="00314195"/>
    <w:rsid w:val="003143EC"/>
    <w:rsid w:val="00314426"/>
    <w:rsid w:val="003145C9"/>
    <w:rsid w:val="00314C3F"/>
    <w:rsid w:val="00314C7C"/>
    <w:rsid w:val="003150B6"/>
    <w:rsid w:val="003150E5"/>
    <w:rsid w:val="0031528B"/>
    <w:rsid w:val="00315A93"/>
    <w:rsid w:val="003164D1"/>
    <w:rsid w:val="00316558"/>
    <w:rsid w:val="00316644"/>
    <w:rsid w:val="00316766"/>
    <w:rsid w:val="00316A54"/>
    <w:rsid w:val="00316AD0"/>
    <w:rsid w:val="00317061"/>
    <w:rsid w:val="003172D8"/>
    <w:rsid w:val="00317478"/>
    <w:rsid w:val="00317B47"/>
    <w:rsid w:val="003202C2"/>
    <w:rsid w:val="003204C5"/>
    <w:rsid w:val="003204CF"/>
    <w:rsid w:val="003207D5"/>
    <w:rsid w:val="00320B7A"/>
    <w:rsid w:val="00320D8B"/>
    <w:rsid w:val="00321205"/>
    <w:rsid w:val="003214FA"/>
    <w:rsid w:val="003215B0"/>
    <w:rsid w:val="003217B6"/>
    <w:rsid w:val="00321DC3"/>
    <w:rsid w:val="00321E1B"/>
    <w:rsid w:val="003220B9"/>
    <w:rsid w:val="00322591"/>
    <w:rsid w:val="0032275A"/>
    <w:rsid w:val="00322994"/>
    <w:rsid w:val="00322BA8"/>
    <w:rsid w:val="00322C82"/>
    <w:rsid w:val="00322D56"/>
    <w:rsid w:val="00322E3D"/>
    <w:rsid w:val="00323264"/>
    <w:rsid w:val="00323944"/>
    <w:rsid w:val="003239EF"/>
    <w:rsid w:val="003239F7"/>
    <w:rsid w:val="00323C03"/>
    <w:rsid w:val="00323DEC"/>
    <w:rsid w:val="00324016"/>
    <w:rsid w:val="0032441D"/>
    <w:rsid w:val="00324471"/>
    <w:rsid w:val="00324790"/>
    <w:rsid w:val="003247CF"/>
    <w:rsid w:val="00324C4F"/>
    <w:rsid w:val="00324FCC"/>
    <w:rsid w:val="00324FEC"/>
    <w:rsid w:val="003250CB"/>
    <w:rsid w:val="0032568B"/>
    <w:rsid w:val="003258B3"/>
    <w:rsid w:val="00325BD8"/>
    <w:rsid w:val="00325EDC"/>
    <w:rsid w:val="0032675B"/>
    <w:rsid w:val="003268AD"/>
    <w:rsid w:val="00326B06"/>
    <w:rsid w:val="00326B70"/>
    <w:rsid w:val="00326B77"/>
    <w:rsid w:val="00326D83"/>
    <w:rsid w:val="00326E16"/>
    <w:rsid w:val="0032700F"/>
    <w:rsid w:val="003270C3"/>
    <w:rsid w:val="003270E2"/>
    <w:rsid w:val="00327715"/>
    <w:rsid w:val="00327CF1"/>
    <w:rsid w:val="00327DD9"/>
    <w:rsid w:val="0033002E"/>
    <w:rsid w:val="00330123"/>
    <w:rsid w:val="003302F9"/>
    <w:rsid w:val="00330467"/>
    <w:rsid w:val="00330ABF"/>
    <w:rsid w:val="00330AD9"/>
    <w:rsid w:val="00330AE9"/>
    <w:rsid w:val="00331361"/>
    <w:rsid w:val="003313E0"/>
    <w:rsid w:val="003315F0"/>
    <w:rsid w:val="003316CE"/>
    <w:rsid w:val="003317FB"/>
    <w:rsid w:val="00331A5A"/>
    <w:rsid w:val="00331B6D"/>
    <w:rsid w:val="00331C62"/>
    <w:rsid w:val="00332012"/>
    <w:rsid w:val="0033204D"/>
    <w:rsid w:val="003321B0"/>
    <w:rsid w:val="00332653"/>
    <w:rsid w:val="00332DCD"/>
    <w:rsid w:val="00333413"/>
    <w:rsid w:val="00333505"/>
    <w:rsid w:val="00333878"/>
    <w:rsid w:val="00333D3A"/>
    <w:rsid w:val="00333F1C"/>
    <w:rsid w:val="0033404E"/>
    <w:rsid w:val="0033419D"/>
    <w:rsid w:val="003346AF"/>
    <w:rsid w:val="00334BE5"/>
    <w:rsid w:val="00334D5C"/>
    <w:rsid w:val="00334E53"/>
    <w:rsid w:val="003352B1"/>
    <w:rsid w:val="003356BD"/>
    <w:rsid w:val="00335835"/>
    <w:rsid w:val="0033594B"/>
    <w:rsid w:val="00335A89"/>
    <w:rsid w:val="00335B77"/>
    <w:rsid w:val="00335BBE"/>
    <w:rsid w:val="003364CE"/>
    <w:rsid w:val="00336666"/>
    <w:rsid w:val="003371AB"/>
    <w:rsid w:val="0033762B"/>
    <w:rsid w:val="00337637"/>
    <w:rsid w:val="003379D9"/>
    <w:rsid w:val="00337D53"/>
    <w:rsid w:val="00337D73"/>
    <w:rsid w:val="00337F58"/>
    <w:rsid w:val="0034052F"/>
    <w:rsid w:val="00340731"/>
    <w:rsid w:val="00340863"/>
    <w:rsid w:val="00340D23"/>
    <w:rsid w:val="00340E60"/>
    <w:rsid w:val="00340F18"/>
    <w:rsid w:val="0034130A"/>
    <w:rsid w:val="003417FF"/>
    <w:rsid w:val="00341B14"/>
    <w:rsid w:val="00341C08"/>
    <w:rsid w:val="00341D63"/>
    <w:rsid w:val="00341EC1"/>
    <w:rsid w:val="00341FB6"/>
    <w:rsid w:val="003424AD"/>
    <w:rsid w:val="00342D37"/>
    <w:rsid w:val="00343C63"/>
    <w:rsid w:val="00343E39"/>
    <w:rsid w:val="0034415D"/>
    <w:rsid w:val="0034441D"/>
    <w:rsid w:val="003448BE"/>
    <w:rsid w:val="00344A76"/>
    <w:rsid w:val="00344A8A"/>
    <w:rsid w:val="00344B12"/>
    <w:rsid w:val="00344B49"/>
    <w:rsid w:val="00344BD0"/>
    <w:rsid w:val="00344E12"/>
    <w:rsid w:val="00344EE8"/>
    <w:rsid w:val="00345196"/>
    <w:rsid w:val="0034579D"/>
    <w:rsid w:val="0034593A"/>
    <w:rsid w:val="00345B06"/>
    <w:rsid w:val="00345B6A"/>
    <w:rsid w:val="00345C23"/>
    <w:rsid w:val="00346447"/>
    <w:rsid w:val="003468B4"/>
    <w:rsid w:val="003469BC"/>
    <w:rsid w:val="00346C28"/>
    <w:rsid w:val="0034710E"/>
    <w:rsid w:val="003479E6"/>
    <w:rsid w:val="00347A7A"/>
    <w:rsid w:val="00347AB7"/>
    <w:rsid w:val="00347E23"/>
    <w:rsid w:val="00347E4E"/>
    <w:rsid w:val="0035005D"/>
    <w:rsid w:val="00350287"/>
    <w:rsid w:val="0035031A"/>
    <w:rsid w:val="003507E9"/>
    <w:rsid w:val="00350B77"/>
    <w:rsid w:val="00350E99"/>
    <w:rsid w:val="00350EC5"/>
    <w:rsid w:val="003511D7"/>
    <w:rsid w:val="00351668"/>
    <w:rsid w:val="003517C1"/>
    <w:rsid w:val="00351A5D"/>
    <w:rsid w:val="00351AD3"/>
    <w:rsid w:val="003521C9"/>
    <w:rsid w:val="00352453"/>
    <w:rsid w:val="00352510"/>
    <w:rsid w:val="003528D7"/>
    <w:rsid w:val="00352A37"/>
    <w:rsid w:val="00352B92"/>
    <w:rsid w:val="00352E8E"/>
    <w:rsid w:val="00353018"/>
    <w:rsid w:val="003531E2"/>
    <w:rsid w:val="00353487"/>
    <w:rsid w:val="003537F5"/>
    <w:rsid w:val="00353C61"/>
    <w:rsid w:val="0035434E"/>
    <w:rsid w:val="00354531"/>
    <w:rsid w:val="00354B96"/>
    <w:rsid w:val="00354C5C"/>
    <w:rsid w:val="00355103"/>
    <w:rsid w:val="003553FA"/>
    <w:rsid w:val="0035544B"/>
    <w:rsid w:val="003554CC"/>
    <w:rsid w:val="003560F0"/>
    <w:rsid w:val="0035626D"/>
    <w:rsid w:val="003564E9"/>
    <w:rsid w:val="003566DE"/>
    <w:rsid w:val="003568AE"/>
    <w:rsid w:val="00356AFA"/>
    <w:rsid w:val="00356EE3"/>
    <w:rsid w:val="003570CC"/>
    <w:rsid w:val="003572D9"/>
    <w:rsid w:val="00357988"/>
    <w:rsid w:val="0036066C"/>
    <w:rsid w:val="00360882"/>
    <w:rsid w:val="00360B24"/>
    <w:rsid w:val="00360C75"/>
    <w:rsid w:val="00360D5E"/>
    <w:rsid w:val="00360D8D"/>
    <w:rsid w:val="00360E36"/>
    <w:rsid w:val="00360E9F"/>
    <w:rsid w:val="00360F62"/>
    <w:rsid w:val="00361877"/>
    <w:rsid w:val="00361959"/>
    <w:rsid w:val="00361961"/>
    <w:rsid w:val="00361D81"/>
    <w:rsid w:val="00361D82"/>
    <w:rsid w:val="00362350"/>
    <w:rsid w:val="003626DB"/>
    <w:rsid w:val="00362BB4"/>
    <w:rsid w:val="00362D70"/>
    <w:rsid w:val="00363BF4"/>
    <w:rsid w:val="00363D73"/>
    <w:rsid w:val="0036404D"/>
    <w:rsid w:val="003646F8"/>
    <w:rsid w:val="003648C1"/>
    <w:rsid w:val="00364945"/>
    <w:rsid w:val="0036505D"/>
    <w:rsid w:val="003650B1"/>
    <w:rsid w:val="0036550C"/>
    <w:rsid w:val="00365820"/>
    <w:rsid w:val="0036599F"/>
    <w:rsid w:val="00365B50"/>
    <w:rsid w:val="003662EA"/>
    <w:rsid w:val="00366421"/>
    <w:rsid w:val="003664FB"/>
    <w:rsid w:val="00366BBA"/>
    <w:rsid w:val="00366BE5"/>
    <w:rsid w:val="00366FDF"/>
    <w:rsid w:val="0036711B"/>
    <w:rsid w:val="003671AE"/>
    <w:rsid w:val="00367524"/>
    <w:rsid w:val="00367DAF"/>
    <w:rsid w:val="003700EC"/>
    <w:rsid w:val="0037078F"/>
    <w:rsid w:val="00370868"/>
    <w:rsid w:val="00370A62"/>
    <w:rsid w:val="00371344"/>
    <w:rsid w:val="003713F7"/>
    <w:rsid w:val="0037142B"/>
    <w:rsid w:val="00371478"/>
    <w:rsid w:val="00371600"/>
    <w:rsid w:val="00371964"/>
    <w:rsid w:val="00371AE1"/>
    <w:rsid w:val="00371D08"/>
    <w:rsid w:val="00371EA7"/>
    <w:rsid w:val="003723AA"/>
    <w:rsid w:val="0037255E"/>
    <w:rsid w:val="0037298E"/>
    <w:rsid w:val="00372BCA"/>
    <w:rsid w:val="00373289"/>
    <w:rsid w:val="003732A9"/>
    <w:rsid w:val="0037332A"/>
    <w:rsid w:val="00373503"/>
    <w:rsid w:val="00373529"/>
    <w:rsid w:val="00373683"/>
    <w:rsid w:val="0037397D"/>
    <w:rsid w:val="0037400F"/>
    <w:rsid w:val="00374492"/>
    <w:rsid w:val="00374E2B"/>
    <w:rsid w:val="00374E3E"/>
    <w:rsid w:val="00374FF0"/>
    <w:rsid w:val="00375015"/>
    <w:rsid w:val="003753EF"/>
    <w:rsid w:val="00375580"/>
    <w:rsid w:val="00375766"/>
    <w:rsid w:val="00375C95"/>
    <w:rsid w:val="00375E9B"/>
    <w:rsid w:val="00376033"/>
    <w:rsid w:val="003761BA"/>
    <w:rsid w:val="0037659C"/>
    <w:rsid w:val="003769DE"/>
    <w:rsid w:val="00376B8C"/>
    <w:rsid w:val="00376BB0"/>
    <w:rsid w:val="00376BF5"/>
    <w:rsid w:val="00376DC9"/>
    <w:rsid w:val="0037765C"/>
    <w:rsid w:val="00377910"/>
    <w:rsid w:val="00377E67"/>
    <w:rsid w:val="003801C0"/>
    <w:rsid w:val="003801D6"/>
    <w:rsid w:val="00380251"/>
    <w:rsid w:val="003806A4"/>
    <w:rsid w:val="00380CD8"/>
    <w:rsid w:val="00380E0C"/>
    <w:rsid w:val="00380F16"/>
    <w:rsid w:val="003813B8"/>
    <w:rsid w:val="003815E0"/>
    <w:rsid w:val="0038166F"/>
    <w:rsid w:val="003816C5"/>
    <w:rsid w:val="0038180E"/>
    <w:rsid w:val="00381937"/>
    <w:rsid w:val="00381B95"/>
    <w:rsid w:val="0038234D"/>
    <w:rsid w:val="003825A5"/>
    <w:rsid w:val="0038261F"/>
    <w:rsid w:val="00382BD9"/>
    <w:rsid w:val="00383393"/>
    <w:rsid w:val="00383683"/>
    <w:rsid w:val="003836C6"/>
    <w:rsid w:val="00383C58"/>
    <w:rsid w:val="00383E68"/>
    <w:rsid w:val="00383FCF"/>
    <w:rsid w:val="0038431C"/>
    <w:rsid w:val="003844FA"/>
    <w:rsid w:val="0038452D"/>
    <w:rsid w:val="003845A1"/>
    <w:rsid w:val="00384872"/>
    <w:rsid w:val="0038496B"/>
    <w:rsid w:val="00384996"/>
    <w:rsid w:val="003850BA"/>
    <w:rsid w:val="003853E9"/>
    <w:rsid w:val="0038582F"/>
    <w:rsid w:val="00385B3B"/>
    <w:rsid w:val="00386165"/>
    <w:rsid w:val="0038674B"/>
    <w:rsid w:val="003869E0"/>
    <w:rsid w:val="00386A69"/>
    <w:rsid w:val="00386D31"/>
    <w:rsid w:val="00386D5C"/>
    <w:rsid w:val="0038711D"/>
    <w:rsid w:val="003872EC"/>
    <w:rsid w:val="003874B6"/>
    <w:rsid w:val="00387506"/>
    <w:rsid w:val="003878C4"/>
    <w:rsid w:val="00387934"/>
    <w:rsid w:val="00387E8C"/>
    <w:rsid w:val="00387ED2"/>
    <w:rsid w:val="00390052"/>
    <w:rsid w:val="0039032C"/>
    <w:rsid w:val="00390494"/>
    <w:rsid w:val="00390C1F"/>
    <w:rsid w:val="003910FC"/>
    <w:rsid w:val="00391141"/>
    <w:rsid w:val="00391922"/>
    <w:rsid w:val="00391C2A"/>
    <w:rsid w:val="00391D15"/>
    <w:rsid w:val="0039253A"/>
    <w:rsid w:val="00392A4C"/>
    <w:rsid w:val="003931F6"/>
    <w:rsid w:val="0039377A"/>
    <w:rsid w:val="003939CA"/>
    <w:rsid w:val="00393C2A"/>
    <w:rsid w:val="00393CCD"/>
    <w:rsid w:val="00393D4D"/>
    <w:rsid w:val="00394003"/>
    <w:rsid w:val="00394192"/>
    <w:rsid w:val="0039426C"/>
    <w:rsid w:val="003943E3"/>
    <w:rsid w:val="003945B3"/>
    <w:rsid w:val="00394E5F"/>
    <w:rsid w:val="00394FFB"/>
    <w:rsid w:val="003952AD"/>
    <w:rsid w:val="00395B3C"/>
    <w:rsid w:val="00395BF6"/>
    <w:rsid w:val="00395E32"/>
    <w:rsid w:val="00396380"/>
    <w:rsid w:val="00396DEA"/>
    <w:rsid w:val="00396F45"/>
    <w:rsid w:val="00396FEE"/>
    <w:rsid w:val="0039762A"/>
    <w:rsid w:val="00397637"/>
    <w:rsid w:val="003978AD"/>
    <w:rsid w:val="003A003C"/>
    <w:rsid w:val="003A03C7"/>
    <w:rsid w:val="003A04F5"/>
    <w:rsid w:val="003A0882"/>
    <w:rsid w:val="003A0C14"/>
    <w:rsid w:val="003A14FF"/>
    <w:rsid w:val="003A1702"/>
    <w:rsid w:val="003A1B8D"/>
    <w:rsid w:val="003A1C28"/>
    <w:rsid w:val="003A2AE9"/>
    <w:rsid w:val="003A2CE9"/>
    <w:rsid w:val="003A2FE9"/>
    <w:rsid w:val="003A35C8"/>
    <w:rsid w:val="003A3670"/>
    <w:rsid w:val="003A3684"/>
    <w:rsid w:val="003A37A0"/>
    <w:rsid w:val="003A39F7"/>
    <w:rsid w:val="003A3B64"/>
    <w:rsid w:val="003A3BD4"/>
    <w:rsid w:val="003A3EB3"/>
    <w:rsid w:val="003A4341"/>
    <w:rsid w:val="003A4657"/>
    <w:rsid w:val="003A4948"/>
    <w:rsid w:val="003A5080"/>
    <w:rsid w:val="003A52EE"/>
    <w:rsid w:val="003A5AC9"/>
    <w:rsid w:val="003A5FB6"/>
    <w:rsid w:val="003A600F"/>
    <w:rsid w:val="003A63CA"/>
    <w:rsid w:val="003A6571"/>
    <w:rsid w:val="003A66AF"/>
    <w:rsid w:val="003A6C8B"/>
    <w:rsid w:val="003A6D0A"/>
    <w:rsid w:val="003A6D84"/>
    <w:rsid w:val="003A71D1"/>
    <w:rsid w:val="003A731D"/>
    <w:rsid w:val="003A74DA"/>
    <w:rsid w:val="003A7C5C"/>
    <w:rsid w:val="003A7E48"/>
    <w:rsid w:val="003B04B7"/>
    <w:rsid w:val="003B0728"/>
    <w:rsid w:val="003B0932"/>
    <w:rsid w:val="003B0982"/>
    <w:rsid w:val="003B0C09"/>
    <w:rsid w:val="003B1334"/>
    <w:rsid w:val="003B1A83"/>
    <w:rsid w:val="003B1C37"/>
    <w:rsid w:val="003B1F16"/>
    <w:rsid w:val="003B2110"/>
    <w:rsid w:val="003B2151"/>
    <w:rsid w:val="003B2368"/>
    <w:rsid w:val="003B27A8"/>
    <w:rsid w:val="003B2857"/>
    <w:rsid w:val="003B29C7"/>
    <w:rsid w:val="003B2A8F"/>
    <w:rsid w:val="003B2DCA"/>
    <w:rsid w:val="003B31FC"/>
    <w:rsid w:val="003B33D1"/>
    <w:rsid w:val="003B3449"/>
    <w:rsid w:val="003B3460"/>
    <w:rsid w:val="003B38D0"/>
    <w:rsid w:val="003B3A29"/>
    <w:rsid w:val="003B3CFA"/>
    <w:rsid w:val="003B3DDC"/>
    <w:rsid w:val="003B45A9"/>
    <w:rsid w:val="003B45EA"/>
    <w:rsid w:val="003B45F7"/>
    <w:rsid w:val="003B4632"/>
    <w:rsid w:val="003B53D6"/>
    <w:rsid w:val="003B591D"/>
    <w:rsid w:val="003B5E16"/>
    <w:rsid w:val="003B600F"/>
    <w:rsid w:val="003B63CD"/>
    <w:rsid w:val="003B6478"/>
    <w:rsid w:val="003B64CC"/>
    <w:rsid w:val="003B6827"/>
    <w:rsid w:val="003B6DE4"/>
    <w:rsid w:val="003B72A9"/>
    <w:rsid w:val="003B74A0"/>
    <w:rsid w:val="003B7C52"/>
    <w:rsid w:val="003B7CC2"/>
    <w:rsid w:val="003B7D7A"/>
    <w:rsid w:val="003B7E71"/>
    <w:rsid w:val="003C0BBA"/>
    <w:rsid w:val="003C0C62"/>
    <w:rsid w:val="003C0E2A"/>
    <w:rsid w:val="003C0EDE"/>
    <w:rsid w:val="003C1204"/>
    <w:rsid w:val="003C19E9"/>
    <w:rsid w:val="003C1D3A"/>
    <w:rsid w:val="003C25C7"/>
    <w:rsid w:val="003C268D"/>
    <w:rsid w:val="003C2C5C"/>
    <w:rsid w:val="003C2E71"/>
    <w:rsid w:val="003C31C3"/>
    <w:rsid w:val="003C336E"/>
    <w:rsid w:val="003C33AD"/>
    <w:rsid w:val="003C3796"/>
    <w:rsid w:val="003C3ACF"/>
    <w:rsid w:val="003C40DF"/>
    <w:rsid w:val="003C41C4"/>
    <w:rsid w:val="003C4352"/>
    <w:rsid w:val="003C4CE2"/>
    <w:rsid w:val="003C4D46"/>
    <w:rsid w:val="003C5049"/>
    <w:rsid w:val="003C5232"/>
    <w:rsid w:val="003C52ED"/>
    <w:rsid w:val="003C558D"/>
    <w:rsid w:val="003C5E7F"/>
    <w:rsid w:val="003C5F5E"/>
    <w:rsid w:val="003C5FFA"/>
    <w:rsid w:val="003C6244"/>
    <w:rsid w:val="003C6332"/>
    <w:rsid w:val="003C66B9"/>
    <w:rsid w:val="003C67E1"/>
    <w:rsid w:val="003C6B1C"/>
    <w:rsid w:val="003C6E86"/>
    <w:rsid w:val="003C7009"/>
    <w:rsid w:val="003C721C"/>
    <w:rsid w:val="003C728C"/>
    <w:rsid w:val="003C72DB"/>
    <w:rsid w:val="003C7616"/>
    <w:rsid w:val="003C76D2"/>
    <w:rsid w:val="003C78D0"/>
    <w:rsid w:val="003C7AF9"/>
    <w:rsid w:val="003C7C01"/>
    <w:rsid w:val="003C7C29"/>
    <w:rsid w:val="003C7E00"/>
    <w:rsid w:val="003C7E25"/>
    <w:rsid w:val="003C7E9F"/>
    <w:rsid w:val="003D0126"/>
    <w:rsid w:val="003D01D6"/>
    <w:rsid w:val="003D02D6"/>
    <w:rsid w:val="003D033B"/>
    <w:rsid w:val="003D08F7"/>
    <w:rsid w:val="003D0DE0"/>
    <w:rsid w:val="003D0E8F"/>
    <w:rsid w:val="003D0F77"/>
    <w:rsid w:val="003D11A1"/>
    <w:rsid w:val="003D1460"/>
    <w:rsid w:val="003D194C"/>
    <w:rsid w:val="003D19FF"/>
    <w:rsid w:val="003D1A2F"/>
    <w:rsid w:val="003D1D15"/>
    <w:rsid w:val="003D2897"/>
    <w:rsid w:val="003D2C3C"/>
    <w:rsid w:val="003D32A8"/>
    <w:rsid w:val="003D3817"/>
    <w:rsid w:val="003D3A42"/>
    <w:rsid w:val="003D4187"/>
    <w:rsid w:val="003D4402"/>
    <w:rsid w:val="003D471B"/>
    <w:rsid w:val="003D4C5D"/>
    <w:rsid w:val="003D4EB1"/>
    <w:rsid w:val="003D54D3"/>
    <w:rsid w:val="003D5780"/>
    <w:rsid w:val="003D5A56"/>
    <w:rsid w:val="003D5DD7"/>
    <w:rsid w:val="003D67AA"/>
    <w:rsid w:val="003D6ADC"/>
    <w:rsid w:val="003D6B5F"/>
    <w:rsid w:val="003D6E97"/>
    <w:rsid w:val="003D6F89"/>
    <w:rsid w:val="003D6FE8"/>
    <w:rsid w:val="003D701F"/>
    <w:rsid w:val="003D7048"/>
    <w:rsid w:val="003D73EF"/>
    <w:rsid w:val="003D7722"/>
    <w:rsid w:val="003D7951"/>
    <w:rsid w:val="003D795B"/>
    <w:rsid w:val="003D79CA"/>
    <w:rsid w:val="003E0500"/>
    <w:rsid w:val="003E07BC"/>
    <w:rsid w:val="003E0D81"/>
    <w:rsid w:val="003E10CF"/>
    <w:rsid w:val="003E17E9"/>
    <w:rsid w:val="003E180F"/>
    <w:rsid w:val="003E187B"/>
    <w:rsid w:val="003E1A5D"/>
    <w:rsid w:val="003E1F63"/>
    <w:rsid w:val="003E1F65"/>
    <w:rsid w:val="003E29B8"/>
    <w:rsid w:val="003E2B3B"/>
    <w:rsid w:val="003E2F94"/>
    <w:rsid w:val="003E314D"/>
    <w:rsid w:val="003E3177"/>
    <w:rsid w:val="003E3515"/>
    <w:rsid w:val="003E3978"/>
    <w:rsid w:val="003E3C0A"/>
    <w:rsid w:val="003E3E01"/>
    <w:rsid w:val="003E3E7D"/>
    <w:rsid w:val="003E3F65"/>
    <w:rsid w:val="003E4373"/>
    <w:rsid w:val="003E44FE"/>
    <w:rsid w:val="003E4DF9"/>
    <w:rsid w:val="003E530B"/>
    <w:rsid w:val="003E537D"/>
    <w:rsid w:val="003E5496"/>
    <w:rsid w:val="003E54C5"/>
    <w:rsid w:val="003E55A2"/>
    <w:rsid w:val="003E57C6"/>
    <w:rsid w:val="003E5894"/>
    <w:rsid w:val="003E5C37"/>
    <w:rsid w:val="003E5CAB"/>
    <w:rsid w:val="003E5F22"/>
    <w:rsid w:val="003E61D9"/>
    <w:rsid w:val="003E61FD"/>
    <w:rsid w:val="003E6350"/>
    <w:rsid w:val="003E67F4"/>
    <w:rsid w:val="003E6A98"/>
    <w:rsid w:val="003E6BAA"/>
    <w:rsid w:val="003E6C2B"/>
    <w:rsid w:val="003E6CFC"/>
    <w:rsid w:val="003E7398"/>
    <w:rsid w:val="003E7C04"/>
    <w:rsid w:val="003F0320"/>
    <w:rsid w:val="003F08EE"/>
    <w:rsid w:val="003F08F0"/>
    <w:rsid w:val="003F09C0"/>
    <w:rsid w:val="003F12D1"/>
    <w:rsid w:val="003F14B4"/>
    <w:rsid w:val="003F1AD4"/>
    <w:rsid w:val="003F1BF1"/>
    <w:rsid w:val="003F1E98"/>
    <w:rsid w:val="003F2423"/>
    <w:rsid w:val="003F24FF"/>
    <w:rsid w:val="003F2907"/>
    <w:rsid w:val="003F2913"/>
    <w:rsid w:val="003F2A62"/>
    <w:rsid w:val="003F2CCF"/>
    <w:rsid w:val="003F2E16"/>
    <w:rsid w:val="003F3014"/>
    <w:rsid w:val="003F3805"/>
    <w:rsid w:val="003F3910"/>
    <w:rsid w:val="003F3B60"/>
    <w:rsid w:val="003F3BA0"/>
    <w:rsid w:val="003F3CDE"/>
    <w:rsid w:val="003F3F6A"/>
    <w:rsid w:val="003F40C0"/>
    <w:rsid w:val="003F40F2"/>
    <w:rsid w:val="003F4573"/>
    <w:rsid w:val="003F4621"/>
    <w:rsid w:val="003F4746"/>
    <w:rsid w:val="003F4AAE"/>
    <w:rsid w:val="003F4AF4"/>
    <w:rsid w:val="003F4B1D"/>
    <w:rsid w:val="003F4C1A"/>
    <w:rsid w:val="003F546A"/>
    <w:rsid w:val="003F594F"/>
    <w:rsid w:val="003F5978"/>
    <w:rsid w:val="003F5B96"/>
    <w:rsid w:val="003F6309"/>
    <w:rsid w:val="003F63A0"/>
    <w:rsid w:val="003F6441"/>
    <w:rsid w:val="003F64C9"/>
    <w:rsid w:val="003F6796"/>
    <w:rsid w:val="003F6847"/>
    <w:rsid w:val="003F68D6"/>
    <w:rsid w:val="003F6E42"/>
    <w:rsid w:val="003F7010"/>
    <w:rsid w:val="003F7360"/>
    <w:rsid w:val="003F74A7"/>
    <w:rsid w:val="003F74AC"/>
    <w:rsid w:val="003F76E7"/>
    <w:rsid w:val="003F7FD4"/>
    <w:rsid w:val="0040016F"/>
    <w:rsid w:val="00400338"/>
    <w:rsid w:val="00400432"/>
    <w:rsid w:val="0040043E"/>
    <w:rsid w:val="00400AF7"/>
    <w:rsid w:val="00400B5D"/>
    <w:rsid w:val="00400D4F"/>
    <w:rsid w:val="00400E2E"/>
    <w:rsid w:val="00401001"/>
    <w:rsid w:val="004010AB"/>
    <w:rsid w:val="004018EE"/>
    <w:rsid w:val="00401CA5"/>
    <w:rsid w:val="00402004"/>
    <w:rsid w:val="00402149"/>
    <w:rsid w:val="00402B42"/>
    <w:rsid w:val="00402D01"/>
    <w:rsid w:val="00403231"/>
    <w:rsid w:val="00403238"/>
    <w:rsid w:val="004033E2"/>
    <w:rsid w:val="0040373E"/>
    <w:rsid w:val="004037BE"/>
    <w:rsid w:val="00403BA5"/>
    <w:rsid w:val="00404422"/>
    <w:rsid w:val="00404492"/>
    <w:rsid w:val="00404C5C"/>
    <w:rsid w:val="00404C8B"/>
    <w:rsid w:val="00404F53"/>
    <w:rsid w:val="004054DB"/>
    <w:rsid w:val="004056B4"/>
    <w:rsid w:val="004057F0"/>
    <w:rsid w:val="004057F1"/>
    <w:rsid w:val="004058D4"/>
    <w:rsid w:val="00405B16"/>
    <w:rsid w:val="00405CF0"/>
    <w:rsid w:val="004060EB"/>
    <w:rsid w:val="004062E8"/>
    <w:rsid w:val="004063F4"/>
    <w:rsid w:val="0040647E"/>
    <w:rsid w:val="00406B33"/>
    <w:rsid w:val="00406D45"/>
    <w:rsid w:val="00407843"/>
    <w:rsid w:val="0040793C"/>
    <w:rsid w:val="00410098"/>
    <w:rsid w:val="0041041A"/>
    <w:rsid w:val="0041047E"/>
    <w:rsid w:val="0041056C"/>
    <w:rsid w:val="00410620"/>
    <w:rsid w:val="00410647"/>
    <w:rsid w:val="00410778"/>
    <w:rsid w:val="004107A3"/>
    <w:rsid w:val="0041093F"/>
    <w:rsid w:val="00410C3B"/>
    <w:rsid w:val="00410D88"/>
    <w:rsid w:val="004111F3"/>
    <w:rsid w:val="004112D6"/>
    <w:rsid w:val="00411A2D"/>
    <w:rsid w:val="00411AA9"/>
    <w:rsid w:val="00411C9A"/>
    <w:rsid w:val="0041206F"/>
    <w:rsid w:val="004120ED"/>
    <w:rsid w:val="004122F1"/>
    <w:rsid w:val="00412596"/>
    <w:rsid w:val="00412A32"/>
    <w:rsid w:val="00412A45"/>
    <w:rsid w:val="00412B5A"/>
    <w:rsid w:val="00412DFA"/>
    <w:rsid w:val="00413072"/>
    <w:rsid w:val="004130DE"/>
    <w:rsid w:val="00413148"/>
    <w:rsid w:val="00413161"/>
    <w:rsid w:val="00413660"/>
    <w:rsid w:val="004136B7"/>
    <w:rsid w:val="00413990"/>
    <w:rsid w:val="004139D6"/>
    <w:rsid w:val="00413BCA"/>
    <w:rsid w:val="00413CAF"/>
    <w:rsid w:val="00413CFE"/>
    <w:rsid w:val="00413F85"/>
    <w:rsid w:val="00414454"/>
    <w:rsid w:val="004147A3"/>
    <w:rsid w:val="00414B7C"/>
    <w:rsid w:val="00414D3D"/>
    <w:rsid w:val="004150E3"/>
    <w:rsid w:val="00415560"/>
    <w:rsid w:val="004156C0"/>
    <w:rsid w:val="00415A7D"/>
    <w:rsid w:val="00415B90"/>
    <w:rsid w:val="00415BE6"/>
    <w:rsid w:val="00416045"/>
    <w:rsid w:val="004160FA"/>
    <w:rsid w:val="004164B5"/>
    <w:rsid w:val="00416644"/>
    <w:rsid w:val="004167C0"/>
    <w:rsid w:val="00416800"/>
    <w:rsid w:val="00416907"/>
    <w:rsid w:val="00416B71"/>
    <w:rsid w:val="00417659"/>
    <w:rsid w:val="00417C4C"/>
    <w:rsid w:val="004203CC"/>
    <w:rsid w:val="00420622"/>
    <w:rsid w:val="00420748"/>
    <w:rsid w:val="004208BC"/>
    <w:rsid w:val="00420A0F"/>
    <w:rsid w:val="00420B81"/>
    <w:rsid w:val="00420FE3"/>
    <w:rsid w:val="00421357"/>
    <w:rsid w:val="0042143C"/>
    <w:rsid w:val="004214CD"/>
    <w:rsid w:val="00421621"/>
    <w:rsid w:val="004219A2"/>
    <w:rsid w:val="00421E0E"/>
    <w:rsid w:val="00421EA4"/>
    <w:rsid w:val="004222AB"/>
    <w:rsid w:val="004228DF"/>
    <w:rsid w:val="00422C9A"/>
    <w:rsid w:val="00422CA4"/>
    <w:rsid w:val="00423565"/>
    <w:rsid w:val="00424363"/>
    <w:rsid w:val="0042458C"/>
    <w:rsid w:val="0042476B"/>
    <w:rsid w:val="00424B62"/>
    <w:rsid w:val="00424E86"/>
    <w:rsid w:val="00424F0E"/>
    <w:rsid w:val="00425247"/>
    <w:rsid w:val="004254BB"/>
    <w:rsid w:val="004255BB"/>
    <w:rsid w:val="0042578F"/>
    <w:rsid w:val="00425862"/>
    <w:rsid w:val="00425933"/>
    <w:rsid w:val="00425F8D"/>
    <w:rsid w:val="00426226"/>
    <w:rsid w:val="00426EA6"/>
    <w:rsid w:val="00426FB5"/>
    <w:rsid w:val="004271B1"/>
    <w:rsid w:val="00427988"/>
    <w:rsid w:val="004279A9"/>
    <w:rsid w:val="00427E7B"/>
    <w:rsid w:val="00427FE3"/>
    <w:rsid w:val="0043035A"/>
    <w:rsid w:val="00430585"/>
    <w:rsid w:val="004307E3"/>
    <w:rsid w:val="00430CE3"/>
    <w:rsid w:val="00430D52"/>
    <w:rsid w:val="00430F90"/>
    <w:rsid w:val="00431239"/>
    <w:rsid w:val="004313F1"/>
    <w:rsid w:val="00431597"/>
    <w:rsid w:val="0043167E"/>
    <w:rsid w:val="0043187A"/>
    <w:rsid w:val="00431FC0"/>
    <w:rsid w:val="00431FDE"/>
    <w:rsid w:val="00432024"/>
    <w:rsid w:val="0043202D"/>
    <w:rsid w:val="00432177"/>
    <w:rsid w:val="00432323"/>
    <w:rsid w:val="00432930"/>
    <w:rsid w:val="004331BF"/>
    <w:rsid w:val="00433350"/>
    <w:rsid w:val="004335CD"/>
    <w:rsid w:val="004335FE"/>
    <w:rsid w:val="00433EE2"/>
    <w:rsid w:val="00434AA7"/>
    <w:rsid w:val="00435110"/>
    <w:rsid w:val="00435181"/>
    <w:rsid w:val="004352B2"/>
    <w:rsid w:val="0043569A"/>
    <w:rsid w:val="004357CE"/>
    <w:rsid w:val="00435B8E"/>
    <w:rsid w:val="00436095"/>
    <w:rsid w:val="004361DC"/>
    <w:rsid w:val="004364E7"/>
    <w:rsid w:val="00436581"/>
    <w:rsid w:val="00436B4E"/>
    <w:rsid w:val="00436D0C"/>
    <w:rsid w:val="00436D4C"/>
    <w:rsid w:val="0043706A"/>
    <w:rsid w:val="004371A9"/>
    <w:rsid w:val="004372CF"/>
    <w:rsid w:val="00437343"/>
    <w:rsid w:val="004376DE"/>
    <w:rsid w:val="0043788C"/>
    <w:rsid w:val="00437DD7"/>
    <w:rsid w:val="004404D3"/>
    <w:rsid w:val="00440566"/>
    <w:rsid w:val="0044057D"/>
    <w:rsid w:val="00440B01"/>
    <w:rsid w:val="00440B93"/>
    <w:rsid w:val="00440C38"/>
    <w:rsid w:val="00440CED"/>
    <w:rsid w:val="00440F40"/>
    <w:rsid w:val="00440F82"/>
    <w:rsid w:val="00440FB6"/>
    <w:rsid w:val="004414F4"/>
    <w:rsid w:val="004418F8"/>
    <w:rsid w:val="00441E37"/>
    <w:rsid w:val="00441E48"/>
    <w:rsid w:val="00441EB5"/>
    <w:rsid w:val="0044276B"/>
    <w:rsid w:val="0044289B"/>
    <w:rsid w:val="00442CFD"/>
    <w:rsid w:val="00442F9F"/>
    <w:rsid w:val="00443085"/>
    <w:rsid w:val="004435D1"/>
    <w:rsid w:val="00443984"/>
    <w:rsid w:val="00443CB3"/>
    <w:rsid w:val="00443D0C"/>
    <w:rsid w:val="004441A8"/>
    <w:rsid w:val="004447EF"/>
    <w:rsid w:val="004450C3"/>
    <w:rsid w:val="00445465"/>
    <w:rsid w:val="00445612"/>
    <w:rsid w:val="004456A5"/>
    <w:rsid w:val="0044597E"/>
    <w:rsid w:val="00445C08"/>
    <w:rsid w:val="00445D2D"/>
    <w:rsid w:val="00445F2B"/>
    <w:rsid w:val="0044636E"/>
    <w:rsid w:val="00446534"/>
    <w:rsid w:val="0044675A"/>
    <w:rsid w:val="00446793"/>
    <w:rsid w:val="004467E8"/>
    <w:rsid w:val="00446889"/>
    <w:rsid w:val="00446AE6"/>
    <w:rsid w:val="00446BA5"/>
    <w:rsid w:val="00446EEC"/>
    <w:rsid w:val="00446F0E"/>
    <w:rsid w:val="0044718E"/>
    <w:rsid w:val="004471F0"/>
    <w:rsid w:val="004472D0"/>
    <w:rsid w:val="00447641"/>
    <w:rsid w:val="00447D8B"/>
    <w:rsid w:val="00447E4D"/>
    <w:rsid w:val="00447F02"/>
    <w:rsid w:val="0045019B"/>
    <w:rsid w:val="00450B85"/>
    <w:rsid w:val="00450CE4"/>
    <w:rsid w:val="00450D70"/>
    <w:rsid w:val="00450FF2"/>
    <w:rsid w:val="00451341"/>
    <w:rsid w:val="00451E08"/>
    <w:rsid w:val="00451F3C"/>
    <w:rsid w:val="004525D8"/>
    <w:rsid w:val="0045264A"/>
    <w:rsid w:val="004528F1"/>
    <w:rsid w:val="00452AFA"/>
    <w:rsid w:val="00452DCC"/>
    <w:rsid w:val="004532E5"/>
    <w:rsid w:val="0045377C"/>
    <w:rsid w:val="00453D6B"/>
    <w:rsid w:val="00453FC8"/>
    <w:rsid w:val="00453FD7"/>
    <w:rsid w:val="0045407B"/>
    <w:rsid w:val="004540AC"/>
    <w:rsid w:val="0045419E"/>
    <w:rsid w:val="00454374"/>
    <w:rsid w:val="00454439"/>
    <w:rsid w:val="00454776"/>
    <w:rsid w:val="00454797"/>
    <w:rsid w:val="00454849"/>
    <w:rsid w:val="004548E0"/>
    <w:rsid w:val="00454937"/>
    <w:rsid w:val="00454946"/>
    <w:rsid w:val="004549F2"/>
    <w:rsid w:val="00455220"/>
    <w:rsid w:val="004554DC"/>
    <w:rsid w:val="0045575E"/>
    <w:rsid w:val="00455ACA"/>
    <w:rsid w:val="00455C7D"/>
    <w:rsid w:val="00455DF4"/>
    <w:rsid w:val="00456164"/>
    <w:rsid w:val="0045639C"/>
    <w:rsid w:val="004563ED"/>
    <w:rsid w:val="00456473"/>
    <w:rsid w:val="004564A1"/>
    <w:rsid w:val="00456657"/>
    <w:rsid w:val="004566DB"/>
    <w:rsid w:val="00456846"/>
    <w:rsid w:val="004568C0"/>
    <w:rsid w:val="00456B99"/>
    <w:rsid w:val="00456B9F"/>
    <w:rsid w:val="00456D3E"/>
    <w:rsid w:val="0045720E"/>
    <w:rsid w:val="004579FD"/>
    <w:rsid w:val="00457B5D"/>
    <w:rsid w:val="0046004B"/>
    <w:rsid w:val="00460755"/>
    <w:rsid w:val="004607B6"/>
    <w:rsid w:val="0046086B"/>
    <w:rsid w:val="00460A55"/>
    <w:rsid w:val="00460DA0"/>
    <w:rsid w:val="00460F73"/>
    <w:rsid w:val="0046106D"/>
    <w:rsid w:val="004611B0"/>
    <w:rsid w:val="004614AE"/>
    <w:rsid w:val="0046162F"/>
    <w:rsid w:val="004619D8"/>
    <w:rsid w:val="00461C04"/>
    <w:rsid w:val="00461D49"/>
    <w:rsid w:val="00461DCA"/>
    <w:rsid w:val="00461F70"/>
    <w:rsid w:val="00461FC7"/>
    <w:rsid w:val="0046201C"/>
    <w:rsid w:val="004626CB"/>
    <w:rsid w:val="0046272B"/>
    <w:rsid w:val="0046279B"/>
    <w:rsid w:val="00462C9B"/>
    <w:rsid w:val="00462D2B"/>
    <w:rsid w:val="0046343B"/>
    <w:rsid w:val="0046355F"/>
    <w:rsid w:val="00464002"/>
    <w:rsid w:val="00464232"/>
    <w:rsid w:val="00464652"/>
    <w:rsid w:val="00464915"/>
    <w:rsid w:val="0046495C"/>
    <w:rsid w:val="00464E12"/>
    <w:rsid w:val="00465247"/>
    <w:rsid w:val="00465CFC"/>
    <w:rsid w:val="00465ED4"/>
    <w:rsid w:val="00466065"/>
    <w:rsid w:val="004661EB"/>
    <w:rsid w:val="00466457"/>
    <w:rsid w:val="0046662A"/>
    <w:rsid w:val="004666E2"/>
    <w:rsid w:val="0046671D"/>
    <w:rsid w:val="00466801"/>
    <w:rsid w:val="004669B6"/>
    <w:rsid w:val="00466B2F"/>
    <w:rsid w:val="00466D07"/>
    <w:rsid w:val="00466EB0"/>
    <w:rsid w:val="00467069"/>
    <w:rsid w:val="00467101"/>
    <w:rsid w:val="00467120"/>
    <w:rsid w:val="00467284"/>
    <w:rsid w:val="004672BB"/>
    <w:rsid w:val="0046730E"/>
    <w:rsid w:val="00467798"/>
    <w:rsid w:val="00467947"/>
    <w:rsid w:val="00467BCF"/>
    <w:rsid w:val="00467D54"/>
    <w:rsid w:val="00467DEB"/>
    <w:rsid w:val="00470098"/>
    <w:rsid w:val="004701B6"/>
    <w:rsid w:val="00470213"/>
    <w:rsid w:val="004708E1"/>
    <w:rsid w:val="0047095B"/>
    <w:rsid w:val="0047098C"/>
    <w:rsid w:val="00470B23"/>
    <w:rsid w:val="00470C01"/>
    <w:rsid w:val="00470C11"/>
    <w:rsid w:val="00470C71"/>
    <w:rsid w:val="00470F42"/>
    <w:rsid w:val="0047112B"/>
    <w:rsid w:val="00471157"/>
    <w:rsid w:val="004715D9"/>
    <w:rsid w:val="00471A5D"/>
    <w:rsid w:val="00471AA9"/>
    <w:rsid w:val="00471F23"/>
    <w:rsid w:val="00472410"/>
    <w:rsid w:val="00472813"/>
    <w:rsid w:val="00472F0F"/>
    <w:rsid w:val="00472F19"/>
    <w:rsid w:val="0047340E"/>
    <w:rsid w:val="00473877"/>
    <w:rsid w:val="0047398C"/>
    <w:rsid w:val="00473995"/>
    <w:rsid w:val="004739B1"/>
    <w:rsid w:val="00473BB3"/>
    <w:rsid w:val="00473D0C"/>
    <w:rsid w:val="00473E60"/>
    <w:rsid w:val="00473E66"/>
    <w:rsid w:val="0047411A"/>
    <w:rsid w:val="004748B2"/>
    <w:rsid w:val="00474932"/>
    <w:rsid w:val="00474B4F"/>
    <w:rsid w:val="00474B9A"/>
    <w:rsid w:val="004753BA"/>
    <w:rsid w:val="00475452"/>
    <w:rsid w:val="00475591"/>
    <w:rsid w:val="004757E4"/>
    <w:rsid w:val="0047591C"/>
    <w:rsid w:val="00476627"/>
    <w:rsid w:val="004769EF"/>
    <w:rsid w:val="00476AD0"/>
    <w:rsid w:val="00476B03"/>
    <w:rsid w:val="00476EB8"/>
    <w:rsid w:val="00477270"/>
    <w:rsid w:val="00477285"/>
    <w:rsid w:val="00477766"/>
    <w:rsid w:val="00477FB5"/>
    <w:rsid w:val="00480012"/>
    <w:rsid w:val="0048025D"/>
    <w:rsid w:val="00480625"/>
    <w:rsid w:val="004809E8"/>
    <w:rsid w:val="00480BC1"/>
    <w:rsid w:val="00480C19"/>
    <w:rsid w:val="00480D2D"/>
    <w:rsid w:val="00480D8F"/>
    <w:rsid w:val="004811BD"/>
    <w:rsid w:val="0048191C"/>
    <w:rsid w:val="00481B28"/>
    <w:rsid w:val="00481C3D"/>
    <w:rsid w:val="00481D95"/>
    <w:rsid w:val="00481FB7"/>
    <w:rsid w:val="00482062"/>
    <w:rsid w:val="0048242C"/>
    <w:rsid w:val="00482664"/>
    <w:rsid w:val="00482A15"/>
    <w:rsid w:val="00482BB8"/>
    <w:rsid w:val="00482BC7"/>
    <w:rsid w:val="00482FC6"/>
    <w:rsid w:val="00483262"/>
    <w:rsid w:val="004833EE"/>
    <w:rsid w:val="0048370F"/>
    <w:rsid w:val="00483A68"/>
    <w:rsid w:val="00483AF6"/>
    <w:rsid w:val="004846EF"/>
    <w:rsid w:val="00484929"/>
    <w:rsid w:val="00484A94"/>
    <w:rsid w:val="00484C3D"/>
    <w:rsid w:val="00484E82"/>
    <w:rsid w:val="00484E94"/>
    <w:rsid w:val="004854BD"/>
    <w:rsid w:val="004857A6"/>
    <w:rsid w:val="00485AD0"/>
    <w:rsid w:val="00485CB9"/>
    <w:rsid w:val="004862A2"/>
    <w:rsid w:val="00486522"/>
    <w:rsid w:val="0048680E"/>
    <w:rsid w:val="00486949"/>
    <w:rsid w:val="00486B13"/>
    <w:rsid w:val="00486B2B"/>
    <w:rsid w:val="00486B4A"/>
    <w:rsid w:val="00487048"/>
    <w:rsid w:val="00487811"/>
    <w:rsid w:val="0048791A"/>
    <w:rsid w:val="00487B60"/>
    <w:rsid w:val="00487C7C"/>
    <w:rsid w:val="00487CA6"/>
    <w:rsid w:val="00487D1C"/>
    <w:rsid w:val="0049029F"/>
    <w:rsid w:val="004904B2"/>
    <w:rsid w:val="004907D5"/>
    <w:rsid w:val="0049084C"/>
    <w:rsid w:val="004908B2"/>
    <w:rsid w:val="00490999"/>
    <w:rsid w:val="004909A9"/>
    <w:rsid w:val="00490AEB"/>
    <w:rsid w:val="00490AFD"/>
    <w:rsid w:val="00490B19"/>
    <w:rsid w:val="00490BAC"/>
    <w:rsid w:val="00490DB4"/>
    <w:rsid w:val="00490FDF"/>
    <w:rsid w:val="00491139"/>
    <w:rsid w:val="00491597"/>
    <w:rsid w:val="00491F36"/>
    <w:rsid w:val="0049241C"/>
    <w:rsid w:val="00492635"/>
    <w:rsid w:val="00492811"/>
    <w:rsid w:val="004929EB"/>
    <w:rsid w:val="00492B68"/>
    <w:rsid w:val="00492ED4"/>
    <w:rsid w:val="00492F98"/>
    <w:rsid w:val="00493EF8"/>
    <w:rsid w:val="004941B2"/>
    <w:rsid w:val="00494819"/>
    <w:rsid w:val="00494A42"/>
    <w:rsid w:val="004952EE"/>
    <w:rsid w:val="0049588B"/>
    <w:rsid w:val="00495DE5"/>
    <w:rsid w:val="00495E4F"/>
    <w:rsid w:val="00495E5B"/>
    <w:rsid w:val="004960FB"/>
    <w:rsid w:val="00496105"/>
    <w:rsid w:val="0049637B"/>
    <w:rsid w:val="00496479"/>
    <w:rsid w:val="00496774"/>
    <w:rsid w:val="00496B42"/>
    <w:rsid w:val="00496F25"/>
    <w:rsid w:val="00496F70"/>
    <w:rsid w:val="00497D0F"/>
    <w:rsid w:val="00497D7A"/>
    <w:rsid w:val="004A0211"/>
    <w:rsid w:val="004A029A"/>
    <w:rsid w:val="004A02B7"/>
    <w:rsid w:val="004A031B"/>
    <w:rsid w:val="004A0591"/>
    <w:rsid w:val="004A0745"/>
    <w:rsid w:val="004A0EC5"/>
    <w:rsid w:val="004A1057"/>
    <w:rsid w:val="004A11A7"/>
    <w:rsid w:val="004A1922"/>
    <w:rsid w:val="004A1EBE"/>
    <w:rsid w:val="004A2371"/>
    <w:rsid w:val="004A2694"/>
    <w:rsid w:val="004A26C2"/>
    <w:rsid w:val="004A2789"/>
    <w:rsid w:val="004A2A05"/>
    <w:rsid w:val="004A2BDA"/>
    <w:rsid w:val="004A2E11"/>
    <w:rsid w:val="004A2E3F"/>
    <w:rsid w:val="004A30F8"/>
    <w:rsid w:val="004A31E9"/>
    <w:rsid w:val="004A3388"/>
    <w:rsid w:val="004A3681"/>
    <w:rsid w:val="004A377C"/>
    <w:rsid w:val="004A37A0"/>
    <w:rsid w:val="004A39AC"/>
    <w:rsid w:val="004A3C9B"/>
    <w:rsid w:val="004A3D08"/>
    <w:rsid w:val="004A3E68"/>
    <w:rsid w:val="004A3EE2"/>
    <w:rsid w:val="004A40FC"/>
    <w:rsid w:val="004A428C"/>
    <w:rsid w:val="004A434F"/>
    <w:rsid w:val="004A4438"/>
    <w:rsid w:val="004A45FF"/>
    <w:rsid w:val="004A4B0F"/>
    <w:rsid w:val="004A4F11"/>
    <w:rsid w:val="004A5DFE"/>
    <w:rsid w:val="004A5FE6"/>
    <w:rsid w:val="004A6026"/>
    <w:rsid w:val="004A607F"/>
    <w:rsid w:val="004A62C1"/>
    <w:rsid w:val="004A6A37"/>
    <w:rsid w:val="004A6AAC"/>
    <w:rsid w:val="004A6AAD"/>
    <w:rsid w:val="004A70F5"/>
    <w:rsid w:val="004A74BD"/>
    <w:rsid w:val="004A7990"/>
    <w:rsid w:val="004A79C3"/>
    <w:rsid w:val="004A7A0F"/>
    <w:rsid w:val="004A7B90"/>
    <w:rsid w:val="004A7BAD"/>
    <w:rsid w:val="004A7F47"/>
    <w:rsid w:val="004A7FB6"/>
    <w:rsid w:val="004B01CB"/>
    <w:rsid w:val="004B024A"/>
    <w:rsid w:val="004B0714"/>
    <w:rsid w:val="004B07FD"/>
    <w:rsid w:val="004B0CCC"/>
    <w:rsid w:val="004B11C2"/>
    <w:rsid w:val="004B1486"/>
    <w:rsid w:val="004B166B"/>
    <w:rsid w:val="004B176E"/>
    <w:rsid w:val="004B1B51"/>
    <w:rsid w:val="004B1C18"/>
    <w:rsid w:val="004B1EA7"/>
    <w:rsid w:val="004B2274"/>
    <w:rsid w:val="004B2379"/>
    <w:rsid w:val="004B2554"/>
    <w:rsid w:val="004B275B"/>
    <w:rsid w:val="004B2AB8"/>
    <w:rsid w:val="004B2DF8"/>
    <w:rsid w:val="004B3147"/>
    <w:rsid w:val="004B3472"/>
    <w:rsid w:val="004B3725"/>
    <w:rsid w:val="004B38EB"/>
    <w:rsid w:val="004B4826"/>
    <w:rsid w:val="004B483F"/>
    <w:rsid w:val="004B4881"/>
    <w:rsid w:val="004B4983"/>
    <w:rsid w:val="004B4DFA"/>
    <w:rsid w:val="004B5366"/>
    <w:rsid w:val="004B563B"/>
    <w:rsid w:val="004B567C"/>
    <w:rsid w:val="004B56E5"/>
    <w:rsid w:val="004B59D1"/>
    <w:rsid w:val="004B5AA9"/>
    <w:rsid w:val="004B5B8A"/>
    <w:rsid w:val="004B6273"/>
    <w:rsid w:val="004B67E6"/>
    <w:rsid w:val="004B6A72"/>
    <w:rsid w:val="004B6FAE"/>
    <w:rsid w:val="004B707C"/>
    <w:rsid w:val="004B737B"/>
    <w:rsid w:val="004B74CB"/>
    <w:rsid w:val="004B77F7"/>
    <w:rsid w:val="004B7B65"/>
    <w:rsid w:val="004B7C87"/>
    <w:rsid w:val="004B7F6D"/>
    <w:rsid w:val="004B7F98"/>
    <w:rsid w:val="004C01A7"/>
    <w:rsid w:val="004C02FB"/>
    <w:rsid w:val="004C0693"/>
    <w:rsid w:val="004C0A09"/>
    <w:rsid w:val="004C0E14"/>
    <w:rsid w:val="004C0E4B"/>
    <w:rsid w:val="004C0ED6"/>
    <w:rsid w:val="004C1187"/>
    <w:rsid w:val="004C1189"/>
    <w:rsid w:val="004C11D4"/>
    <w:rsid w:val="004C164C"/>
    <w:rsid w:val="004C18E0"/>
    <w:rsid w:val="004C1A3B"/>
    <w:rsid w:val="004C1A7B"/>
    <w:rsid w:val="004C1B1E"/>
    <w:rsid w:val="004C1B4F"/>
    <w:rsid w:val="004C1FF7"/>
    <w:rsid w:val="004C205C"/>
    <w:rsid w:val="004C2387"/>
    <w:rsid w:val="004C2653"/>
    <w:rsid w:val="004C27DD"/>
    <w:rsid w:val="004C2908"/>
    <w:rsid w:val="004C2A7F"/>
    <w:rsid w:val="004C2EA2"/>
    <w:rsid w:val="004C2FFC"/>
    <w:rsid w:val="004C309D"/>
    <w:rsid w:val="004C3132"/>
    <w:rsid w:val="004C3359"/>
    <w:rsid w:val="004C3421"/>
    <w:rsid w:val="004C3693"/>
    <w:rsid w:val="004C3784"/>
    <w:rsid w:val="004C451A"/>
    <w:rsid w:val="004C47AF"/>
    <w:rsid w:val="004C4809"/>
    <w:rsid w:val="004C563F"/>
    <w:rsid w:val="004C5C64"/>
    <w:rsid w:val="004C5C6E"/>
    <w:rsid w:val="004C60F3"/>
    <w:rsid w:val="004C62C1"/>
    <w:rsid w:val="004C67E7"/>
    <w:rsid w:val="004C6834"/>
    <w:rsid w:val="004C6932"/>
    <w:rsid w:val="004C6AB7"/>
    <w:rsid w:val="004C6B83"/>
    <w:rsid w:val="004C7380"/>
    <w:rsid w:val="004C7A61"/>
    <w:rsid w:val="004C7B92"/>
    <w:rsid w:val="004C7EBB"/>
    <w:rsid w:val="004D022B"/>
    <w:rsid w:val="004D0252"/>
    <w:rsid w:val="004D0331"/>
    <w:rsid w:val="004D05D7"/>
    <w:rsid w:val="004D0AD4"/>
    <w:rsid w:val="004D0BC5"/>
    <w:rsid w:val="004D0DA7"/>
    <w:rsid w:val="004D1133"/>
    <w:rsid w:val="004D11AC"/>
    <w:rsid w:val="004D15C7"/>
    <w:rsid w:val="004D1C20"/>
    <w:rsid w:val="004D1C55"/>
    <w:rsid w:val="004D1E5B"/>
    <w:rsid w:val="004D1F5C"/>
    <w:rsid w:val="004D2573"/>
    <w:rsid w:val="004D2890"/>
    <w:rsid w:val="004D2BD8"/>
    <w:rsid w:val="004D2F27"/>
    <w:rsid w:val="004D36E9"/>
    <w:rsid w:val="004D4020"/>
    <w:rsid w:val="004D4034"/>
    <w:rsid w:val="004D405A"/>
    <w:rsid w:val="004D4217"/>
    <w:rsid w:val="004D4571"/>
    <w:rsid w:val="004D4B22"/>
    <w:rsid w:val="004D4E70"/>
    <w:rsid w:val="004D50E5"/>
    <w:rsid w:val="004D55A6"/>
    <w:rsid w:val="004D56BC"/>
    <w:rsid w:val="004D5D00"/>
    <w:rsid w:val="004D5F20"/>
    <w:rsid w:val="004D6346"/>
    <w:rsid w:val="004D666E"/>
    <w:rsid w:val="004D669C"/>
    <w:rsid w:val="004D6D65"/>
    <w:rsid w:val="004D7287"/>
    <w:rsid w:val="004D733A"/>
    <w:rsid w:val="004D7595"/>
    <w:rsid w:val="004D786E"/>
    <w:rsid w:val="004D7A73"/>
    <w:rsid w:val="004E014A"/>
    <w:rsid w:val="004E0AC4"/>
    <w:rsid w:val="004E0E3C"/>
    <w:rsid w:val="004E0EFA"/>
    <w:rsid w:val="004E1309"/>
    <w:rsid w:val="004E15D2"/>
    <w:rsid w:val="004E1657"/>
    <w:rsid w:val="004E1664"/>
    <w:rsid w:val="004E17B7"/>
    <w:rsid w:val="004E1C82"/>
    <w:rsid w:val="004E1F8D"/>
    <w:rsid w:val="004E2218"/>
    <w:rsid w:val="004E2356"/>
    <w:rsid w:val="004E2396"/>
    <w:rsid w:val="004E25AE"/>
    <w:rsid w:val="004E2718"/>
    <w:rsid w:val="004E2C6D"/>
    <w:rsid w:val="004E2CB6"/>
    <w:rsid w:val="004E2EB7"/>
    <w:rsid w:val="004E3613"/>
    <w:rsid w:val="004E3668"/>
    <w:rsid w:val="004E378E"/>
    <w:rsid w:val="004E3886"/>
    <w:rsid w:val="004E3B6F"/>
    <w:rsid w:val="004E4030"/>
    <w:rsid w:val="004E4104"/>
    <w:rsid w:val="004E4331"/>
    <w:rsid w:val="004E4683"/>
    <w:rsid w:val="004E4736"/>
    <w:rsid w:val="004E499C"/>
    <w:rsid w:val="004E4DA8"/>
    <w:rsid w:val="004E5843"/>
    <w:rsid w:val="004E5963"/>
    <w:rsid w:val="004E5B59"/>
    <w:rsid w:val="004E5D81"/>
    <w:rsid w:val="004E5ED3"/>
    <w:rsid w:val="004E6029"/>
    <w:rsid w:val="004E60A7"/>
    <w:rsid w:val="004E61FF"/>
    <w:rsid w:val="004E6213"/>
    <w:rsid w:val="004E6430"/>
    <w:rsid w:val="004E66F3"/>
    <w:rsid w:val="004E6F8D"/>
    <w:rsid w:val="004E7147"/>
    <w:rsid w:val="004E71E4"/>
    <w:rsid w:val="004E72B8"/>
    <w:rsid w:val="004E7C25"/>
    <w:rsid w:val="004E7D11"/>
    <w:rsid w:val="004F00AB"/>
    <w:rsid w:val="004F0436"/>
    <w:rsid w:val="004F0629"/>
    <w:rsid w:val="004F09A4"/>
    <w:rsid w:val="004F0B86"/>
    <w:rsid w:val="004F0DC6"/>
    <w:rsid w:val="004F0E06"/>
    <w:rsid w:val="004F1041"/>
    <w:rsid w:val="004F1089"/>
    <w:rsid w:val="004F1697"/>
    <w:rsid w:val="004F17FA"/>
    <w:rsid w:val="004F2627"/>
    <w:rsid w:val="004F26FA"/>
    <w:rsid w:val="004F2A3E"/>
    <w:rsid w:val="004F2D0E"/>
    <w:rsid w:val="004F3065"/>
    <w:rsid w:val="004F3984"/>
    <w:rsid w:val="004F3B04"/>
    <w:rsid w:val="004F3E05"/>
    <w:rsid w:val="004F480E"/>
    <w:rsid w:val="004F4943"/>
    <w:rsid w:val="004F4C6B"/>
    <w:rsid w:val="004F4D47"/>
    <w:rsid w:val="004F4EC7"/>
    <w:rsid w:val="004F5214"/>
    <w:rsid w:val="004F5475"/>
    <w:rsid w:val="004F5664"/>
    <w:rsid w:val="004F57C0"/>
    <w:rsid w:val="004F5AC5"/>
    <w:rsid w:val="004F5C2E"/>
    <w:rsid w:val="004F5CE1"/>
    <w:rsid w:val="004F5D6E"/>
    <w:rsid w:val="004F5E12"/>
    <w:rsid w:val="004F5E40"/>
    <w:rsid w:val="004F6099"/>
    <w:rsid w:val="004F609F"/>
    <w:rsid w:val="004F6163"/>
    <w:rsid w:val="004F6292"/>
    <w:rsid w:val="004F6898"/>
    <w:rsid w:val="004F695B"/>
    <w:rsid w:val="004F6AC3"/>
    <w:rsid w:val="004F6FAC"/>
    <w:rsid w:val="004F70CD"/>
    <w:rsid w:val="004F7152"/>
    <w:rsid w:val="004F7645"/>
    <w:rsid w:val="004F7CD5"/>
    <w:rsid w:val="004F7EC8"/>
    <w:rsid w:val="005001EC"/>
    <w:rsid w:val="005002C1"/>
    <w:rsid w:val="00500334"/>
    <w:rsid w:val="00500617"/>
    <w:rsid w:val="005006D7"/>
    <w:rsid w:val="00500C28"/>
    <w:rsid w:val="00500DA0"/>
    <w:rsid w:val="00500E88"/>
    <w:rsid w:val="0050132B"/>
    <w:rsid w:val="005018AA"/>
    <w:rsid w:val="005021B1"/>
    <w:rsid w:val="00502247"/>
    <w:rsid w:val="005023D6"/>
    <w:rsid w:val="00502A2C"/>
    <w:rsid w:val="00502B24"/>
    <w:rsid w:val="00502B7F"/>
    <w:rsid w:val="00502D9F"/>
    <w:rsid w:val="00503297"/>
    <w:rsid w:val="005036D3"/>
    <w:rsid w:val="00503910"/>
    <w:rsid w:val="0050393E"/>
    <w:rsid w:val="00503DB8"/>
    <w:rsid w:val="00503E5A"/>
    <w:rsid w:val="00503E91"/>
    <w:rsid w:val="005044A0"/>
    <w:rsid w:val="00504694"/>
    <w:rsid w:val="0050476A"/>
    <w:rsid w:val="00504BCA"/>
    <w:rsid w:val="00504FA9"/>
    <w:rsid w:val="005050E8"/>
    <w:rsid w:val="005054DD"/>
    <w:rsid w:val="0050552B"/>
    <w:rsid w:val="00505DB0"/>
    <w:rsid w:val="00505DC1"/>
    <w:rsid w:val="00505E12"/>
    <w:rsid w:val="00505FCE"/>
    <w:rsid w:val="00506084"/>
    <w:rsid w:val="00506655"/>
    <w:rsid w:val="005066AE"/>
    <w:rsid w:val="00506857"/>
    <w:rsid w:val="00506883"/>
    <w:rsid w:val="00506E35"/>
    <w:rsid w:val="00506E57"/>
    <w:rsid w:val="00506EEB"/>
    <w:rsid w:val="00506F41"/>
    <w:rsid w:val="00507202"/>
    <w:rsid w:val="005073B5"/>
    <w:rsid w:val="0050753E"/>
    <w:rsid w:val="00507B93"/>
    <w:rsid w:val="00510197"/>
    <w:rsid w:val="005102F8"/>
    <w:rsid w:val="00510317"/>
    <w:rsid w:val="00510545"/>
    <w:rsid w:val="00510BCC"/>
    <w:rsid w:val="00510C7C"/>
    <w:rsid w:val="00510DF9"/>
    <w:rsid w:val="0051114F"/>
    <w:rsid w:val="00511228"/>
    <w:rsid w:val="00511348"/>
    <w:rsid w:val="005115EF"/>
    <w:rsid w:val="00511B83"/>
    <w:rsid w:val="00511C72"/>
    <w:rsid w:val="00511CBF"/>
    <w:rsid w:val="00511D92"/>
    <w:rsid w:val="00511F21"/>
    <w:rsid w:val="005120D0"/>
    <w:rsid w:val="00512123"/>
    <w:rsid w:val="005128E2"/>
    <w:rsid w:val="0051297D"/>
    <w:rsid w:val="00512FCE"/>
    <w:rsid w:val="0051340C"/>
    <w:rsid w:val="00513742"/>
    <w:rsid w:val="0051376B"/>
    <w:rsid w:val="005138EA"/>
    <w:rsid w:val="00513AF2"/>
    <w:rsid w:val="00513E00"/>
    <w:rsid w:val="005140F5"/>
    <w:rsid w:val="00514261"/>
    <w:rsid w:val="00514802"/>
    <w:rsid w:val="00514E02"/>
    <w:rsid w:val="00514F24"/>
    <w:rsid w:val="00514F4C"/>
    <w:rsid w:val="00515212"/>
    <w:rsid w:val="00515309"/>
    <w:rsid w:val="00515B05"/>
    <w:rsid w:val="00515B80"/>
    <w:rsid w:val="0051617C"/>
    <w:rsid w:val="005162BF"/>
    <w:rsid w:val="0051653D"/>
    <w:rsid w:val="00516724"/>
    <w:rsid w:val="005167F6"/>
    <w:rsid w:val="00516ABA"/>
    <w:rsid w:val="00516C81"/>
    <w:rsid w:val="00517699"/>
    <w:rsid w:val="00520172"/>
    <w:rsid w:val="0052018F"/>
    <w:rsid w:val="00520605"/>
    <w:rsid w:val="00520617"/>
    <w:rsid w:val="00520B16"/>
    <w:rsid w:val="00520BFE"/>
    <w:rsid w:val="0052121F"/>
    <w:rsid w:val="0052189A"/>
    <w:rsid w:val="00521ABB"/>
    <w:rsid w:val="00521D38"/>
    <w:rsid w:val="00522205"/>
    <w:rsid w:val="005223D1"/>
    <w:rsid w:val="00522A06"/>
    <w:rsid w:val="00522A66"/>
    <w:rsid w:val="00522A72"/>
    <w:rsid w:val="00522AFB"/>
    <w:rsid w:val="00522BAA"/>
    <w:rsid w:val="00522FF0"/>
    <w:rsid w:val="00523146"/>
    <w:rsid w:val="005231DF"/>
    <w:rsid w:val="005231E9"/>
    <w:rsid w:val="00523AEC"/>
    <w:rsid w:val="005240DE"/>
    <w:rsid w:val="00524141"/>
    <w:rsid w:val="0052484C"/>
    <w:rsid w:val="00524FE2"/>
    <w:rsid w:val="005251E6"/>
    <w:rsid w:val="005259DB"/>
    <w:rsid w:val="00525BD5"/>
    <w:rsid w:val="00525C69"/>
    <w:rsid w:val="0052618F"/>
    <w:rsid w:val="005261C5"/>
    <w:rsid w:val="00526337"/>
    <w:rsid w:val="00526A15"/>
    <w:rsid w:val="00526A45"/>
    <w:rsid w:val="00526CAE"/>
    <w:rsid w:val="00526E13"/>
    <w:rsid w:val="00526E87"/>
    <w:rsid w:val="005270FE"/>
    <w:rsid w:val="005271C8"/>
    <w:rsid w:val="0052727D"/>
    <w:rsid w:val="00527329"/>
    <w:rsid w:val="00527788"/>
    <w:rsid w:val="00527985"/>
    <w:rsid w:val="00527CE4"/>
    <w:rsid w:val="00527D35"/>
    <w:rsid w:val="00527E59"/>
    <w:rsid w:val="0053024F"/>
    <w:rsid w:val="005302A9"/>
    <w:rsid w:val="00530363"/>
    <w:rsid w:val="00530546"/>
    <w:rsid w:val="00530655"/>
    <w:rsid w:val="0053072A"/>
    <w:rsid w:val="00530858"/>
    <w:rsid w:val="00530A81"/>
    <w:rsid w:val="00530C11"/>
    <w:rsid w:val="00530F62"/>
    <w:rsid w:val="00530F8C"/>
    <w:rsid w:val="005311AD"/>
    <w:rsid w:val="005312B8"/>
    <w:rsid w:val="005314B9"/>
    <w:rsid w:val="00531B92"/>
    <w:rsid w:val="00531C02"/>
    <w:rsid w:val="00531D51"/>
    <w:rsid w:val="00531F3F"/>
    <w:rsid w:val="0053200E"/>
    <w:rsid w:val="00532B2B"/>
    <w:rsid w:val="00532C70"/>
    <w:rsid w:val="005330E2"/>
    <w:rsid w:val="005334AA"/>
    <w:rsid w:val="005334D5"/>
    <w:rsid w:val="00533598"/>
    <w:rsid w:val="005336D3"/>
    <w:rsid w:val="00533B71"/>
    <w:rsid w:val="00533D4D"/>
    <w:rsid w:val="00533DB2"/>
    <w:rsid w:val="00534089"/>
    <w:rsid w:val="00534096"/>
    <w:rsid w:val="00534234"/>
    <w:rsid w:val="0053436F"/>
    <w:rsid w:val="005344F7"/>
    <w:rsid w:val="00534AEA"/>
    <w:rsid w:val="00534C25"/>
    <w:rsid w:val="00534CCC"/>
    <w:rsid w:val="00534F07"/>
    <w:rsid w:val="005352A9"/>
    <w:rsid w:val="005359BF"/>
    <w:rsid w:val="00535BF6"/>
    <w:rsid w:val="00535CEC"/>
    <w:rsid w:val="00536199"/>
    <w:rsid w:val="00536246"/>
    <w:rsid w:val="005362A5"/>
    <w:rsid w:val="00536921"/>
    <w:rsid w:val="00536BB5"/>
    <w:rsid w:val="00536D54"/>
    <w:rsid w:val="00536D83"/>
    <w:rsid w:val="00536E43"/>
    <w:rsid w:val="005370F5"/>
    <w:rsid w:val="00537140"/>
    <w:rsid w:val="0053765C"/>
    <w:rsid w:val="00537AB3"/>
    <w:rsid w:val="00537BB9"/>
    <w:rsid w:val="00537D48"/>
    <w:rsid w:val="00537E4B"/>
    <w:rsid w:val="0054002B"/>
    <w:rsid w:val="0054038B"/>
    <w:rsid w:val="0054069B"/>
    <w:rsid w:val="00540838"/>
    <w:rsid w:val="0054092A"/>
    <w:rsid w:val="00540B81"/>
    <w:rsid w:val="00540E5B"/>
    <w:rsid w:val="0054132D"/>
    <w:rsid w:val="005418FE"/>
    <w:rsid w:val="0054222F"/>
    <w:rsid w:val="0054276F"/>
    <w:rsid w:val="005427E7"/>
    <w:rsid w:val="00542829"/>
    <w:rsid w:val="00542A57"/>
    <w:rsid w:val="00542E01"/>
    <w:rsid w:val="00542EAB"/>
    <w:rsid w:val="0054319E"/>
    <w:rsid w:val="005431F5"/>
    <w:rsid w:val="00543376"/>
    <w:rsid w:val="005433F7"/>
    <w:rsid w:val="00543444"/>
    <w:rsid w:val="005434C5"/>
    <w:rsid w:val="00543781"/>
    <w:rsid w:val="00543C05"/>
    <w:rsid w:val="00543EB1"/>
    <w:rsid w:val="005447E0"/>
    <w:rsid w:val="005448FD"/>
    <w:rsid w:val="00544A2B"/>
    <w:rsid w:val="00544C99"/>
    <w:rsid w:val="00544E55"/>
    <w:rsid w:val="00544EC6"/>
    <w:rsid w:val="00545271"/>
    <w:rsid w:val="00545300"/>
    <w:rsid w:val="00545871"/>
    <w:rsid w:val="00545CB2"/>
    <w:rsid w:val="00546051"/>
    <w:rsid w:val="00546237"/>
    <w:rsid w:val="0054649D"/>
    <w:rsid w:val="005469AE"/>
    <w:rsid w:val="00546A5B"/>
    <w:rsid w:val="00546BFB"/>
    <w:rsid w:val="00546C32"/>
    <w:rsid w:val="00546F74"/>
    <w:rsid w:val="0054703D"/>
    <w:rsid w:val="00547296"/>
    <w:rsid w:val="005472F4"/>
    <w:rsid w:val="00547811"/>
    <w:rsid w:val="00547861"/>
    <w:rsid w:val="00547AB0"/>
    <w:rsid w:val="00547AE1"/>
    <w:rsid w:val="00547D05"/>
    <w:rsid w:val="00547E52"/>
    <w:rsid w:val="00547EC8"/>
    <w:rsid w:val="0055004A"/>
    <w:rsid w:val="00550246"/>
    <w:rsid w:val="00550265"/>
    <w:rsid w:val="00550505"/>
    <w:rsid w:val="0055054C"/>
    <w:rsid w:val="00550AD9"/>
    <w:rsid w:val="00550EEF"/>
    <w:rsid w:val="00551026"/>
    <w:rsid w:val="005516B2"/>
    <w:rsid w:val="00551A90"/>
    <w:rsid w:val="005527C3"/>
    <w:rsid w:val="005528E8"/>
    <w:rsid w:val="00552A9E"/>
    <w:rsid w:val="005537B1"/>
    <w:rsid w:val="00553A42"/>
    <w:rsid w:val="005542E5"/>
    <w:rsid w:val="0055446C"/>
    <w:rsid w:val="00554602"/>
    <w:rsid w:val="005549DF"/>
    <w:rsid w:val="00554DA2"/>
    <w:rsid w:val="00555318"/>
    <w:rsid w:val="0055543C"/>
    <w:rsid w:val="0055545A"/>
    <w:rsid w:val="005555E9"/>
    <w:rsid w:val="005557EC"/>
    <w:rsid w:val="005559CF"/>
    <w:rsid w:val="00555C69"/>
    <w:rsid w:val="00555E18"/>
    <w:rsid w:val="00555F3F"/>
    <w:rsid w:val="00556243"/>
    <w:rsid w:val="005564F8"/>
    <w:rsid w:val="00556616"/>
    <w:rsid w:val="00556708"/>
    <w:rsid w:val="005567F3"/>
    <w:rsid w:val="00556DA3"/>
    <w:rsid w:val="005572BB"/>
    <w:rsid w:val="00557387"/>
    <w:rsid w:val="00557672"/>
    <w:rsid w:val="005600F0"/>
    <w:rsid w:val="005611AC"/>
    <w:rsid w:val="0056152F"/>
    <w:rsid w:val="005615A6"/>
    <w:rsid w:val="0056164A"/>
    <w:rsid w:val="00561684"/>
    <w:rsid w:val="00561759"/>
    <w:rsid w:val="00561943"/>
    <w:rsid w:val="00561AB6"/>
    <w:rsid w:val="00561C8B"/>
    <w:rsid w:val="00561F87"/>
    <w:rsid w:val="005622B9"/>
    <w:rsid w:val="005623B1"/>
    <w:rsid w:val="00562492"/>
    <w:rsid w:val="00562BC6"/>
    <w:rsid w:val="00562C66"/>
    <w:rsid w:val="00562D40"/>
    <w:rsid w:val="00563305"/>
    <w:rsid w:val="00563322"/>
    <w:rsid w:val="005633ED"/>
    <w:rsid w:val="00563A0C"/>
    <w:rsid w:val="00563A38"/>
    <w:rsid w:val="00563E4F"/>
    <w:rsid w:val="00563E61"/>
    <w:rsid w:val="0056491B"/>
    <w:rsid w:val="00564AB7"/>
    <w:rsid w:val="00564BF4"/>
    <w:rsid w:val="00564C96"/>
    <w:rsid w:val="00565004"/>
    <w:rsid w:val="005650E2"/>
    <w:rsid w:val="00565257"/>
    <w:rsid w:val="005652A6"/>
    <w:rsid w:val="00565519"/>
    <w:rsid w:val="005655A7"/>
    <w:rsid w:val="005657C8"/>
    <w:rsid w:val="00565A8B"/>
    <w:rsid w:val="00566387"/>
    <w:rsid w:val="00566A3A"/>
    <w:rsid w:val="00566E20"/>
    <w:rsid w:val="00566E95"/>
    <w:rsid w:val="005673CB"/>
    <w:rsid w:val="005674B1"/>
    <w:rsid w:val="005675E0"/>
    <w:rsid w:val="0056778D"/>
    <w:rsid w:val="005679E6"/>
    <w:rsid w:val="00567B63"/>
    <w:rsid w:val="00567BA8"/>
    <w:rsid w:val="00567CDF"/>
    <w:rsid w:val="00567EE0"/>
    <w:rsid w:val="00567F08"/>
    <w:rsid w:val="005702EC"/>
    <w:rsid w:val="00570722"/>
    <w:rsid w:val="00570B49"/>
    <w:rsid w:val="00570BB9"/>
    <w:rsid w:val="00570E1F"/>
    <w:rsid w:val="00570FC2"/>
    <w:rsid w:val="005711DD"/>
    <w:rsid w:val="005715DA"/>
    <w:rsid w:val="005719B0"/>
    <w:rsid w:val="005719F5"/>
    <w:rsid w:val="00571D2E"/>
    <w:rsid w:val="00571D4E"/>
    <w:rsid w:val="00571F27"/>
    <w:rsid w:val="005723E2"/>
    <w:rsid w:val="00572463"/>
    <w:rsid w:val="0057273B"/>
    <w:rsid w:val="00572777"/>
    <w:rsid w:val="005728E8"/>
    <w:rsid w:val="00572946"/>
    <w:rsid w:val="00572A9A"/>
    <w:rsid w:val="00572DDA"/>
    <w:rsid w:val="00572E31"/>
    <w:rsid w:val="00572F7B"/>
    <w:rsid w:val="00573495"/>
    <w:rsid w:val="00573AEF"/>
    <w:rsid w:val="00573D97"/>
    <w:rsid w:val="00573DA7"/>
    <w:rsid w:val="00573E16"/>
    <w:rsid w:val="005744E4"/>
    <w:rsid w:val="00574909"/>
    <w:rsid w:val="00574E04"/>
    <w:rsid w:val="00574FB9"/>
    <w:rsid w:val="0057504E"/>
    <w:rsid w:val="00575135"/>
    <w:rsid w:val="0057575B"/>
    <w:rsid w:val="00575CA6"/>
    <w:rsid w:val="005760BC"/>
    <w:rsid w:val="005762E4"/>
    <w:rsid w:val="005763A3"/>
    <w:rsid w:val="005764BB"/>
    <w:rsid w:val="005767AD"/>
    <w:rsid w:val="0057684F"/>
    <w:rsid w:val="00576991"/>
    <w:rsid w:val="00576C10"/>
    <w:rsid w:val="0057717E"/>
    <w:rsid w:val="00577352"/>
    <w:rsid w:val="0057749A"/>
    <w:rsid w:val="0057758F"/>
    <w:rsid w:val="00577B6C"/>
    <w:rsid w:val="00577CE7"/>
    <w:rsid w:val="00580092"/>
    <w:rsid w:val="0058012E"/>
    <w:rsid w:val="00580219"/>
    <w:rsid w:val="005806EB"/>
    <w:rsid w:val="00580AE8"/>
    <w:rsid w:val="00581101"/>
    <w:rsid w:val="005814C3"/>
    <w:rsid w:val="00581646"/>
    <w:rsid w:val="00581C10"/>
    <w:rsid w:val="00581C6E"/>
    <w:rsid w:val="00581CCE"/>
    <w:rsid w:val="00581D25"/>
    <w:rsid w:val="0058202C"/>
    <w:rsid w:val="005820EF"/>
    <w:rsid w:val="005825D6"/>
    <w:rsid w:val="0058268F"/>
    <w:rsid w:val="005829BF"/>
    <w:rsid w:val="00582D09"/>
    <w:rsid w:val="0058303D"/>
    <w:rsid w:val="005831E1"/>
    <w:rsid w:val="00583430"/>
    <w:rsid w:val="005835EE"/>
    <w:rsid w:val="00583755"/>
    <w:rsid w:val="00583B1C"/>
    <w:rsid w:val="00583B29"/>
    <w:rsid w:val="00583C5E"/>
    <w:rsid w:val="00584835"/>
    <w:rsid w:val="005849AB"/>
    <w:rsid w:val="00584E27"/>
    <w:rsid w:val="00585367"/>
    <w:rsid w:val="0058558E"/>
    <w:rsid w:val="005858AD"/>
    <w:rsid w:val="00585BC2"/>
    <w:rsid w:val="00585FDA"/>
    <w:rsid w:val="00585FE9"/>
    <w:rsid w:val="005863E1"/>
    <w:rsid w:val="00586441"/>
    <w:rsid w:val="00586486"/>
    <w:rsid w:val="0058649A"/>
    <w:rsid w:val="00586706"/>
    <w:rsid w:val="0058679B"/>
    <w:rsid w:val="00586AFD"/>
    <w:rsid w:val="00586B18"/>
    <w:rsid w:val="00587035"/>
    <w:rsid w:val="005901BB"/>
    <w:rsid w:val="00590497"/>
    <w:rsid w:val="005906AD"/>
    <w:rsid w:val="00590735"/>
    <w:rsid w:val="0059079B"/>
    <w:rsid w:val="005907C2"/>
    <w:rsid w:val="00590A15"/>
    <w:rsid w:val="00590A42"/>
    <w:rsid w:val="00590C01"/>
    <w:rsid w:val="005911D5"/>
    <w:rsid w:val="00591527"/>
    <w:rsid w:val="0059167E"/>
    <w:rsid w:val="005916E2"/>
    <w:rsid w:val="00591727"/>
    <w:rsid w:val="00591B00"/>
    <w:rsid w:val="00591F9C"/>
    <w:rsid w:val="00592050"/>
    <w:rsid w:val="00592103"/>
    <w:rsid w:val="005921E5"/>
    <w:rsid w:val="0059248D"/>
    <w:rsid w:val="0059257B"/>
    <w:rsid w:val="0059288E"/>
    <w:rsid w:val="00592C38"/>
    <w:rsid w:val="00592DA3"/>
    <w:rsid w:val="00593958"/>
    <w:rsid w:val="00593A34"/>
    <w:rsid w:val="00593B45"/>
    <w:rsid w:val="00593F6F"/>
    <w:rsid w:val="00593FC9"/>
    <w:rsid w:val="00594009"/>
    <w:rsid w:val="00594394"/>
    <w:rsid w:val="00594A8E"/>
    <w:rsid w:val="00594C90"/>
    <w:rsid w:val="00594D89"/>
    <w:rsid w:val="00594E89"/>
    <w:rsid w:val="00594E9C"/>
    <w:rsid w:val="00594ED5"/>
    <w:rsid w:val="0059561A"/>
    <w:rsid w:val="0059562A"/>
    <w:rsid w:val="00595A05"/>
    <w:rsid w:val="00595C2F"/>
    <w:rsid w:val="00595C62"/>
    <w:rsid w:val="00595C9A"/>
    <w:rsid w:val="00595FCD"/>
    <w:rsid w:val="00596096"/>
    <w:rsid w:val="00596341"/>
    <w:rsid w:val="005964F3"/>
    <w:rsid w:val="00596823"/>
    <w:rsid w:val="0059693B"/>
    <w:rsid w:val="00597009"/>
    <w:rsid w:val="005970BB"/>
    <w:rsid w:val="0059722F"/>
    <w:rsid w:val="005972AD"/>
    <w:rsid w:val="00597C4C"/>
    <w:rsid w:val="00597CC6"/>
    <w:rsid w:val="00597D13"/>
    <w:rsid w:val="005A0290"/>
    <w:rsid w:val="005A069C"/>
    <w:rsid w:val="005A0823"/>
    <w:rsid w:val="005A09AD"/>
    <w:rsid w:val="005A1370"/>
    <w:rsid w:val="005A13B2"/>
    <w:rsid w:val="005A16E6"/>
    <w:rsid w:val="005A1DFE"/>
    <w:rsid w:val="005A1E0E"/>
    <w:rsid w:val="005A1E39"/>
    <w:rsid w:val="005A252E"/>
    <w:rsid w:val="005A27AE"/>
    <w:rsid w:val="005A298B"/>
    <w:rsid w:val="005A2B45"/>
    <w:rsid w:val="005A2FAD"/>
    <w:rsid w:val="005A2FEF"/>
    <w:rsid w:val="005A34C8"/>
    <w:rsid w:val="005A3775"/>
    <w:rsid w:val="005A3AFE"/>
    <w:rsid w:val="005A43DF"/>
    <w:rsid w:val="005A570F"/>
    <w:rsid w:val="005A5A4F"/>
    <w:rsid w:val="005A5A71"/>
    <w:rsid w:val="005A634E"/>
    <w:rsid w:val="005A6859"/>
    <w:rsid w:val="005A6979"/>
    <w:rsid w:val="005A6A21"/>
    <w:rsid w:val="005A6C9B"/>
    <w:rsid w:val="005A6CF3"/>
    <w:rsid w:val="005A6F2F"/>
    <w:rsid w:val="005A6FB4"/>
    <w:rsid w:val="005A6FF2"/>
    <w:rsid w:val="005A70E9"/>
    <w:rsid w:val="005A71CF"/>
    <w:rsid w:val="005A7614"/>
    <w:rsid w:val="005A76D3"/>
    <w:rsid w:val="005A7A21"/>
    <w:rsid w:val="005A7BA6"/>
    <w:rsid w:val="005B0075"/>
    <w:rsid w:val="005B0167"/>
    <w:rsid w:val="005B0550"/>
    <w:rsid w:val="005B0676"/>
    <w:rsid w:val="005B0981"/>
    <w:rsid w:val="005B0A53"/>
    <w:rsid w:val="005B0A81"/>
    <w:rsid w:val="005B0B76"/>
    <w:rsid w:val="005B0DA3"/>
    <w:rsid w:val="005B0E02"/>
    <w:rsid w:val="005B1434"/>
    <w:rsid w:val="005B15AC"/>
    <w:rsid w:val="005B15B4"/>
    <w:rsid w:val="005B162C"/>
    <w:rsid w:val="005B180C"/>
    <w:rsid w:val="005B1F11"/>
    <w:rsid w:val="005B2127"/>
    <w:rsid w:val="005B21D5"/>
    <w:rsid w:val="005B22DF"/>
    <w:rsid w:val="005B23CD"/>
    <w:rsid w:val="005B26DE"/>
    <w:rsid w:val="005B29DB"/>
    <w:rsid w:val="005B29EF"/>
    <w:rsid w:val="005B2B62"/>
    <w:rsid w:val="005B2C90"/>
    <w:rsid w:val="005B30FE"/>
    <w:rsid w:val="005B3543"/>
    <w:rsid w:val="005B36D9"/>
    <w:rsid w:val="005B3844"/>
    <w:rsid w:val="005B38EC"/>
    <w:rsid w:val="005B3A38"/>
    <w:rsid w:val="005B3A40"/>
    <w:rsid w:val="005B3BD6"/>
    <w:rsid w:val="005B474D"/>
    <w:rsid w:val="005B4E04"/>
    <w:rsid w:val="005B5136"/>
    <w:rsid w:val="005B5396"/>
    <w:rsid w:val="005B5605"/>
    <w:rsid w:val="005B5C7B"/>
    <w:rsid w:val="005B5DBD"/>
    <w:rsid w:val="005B5FA1"/>
    <w:rsid w:val="005B625C"/>
    <w:rsid w:val="005B6F47"/>
    <w:rsid w:val="005B7346"/>
    <w:rsid w:val="005B7633"/>
    <w:rsid w:val="005B769D"/>
    <w:rsid w:val="005B777E"/>
    <w:rsid w:val="005B7ADC"/>
    <w:rsid w:val="005B7B61"/>
    <w:rsid w:val="005B7DD3"/>
    <w:rsid w:val="005B7E09"/>
    <w:rsid w:val="005C02E8"/>
    <w:rsid w:val="005C037D"/>
    <w:rsid w:val="005C0A77"/>
    <w:rsid w:val="005C0C78"/>
    <w:rsid w:val="005C0F10"/>
    <w:rsid w:val="005C0F60"/>
    <w:rsid w:val="005C0FB9"/>
    <w:rsid w:val="005C1416"/>
    <w:rsid w:val="005C172B"/>
    <w:rsid w:val="005C1E1A"/>
    <w:rsid w:val="005C1F2A"/>
    <w:rsid w:val="005C1F39"/>
    <w:rsid w:val="005C20C5"/>
    <w:rsid w:val="005C2298"/>
    <w:rsid w:val="005C2767"/>
    <w:rsid w:val="005C27AA"/>
    <w:rsid w:val="005C287F"/>
    <w:rsid w:val="005C2BC3"/>
    <w:rsid w:val="005C2C12"/>
    <w:rsid w:val="005C2C66"/>
    <w:rsid w:val="005C2C7D"/>
    <w:rsid w:val="005C2C91"/>
    <w:rsid w:val="005C2CED"/>
    <w:rsid w:val="005C2E42"/>
    <w:rsid w:val="005C2FBD"/>
    <w:rsid w:val="005C346C"/>
    <w:rsid w:val="005C349D"/>
    <w:rsid w:val="005C392F"/>
    <w:rsid w:val="005C3EAD"/>
    <w:rsid w:val="005C449D"/>
    <w:rsid w:val="005C45C2"/>
    <w:rsid w:val="005C46B0"/>
    <w:rsid w:val="005C46DA"/>
    <w:rsid w:val="005C4987"/>
    <w:rsid w:val="005C4E46"/>
    <w:rsid w:val="005C524B"/>
    <w:rsid w:val="005C52A7"/>
    <w:rsid w:val="005C55DB"/>
    <w:rsid w:val="005C56C2"/>
    <w:rsid w:val="005C5858"/>
    <w:rsid w:val="005C5D17"/>
    <w:rsid w:val="005C5F02"/>
    <w:rsid w:val="005C5FC9"/>
    <w:rsid w:val="005C5FE4"/>
    <w:rsid w:val="005C6014"/>
    <w:rsid w:val="005C631A"/>
    <w:rsid w:val="005C653F"/>
    <w:rsid w:val="005C6582"/>
    <w:rsid w:val="005C6792"/>
    <w:rsid w:val="005C6819"/>
    <w:rsid w:val="005C6872"/>
    <w:rsid w:val="005C6BFD"/>
    <w:rsid w:val="005C6CFF"/>
    <w:rsid w:val="005C7078"/>
    <w:rsid w:val="005C7289"/>
    <w:rsid w:val="005C73C6"/>
    <w:rsid w:val="005C79B4"/>
    <w:rsid w:val="005C79EF"/>
    <w:rsid w:val="005C7B02"/>
    <w:rsid w:val="005C7E81"/>
    <w:rsid w:val="005D0196"/>
    <w:rsid w:val="005D026D"/>
    <w:rsid w:val="005D031F"/>
    <w:rsid w:val="005D03BF"/>
    <w:rsid w:val="005D083B"/>
    <w:rsid w:val="005D0B15"/>
    <w:rsid w:val="005D0F30"/>
    <w:rsid w:val="005D111B"/>
    <w:rsid w:val="005D1177"/>
    <w:rsid w:val="005D11AF"/>
    <w:rsid w:val="005D13DA"/>
    <w:rsid w:val="005D14E2"/>
    <w:rsid w:val="005D1850"/>
    <w:rsid w:val="005D1955"/>
    <w:rsid w:val="005D1CA4"/>
    <w:rsid w:val="005D1D7D"/>
    <w:rsid w:val="005D1F9D"/>
    <w:rsid w:val="005D223A"/>
    <w:rsid w:val="005D229B"/>
    <w:rsid w:val="005D245A"/>
    <w:rsid w:val="005D29BD"/>
    <w:rsid w:val="005D2A24"/>
    <w:rsid w:val="005D2C21"/>
    <w:rsid w:val="005D2EC5"/>
    <w:rsid w:val="005D3405"/>
    <w:rsid w:val="005D347B"/>
    <w:rsid w:val="005D357A"/>
    <w:rsid w:val="005D3752"/>
    <w:rsid w:val="005D386F"/>
    <w:rsid w:val="005D3B42"/>
    <w:rsid w:val="005D3D80"/>
    <w:rsid w:val="005D3E8A"/>
    <w:rsid w:val="005D459C"/>
    <w:rsid w:val="005D4CCE"/>
    <w:rsid w:val="005D52F3"/>
    <w:rsid w:val="005D573E"/>
    <w:rsid w:val="005D57CF"/>
    <w:rsid w:val="005D5DED"/>
    <w:rsid w:val="005D5E24"/>
    <w:rsid w:val="005D6580"/>
    <w:rsid w:val="005D66D5"/>
    <w:rsid w:val="005D68E3"/>
    <w:rsid w:val="005D6953"/>
    <w:rsid w:val="005D69BC"/>
    <w:rsid w:val="005D6FF7"/>
    <w:rsid w:val="005D73C8"/>
    <w:rsid w:val="005D7481"/>
    <w:rsid w:val="005D76F1"/>
    <w:rsid w:val="005D77C9"/>
    <w:rsid w:val="005D7CE4"/>
    <w:rsid w:val="005D7DB8"/>
    <w:rsid w:val="005E0135"/>
    <w:rsid w:val="005E04A3"/>
    <w:rsid w:val="005E0589"/>
    <w:rsid w:val="005E05C8"/>
    <w:rsid w:val="005E05DF"/>
    <w:rsid w:val="005E08B7"/>
    <w:rsid w:val="005E0AD6"/>
    <w:rsid w:val="005E0FB4"/>
    <w:rsid w:val="005E1130"/>
    <w:rsid w:val="005E15A6"/>
    <w:rsid w:val="005E1CCE"/>
    <w:rsid w:val="005E1E55"/>
    <w:rsid w:val="005E1E69"/>
    <w:rsid w:val="005E29D2"/>
    <w:rsid w:val="005E2C7C"/>
    <w:rsid w:val="005E2FFF"/>
    <w:rsid w:val="005E30CB"/>
    <w:rsid w:val="005E3105"/>
    <w:rsid w:val="005E31A9"/>
    <w:rsid w:val="005E32D5"/>
    <w:rsid w:val="005E3428"/>
    <w:rsid w:val="005E366E"/>
    <w:rsid w:val="005E3671"/>
    <w:rsid w:val="005E37CC"/>
    <w:rsid w:val="005E3F47"/>
    <w:rsid w:val="005E3F54"/>
    <w:rsid w:val="005E433E"/>
    <w:rsid w:val="005E47E1"/>
    <w:rsid w:val="005E4B03"/>
    <w:rsid w:val="005E4FB7"/>
    <w:rsid w:val="005E50FC"/>
    <w:rsid w:val="005E548B"/>
    <w:rsid w:val="005E5566"/>
    <w:rsid w:val="005E575A"/>
    <w:rsid w:val="005E5A18"/>
    <w:rsid w:val="005E5F99"/>
    <w:rsid w:val="005E60CF"/>
    <w:rsid w:val="005E6816"/>
    <w:rsid w:val="005E6A32"/>
    <w:rsid w:val="005E6FA5"/>
    <w:rsid w:val="005E7055"/>
    <w:rsid w:val="005E7067"/>
    <w:rsid w:val="005E7233"/>
    <w:rsid w:val="005E7578"/>
    <w:rsid w:val="005E76E0"/>
    <w:rsid w:val="005E7706"/>
    <w:rsid w:val="005E7911"/>
    <w:rsid w:val="005E7945"/>
    <w:rsid w:val="005E7BA8"/>
    <w:rsid w:val="005F0807"/>
    <w:rsid w:val="005F0AE9"/>
    <w:rsid w:val="005F0D89"/>
    <w:rsid w:val="005F124D"/>
    <w:rsid w:val="005F127B"/>
    <w:rsid w:val="005F14CC"/>
    <w:rsid w:val="005F15FB"/>
    <w:rsid w:val="005F15FE"/>
    <w:rsid w:val="005F1722"/>
    <w:rsid w:val="005F174C"/>
    <w:rsid w:val="005F1880"/>
    <w:rsid w:val="005F1A75"/>
    <w:rsid w:val="005F1C0E"/>
    <w:rsid w:val="005F23FE"/>
    <w:rsid w:val="005F25DA"/>
    <w:rsid w:val="005F262A"/>
    <w:rsid w:val="005F285F"/>
    <w:rsid w:val="005F28D4"/>
    <w:rsid w:val="005F2987"/>
    <w:rsid w:val="005F2AEF"/>
    <w:rsid w:val="005F2F08"/>
    <w:rsid w:val="005F32D1"/>
    <w:rsid w:val="005F3482"/>
    <w:rsid w:val="005F375D"/>
    <w:rsid w:val="005F3931"/>
    <w:rsid w:val="005F3F86"/>
    <w:rsid w:val="005F41EA"/>
    <w:rsid w:val="005F4605"/>
    <w:rsid w:val="005F476A"/>
    <w:rsid w:val="005F47DF"/>
    <w:rsid w:val="005F487F"/>
    <w:rsid w:val="005F4A49"/>
    <w:rsid w:val="005F4BC5"/>
    <w:rsid w:val="005F4CA2"/>
    <w:rsid w:val="005F4CE8"/>
    <w:rsid w:val="005F4F55"/>
    <w:rsid w:val="005F51FE"/>
    <w:rsid w:val="005F5376"/>
    <w:rsid w:val="005F588B"/>
    <w:rsid w:val="005F59DA"/>
    <w:rsid w:val="005F5B6D"/>
    <w:rsid w:val="005F5DFF"/>
    <w:rsid w:val="005F5E2F"/>
    <w:rsid w:val="005F6040"/>
    <w:rsid w:val="005F648B"/>
    <w:rsid w:val="005F64CC"/>
    <w:rsid w:val="005F6599"/>
    <w:rsid w:val="005F6789"/>
    <w:rsid w:val="005F68C2"/>
    <w:rsid w:val="005F6A41"/>
    <w:rsid w:val="005F6F2A"/>
    <w:rsid w:val="005F71AE"/>
    <w:rsid w:val="005F78DA"/>
    <w:rsid w:val="005F7E4C"/>
    <w:rsid w:val="00600204"/>
    <w:rsid w:val="0060032C"/>
    <w:rsid w:val="00600A9E"/>
    <w:rsid w:val="00600AC6"/>
    <w:rsid w:val="00600B3B"/>
    <w:rsid w:val="00600BD1"/>
    <w:rsid w:val="00600BE0"/>
    <w:rsid w:val="00600C44"/>
    <w:rsid w:val="0060100A"/>
    <w:rsid w:val="00601567"/>
    <w:rsid w:val="00601774"/>
    <w:rsid w:val="00601939"/>
    <w:rsid w:val="00601A29"/>
    <w:rsid w:val="00601CC3"/>
    <w:rsid w:val="006021DF"/>
    <w:rsid w:val="0060250A"/>
    <w:rsid w:val="0060261B"/>
    <w:rsid w:val="0060286C"/>
    <w:rsid w:val="00602BE9"/>
    <w:rsid w:val="006030BB"/>
    <w:rsid w:val="00603119"/>
    <w:rsid w:val="00603168"/>
    <w:rsid w:val="00603226"/>
    <w:rsid w:val="006034A9"/>
    <w:rsid w:val="006038D6"/>
    <w:rsid w:val="00603AD9"/>
    <w:rsid w:val="00603B4E"/>
    <w:rsid w:val="00603DA1"/>
    <w:rsid w:val="00603FDE"/>
    <w:rsid w:val="00604088"/>
    <w:rsid w:val="00604229"/>
    <w:rsid w:val="0060425E"/>
    <w:rsid w:val="00604262"/>
    <w:rsid w:val="006048F6"/>
    <w:rsid w:val="00604984"/>
    <w:rsid w:val="00604AF8"/>
    <w:rsid w:val="00604E40"/>
    <w:rsid w:val="00604EF3"/>
    <w:rsid w:val="006050DD"/>
    <w:rsid w:val="0060519A"/>
    <w:rsid w:val="00605778"/>
    <w:rsid w:val="00605D4E"/>
    <w:rsid w:val="00606033"/>
    <w:rsid w:val="0060622D"/>
    <w:rsid w:val="0060660D"/>
    <w:rsid w:val="0060673A"/>
    <w:rsid w:val="00606DA6"/>
    <w:rsid w:val="0060729A"/>
    <w:rsid w:val="00607631"/>
    <w:rsid w:val="006079D6"/>
    <w:rsid w:val="00607B47"/>
    <w:rsid w:val="00607C49"/>
    <w:rsid w:val="00610078"/>
    <w:rsid w:val="00610499"/>
    <w:rsid w:val="00610A6A"/>
    <w:rsid w:val="006112F7"/>
    <w:rsid w:val="00611517"/>
    <w:rsid w:val="006116BE"/>
    <w:rsid w:val="006118C1"/>
    <w:rsid w:val="00611A1E"/>
    <w:rsid w:val="00611D6F"/>
    <w:rsid w:val="00611DFC"/>
    <w:rsid w:val="00611EE8"/>
    <w:rsid w:val="00611F8C"/>
    <w:rsid w:val="006121F4"/>
    <w:rsid w:val="006122E9"/>
    <w:rsid w:val="00612AEC"/>
    <w:rsid w:val="00612AEE"/>
    <w:rsid w:val="00612B66"/>
    <w:rsid w:val="00612B73"/>
    <w:rsid w:val="006130D0"/>
    <w:rsid w:val="00613905"/>
    <w:rsid w:val="00613B63"/>
    <w:rsid w:val="006140D9"/>
    <w:rsid w:val="0061446B"/>
    <w:rsid w:val="006147E6"/>
    <w:rsid w:val="00614FA2"/>
    <w:rsid w:val="006152AC"/>
    <w:rsid w:val="0061550A"/>
    <w:rsid w:val="00615ACA"/>
    <w:rsid w:val="00615BB4"/>
    <w:rsid w:val="00615CFC"/>
    <w:rsid w:val="00616304"/>
    <w:rsid w:val="00616678"/>
    <w:rsid w:val="00616740"/>
    <w:rsid w:val="00616757"/>
    <w:rsid w:val="00616F0C"/>
    <w:rsid w:val="00617032"/>
    <w:rsid w:val="006170A0"/>
    <w:rsid w:val="00617631"/>
    <w:rsid w:val="00617A62"/>
    <w:rsid w:val="006200B9"/>
    <w:rsid w:val="006208B1"/>
    <w:rsid w:val="00620961"/>
    <w:rsid w:val="00620C1A"/>
    <w:rsid w:val="00620CA8"/>
    <w:rsid w:val="00620F38"/>
    <w:rsid w:val="00621838"/>
    <w:rsid w:val="00621916"/>
    <w:rsid w:val="00621B8D"/>
    <w:rsid w:val="00621FCF"/>
    <w:rsid w:val="0062207E"/>
    <w:rsid w:val="006221DF"/>
    <w:rsid w:val="0062220C"/>
    <w:rsid w:val="00622334"/>
    <w:rsid w:val="00622340"/>
    <w:rsid w:val="0062246A"/>
    <w:rsid w:val="006224C4"/>
    <w:rsid w:val="006226D1"/>
    <w:rsid w:val="006226F0"/>
    <w:rsid w:val="00622A1F"/>
    <w:rsid w:val="00622B38"/>
    <w:rsid w:val="00622F4A"/>
    <w:rsid w:val="00623286"/>
    <w:rsid w:val="00623478"/>
    <w:rsid w:val="0062372F"/>
    <w:rsid w:val="00623752"/>
    <w:rsid w:val="00623866"/>
    <w:rsid w:val="0062389A"/>
    <w:rsid w:val="0062390E"/>
    <w:rsid w:val="00623B74"/>
    <w:rsid w:val="00623F25"/>
    <w:rsid w:val="006240B3"/>
    <w:rsid w:val="00624537"/>
    <w:rsid w:val="00624660"/>
    <w:rsid w:val="0062466C"/>
    <w:rsid w:val="00624CCB"/>
    <w:rsid w:val="0062505F"/>
    <w:rsid w:val="00625803"/>
    <w:rsid w:val="00625B2E"/>
    <w:rsid w:val="00625DEE"/>
    <w:rsid w:val="00625E7C"/>
    <w:rsid w:val="00626046"/>
    <w:rsid w:val="0062628D"/>
    <w:rsid w:val="006263FA"/>
    <w:rsid w:val="00626669"/>
    <w:rsid w:val="00626D9C"/>
    <w:rsid w:val="006271E6"/>
    <w:rsid w:val="00627362"/>
    <w:rsid w:val="00627AA5"/>
    <w:rsid w:val="00627AF5"/>
    <w:rsid w:val="00627DF7"/>
    <w:rsid w:val="00627EF9"/>
    <w:rsid w:val="00630250"/>
    <w:rsid w:val="00630371"/>
    <w:rsid w:val="0063041A"/>
    <w:rsid w:val="006306BD"/>
    <w:rsid w:val="00630878"/>
    <w:rsid w:val="00630DEC"/>
    <w:rsid w:val="00631032"/>
    <w:rsid w:val="006315B0"/>
    <w:rsid w:val="00631634"/>
    <w:rsid w:val="00631896"/>
    <w:rsid w:val="00631AEF"/>
    <w:rsid w:val="00631BFF"/>
    <w:rsid w:val="00631C22"/>
    <w:rsid w:val="00631CF3"/>
    <w:rsid w:val="006320EA"/>
    <w:rsid w:val="00632413"/>
    <w:rsid w:val="00632664"/>
    <w:rsid w:val="00632EEA"/>
    <w:rsid w:val="00633066"/>
    <w:rsid w:val="00633161"/>
    <w:rsid w:val="006339B2"/>
    <w:rsid w:val="00633FB9"/>
    <w:rsid w:val="00634945"/>
    <w:rsid w:val="00634B3D"/>
    <w:rsid w:val="00634CCD"/>
    <w:rsid w:val="00634F45"/>
    <w:rsid w:val="00634F5F"/>
    <w:rsid w:val="0063542C"/>
    <w:rsid w:val="006355E7"/>
    <w:rsid w:val="006356DF"/>
    <w:rsid w:val="00635CA3"/>
    <w:rsid w:val="00635F92"/>
    <w:rsid w:val="006364C0"/>
    <w:rsid w:val="0063655E"/>
    <w:rsid w:val="006367C8"/>
    <w:rsid w:val="00636958"/>
    <w:rsid w:val="00636F3C"/>
    <w:rsid w:val="0063735A"/>
    <w:rsid w:val="0063749F"/>
    <w:rsid w:val="00637615"/>
    <w:rsid w:val="00637640"/>
    <w:rsid w:val="0063769A"/>
    <w:rsid w:val="00637816"/>
    <w:rsid w:val="006379B6"/>
    <w:rsid w:val="006404D6"/>
    <w:rsid w:val="006404EF"/>
    <w:rsid w:val="006406AE"/>
    <w:rsid w:val="00640842"/>
    <w:rsid w:val="00640988"/>
    <w:rsid w:val="006412F8"/>
    <w:rsid w:val="0064187D"/>
    <w:rsid w:val="00641ABF"/>
    <w:rsid w:val="00641D6D"/>
    <w:rsid w:val="00642242"/>
    <w:rsid w:val="006425E6"/>
    <w:rsid w:val="006426FB"/>
    <w:rsid w:val="00642748"/>
    <w:rsid w:val="0064282F"/>
    <w:rsid w:val="0064299B"/>
    <w:rsid w:val="00642D42"/>
    <w:rsid w:val="00642DAA"/>
    <w:rsid w:val="00643013"/>
    <w:rsid w:val="006430A3"/>
    <w:rsid w:val="006430ED"/>
    <w:rsid w:val="0064314A"/>
    <w:rsid w:val="00643306"/>
    <w:rsid w:val="006434D0"/>
    <w:rsid w:val="00643505"/>
    <w:rsid w:val="00643599"/>
    <w:rsid w:val="00643B7F"/>
    <w:rsid w:val="00643BBB"/>
    <w:rsid w:val="00643C28"/>
    <w:rsid w:val="00643D1C"/>
    <w:rsid w:val="00643D99"/>
    <w:rsid w:val="00643DE2"/>
    <w:rsid w:val="00643F44"/>
    <w:rsid w:val="00643FAE"/>
    <w:rsid w:val="00644398"/>
    <w:rsid w:val="00644408"/>
    <w:rsid w:val="00644790"/>
    <w:rsid w:val="00644933"/>
    <w:rsid w:val="00644B63"/>
    <w:rsid w:val="00644B9F"/>
    <w:rsid w:val="00644DBA"/>
    <w:rsid w:val="00645106"/>
    <w:rsid w:val="00645221"/>
    <w:rsid w:val="006454D0"/>
    <w:rsid w:val="00645AED"/>
    <w:rsid w:val="00646090"/>
    <w:rsid w:val="0064628D"/>
    <w:rsid w:val="00646320"/>
    <w:rsid w:val="00646D81"/>
    <w:rsid w:val="006470FE"/>
    <w:rsid w:val="0064732C"/>
    <w:rsid w:val="00647483"/>
    <w:rsid w:val="006475BD"/>
    <w:rsid w:val="00647730"/>
    <w:rsid w:val="00647760"/>
    <w:rsid w:val="00647865"/>
    <w:rsid w:val="00647BB9"/>
    <w:rsid w:val="0065082D"/>
    <w:rsid w:val="006512A3"/>
    <w:rsid w:val="006513FB"/>
    <w:rsid w:val="00651594"/>
    <w:rsid w:val="0065217A"/>
    <w:rsid w:val="0065232D"/>
    <w:rsid w:val="006525DD"/>
    <w:rsid w:val="0065260F"/>
    <w:rsid w:val="00652799"/>
    <w:rsid w:val="00652C9D"/>
    <w:rsid w:val="006531FF"/>
    <w:rsid w:val="00653F1A"/>
    <w:rsid w:val="00654386"/>
    <w:rsid w:val="006544D4"/>
    <w:rsid w:val="006547E5"/>
    <w:rsid w:val="00654A0D"/>
    <w:rsid w:val="00654B61"/>
    <w:rsid w:val="00654CC7"/>
    <w:rsid w:val="00654F48"/>
    <w:rsid w:val="00654F64"/>
    <w:rsid w:val="006550BD"/>
    <w:rsid w:val="006552F1"/>
    <w:rsid w:val="006556B8"/>
    <w:rsid w:val="0065574C"/>
    <w:rsid w:val="006557F4"/>
    <w:rsid w:val="00655B82"/>
    <w:rsid w:val="00655D5F"/>
    <w:rsid w:val="00655F6C"/>
    <w:rsid w:val="006562BC"/>
    <w:rsid w:val="006562EE"/>
    <w:rsid w:val="006565D7"/>
    <w:rsid w:val="0065675A"/>
    <w:rsid w:val="00656A4F"/>
    <w:rsid w:val="00656A6D"/>
    <w:rsid w:val="00656CB2"/>
    <w:rsid w:val="00656E95"/>
    <w:rsid w:val="00657136"/>
    <w:rsid w:val="006573D0"/>
    <w:rsid w:val="00657769"/>
    <w:rsid w:val="0065791B"/>
    <w:rsid w:val="00657C8C"/>
    <w:rsid w:val="00660299"/>
    <w:rsid w:val="006603F6"/>
    <w:rsid w:val="006603F9"/>
    <w:rsid w:val="0066063F"/>
    <w:rsid w:val="00660683"/>
    <w:rsid w:val="006606DB"/>
    <w:rsid w:val="006607B3"/>
    <w:rsid w:val="00660EBF"/>
    <w:rsid w:val="00661480"/>
    <w:rsid w:val="0066161C"/>
    <w:rsid w:val="006618F2"/>
    <w:rsid w:val="00661A6E"/>
    <w:rsid w:val="00661BA4"/>
    <w:rsid w:val="00661BAF"/>
    <w:rsid w:val="00661C0C"/>
    <w:rsid w:val="00662071"/>
    <w:rsid w:val="006620EC"/>
    <w:rsid w:val="00662250"/>
    <w:rsid w:val="00662A4C"/>
    <w:rsid w:val="00662D95"/>
    <w:rsid w:val="0066314E"/>
    <w:rsid w:val="006632D3"/>
    <w:rsid w:val="00663385"/>
    <w:rsid w:val="00663511"/>
    <w:rsid w:val="00663625"/>
    <w:rsid w:val="00663878"/>
    <w:rsid w:val="00663C08"/>
    <w:rsid w:val="00663D2B"/>
    <w:rsid w:val="00663DAD"/>
    <w:rsid w:val="00663F61"/>
    <w:rsid w:val="006647B7"/>
    <w:rsid w:val="006647C4"/>
    <w:rsid w:val="00664EE4"/>
    <w:rsid w:val="00664F3C"/>
    <w:rsid w:val="00665129"/>
    <w:rsid w:val="0066576A"/>
    <w:rsid w:val="00665968"/>
    <w:rsid w:val="00666101"/>
    <w:rsid w:val="006665EB"/>
    <w:rsid w:val="0066682D"/>
    <w:rsid w:val="00666CD8"/>
    <w:rsid w:val="00666F56"/>
    <w:rsid w:val="006675D0"/>
    <w:rsid w:val="00667B94"/>
    <w:rsid w:val="00670010"/>
    <w:rsid w:val="0067006D"/>
    <w:rsid w:val="0067009E"/>
    <w:rsid w:val="0067024D"/>
    <w:rsid w:val="00670292"/>
    <w:rsid w:val="006704ED"/>
    <w:rsid w:val="006706DF"/>
    <w:rsid w:val="00670700"/>
    <w:rsid w:val="00670993"/>
    <w:rsid w:val="006709BB"/>
    <w:rsid w:val="00670B10"/>
    <w:rsid w:val="00670D27"/>
    <w:rsid w:val="0067157B"/>
    <w:rsid w:val="00671C4B"/>
    <w:rsid w:val="00671CDC"/>
    <w:rsid w:val="0067219A"/>
    <w:rsid w:val="006721AE"/>
    <w:rsid w:val="00672397"/>
    <w:rsid w:val="00672489"/>
    <w:rsid w:val="0067248C"/>
    <w:rsid w:val="006728B7"/>
    <w:rsid w:val="00672CA9"/>
    <w:rsid w:val="00672F2A"/>
    <w:rsid w:val="00673109"/>
    <w:rsid w:val="006737C2"/>
    <w:rsid w:val="00673A20"/>
    <w:rsid w:val="00673E08"/>
    <w:rsid w:val="00673FC1"/>
    <w:rsid w:val="0067442B"/>
    <w:rsid w:val="0067471A"/>
    <w:rsid w:val="00674998"/>
    <w:rsid w:val="00674C8A"/>
    <w:rsid w:val="00675000"/>
    <w:rsid w:val="006750FE"/>
    <w:rsid w:val="0067570E"/>
    <w:rsid w:val="0067623C"/>
    <w:rsid w:val="00676308"/>
    <w:rsid w:val="006765C3"/>
    <w:rsid w:val="006766D5"/>
    <w:rsid w:val="00676737"/>
    <w:rsid w:val="00676BFE"/>
    <w:rsid w:val="0067775E"/>
    <w:rsid w:val="00677C2C"/>
    <w:rsid w:val="00677D3F"/>
    <w:rsid w:val="00680098"/>
    <w:rsid w:val="00680C9D"/>
    <w:rsid w:val="00680FAC"/>
    <w:rsid w:val="00681011"/>
    <w:rsid w:val="0068124A"/>
    <w:rsid w:val="0068143C"/>
    <w:rsid w:val="0068146F"/>
    <w:rsid w:val="0068167A"/>
    <w:rsid w:val="006818E3"/>
    <w:rsid w:val="00681C72"/>
    <w:rsid w:val="00681CF4"/>
    <w:rsid w:val="00681D70"/>
    <w:rsid w:val="00681E5B"/>
    <w:rsid w:val="00681FA7"/>
    <w:rsid w:val="00682069"/>
    <w:rsid w:val="00682392"/>
    <w:rsid w:val="0068239F"/>
    <w:rsid w:val="00683285"/>
    <w:rsid w:val="006835E7"/>
    <w:rsid w:val="0068397A"/>
    <w:rsid w:val="00683B62"/>
    <w:rsid w:val="00684BB2"/>
    <w:rsid w:val="00684C9D"/>
    <w:rsid w:val="00685031"/>
    <w:rsid w:val="006850E5"/>
    <w:rsid w:val="00685787"/>
    <w:rsid w:val="0068596C"/>
    <w:rsid w:val="00685A14"/>
    <w:rsid w:val="00685B14"/>
    <w:rsid w:val="00686049"/>
    <w:rsid w:val="006863FB"/>
    <w:rsid w:val="0068693E"/>
    <w:rsid w:val="00686C9C"/>
    <w:rsid w:val="00686E6E"/>
    <w:rsid w:val="00687549"/>
    <w:rsid w:val="00687A05"/>
    <w:rsid w:val="006904D3"/>
    <w:rsid w:val="006905DB"/>
    <w:rsid w:val="00690625"/>
    <w:rsid w:val="006908CC"/>
    <w:rsid w:val="00690A6A"/>
    <w:rsid w:val="00690D4F"/>
    <w:rsid w:val="006913EE"/>
    <w:rsid w:val="00691443"/>
    <w:rsid w:val="006915C6"/>
    <w:rsid w:val="006917E9"/>
    <w:rsid w:val="006919E1"/>
    <w:rsid w:val="00691D0A"/>
    <w:rsid w:val="006920B6"/>
    <w:rsid w:val="00692545"/>
    <w:rsid w:val="00692989"/>
    <w:rsid w:val="00692A14"/>
    <w:rsid w:val="00692C39"/>
    <w:rsid w:val="00692C79"/>
    <w:rsid w:val="00692D64"/>
    <w:rsid w:val="00692D82"/>
    <w:rsid w:val="00692DC4"/>
    <w:rsid w:val="00693153"/>
    <w:rsid w:val="00693366"/>
    <w:rsid w:val="00693ED7"/>
    <w:rsid w:val="006942F0"/>
    <w:rsid w:val="006943EA"/>
    <w:rsid w:val="00694465"/>
    <w:rsid w:val="006949B3"/>
    <w:rsid w:val="00695189"/>
    <w:rsid w:val="006951BE"/>
    <w:rsid w:val="006953CB"/>
    <w:rsid w:val="00695770"/>
    <w:rsid w:val="00695AAF"/>
    <w:rsid w:val="00695D6F"/>
    <w:rsid w:val="006962B3"/>
    <w:rsid w:val="0069646E"/>
    <w:rsid w:val="006966FE"/>
    <w:rsid w:val="00696A70"/>
    <w:rsid w:val="00697362"/>
    <w:rsid w:val="00697933"/>
    <w:rsid w:val="00697C5D"/>
    <w:rsid w:val="00697D58"/>
    <w:rsid w:val="006A0084"/>
    <w:rsid w:val="006A0479"/>
    <w:rsid w:val="006A0601"/>
    <w:rsid w:val="006A0D5F"/>
    <w:rsid w:val="006A0E08"/>
    <w:rsid w:val="006A127E"/>
    <w:rsid w:val="006A1482"/>
    <w:rsid w:val="006A160B"/>
    <w:rsid w:val="006A162D"/>
    <w:rsid w:val="006A1673"/>
    <w:rsid w:val="006A16CD"/>
    <w:rsid w:val="006A1714"/>
    <w:rsid w:val="006A175F"/>
    <w:rsid w:val="006A17D1"/>
    <w:rsid w:val="006A1A63"/>
    <w:rsid w:val="006A1E33"/>
    <w:rsid w:val="006A23CC"/>
    <w:rsid w:val="006A24AE"/>
    <w:rsid w:val="006A2A2C"/>
    <w:rsid w:val="006A3091"/>
    <w:rsid w:val="006A3431"/>
    <w:rsid w:val="006A3947"/>
    <w:rsid w:val="006A3D59"/>
    <w:rsid w:val="006A3F67"/>
    <w:rsid w:val="006A3FAE"/>
    <w:rsid w:val="006A47E0"/>
    <w:rsid w:val="006A4870"/>
    <w:rsid w:val="006A48AB"/>
    <w:rsid w:val="006A48E6"/>
    <w:rsid w:val="006A500B"/>
    <w:rsid w:val="006A50EF"/>
    <w:rsid w:val="006A5384"/>
    <w:rsid w:val="006A5F6B"/>
    <w:rsid w:val="006A60D0"/>
    <w:rsid w:val="006A6409"/>
    <w:rsid w:val="006A6C60"/>
    <w:rsid w:val="006A6C77"/>
    <w:rsid w:val="006A768B"/>
    <w:rsid w:val="006A7926"/>
    <w:rsid w:val="006A7970"/>
    <w:rsid w:val="006A7B3C"/>
    <w:rsid w:val="006A7E4E"/>
    <w:rsid w:val="006B03DE"/>
    <w:rsid w:val="006B0967"/>
    <w:rsid w:val="006B0DFE"/>
    <w:rsid w:val="006B110F"/>
    <w:rsid w:val="006B11FC"/>
    <w:rsid w:val="006B13B3"/>
    <w:rsid w:val="006B1506"/>
    <w:rsid w:val="006B1BC7"/>
    <w:rsid w:val="006B1CD7"/>
    <w:rsid w:val="006B1CE5"/>
    <w:rsid w:val="006B2216"/>
    <w:rsid w:val="006B23EF"/>
    <w:rsid w:val="006B24C5"/>
    <w:rsid w:val="006B271E"/>
    <w:rsid w:val="006B2849"/>
    <w:rsid w:val="006B296B"/>
    <w:rsid w:val="006B33A9"/>
    <w:rsid w:val="006B340D"/>
    <w:rsid w:val="006B3542"/>
    <w:rsid w:val="006B35AD"/>
    <w:rsid w:val="006B36EF"/>
    <w:rsid w:val="006B3B23"/>
    <w:rsid w:val="006B3B8D"/>
    <w:rsid w:val="006B3BF6"/>
    <w:rsid w:val="006B3D0C"/>
    <w:rsid w:val="006B454F"/>
    <w:rsid w:val="006B4634"/>
    <w:rsid w:val="006B49B7"/>
    <w:rsid w:val="006B4A3C"/>
    <w:rsid w:val="006B4A98"/>
    <w:rsid w:val="006B4C80"/>
    <w:rsid w:val="006B4D24"/>
    <w:rsid w:val="006B4DC5"/>
    <w:rsid w:val="006B5044"/>
    <w:rsid w:val="006B553F"/>
    <w:rsid w:val="006B5B20"/>
    <w:rsid w:val="006B5EEB"/>
    <w:rsid w:val="006B6250"/>
    <w:rsid w:val="006B6261"/>
    <w:rsid w:val="006B644F"/>
    <w:rsid w:val="006B662F"/>
    <w:rsid w:val="006B6649"/>
    <w:rsid w:val="006B69E7"/>
    <w:rsid w:val="006B6A5F"/>
    <w:rsid w:val="006B7D52"/>
    <w:rsid w:val="006B7D7F"/>
    <w:rsid w:val="006C0776"/>
    <w:rsid w:val="006C07DB"/>
    <w:rsid w:val="006C090C"/>
    <w:rsid w:val="006C0934"/>
    <w:rsid w:val="006C0EB5"/>
    <w:rsid w:val="006C176E"/>
    <w:rsid w:val="006C1A69"/>
    <w:rsid w:val="006C1A8E"/>
    <w:rsid w:val="006C1C06"/>
    <w:rsid w:val="006C1D79"/>
    <w:rsid w:val="006C1DDF"/>
    <w:rsid w:val="006C207F"/>
    <w:rsid w:val="006C2309"/>
    <w:rsid w:val="006C2465"/>
    <w:rsid w:val="006C2574"/>
    <w:rsid w:val="006C2584"/>
    <w:rsid w:val="006C2589"/>
    <w:rsid w:val="006C2B54"/>
    <w:rsid w:val="006C31FE"/>
    <w:rsid w:val="006C332B"/>
    <w:rsid w:val="006C35AD"/>
    <w:rsid w:val="006C460B"/>
    <w:rsid w:val="006C4F9A"/>
    <w:rsid w:val="006C529D"/>
    <w:rsid w:val="006C5600"/>
    <w:rsid w:val="006C573B"/>
    <w:rsid w:val="006C5B02"/>
    <w:rsid w:val="006C5F58"/>
    <w:rsid w:val="006C6480"/>
    <w:rsid w:val="006C680E"/>
    <w:rsid w:val="006C6CEA"/>
    <w:rsid w:val="006C6E6C"/>
    <w:rsid w:val="006C6FEC"/>
    <w:rsid w:val="006C7389"/>
    <w:rsid w:val="006C7493"/>
    <w:rsid w:val="006C7AA3"/>
    <w:rsid w:val="006D00E0"/>
    <w:rsid w:val="006D03DE"/>
    <w:rsid w:val="006D04E1"/>
    <w:rsid w:val="006D054D"/>
    <w:rsid w:val="006D073E"/>
    <w:rsid w:val="006D083F"/>
    <w:rsid w:val="006D0A15"/>
    <w:rsid w:val="006D0B35"/>
    <w:rsid w:val="006D0BED"/>
    <w:rsid w:val="006D0CEE"/>
    <w:rsid w:val="006D0E68"/>
    <w:rsid w:val="006D15F4"/>
    <w:rsid w:val="006D1748"/>
    <w:rsid w:val="006D18D0"/>
    <w:rsid w:val="006D1980"/>
    <w:rsid w:val="006D1A3C"/>
    <w:rsid w:val="006D1B94"/>
    <w:rsid w:val="006D214E"/>
    <w:rsid w:val="006D22FB"/>
    <w:rsid w:val="006D26F9"/>
    <w:rsid w:val="006D2FB1"/>
    <w:rsid w:val="006D2FEC"/>
    <w:rsid w:val="006D36A1"/>
    <w:rsid w:val="006D387D"/>
    <w:rsid w:val="006D3FB4"/>
    <w:rsid w:val="006D4203"/>
    <w:rsid w:val="006D4462"/>
    <w:rsid w:val="006D48A0"/>
    <w:rsid w:val="006D4963"/>
    <w:rsid w:val="006D4B6E"/>
    <w:rsid w:val="006D4C8D"/>
    <w:rsid w:val="006D4CD6"/>
    <w:rsid w:val="006D4DA2"/>
    <w:rsid w:val="006D4EB2"/>
    <w:rsid w:val="006D548D"/>
    <w:rsid w:val="006D55C9"/>
    <w:rsid w:val="006D5783"/>
    <w:rsid w:val="006D58ED"/>
    <w:rsid w:val="006D590A"/>
    <w:rsid w:val="006D5AEF"/>
    <w:rsid w:val="006D5B38"/>
    <w:rsid w:val="006D5C13"/>
    <w:rsid w:val="006D5CB4"/>
    <w:rsid w:val="006D5D9A"/>
    <w:rsid w:val="006D5E58"/>
    <w:rsid w:val="006D5EC6"/>
    <w:rsid w:val="006D60EA"/>
    <w:rsid w:val="006D6208"/>
    <w:rsid w:val="006D64DB"/>
    <w:rsid w:val="006D67FD"/>
    <w:rsid w:val="006D6DF3"/>
    <w:rsid w:val="006D7049"/>
    <w:rsid w:val="006D71E6"/>
    <w:rsid w:val="006D737E"/>
    <w:rsid w:val="006D751B"/>
    <w:rsid w:val="006D75F3"/>
    <w:rsid w:val="006D7B2F"/>
    <w:rsid w:val="006D7C72"/>
    <w:rsid w:val="006E0109"/>
    <w:rsid w:val="006E026F"/>
    <w:rsid w:val="006E051D"/>
    <w:rsid w:val="006E0BF9"/>
    <w:rsid w:val="006E0C16"/>
    <w:rsid w:val="006E0D0E"/>
    <w:rsid w:val="006E0F9E"/>
    <w:rsid w:val="006E0FD6"/>
    <w:rsid w:val="006E12F7"/>
    <w:rsid w:val="006E2199"/>
    <w:rsid w:val="006E2210"/>
    <w:rsid w:val="006E23B3"/>
    <w:rsid w:val="006E2787"/>
    <w:rsid w:val="006E2B24"/>
    <w:rsid w:val="006E2C8A"/>
    <w:rsid w:val="006E2ED9"/>
    <w:rsid w:val="006E3822"/>
    <w:rsid w:val="006E394E"/>
    <w:rsid w:val="006E3BA4"/>
    <w:rsid w:val="006E3BE0"/>
    <w:rsid w:val="006E3E9A"/>
    <w:rsid w:val="006E3F0E"/>
    <w:rsid w:val="006E3FA6"/>
    <w:rsid w:val="006E45D3"/>
    <w:rsid w:val="006E47FA"/>
    <w:rsid w:val="006E4802"/>
    <w:rsid w:val="006E4A6B"/>
    <w:rsid w:val="006E4B33"/>
    <w:rsid w:val="006E4BA7"/>
    <w:rsid w:val="006E4D93"/>
    <w:rsid w:val="006E4F86"/>
    <w:rsid w:val="006E4FAE"/>
    <w:rsid w:val="006E4FB0"/>
    <w:rsid w:val="006E528E"/>
    <w:rsid w:val="006E58E9"/>
    <w:rsid w:val="006E5B9F"/>
    <w:rsid w:val="006E5BF3"/>
    <w:rsid w:val="006E6040"/>
    <w:rsid w:val="006E63F9"/>
    <w:rsid w:val="006E697B"/>
    <w:rsid w:val="006E6A5D"/>
    <w:rsid w:val="006E6A86"/>
    <w:rsid w:val="006E6B9D"/>
    <w:rsid w:val="006E6D44"/>
    <w:rsid w:val="006E70DF"/>
    <w:rsid w:val="006E70F4"/>
    <w:rsid w:val="006E7184"/>
    <w:rsid w:val="006E71B3"/>
    <w:rsid w:val="006E762E"/>
    <w:rsid w:val="006E76C5"/>
    <w:rsid w:val="006E791C"/>
    <w:rsid w:val="006E7D74"/>
    <w:rsid w:val="006F04F7"/>
    <w:rsid w:val="006F0589"/>
    <w:rsid w:val="006F06B5"/>
    <w:rsid w:val="006F07D0"/>
    <w:rsid w:val="006F0D6A"/>
    <w:rsid w:val="006F0FA9"/>
    <w:rsid w:val="006F1023"/>
    <w:rsid w:val="006F10D6"/>
    <w:rsid w:val="006F11BC"/>
    <w:rsid w:val="006F123E"/>
    <w:rsid w:val="006F14C9"/>
    <w:rsid w:val="006F18F3"/>
    <w:rsid w:val="006F1A47"/>
    <w:rsid w:val="006F2042"/>
    <w:rsid w:val="006F2C2E"/>
    <w:rsid w:val="006F2DA4"/>
    <w:rsid w:val="006F3794"/>
    <w:rsid w:val="006F3843"/>
    <w:rsid w:val="006F38C6"/>
    <w:rsid w:val="006F3C35"/>
    <w:rsid w:val="006F3E55"/>
    <w:rsid w:val="006F414B"/>
    <w:rsid w:val="006F430F"/>
    <w:rsid w:val="006F48BC"/>
    <w:rsid w:val="006F4AC6"/>
    <w:rsid w:val="006F4BF2"/>
    <w:rsid w:val="006F4C20"/>
    <w:rsid w:val="006F4C5E"/>
    <w:rsid w:val="006F4D0A"/>
    <w:rsid w:val="006F4F21"/>
    <w:rsid w:val="006F5153"/>
    <w:rsid w:val="006F561B"/>
    <w:rsid w:val="006F56A7"/>
    <w:rsid w:val="006F57CC"/>
    <w:rsid w:val="006F5A3C"/>
    <w:rsid w:val="006F5AC3"/>
    <w:rsid w:val="006F60A8"/>
    <w:rsid w:val="006F6375"/>
    <w:rsid w:val="006F6608"/>
    <w:rsid w:val="006F6E0B"/>
    <w:rsid w:val="006F70ED"/>
    <w:rsid w:val="006F72B4"/>
    <w:rsid w:val="006F7415"/>
    <w:rsid w:val="006F741D"/>
    <w:rsid w:val="006F795A"/>
    <w:rsid w:val="006F7AD4"/>
    <w:rsid w:val="006F7B2B"/>
    <w:rsid w:val="006F7C77"/>
    <w:rsid w:val="0070000E"/>
    <w:rsid w:val="00700066"/>
    <w:rsid w:val="0070044E"/>
    <w:rsid w:val="007004DB"/>
    <w:rsid w:val="00700609"/>
    <w:rsid w:val="00700668"/>
    <w:rsid w:val="0070088E"/>
    <w:rsid w:val="00700A9D"/>
    <w:rsid w:val="00700BEF"/>
    <w:rsid w:val="00700D05"/>
    <w:rsid w:val="00700EBE"/>
    <w:rsid w:val="00700F31"/>
    <w:rsid w:val="0070108C"/>
    <w:rsid w:val="0070134F"/>
    <w:rsid w:val="00701419"/>
    <w:rsid w:val="00701753"/>
    <w:rsid w:val="00701848"/>
    <w:rsid w:val="00701ADA"/>
    <w:rsid w:val="00701BB8"/>
    <w:rsid w:val="00701C59"/>
    <w:rsid w:val="007022AE"/>
    <w:rsid w:val="007024C8"/>
    <w:rsid w:val="00702512"/>
    <w:rsid w:val="00702865"/>
    <w:rsid w:val="00702A19"/>
    <w:rsid w:val="00702B4E"/>
    <w:rsid w:val="0070324C"/>
    <w:rsid w:val="0070342A"/>
    <w:rsid w:val="007035D4"/>
    <w:rsid w:val="0070372C"/>
    <w:rsid w:val="00703A1B"/>
    <w:rsid w:val="00703AFC"/>
    <w:rsid w:val="00703DB1"/>
    <w:rsid w:val="00703F97"/>
    <w:rsid w:val="007041C4"/>
    <w:rsid w:val="007048A3"/>
    <w:rsid w:val="00704FD5"/>
    <w:rsid w:val="00705584"/>
    <w:rsid w:val="007057D4"/>
    <w:rsid w:val="00705BAD"/>
    <w:rsid w:val="00706149"/>
    <w:rsid w:val="00706226"/>
    <w:rsid w:val="007062E2"/>
    <w:rsid w:val="0070658B"/>
    <w:rsid w:val="00706765"/>
    <w:rsid w:val="007068A0"/>
    <w:rsid w:val="00706C8B"/>
    <w:rsid w:val="00707006"/>
    <w:rsid w:val="00707137"/>
    <w:rsid w:val="007074A0"/>
    <w:rsid w:val="0070754E"/>
    <w:rsid w:val="007075A6"/>
    <w:rsid w:val="00707D4E"/>
    <w:rsid w:val="0071007F"/>
    <w:rsid w:val="007101D6"/>
    <w:rsid w:val="0071021F"/>
    <w:rsid w:val="00710801"/>
    <w:rsid w:val="00711414"/>
    <w:rsid w:val="007118EF"/>
    <w:rsid w:val="00711A98"/>
    <w:rsid w:val="00711C41"/>
    <w:rsid w:val="00711FC3"/>
    <w:rsid w:val="007126B2"/>
    <w:rsid w:val="007129B3"/>
    <w:rsid w:val="00712AE2"/>
    <w:rsid w:val="0071339E"/>
    <w:rsid w:val="00713618"/>
    <w:rsid w:val="007138E5"/>
    <w:rsid w:val="00713A25"/>
    <w:rsid w:val="00713ABC"/>
    <w:rsid w:val="00713D35"/>
    <w:rsid w:val="0071401B"/>
    <w:rsid w:val="007140A6"/>
    <w:rsid w:val="00714284"/>
    <w:rsid w:val="00714317"/>
    <w:rsid w:val="00714458"/>
    <w:rsid w:val="0071457E"/>
    <w:rsid w:val="007146B6"/>
    <w:rsid w:val="0071474B"/>
    <w:rsid w:val="00715041"/>
    <w:rsid w:val="007151FB"/>
    <w:rsid w:val="007152B4"/>
    <w:rsid w:val="00715357"/>
    <w:rsid w:val="0071551E"/>
    <w:rsid w:val="00715636"/>
    <w:rsid w:val="007158ED"/>
    <w:rsid w:val="007159F3"/>
    <w:rsid w:val="00715EF3"/>
    <w:rsid w:val="00715FBD"/>
    <w:rsid w:val="007162F1"/>
    <w:rsid w:val="007163FC"/>
    <w:rsid w:val="007167E8"/>
    <w:rsid w:val="007168A8"/>
    <w:rsid w:val="00716B07"/>
    <w:rsid w:val="00716EB5"/>
    <w:rsid w:val="0071715E"/>
    <w:rsid w:val="0071781B"/>
    <w:rsid w:val="00717A14"/>
    <w:rsid w:val="00717AD9"/>
    <w:rsid w:val="00717CA9"/>
    <w:rsid w:val="00717DD9"/>
    <w:rsid w:val="007201B9"/>
    <w:rsid w:val="007201DF"/>
    <w:rsid w:val="007201EB"/>
    <w:rsid w:val="0072059C"/>
    <w:rsid w:val="00720CA9"/>
    <w:rsid w:val="00720E73"/>
    <w:rsid w:val="00721104"/>
    <w:rsid w:val="0072116E"/>
    <w:rsid w:val="00721171"/>
    <w:rsid w:val="007212FF"/>
    <w:rsid w:val="00721A2D"/>
    <w:rsid w:val="00721E51"/>
    <w:rsid w:val="00721F4C"/>
    <w:rsid w:val="0072217F"/>
    <w:rsid w:val="0072258E"/>
    <w:rsid w:val="0072268C"/>
    <w:rsid w:val="00722916"/>
    <w:rsid w:val="007229CB"/>
    <w:rsid w:val="00722F28"/>
    <w:rsid w:val="0072303D"/>
    <w:rsid w:val="007230D8"/>
    <w:rsid w:val="00723183"/>
    <w:rsid w:val="00723262"/>
    <w:rsid w:val="00723583"/>
    <w:rsid w:val="0072363B"/>
    <w:rsid w:val="007236AC"/>
    <w:rsid w:val="007236C4"/>
    <w:rsid w:val="00723B78"/>
    <w:rsid w:val="00723CA9"/>
    <w:rsid w:val="00723E96"/>
    <w:rsid w:val="007245A1"/>
    <w:rsid w:val="007248F0"/>
    <w:rsid w:val="00724A53"/>
    <w:rsid w:val="0072534B"/>
    <w:rsid w:val="00725438"/>
    <w:rsid w:val="007255A1"/>
    <w:rsid w:val="007255C2"/>
    <w:rsid w:val="00725704"/>
    <w:rsid w:val="0072575F"/>
    <w:rsid w:val="00725B9E"/>
    <w:rsid w:val="00725DED"/>
    <w:rsid w:val="007260A3"/>
    <w:rsid w:val="007260EC"/>
    <w:rsid w:val="0072639B"/>
    <w:rsid w:val="007264D7"/>
    <w:rsid w:val="0072684B"/>
    <w:rsid w:val="00726D1F"/>
    <w:rsid w:val="00726D45"/>
    <w:rsid w:val="00726FFC"/>
    <w:rsid w:val="0072749A"/>
    <w:rsid w:val="007279BD"/>
    <w:rsid w:val="00727B93"/>
    <w:rsid w:val="00727DAE"/>
    <w:rsid w:val="00730341"/>
    <w:rsid w:val="007309B2"/>
    <w:rsid w:val="00730CC6"/>
    <w:rsid w:val="00730D50"/>
    <w:rsid w:val="007310C3"/>
    <w:rsid w:val="0073124D"/>
    <w:rsid w:val="007312B3"/>
    <w:rsid w:val="00731452"/>
    <w:rsid w:val="00731512"/>
    <w:rsid w:val="00731894"/>
    <w:rsid w:val="00731A9A"/>
    <w:rsid w:val="00731AA0"/>
    <w:rsid w:val="00731B3A"/>
    <w:rsid w:val="00731BE6"/>
    <w:rsid w:val="00731DC6"/>
    <w:rsid w:val="00731DE1"/>
    <w:rsid w:val="00731E52"/>
    <w:rsid w:val="00731E94"/>
    <w:rsid w:val="00731F0C"/>
    <w:rsid w:val="00732422"/>
    <w:rsid w:val="00732576"/>
    <w:rsid w:val="00732F3F"/>
    <w:rsid w:val="00732F5D"/>
    <w:rsid w:val="00733604"/>
    <w:rsid w:val="007339FA"/>
    <w:rsid w:val="00734251"/>
    <w:rsid w:val="0073437E"/>
    <w:rsid w:val="007343BB"/>
    <w:rsid w:val="00734BC2"/>
    <w:rsid w:val="00734F02"/>
    <w:rsid w:val="0073514A"/>
    <w:rsid w:val="00735B62"/>
    <w:rsid w:val="00735D66"/>
    <w:rsid w:val="00735DF4"/>
    <w:rsid w:val="007361AB"/>
    <w:rsid w:val="00736685"/>
    <w:rsid w:val="007368B7"/>
    <w:rsid w:val="0073694A"/>
    <w:rsid w:val="0073719D"/>
    <w:rsid w:val="0073725E"/>
    <w:rsid w:val="00737436"/>
    <w:rsid w:val="00737492"/>
    <w:rsid w:val="0073798E"/>
    <w:rsid w:val="00737AD8"/>
    <w:rsid w:val="007403C6"/>
    <w:rsid w:val="007403F1"/>
    <w:rsid w:val="00740636"/>
    <w:rsid w:val="007406DA"/>
    <w:rsid w:val="00740850"/>
    <w:rsid w:val="0074093B"/>
    <w:rsid w:val="00740994"/>
    <w:rsid w:val="00740D7B"/>
    <w:rsid w:val="00740FB0"/>
    <w:rsid w:val="00741069"/>
    <w:rsid w:val="007411A7"/>
    <w:rsid w:val="007418D2"/>
    <w:rsid w:val="007419CB"/>
    <w:rsid w:val="00741D3F"/>
    <w:rsid w:val="00741E17"/>
    <w:rsid w:val="0074204B"/>
    <w:rsid w:val="0074207D"/>
    <w:rsid w:val="00742091"/>
    <w:rsid w:val="00742716"/>
    <w:rsid w:val="0074278E"/>
    <w:rsid w:val="00742853"/>
    <w:rsid w:val="00743642"/>
    <w:rsid w:val="00743745"/>
    <w:rsid w:val="0074388D"/>
    <w:rsid w:val="00743A1F"/>
    <w:rsid w:val="00743FFE"/>
    <w:rsid w:val="007441B4"/>
    <w:rsid w:val="0074443F"/>
    <w:rsid w:val="0074452D"/>
    <w:rsid w:val="007447BF"/>
    <w:rsid w:val="00744ABA"/>
    <w:rsid w:val="00744C8C"/>
    <w:rsid w:val="00745039"/>
    <w:rsid w:val="0074514F"/>
    <w:rsid w:val="00745195"/>
    <w:rsid w:val="00745496"/>
    <w:rsid w:val="00745571"/>
    <w:rsid w:val="007457AC"/>
    <w:rsid w:val="00745824"/>
    <w:rsid w:val="00745CA9"/>
    <w:rsid w:val="00746019"/>
    <w:rsid w:val="00746932"/>
    <w:rsid w:val="00746A3A"/>
    <w:rsid w:val="00746BF4"/>
    <w:rsid w:val="00746F62"/>
    <w:rsid w:val="00746FCD"/>
    <w:rsid w:val="0074748C"/>
    <w:rsid w:val="00747613"/>
    <w:rsid w:val="00747932"/>
    <w:rsid w:val="00747A4A"/>
    <w:rsid w:val="00747BAA"/>
    <w:rsid w:val="00747D1F"/>
    <w:rsid w:val="00747DAF"/>
    <w:rsid w:val="00750622"/>
    <w:rsid w:val="007508F4"/>
    <w:rsid w:val="007509DB"/>
    <w:rsid w:val="00750A2F"/>
    <w:rsid w:val="00750C32"/>
    <w:rsid w:val="00750DBB"/>
    <w:rsid w:val="00750E1F"/>
    <w:rsid w:val="007510BC"/>
    <w:rsid w:val="00751A95"/>
    <w:rsid w:val="00751AF1"/>
    <w:rsid w:val="00751B25"/>
    <w:rsid w:val="00751D88"/>
    <w:rsid w:val="00751EE0"/>
    <w:rsid w:val="00751FD5"/>
    <w:rsid w:val="007520A9"/>
    <w:rsid w:val="007521BE"/>
    <w:rsid w:val="007526C9"/>
    <w:rsid w:val="00752A11"/>
    <w:rsid w:val="00752EA2"/>
    <w:rsid w:val="0075312C"/>
    <w:rsid w:val="0075341B"/>
    <w:rsid w:val="00753559"/>
    <w:rsid w:val="007536E5"/>
    <w:rsid w:val="007538FE"/>
    <w:rsid w:val="00753DC6"/>
    <w:rsid w:val="00753F71"/>
    <w:rsid w:val="007540BA"/>
    <w:rsid w:val="007541E3"/>
    <w:rsid w:val="0075444D"/>
    <w:rsid w:val="00754619"/>
    <w:rsid w:val="00754786"/>
    <w:rsid w:val="0075494C"/>
    <w:rsid w:val="00754A4D"/>
    <w:rsid w:val="00754F90"/>
    <w:rsid w:val="00755112"/>
    <w:rsid w:val="0075543B"/>
    <w:rsid w:val="007554C7"/>
    <w:rsid w:val="00755A8C"/>
    <w:rsid w:val="00755D73"/>
    <w:rsid w:val="00755ED6"/>
    <w:rsid w:val="00755F66"/>
    <w:rsid w:val="0075675B"/>
    <w:rsid w:val="00756A62"/>
    <w:rsid w:val="00756B28"/>
    <w:rsid w:val="00756CBF"/>
    <w:rsid w:val="007573C5"/>
    <w:rsid w:val="007573E9"/>
    <w:rsid w:val="00757896"/>
    <w:rsid w:val="00757962"/>
    <w:rsid w:val="00757F9B"/>
    <w:rsid w:val="00757FA6"/>
    <w:rsid w:val="00760301"/>
    <w:rsid w:val="007605CA"/>
    <w:rsid w:val="007608E2"/>
    <w:rsid w:val="00760F78"/>
    <w:rsid w:val="0076107C"/>
    <w:rsid w:val="00761384"/>
    <w:rsid w:val="00761390"/>
    <w:rsid w:val="007613CC"/>
    <w:rsid w:val="0076158D"/>
    <w:rsid w:val="00761603"/>
    <w:rsid w:val="00761640"/>
    <w:rsid w:val="00761B02"/>
    <w:rsid w:val="00761BD5"/>
    <w:rsid w:val="00761E70"/>
    <w:rsid w:val="0076200B"/>
    <w:rsid w:val="00762401"/>
    <w:rsid w:val="00762649"/>
    <w:rsid w:val="00762991"/>
    <w:rsid w:val="00762A93"/>
    <w:rsid w:val="00762AFF"/>
    <w:rsid w:val="00763053"/>
    <w:rsid w:val="0076318F"/>
    <w:rsid w:val="00763447"/>
    <w:rsid w:val="00763870"/>
    <w:rsid w:val="00763B03"/>
    <w:rsid w:val="00764334"/>
    <w:rsid w:val="00764804"/>
    <w:rsid w:val="00764D1E"/>
    <w:rsid w:val="00764E07"/>
    <w:rsid w:val="00765020"/>
    <w:rsid w:val="00765616"/>
    <w:rsid w:val="0076566C"/>
    <w:rsid w:val="00765953"/>
    <w:rsid w:val="00765CB7"/>
    <w:rsid w:val="007662C1"/>
    <w:rsid w:val="0076641C"/>
    <w:rsid w:val="00766600"/>
    <w:rsid w:val="00766AFA"/>
    <w:rsid w:val="007670FF"/>
    <w:rsid w:val="00770372"/>
    <w:rsid w:val="007707AB"/>
    <w:rsid w:val="00770821"/>
    <w:rsid w:val="00770B2D"/>
    <w:rsid w:val="00770F48"/>
    <w:rsid w:val="00771153"/>
    <w:rsid w:val="007712CC"/>
    <w:rsid w:val="00771493"/>
    <w:rsid w:val="007715D0"/>
    <w:rsid w:val="0077183F"/>
    <w:rsid w:val="0077192B"/>
    <w:rsid w:val="00771FF7"/>
    <w:rsid w:val="00772056"/>
    <w:rsid w:val="0077228F"/>
    <w:rsid w:val="00772F39"/>
    <w:rsid w:val="00773016"/>
    <w:rsid w:val="007731E0"/>
    <w:rsid w:val="00773D70"/>
    <w:rsid w:val="00773E64"/>
    <w:rsid w:val="007743D5"/>
    <w:rsid w:val="0077447B"/>
    <w:rsid w:val="007747A3"/>
    <w:rsid w:val="007752E3"/>
    <w:rsid w:val="00775392"/>
    <w:rsid w:val="00775824"/>
    <w:rsid w:val="0077594E"/>
    <w:rsid w:val="00775C92"/>
    <w:rsid w:val="00775D11"/>
    <w:rsid w:val="00775DA6"/>
    <w:rsid w:val="00775DE2"/>
    <w:rsid w:val="007761F1"/>
    <w:rsid w:val="007764AE"/>
    <w:rsid w:val="0077667D"/>
    <w:rsid w:val="00776B16"/>
    <w:rsid w:val="00776DD8"/>
    <w:rsid w:val="00777117"/>
    <w:rsid w:val="007774BC"/>
    <w:rsid w:val="007776A9"/>
    <w:rsid w:val="0077782D"/>
    <w:rsid w:val="0078064F"/>
    <w:rsid w:val="00780B5E"/>
    <w:rsid w:val="007811EB"/>
    <w:rsid w:val="00781336"/>
    <w:rsid w:val="007826B3"/>
    <w:rsid w:val="00782B57"/>
    <w:rsid w:val="0078348A"/>
    <w:rsid w:val="007836CE"/>
    <w:rsid w:val="00783940"/>
    <w:rsid w:val="007839CC"/>
    <w:rsid w:val="00783B33"/>
    <w:rsid w:val="00783DCB"/>
    <w:rsid w:val="007841E0"/>
    <w:rsid w:val="00784C28"/>
    <w:rsid w:val="00784C4B"/>
    <w:rsid w:val="00784D81"/>
    <w:rsid w:val="00784E34"/>
    <w:rsid w:val="007853B2"/>
    <w:rsid w:val="0078575F"/>
    <w:rsid w:val="00785E2A"/>
    <w:rsid w:val="00785FD0"/>
    <w:rsid w:val="007860F9"/>
    <w:rsid w:val="00786926"/>
    <w:rsid w:val="00786BD0"/>
    <w:rsid w:val="00786C13"/>
    <w:rsid w:val="00786E02"/>
    <w:rsid w:val="00786F3B"/>
    <w:rsid w:val="00786F82"/>
    <w:rsid w:val="0078706B"/>
    <w:rsid w:val="0078710C"/>
    <w:rsid w:val="007875B5"/>
    <w:rsid w:val="007876FA"/>
    <w:rsid w:val="00787B82"/>
    <w:rsid w:val="00787C73"/>
    <w:rsid w:val="00787CE1"/>
    <w:rsid w:val="00787D22"/>
    <w:rsid w:val="00790191"/>
    <w:rsid w:val="00790572"/>
    <w:rsid w:val="00790D83"/>
    <w:rsid w:val="00791038"/>
    <w:rsid w:val="007913A7"/>
    <w:rsid w:val="007913F1"/>
    <w:rsid w:val="0079180E"/>
    <w:rsid w:val="00791854"/>
    <w:rsid w:val="00791922"/>
    <w:rsid w:val="00791983"/>
    <w:rsid w:val="00791A22"/>
    <w:rsid w:val="00791C10"/>
    <w:rsid w:val="00791E4B"/>
    <w:rsid w:val="00791EBE"/>
    <w:rsid w:val="0079229E"/>
    <w:rsid w:val="00792FDB"/>
    <w:rsid w:val="00792FDF"/>
    <w:rsid w:val="00793089"/>
    <w:rsid w:val="007932ED"/>
    <w:rsid w:val="00793971"/>
    <w:rsid w:val="007939BB"/>
    <w:rsid w:val="00793DC1"/>
    <w:rsid w:val="0079421B"/>
    <w:rsid w:val="00794529"/>
    <w:rsid w:val="00795262"/>
    <w:rsid w:val="0079584C"/>
    <w:rsid w:val="00795DB2"/>
    <w:rsid w:val="007965B5"/>
    <w:rsid w:val="00796683"/>
    <w:rsid w:val="00796910"/>
    <w:rsid w:val="007972F7"/>
    <w:rsid w:val="007974EB"/>
    <w:rsid w:val="00797773"/>
    <w:rsid w:val="00797A5A"/>
    <w:rsid w:val="007A0560"/>
    <w:rsid w:val="007A0745"/>
    <w:rsid w:val="007A07E8"/>
    <w:rsid w:val="007A082E"/>
    <w:rsid w:val="007A0D2A"/>
    <w:rsid w:val="007A0E0C"/>
    <w:rsid w:val="007A0E88"/>
    <w:rsid w:val="007A1472"/>
    <w:rsid w:val="007A14F0"/>
    <w:rsid w:val="007A1629"/>
    <w:rsid w:val="007A18C8"/>
    <w:rsid w:val="007A1E3B"/>
    <w:rsid w:val="007A1F8E"/>
    <w:rsid w:val="007A211B"/>
    <w:rsid w:val="007A23FD"/>
    <w:rsid w:val="007A27F6"/>
    <w:rsid w:val="007A28D7"/>
    <w:rsid w:val="007A2A40"/>
    <w:rsid w:val="007A2C89"/>
    <w:rsid w:val="007A3044"/>
    <w:rsid w:val="007A31C9"/>
    <w:rsid w:val="007A3274"/>
    <w:rsid w:val="007A3347"/>
    <w:rsid w:val="007A361D"/>
    <w:rsid w:val="007A365A"/>
    <w:rsid w:val="007A3813"/>
    <w:rsid w:val="007A3926"/>
    <w:rsid w:val="007A3929"/>
    <w:rsid w:val="007A3EDF"/>
    <w:rsid w:val="007A3FCA"/>
    <w:rsid w:val="007A4172"/>
    <w:rsid w:val="007A4489"/>
    <w:rsid w:val="007A46B3"/>
    <w:rsid w:val="007A483A"/>
    <w:rsid w:val="007A4841"/>
    <w:rsid w:val="007A4BC2"/>
    <w:rsid w:val="007A4BE4"/>
    <w:rsid w:val="007A4D4E"/>
    <w:rsid w:val="007A4DD5"/>
    <w:rsid w:val="007A4EB0"/>
    <w:rsid w:val="007A57A2"/>
    <w:rsid w:val="007A58FC"/>
    <w:rsid w:val="007A592F"/>
    <w:rsid w:val="007A5A7F"/>
    <w:rsid w:val="007A5E68"/>
    <w:rsid w:val="007A60BC"/>
    <w:rsid w:val="007A66DF"/>
    <w:rsid w:val="007A6871"/>
    <w:rsid w:val="007A695B"/>
    <w:rsid w:val="007A75B0"/>
    <w:rsid w:val="007A7BB8"/>
    <w:rsid w:val="007A7E1F"/>
    <w:rsid w:val="007B02D7"/>
    <w:rsid w:val="007B0355"/>
    <w:rsid w:val="007B036A"/>
    <w:rsid w:val="007B0B74"/>
    <w:rsid w:val="007B0BE8"/>
    <w:rsid w:val="007B0BEF"/>
    <w:rsid w:val="007B0C75"/>
    <w:rsid w:val="007B0D76"/>
    <w:rsid w:val="007B0DC4"/>
    <w:rsid w:val="007B0E48"/>
    <w:rsid w:val="007B0F0D"/>
    <w:rsid w:val="007B142B"/>
    <w:rsid w:val="007B1827"/>
    <w:rsid w:val="007B233F"/>
    <w:rsid w:val="007B267C"/>
    <w:rsid w:val="007B2DE4"/>
    <w:rsid w:val="007B34C1"/>
    <w:rsid w:val="007B3536"/>
    <w:rsid w:val="007B3D55"/>
    <w:rsid w:val="007B43E3"/>
    <w:rsid w:val="007B4AC1"/>
    <w:rsid w:val="007B5037"/>
    <w:rsid w:val="007B50F1"/>
    <w:rsid w:val="007B513B"/>
    <w:rsid w:val="007B56BA"/>
    <w:rsid w:val="007B5F8A"/>
    <w:rsid w:val="007B6304"/>
    <w:rsid w:val="007B6630"/>
    <w:rsid w:val="007B66B6"/>
    <w:rsid w:val="007B69AE"/>
    <w:rsid w:val="007B6AA7"/>
    <w:rsid w:val="007B6E17"/>
    <w:rsid w:val="007B7539"/>
    <w:rsid w:val="007B767F"/>
    <w:rsid w:val="007B778F"/>
    <w:rsid w:val="007B77DE"/>
    <w:rsid w:val="007B78FC"/>
    <w:rsid w:val="007B7B27"/>
    <w:rsid w:val="007B7DB2"/>
    <w:rsid w:val="007B7F63"/>
    <w:rsid w:val="007C0361"/>
    <w:rsid w:val="007C066D"/>
    <w:rsid w:val="007C0804"/>
    <w:rsid w:val="007C09F4"/>
    <w:rsid w:val="007C1295"/>
    <w:rsid w:val="007C12D7"/>
    <w:rsid w:val="007C131D"/>
    <w:rsid w:val="007C14A6"/>
    <w:rsid w:val="007C17FD"/>
    <w:rsid w:val="007C1B25"/>
    <w:rsid w:val="007C2009"/>
    <w:rsid w:val="007C25B3"/>
    <w:rsid w:val="007C2611"/>
    <w:rsid w:val="007C26AA"/>
    <w:rsid w:val="007C27EA"/>
    <w:rsid w:val="007C2A10"/>
    <w:rsid w:val="007C2C6A"/>
    <w:rsid w:val="007C30D3"/>
    <w:rsid w:val="007C33F0"/>
    <w:rsid w:val="007C3A95"/>
    <w:rsid w:val="007C3C75"/>
    <w:rsid w:val="007C3D68"/>
    <w:rsid w:val="007C3DB6"/>
    <w:rsid w:val="007C4159"/>
    <w:rsid w:val="007C44A9"/>
    <w:rsid w:val="007C44B0"/>
    <w:rsid w:val="007C451E"/>
    <w:rsid w:val="007C48FF"/>
    <w:rsid w:val="007C4F34"/>
    <w:rsid w:val="007C503C"/>
    <w:rsid w:val="007C5111"/>
    <w:rsid w:val="007C541F"/>
    <w:rsid w:val="007C5442"/>
    <w:rsid w:val="007C56CC"/>
    <w:rsid w:val="007C579F"/>
    <w:rsid w:val="007C58E3"/>
    <w:rsid w:val="007C5A8A"/>
    <w:rsid w:val="007C5B9C"/>
    <w:rsid w:val="007C5D6C"/>
    <w:rsid w:val="007C618F"/>
    <w:rsid w:val="007C6906"/>
    <w:rsid w:val="007C6A25"/>
    <w:rsid w:val="007C6E9A"/>
    <w:rsid w:val="007C7148"/>
    <w:rsid w:val="007C75D0"/>
    <w:rsid w:val="007C7856"/>
    <w:rsid w:val="007C7AA9"/>
    <w:rsid w:val="007C7CD4"/>
    <w:rsid w:val="007C7F95"/>
    <w:rsid w:val="007D04BF"/>
    <w:rsid w:val="007D04C6"/>
    <w:rsid w:val="007D0F07"/>
    <w:rsid w:val="007D10FC"/>
    <w:rsid w:val="007D1218"/>
    <w:rsid w:val="007D18F3"/>
    <w:rsid w:val="007D1B89"/>
    <w:rsid w:val="007D1F9B"/>
    <w:rsid w:val="007D2269"/>
    <w:rsid w:val="007D253A"/>
    <w:rsid w:val="007D2691"/>
    <w:rsid w:val="007D2A37"/>
    <w:rsid w:val="007D300A"/>
    <w:rsid w:val="007D42D4"/>
    <w:rsid w:val="007D48A9"/>
    <w:rsid w:val="007D4E66"/>
    <w:rsid w:val="007D5093"/>
    <w:rsid w:val="007D51E3"/>
    <w:rsid w:val="007D56D1"/>
    <w:rsid w:val="007D59F5"/>
    <w:rsid w:val="007D60D7"/>
    <w:rsid w:val="007D64B0"/>
    <w:rsid w:val="007D6589"/>
    <w:rsid w:val="007D662B"/>
    <w:rsid w:val="007D6D0D"/>
    <w:rsid w:val="007D7124"/>
    <w:rsid w:val="007D74BE"/>
    <w:rsid w:val="007D7773"/>
    <w:rsid w:val="007D78BB"/>
    <w:rsid w:val="007D79D4"/>
    <w:rsid w:val="007D7B59"/>
    <w:rsid w:val="007E0166"/>
    <w:rsid w:val="007E0596"/>
    <w:rsid w:val="007E091B"/>
    <w:rsid w:val="007E0B32"/>
    <w:rsid w:val="007E0DBF"/>
    <w:rsid w:val="007E106D"/>
    <w:rsid w:val="007E156C"/>
    <w:rsid w:val="007E16B1"/>
    <w:rsid w:val="007E1C07"/>
    <w:rsid w:val="007E1D26"/>
    <w:rsid w:val="007E1D50"/>
    <w:rsid w:val="007E1EAE"/>
    <w:rsid w:val="007E1FA8"/>
    <w:rsid w:val="007E2022"/>
    <w:rsid w:val="007E206D"/>
    <w:rsid w:val="007E25F2"/>
    <w:rsid w:val="007E280A"/>
    <w:rsid w:val="007E28BF"/>
    <w:rsid w:val="007E2ABA"/>
    <w:rsid w:val="007E2B08"/>
    <w:rsid w:val="007E2E51"/>
    <w:rsid w:val="007E2E94"/>
    <w:rsid w:val="007E3061"/>
    <w:rsid w:val="007E3168"/>
    <w:rsid w:val="007E3370"/>
    <w:rsid w:val="007E3454"/>
    <w:rsid w:val="007E356E"/>
    <w:rsid w:val="007E3E14"/>
    <w:rsid w:val="007E40CF"/>
    <w:rsid w:val="007E442B"/>
    <w:rsid w:val="007E500B"/>
    <w:rsid w:val="007E508D"/>
    <w:rsid w:val="007E5251"/>
    <w:rsid w:val="007E5AE6"/>
    <w:rsid w:val="007E5F0C"/>
    <w:rsid w:val="007E5F93"/>
    <w:rsid w:val="007E6294"/>
    <w:rsid w:val="007E637B"/>
    <w:rsid w:val="007E6D14"/>
    <w:rsid w:val="007E70ED"/>
    <w:rsid w:val="007E71DB"/>
    <w:rsid w:val="007E75D4"/>
    <w:rsid w:val="007E7695"/>
    <w:rsid w:val="007E7721"/>
    <w:rsid w:val="007E7DAF"/>
    <w:rsid w:val="007F0669"/>
    <w:rsid w:val="007F06D1"/>
    <w:rsid w:val="007F0997"/>
    <w:rsid w:val="007F09EB"/>
    <w:rsid w:val="007F0A74"/>
    <w:rsid w:val="007F0B4D"/>
    <w:rsid w:val="007F0C98"/>
    <w:rsid w:val="007F0FF5"/>
    <w:rsid w:val="007F1042"/>
    <w:rsid w:val="007F1267"/>
    <w:rsid w:val="007F1975"/>
    <w:rsid w:val="007F1B61"/>
    <w:rsid w:val="007F1C25"/>
    <w:rsid w:val="007F1D78"/>
    <w:rsid w:val="007F1F53"/>
    <w:rsid w:val="007F23A7"/>
    <w:rsid w:val="007F262D"/>
    <w:rsid w:val="007F28FD"/>
    <w:rsid w:val="007F2980"/>
    <w:rsid w:val="007F2A25"/>
    <w:rsid w:val="007F2EEA"/>
    <w:rsid w:val="007F3162"/>
    <w:rsid w:val="007F3541"/>
    <w:rsid w:val="007F3F15"/>
    <w:rsid w:val="007F409F"/>
    <w:rsid w:val="007F43D5"/>
    <w:rsid w:val="007F4AC8"/>
    <w:rsid w:val="007F51BF"/>
    <w:rsid w:val="007F57B3"/>
    <w:rsid w:val="007F58E5"/>
    <w:rsid w:val="007F58F6"/>
    <w:rsid w:val="007F59EE"/>
    <w:rsid w:val="007F5AEB"/>
    <w:rsid w:val="007F5D80"/>
    <w:rsid w:val="007F5F67"/>
    <w:rsid w:val="007F6161"/>
    <w:rsid w:val="007F6288"/>
    <w:rsid w:val="007F63A7"/>
    <w:rsid w:val="007F65C5"/>
    <w:rsid w:val="007F663C"/>
    <w:rsid w:val="007F66D4"/>
    <w:rsid w:val="007F69DF"/>
    <w:rsid w:val="007F69F0"/>
    <w:rsid w:val="007F69FA"/>
    <w:rsid w:val="007F6B0B"/>
    <w:rsid w:val="007F723B"/>
    <w:rsid w:val="007F7326"/>
    <w:rsid w:val="007F7DB2"/>
    <w:rsid w:val="0080047E"/>
    <w:rsid w:val="00800779"/>
    <w:rsid w:val="00800B55"/>
    <w:rsid w:val="00801096"/>
    <w:rsid w:val="00801266"/>
    <w:rsid w:val="008014CE"/>
    <w:rsid w:val="0080158B"/>
    <w:rsid w:val="00801BC9"/>
    <w:rsid w:val="00801BF2"/>
    <w:rsid w:val="00801FAA"/>
    <w:rsid w:val="00802007"/>
    <w:rsid w:val="0080215C"/>
    <w:rsid w:val="00802256"/>
    <w:rsid w:val="008024A3"/>
    <w:rsid w:val="008025CE"/>
    <w:rsid w:val="008026A7"/>
    <w:rsid w:val="008028B6"/>
    <w:rsid w:val="00802A97"/>
    <w:rsid w:val="00802C4D"/>
    <w:rsid w:val="00802D5B"/>
    <w:rsid w:val="00803374"/>
    <w:rsid w:val="0080340F"/>
    <w:rsid w:val="00803A38"/>
    <w:rsid w:val="00803A48"/>
    <w:rsid w:val="00803DEA"/>
    <w:rsid w:val="00804507"/>
    <w:rsid w:val="008045DC"/>
    <w:rsid w:val="00804BE2"/>
    <w:rsid w:val="00804C11"/>
    <w:rsid w:val="0080515F"/>
    <w:rsid w:val="008057E5"/>
    <w:rsid w:val="00805C37"/>
    <w:rsid w:val="00805D88"/>
    <w:rsid w:val="008065D9"/>
    <w:rsid w:val="008069A6"/>
    <w:rsid w:val="00806B9B"/>
    <w:rsid w:val="00806ECA"/>
    <w:rsid w:val="00806FD6"/>
    <w:rsid w:val="0080702F"/>
    <w:rsid w:val="00807878"/>
    <w:rsid w:val="00807AC9"/>
    <w:rsid w:val="00807D8E"/>
    <w:rsid w:val="00807E98"/>
    <w:rsid w:val="00807F85"/>
    <w:rsid w:val="00807F94"/>
    <w:rsid w:val="008100F4"/>
    <w:rsid w:val="00810587"/>
    <w:rsid w:val="008105AD"/>
    <w:rsid w:val="00810751"/>
    <w:rsid w:val="00810AAB"/>
    <w:rsid w:val="00810F2D"/>
    <w:rsid w:val="0081116C"/>
    <w:rsid w:val="00811376"/>
    <w:rsid w:val="008119CA"/>
    <w:rsid w:val="00811C15"/>
    <w:rsid w:val="00811DEA"/>
    <w:rsid w:val="00811F45"/>
    <w:rsid w:val="00812139"/>
    <w:rsid w:val="008124E7"/>
    <w:rsid w:val="008126D2"/>
    <w:rsid w:val="00812980"/>
    <w:rsid w:val="008129E5"/>
    <w:rsid w:val="00812BB5"/>
    <w:rsid w:val="00813071"/>
    <w:rsid w:val="00813303"/>
    <w:rsid w:val="008133D9"/>
    <w:rsid w:val="00813666"/>
    <w:rsid w:val="0081390A"/>
    <w:rsid w:val="00813E44"/>
    <w:rsid w:val="00813E46"/>
    <w:rsid w:val="00813E65"/>
    <w:rsid w:val="00814A56"/>
    <w:rsid w:val="00814B5F"/>
    <w:rsid w:val="00815B2D"/>
    <w:rsid w:val="00816A01"/>
    <w:rsid w:val="00816CF6"/>
    <w:rsid w:val="00816E0A"/>
    <w:rsid w:val="00816FA3"/>
    <w:rsid w:val="008170F1"/>
    <w:rsid w:val="00817128"/>
    <w:rsid w:val="008171B7"/>
    <w:rsid w:val="0081735D"/>
    <w:rsid w:val="0081740F"/>
    <w:rsid w:val="00817F29"/>
    <w:rsid w:val="00820224"/>
    <w:rsid w:val="00820561"/>
    <w:rsid w:val="00820AA4"/>
    <w:rsid w:val="00820B5C"/>
    <w:rsid w:val="008215EF"/>
    <w:rsid w:val="008216D7"/>
    <w:rsid w:val="008217C9"/>
    <w:rsid w:val="00821A75"/>
    <w:rsid w:val="00821AB3"/>
    <w:rsid w:val="00821B4F"/>
    <w:rsid w:val="00821B8C"/>
    <w:rsid w:val="00821DAF"/>
    <w:rsid w:val="00821E27"/>
    <w:rsid w:val="008220FA"/>
    <w:rsid w:val="0082296D"/>
    <w:rsid w:val="00823209"/>
    <w:rsid w:val="0082357A"/>
    <w:rsid w:val="008235EB"/>
    <w:rsid w:val="00823A9B"/>
    <w:rsid w:val="00823CF1"/>
    <w:rsid w:val="00824040"/>
    <w:rsid w:val="008247D9"/>
    <w:rsid w:val="00824A90"/>
    <w:rsid w:val="00824B0C"/>
    <w:rsid w:val="00824E69"/>
    <w:rsid w:val="00825167"/>
    <w:rsid w:val="00825355"/>
    <w:rsid w:val="008257D6"/>
    <w:rsid w:val="00825DFE"/>
    <w:rsid w:val="0082626C"/>
    <w:rsid w:val="0082652D"/>
    <w:rsid w:val="008265E1"/>
    <w:rsid w:val="00826686"/>
    <w:rsid w:val="0082699A"/>
    <w:rsid w:val="00826C4C"/>
    <w:rsid w:val="00826E9B"/>
    <w:rsid w:val="00826FC0"/>
    <w:rsid w:val="008270DE"/>
    <w:rsid w:val="008273BD"/>
    <w:rsid w:val="00827537"/>
    <w:rsid w:val="00827A3C"/>
    <w:rsid w:val="00827F78"/>
    <w:rsid w:val="00830AB6"/>
    <w:rsid w:val="00830D44"/>
    <w:rsid w:val="00830DB5"/>
    <w:rsid w:val="008310B0"/>
    <w:rsid w:val="00831149"/>
    <w:rsid w:val="00831517"/>
    <w:rsid w:val="0083178A"/>
    <w:rsid w:val="00832323"/>
    <w:rsid w:val="008323CF"/>
    <w:rsid w:val="008325AE"/>
    <w:rsid w:val="0083262A"/>
    <w:rsid w:val="008326C2"/>
    <w:rsid w:val="00832987"/>
    <w:rsid w:val="00832FF8"/>
    <w:rsid w:val="00833140"/>
    <w:rsid w:val="0083358F"/>
    <w:rsid w:val="00833679"/>
    <w:rsid w:val="008339B9"/>
    <w:rsid w:val="00833C38"/>
    <w:rsid w:val="00834B02"/>
    <w:rsid w:val="00834B9C"/>
    <w:rsid w:val="00834BA0"/>
    <w:rsid w:val="00834C4E"/>
    <w:rsid w:val="00834EEC"/>
    <w:rsid w:val="00835C72"/>
    <w:rsid w:val="008361E7"/>
    <w:rsid w:val="00836595"/>
    <w:rsid w:val="008366C5"/>
    <w:rsid w:val="008366F5"/>
    <w:rsid w:val="00836762"/>
    <w:rsid w:val="00836799"/>
    <w:rsid w:val="00836948"/>
    <w:rsid w:val="00836A46"/>
    <w:rsid w:val="00836AC3"/>
    <w:rsid w:val="008374B5"/>
    <w:rsid w:val="00837608"/>
    <w:rsid w:val="0083796D"/>
    <w:rsid w:val="00837AF0"/>
    <w:rsid w:val="00837BF3"/>
    <w:rsid w:val="008401EC"/>
    <w:rsid w:val="008402D2"/>
    <w:rsid w:val="008406F8"/>
    <w:rsid w:val="00840DF5"/>
    <w:rsid w:val="00841344"/>
    <w:rsid w:val="008413E4"/>
    <w:rsid w:val="0084165C"/>
    <w:rsid w:val="0084181A"/>
    <w:rsid w:val="00841A58"/>
    <w:rsid w:val="00841B9C"/>
    <w:rsid w:val="00841D81"/>
    <w:rsid w:val="008420F4"/>
    <w:rsid w:val="0084222E"/>
    <w:rsid w:val="008425A8"/>
    <w:rsid w:val="008431C0"/>
    <w:rsid w:val="0084360A"/>
    <w:rsid w:val="008437A7"/>
    <w:rsid w:val="00843926"/>
    <w:rsid w:val="00843E47"/>
    <w:rsid w:val="00843EF9"/>
    <w:rsid w:val="00844149"/>
    <w:rsid w:val="008442E1"/>
    <w:rsid w:val="00844361"/>
    <w:rsid w:val="008445A1"/>
    <w:rsid w:val="008447FC"/>
    <w:rsid w:val="00844D0C"/>
    <w:rsid w:val="00844DC3"/>
    <w:rsid w:val="008453B2"/>
    <w:rsid w:val="00845447"/>
    <w:rsid w:val="0084556C"/>
    <w:rsid w:val="008456C7"/>
    <w:rsid w:val="00845ACF"/>
    <w:rsid w:val="00845C18"/>
    <w:rsid w:val="00845F13"/>
    <w:rsid w:val="0084605E"/>
    <w:rsid w:val="008460FF"/>
    <w:rsid w:val="00846290"/>
    <w:rsid w:val="008468D7"/>
    <w:rsid w:val="00846D83"/>
    <w:rsid w:val="00846EDA"/>
    <w:rsid w:val="008470C0"/>
    <w:rsid w:val="008476D8"/>
    <w:rsid w:val="008478CD"/>
    <w:rsid w:val="00847979"/>
    <w:rsid w:val="00847D33"/>
    <w:rsid w:val="00850444"/>
    <w:rsid w:val="00850C32"/>
    <w:rsid w:val="008511E4"/>
    <w:rsid w:val="00851519"/>
    <w:rsid w:val="008516FE"/>
    <w:rsid w:val="008519AD"/>
    <w:rsid w:val="00851D9E"/>
    <w:rsid w:val="008525F2"/>
    <w:rsid w:val="00852C81"/>
    <w:rsid w:val="008530A2"/>
    <w:rsid w:val="00853FE4"/>
    <w:rsid w:val="00854116"/>
    <w:rsid w:val="00854222"/>
    <w:rsid w:val="00854247"/>
    <w:rsid w:val="00854438"/>
    <w:rsid w:val="008546C1"/>
    <w:rsid w:val="008549D1"/>
    <w:rsid w:val="00854B64"/>
    <w:rsid w:val="00854B73"/>
    <w:rsid w:val="00854D5B"/>
    <w:rsid w:val="00854E09"/>
    <w:rsid w:val="0085508A"/>
    <w:rsid w:val="008550BD"/>
    <w:rsid w:val="008551A4"/>
    <w:rsid w:val="00855226"/>
    <w:rsid w:val="008552BD"/>
    <w:rsid w:val="008558EB"/>
    <w:rsid w:val="00855EAD"/>
    <w:rsid w:val="0085626F"/>
    <w:rsid w:val="008565BF"/>
    <w:rsid w:val="0085664D"/>
    <w:rsid w:val="008566AC"/>
    <w:rsid w:val="008569AE"/>
    <w:rsid w:val="00856CEB"/>
    <w:rsid w:val="00856E0F"/>
    <w:rsid w:val="008571A7"/>
    <w:rsid w:val="00857600"/>
    <w:rsid w:val="00857747"/>
    <w:rsid w:val="008578B7"/>
    <w:rsid w:val="00857BD7"/>
    <w:rsid w:val="00860099"/>
    <w:rsid w:val="0086011F"/>
    <w:rsid w:val="0086096B"/>
    <w:rsid w:val="008609C2"/>
    <w:rsid w:val="00860A42"/>
    <w:rsid w:val="00860A6F"/>
    <w:rsid w:val="00860D69"/>
    <w:rsid w:val="00860DDA"/>
    <w:rsid w:val="008611CA"/>
    <w:rsid w:val="0086127A"/>
    <w:rsid w:val="008612A7"/>
    <w:rsid w:val="00861A18"/>
    <w:rsid w:val="00861AE8"/>
    <w:rsid w:val="00861DA8"/>
    <w:rsid w:val="00861F70"/>
    <w:rsid w:val="00862456"/>
    <w:rsid w:val="008624D9"/>
    <w:rsid w:val="008625B1"/>
    <w:rsid w:val="00862C8D"/>
    <w:rsid w:val="00863113"/>
    <w:rsid w:val="0086311C"/>
    <w:rsid w:val="00863154"/>
    <w:rsid w:val="00863395"/>
    <w:rsid w:val="00863550"/>
    <w:rsid w:val="00863D3D"/>
    <w:rsid w:val="00863D73"/>
    <w:rsid w:val="0086406D"/>
    <w:rsid w:val="008641A7"/>
    <w:rsid w:val="0086480D"/>
    <w:rsid w:val="0086481B"/>
    <w:rsid w:val="0086498D"/>
    <w:rsid w:val="00864D9E"/>
    <w:rsid w:val="00865590"/>
    <w:rsid w:val="00865625"/>
    <w:rsid w:val="00865AA8"/>
    <w:rsid w:val="008666A4"/>
    <w:rsid w:val="008667A0"/>
    <w:rsid w:val="00866DFD"/>
    <w:rsid w:val="00866E2C"/>
    <w:rsid w:val="00866E6F"/>
    <w:rsid w:val="0086735F"/>
    <w:rsid w:val="008679BB"/>
    <w:rsid w:val="008679C6"/>
    <w:rsid w:val="00867A6E"/>
    <w:rsid w:val="00867B5F"/>
    <w:rsid w:val="00867D26"/>
    <w:rsid w:val="00867F8E"/>
    <w:rsid w:val="00870099"/>
    <w:rsid w:val="00870380"/>
    <w:rsid w:val="008704D5"/>
    <w:rsid w:val="00870E31"/>
    <w:rsid w:val="00871029"/>
    <w:rsid w:val="00871193"/>
    <w:rsid w:val="00871751"/>
    <w:rsid w:val="00871829"/>
    <w:rsid w:val="008719FD"/>
    <w:rsid w:val="0087236F"/>
    <w:rsid w:val="00872458"/>
    <w:rsid w:val="0087260E"/>
    <w:rsid w:val="00872874"/>
    <w:rsid w:val="00872DAB"/>
    <w:rsid w:val="008730D1"/>
    <w:rsid w:val="0087330F"/>
    <w:rsid w:val="008733E1"/>
    <w:rsid w:val="008734EA"/>
    <w:rsid w:val="00873A81"/>
    <w:rsid w:val="00873DCC"/>
    <w:rsid w:val="00874060"/>
    <w:rsid w:val="008743A8"/>
    <w:rsid w:val="0087460C"/>
    <w:rsid w:val="008746DF"/>
    <w:rsid w:val="008746EB"/>
    <w:rsid w:val="008748C6"/>
    <w:rsid w:val="00874C40"/>
    <w:rsid w:val="00875256"/>
    <w:rsid w:val="00875436"/>
    <w:rsid w:val="00875600"/>
    <w:rsid w:val="00875941"/>
    <w:rsid w:val="00875C4A"/>
    <w:rsid w:val="00875F2A"/>
    <w:rsid w:val="00875F4B"/>
    <w:rsid w:val="008761CE"/>
    <w:rsid w:val="008763B7"/>
    <w:rsid w:val="008764E2"/>
    <w:rsid w:val="0087655A"/>
    <w:rsid w:val="008765F5"/>
    <w:rsid w:val="00876673"/>
    <w:rsid w:val="008766F6"/>
    <w:rsid w:val="008768B5"/>
    <w:rsid w:val="00877460"/>
    <w:rsid w:val="0087796B"/>
    <w:rsid w:val="00877B3F"/>
    <w:rsid w:val="008800A4"/>
    <w:rsid w:val="0088018B"/>
    <w:rsid w:val="0088025A"/>
    <w:rsid w:val="008804DD"/>
    <w:rsid w:val="00880ABB"/>
    <w:rsid w:val="00880B96"/>
    <w:rsid w:val="00880C25"/>
    <w:rsid w:val="00880FDC"/>
    <w:rsid w:val="00881164"/>
    <w:rsid w:val="00881289"/>
    <w:rsid w:val="008812F0"/>
    <w:rsid w:val="00881323"/>
    <w:rsid w:val="00881349"/>
    <w:rsid w:val="00881537"/>
    <w:rsid w:val="00881616"/>
    <w:rsid w:val="008816CB"/>
    <w:rsid w:val="008817BD"/>
    <w:rsid w:val="00881CB4"/>
    <w:rsid w:val="00881F80"/>
    <w:rsid w:val="008820ED"/>
    <w:rsid w:val="008823A9"/>
    <w:rsid w:val="00882BE4"/>
    <w:rsid w:val="00882EE2"/>
    <w:rsid w:val="00883377"/>
    <w:rsid w:val="008833A0"/>
    <w:rsid w:val="00883625"/>
    <w:rsid w:val="00883A4A"/>
    <w:rsid w:val="00883AB8"/>
    <w:rsid w:val="00883E8E"/>
    <w:rsid w:val="00883EFF"/>
    <w:rsid w:val="00883FD6"/>
    <w:rsid w:val="00884008"/>
    <w:rsid w:val="00884101"/>
    <w:rsid w:val="00884523"/>
    <w:rsid w:val="008846A6"/>
    <w:rsid w:val="008846AD"/>
    <w:rsid w:val="00884762"/>
    <w:rsid w:val="00884C1A"/>
    <w:rsid w:val="00884DFC"/>
    <w:rsid w:val="008851C2"/>
    <w:rsid w:val="00885966"/>
    <w:rsid w:val="00885A93"/>
    <w:rsid w:val="0088614E"/>
    <w:rsid w:val="00886594"/>
    <w:rsid w:val="0088678A"/>
    <w:rsid w:val="008867DC"/>
    <w:rsid w:val="008867F4"/>
    <w:rsid w:val="0088689E"/>
    <w:rsid w:val="00886F47"/>
    <w:rsid w:val="0088716B"/>
    <w:rsid w:val="008871D8"/>
    <w:rsid w:val="00887244"/>
    <w:rsid w:val="008874ED"/>
    <w:rsid w:val="008875E2"/>
    <w:rsid w:val="008900E3"/>
    <w:rsid w:val="008901BC"/>
    <w:rsid w:val="008902B1"/>
    <w:rsid w:val="0089042D"/>
    <w:rsid w:val="00890BE3"/>
    <w:rsid w:val="00890C2F"/>
    <w:rsid w:val="00890DDA"/>
    <w:rsid w:val="00891070"/>
    <w:rsid w:val="0089126C"/>
    <w:rsid w:val="00891BAE"/>
    <w:rsid w:val="00891D97"/>
    <w:rsid w:val="00891DC1"/>
    <w:rsid w:val="00891E81"/>
    <w:rsid w:val="008920DB"/>
    <w:rsid w:val="00892DB9"/>
    <w:rsid w:val="0089309F"/>
    <w:rsid w:val="00893483"/>
    <w:rsid w:val="00893F9B"/>
    <w:rsid w:val="0089416C"/>
    <w:rsid w:val="00894542"/>
    <w:rsid w:val="00894AB1"/>
    <w:rsid w:val="00894DCF"/>
    <w:rsid w:val="0089518A"/>
    <w:rsid w:val="00895334"/>
    <w:rsid w:val="00895365"/>
    <w:rsid w:val="0089536E"/>
    <w:rsid w:val="00895415"/>
    <w:rsid w:val="0089543B"/>
    <w:rsid w:val="008955D0"/>
    <w:rsid w:val="0089585E"/>
    <w:rsid w:val="00895947"/>
    <w:rsid w:val="00895980"/>
    <w:rsid w:val="00895B6E"/>
    <w:rsid w:val="00895CCD"/>
    <w:rsid w:val="00895D4B"/>
    <w:rsid w:val="00896886"/>
    <w:rsid w:val="008968DB"/>
    <w:rsid w:val="00896958"/>
    <w:rsid w:val="00896CF2"/>
    <w:rsid w:val="00896E61"/>
    <w:rsid w:val="00896EA5"/>
    <w:rsid w:val="00896F12"/>
    <w:rsid w:val="00897295"/>
    <w:rsid w:val="00897321"/>
    <w:rsid w:val="00897662"/>
    <w:rsid w:val="00897779"/>
    <w:rsid w:val="008977A7"/>
    <w:rsid w:val="00897834"/>
    <w:rsid w:val="00897ED2"/>
    <w:rsid w:val="008A0017"/>
    <w:rsid w:val="008A0138"/>
    <w:rsid w:val="008A0D85"/>
    <w:rsid w:val="008A0E4F"/>
    <w:rsid w:val="008A104C"/>
    <w:rsid w:val="008A1661"/>
    <w:rsid w:val="008A19C9"/>
    <w:rsid w:val="008A1AD4"/>
    <w:rsid w:val="008A1BE1"/>
    <w:rsid w:val="008A23A6"/>
    <w:rsid w:val="008A2A4A"/>
    <w:rsid w:val="008A302C"/>
    <w:rsid w:val="008A31C5"/>
    <w:rsid w:val="008A3356"/>
    <w:rsid w:val="008A351E"/>
    <w:rsid w:val="008A3528"/>
    <w:rsid w:val="008A3794"/>
    <w:rsid w:val="008A3AC0"/>
    <w:rsid w:val="008A4541"/>
    <w:rsid w:val="008A4599"/>
    <w:rsid w:val="008A47BA"/>
    <w:rsid w:val="008A4822"/>
    <w:rsid w:val="008A48F9"/>
    <w:rsid w:val="008A4A33"/>
    <w:rsid w:val="008A4C6F"/>
    <w:rsid w:val="008A5107"/>
    <w:rsid w:val="008A51F4"/>
    <w:rsid w:val="008A53EA"/>
    <w:rsid w:val="008A5423"/>
    <w:rsid w:val="008A562F"/>
    <w:rsid w:val="008A578E"/>
    <w:rsid w:val="008A584A"/>
    <w:rsid w:val="008A58D7"/>
    <w:rsid w:val="008A594E"/>
    <w:rsid w:val="008A5ED1"/>
    <w:rsid w:val="008A626D"/>
    <w:rsid w:val="008A6B41"/>
    <w:rsid w:val="008A6CD6"/>
    <w:rsid w:val="008A6D46"/>
    <w:rsid w:val="008A6FA3"/>
    <w:rsid w:val="008A72E8"/>
    <w:rsid w:val="008A77B5"/>
    <w:rsid w:val="008A77EC"/>
    <w:rsid w:val="008A7D6E"/>
    <w:rsid w:val="008B0115"/>
    <w:rsid w:val="008B02FA"/>
    <w:rsid w:val="008B07C5"/>
    <w:rsid w:val="008B192B"/>
    <w:rsid w:val="008B1A0B"/>
    <w:rsid w:val="008B1BE3"/>
    <w:rsid w:val="008B1DDB"/>
    <w:rsid w:val="008B1EE7"/>
    <w:rsid w:val="008B1F29"/>
    <w:rsid w:val="008B1FC1"/>
    <w:rsid w:val="008B2538"/>
    <w:rsid w:val="008B29B4"/>
    <w:rsid w:val="008B3177"/>
    <w:rsid w:val="008B329E"/>
    <w:rsid w:val="008B35AB"/>
    <w:rsid w:val="008B35D2"/>
    <w:rsid w:val="008B3813"/>
    <w:rsid w:val="008B38A2"/>
    <w:rsid w:val="008B39C7"/>
    <w:rsid w:val="008B3F2B"/>
    <w:rsid w:val="008B3F5D"/>
    <w:rsid w:val="008B406B"/>
    <w:rsid w:val="008B4245"/>
    <w:rsid w:val="008B42C0"/>
    <w:rsid w:val="008B496C"/>
    <w:rsid w:val="008B51F5"/>
    <w:rsid w:val="008B5270"/>
    <w:rsid w:val="008B5773"/>
    <w:rsid w:val="008B58D9"/>
    <w:rsid w:val="008B58EF"/>
    <w:rsid w:val="008B5C21"/>
    <w:rsid w:val="008B5EC0"/>
    <w:rsid w:val="008B656E"/>
    <w:rsid w:val="008B6851"/>
    <w:rsid w:val="008B6883"/>
    <w:rsid w:val="008B6AAC"/>
    <w:rsid w:val="008B6D18"/>
    <w:rsid w:val="008B720A"/>
    <w:rsid w:val="008B7246"/>
    <w:rsid w:val="008B750E"/>
    <w:rsid w:val="008B75E1"/>
    <w:rsid w:val="008B7A95"/>
    <w:rsid w:val="008B7FE5"/>
    <w:rsid w:val="008C008C"/>
    <w:rsid w:val="008C0222"/>
    <w:rsid w:val="008C0BBC"/>
    <w:rsid w:val="008C0E81"/>
    <w:rsid w:val="008C14CB"/>
    <w:rsid w:val="008C18F7"/>
    <w:rsid w:val="008C1AD2"/>
    <w:rsid w:val="008C1B4A"/>
    <w:rsid w:val="008C1E7F"/>
    <w:rsid w:val="008C1F0B"/>
    <w:rsid w:val="008C1F5B"/>
    <w:rsid w:val="008C21EF"/>
    <w:rsid w:val="008C235B"/>
    <w:rsid w:val="008C23DF"/>
    <w:rsid w:val="008C25D9"/>
    <w:rsid w:val="008C2B08"/>
    <w:rsid w:val="008C2C0E"/>
    <w:rsid w:val="008C2E42"/>
    <w:rsid w:val="008C306B"/>
    <w:rsid w:val="008C3282"/>
    <w:rsid w:val="008C369D"/>
    <w:rsid w:val="008C36A8"/>
    <w:rsid w:val="008C3A05"/>
    <w:rsid w:val="008C3B06"/>
    <w:rsid w:val="008C3DE1"/>
    <w:rsid w:val="008C42E8"/>
    <w:rsid w:val="008C4804"/>
    <w:rsid w:val="008C496B"/>
    <w:rsid w:val="008C4B6D"/>
    <w:rsid w:val="008C4BB2"/>
    <w:rsid w:val="008C4DB4"/>
    <w:rsid w:val="008C5275"/>
    <w:rsid w:val="008C5297"/>
    <w:rsid w:val="008C5ACE"/>
    <w:rsid w:val="008C5BAA"/>
    <w:rsid w:val="008C5E3A"/>
    <w:rsid w:val="008C5FD6"/>
    <w:rsid w:val="008C6093"/>
    <w:rsid w:val="008C60E3"/>
    <w:rsid w:val="008C66ED"/>
    <w:rsid w:val="008C70E4"/>
    <w:rsid w:val="008C7200"/>
    <w:rsid w:val="008C7341"/>
    <w:rsid w:val="008C782B"/>
    <w:rsid w:val="008C790F"/>
    <w:rsid w:val="008C799B"/>
    <w:rsid w:val="008C7D92"/>
    <w:rsid w:val="008D01C6"/>
    <w:rsid w:val="008D0348"/>
    <w:rsid w:val="008D05D9"/>
    <w:rsid w:val="008D06D2"/>
    <w:rsid w:val="008D0B9D"/>
    <w:rsid w:val="008D0BA5"/>
    <w:rsid w:val="008D144C"/>
    <w:rsid w:val="008D15C2"/>
    <w:rsid w:val="008D18A0"/>
    <w:rsid w:val="008D1B33"/>
    <w:rsid w:val="008D1EFE"/>
    <w:rsid w:val="008D1F5F"/>
    <w:rsid w:val="008D1F71"/>
    <w:rsid w:val="008D1FF7"/>
    <w:rsid w:val="008D21E7"/>
    <w:rsid w:val="008D22BF"/>
    <w:rsid w:val="008D24B9"/>
    <w:rsid w:val="008D2686"/>
    <w:rsid w:val="008D274E"/>
    <w:rsid w:val="008D29EC"/>
    <w:rsid w:val="008D314D"/>
    <w:rsid w:val="008D32F7"/>
    <w:rsid w:val="008D3622"/>
    <w:rsid w:val="008D3888"/>
    <w:rsid w:val="008D3E76"/>
    <w:rsid w:val="008D3F03"/>
    <w:rsid w:val="008D4DA3"/>
    <w:rsid w:val="008D4E4F"/>
    <w:rsid w:val="008D545C"/>
    <w:rsid w:val="008D569D"/>
    <w:rsid w:val="008D59BB"/>
    <w:rsid w:val="008D5C5D"/>
    <w:rsid w:val="008D5CD8"/>
    <w:rsid w:val="008D6161"/>
    <w:rsid w:val="008D6371"/>
    <w:rsid w:val="008D6414"/>
    <w:rsid w:val="008D7089"/>
    <w:rsid w:val="008E004C"/>
    <w:rsid w:val="008E0525"/>
    <w:rsid w:val="008E0613"/>
    <w:rsid w:val="008E08DF"/>
    <w:rsid w:val="008E0A45"/>
    <w:rsid w:val="008E0B7B"/>
    <w:rsid w:val="008E0E97"/>
    <w:rsid w:val="008E109F"/>
    <w:rsid w:val="008E17CF"/>
    <w:rsid w:val="008E19C9"/>
    <w:rsid w:val="008E1BE2"/>
    <w:rsid w:val="008E1C77"/>
    <w:rsid w:val="008E1CF5"/>
    <w:rsid w:val="008E1E6B"/>
    <w:rsid w:val="008E2164"/>
    <w:rsid w:val="008E222E"/>
    <w:rsid w:val="008E2476"/>
    <w:rsid w:val="008E2482"/>
    <w:rsid w:val="008E2C6F"/>
    <w:rsid w:val="008E2DCB"/>
    <w:rsid w:val="008E311E"/>
    <w:rsid w:val="008E34D9"/>
    <w:rsid w:val="008E369F"/>
    <w:rsid w:val="008E36C7"/>
    <w:rsid w:val="008E3755"/>
    <w:rsid w:val="008E37EC"/>
    <w:rsid w:val="008E3D02"/>
    <w:rsid w:val="008E3FC9"/>
    <w:rsid w:val="008E401B"/>
    <w:rsid w:val="008E43AC"/>
    <w:rsid w:val="008E4646"/>
    <w:rsid w:val="008E46B5"/>
    <w:rsid w:val="008E4A41"/>
    <w:rsid w:val="008E4CE8"/>
    <w:rsid w:val="008E51AD"/>
    <w:rsid w:val="008E53B1"/>
    <w:rsid w:val="008E551D"/>
    <w:rsid w:val="008E5554"/>
    <w:rsid w:val="008E5686"/>
    <w:rsid w:val="008E5801"/>
    <w:rsid w:val="008E5C14"/>
    <w:rsid w:val="008E5CEE"/>
    <w:rsid w:val="008E5E83"/>
    <w:rsid w:val="008E6146"/>
    <w:rsid w:val="008E61C4"/>
    <w:rsid w:val="008E6C31"/>
    <w:rsid w:val="008E6EC0"/>
    <w:rsid w:val="008E7590"/>
    <w:rsid w:val="008E75BF"/>
    <w:rsid w:val="008E767A"/>
    <w:rsid w:val="008E769C"/>
    <w:rsid w:val="008E76F3"/>
    <w:rsid w:val="008E77A8"/>
    <w:rsid w:val="008E77D2"/>
    <w:rsid w:val="008E79C4"/>
    <w:rsid w:val="008E7A92"/>
    <w:rsid w:val="008F00CF"/>
    <w:rsid w:val="008F0398"/>
    <w:rsid w:val="008F041F"/>
    <w:rsid w:val="008F0513"/>
    <w:rsid w:val="008F087D"/>
    <w:rsid w:val="008F0BE1"/>
    <w:rsid w:val="008F0C05"/>
    <w:rsid w:val="008F0CA1"/>
    <w:rsid w:val="008F0CAE"/>
    <w:rsid w:val="008F0D3B"/>
    <w:rsid w:val="008F0DAA"/>
    <w:rsid w:val="008F0ED8"/>
    <w:rsid w:val="008F1043"/>
    <w:rsid w:val="008F10C3"/>
    <w:rsid w:val="008F151E"/>
    <w:rsid w:val="008F1723"/>
    <w:rsid w:val="008F195E"/>
    <w:rsid w:val="008F1B01"/>
    <w:rsid w:val="008F1CE2"/>
    <w:rsid w:val="008F299F"/>
    <w:rsid w:val="008F2B2F"/>
    <w:rsid w:val="008F3469"/>
    <w:rsid w:val="008F3493"/>
    <w:rsid w:val="008F3A3E"/>
    <w:rsid w:val="008F3C0B"/>
    <w:rsid w:val="008F3D77"/>
    <w:rsid w:val="008F3F40"/>
    <w:rsid w:val="008F4608"/>
    <w:rsid w:val="008F47AE"/>
    <w:rsid w:val="008F48A7"/>
    <w:rsid w:val="008F4928"/>
    <w:rsid w:val="008F4A58"/>
    <w:rsid w:val="008F4C1E"/>
    <w:rsid w:val="008F4C3E"/>
    <w:rsid w:val="008F4F18"/>
    <w:rsid w:val="008F53AD"/>
    <w:rsid w:val="008F5620"/>
    <w:rsid w:val="008F5719"/>
    <w:rsid w:val="008F5F4A"/>
    <w:rsid w:val="008F6136"/>
    <w:rsid w:val="008F6547"/>
    <w:rsid w:val="008F675E"/>
    <w:rsid w:val="008F67AA"/>
    <w:rsid w:val="008F67C7"/>
    <w:rsid w:val="008F6898"/>
    <w:rsid w:val="008F6991"/>
    <w:rsid w:val="008F6B8F"/>
    <w:rsid w:val="008F6C0F"/>
    <w:rsid w:val="008F6CD5"/>
    <w:rsid w:val="008F7012"/>
    <w:rsid w:val="008F731C"/>
    <w:rsid w:val="008F75AF"/>
    <w:rsid w:val="008F761C"/>
    <w:rsid w:val="008F78A1"/>
    <w:rsid w:val="008F7970"/>
    <w:rsid w:val="008F7D90"/>
    <w:rsid w:val="008F7F08"/>
    <w:rsid w:val="00900149"/>
    <w:rsid w:val="0090041B"/>
    <w:rsid w:val="009004CC"/>
    <w:rsid w:val="00900852"/>
    <w:rsid w:val="0090087E"/>
    <w:rsid w:val="009008B3"/>
    <w:rsid w:val="00900B97"/>
    <w:rsid w:val="00900D8A"/>
    <w:rsid w:val="00900E5D"/>
    <w:rsid w:val="00900F96"/>
    <w:rsid w:val="009019B9"/>
    <w:rsid w:val="00901A8D"/>
    <w:rsid w:val="00901BFF"/>
    <w:rsid w:val="00901D64"/>
    <w:rsid w:val="00901EF7"/>
    <w:rsid w:val="0090209A"/>
    <w:rsid w:val="009021C6"/>
    <w:rsid w:val="00902645"/>
    <w:rsid w:val="00902780"/>
    <w:rsid w:val="00902940"/>
    <w:rsid w:val="009029D4"/>
    <w:rsid w:val="00902A1B"/>
    <w:rsid w:val="00902A42"/>
    <w:rsid w:val="009030D8"/>
    <w:rsid w:val="00903310"/>
    <w:rsid w:val="0090332A"/>
    <w:rsid w:val="0090336C"/>
    <w:rsid w:val="0090341E"/>
    <w:rsid w:val="0090343B"/>
    <w:rsid w:val="00903D7C"/>
    <w:rsid w:val="00903E0C"/>
    <w:rsid w:val="00904294"/>
    <w:rsid w:val="00904320"/>
    <w:rsid w:val="00904466"/>
    <w:rsid w:val="009047E8"/>
    <w:rsid w:val="00904E46"/>
    <w:rsid w:val="00904FF1"/>
    <w:rsid w:val="009053D0"/>
    <w:rsid w:val="00905DCC"/>
    <w:rsid w:val="00905F1A"/>
    <w:rsid w:val="009062A0"/>
    <w:rsid w:val="0090662C"/>
    <w:rsid w:val="00906D19"/>
    <w:rsid w:val="00907310"/>
    <w:rsid w:val="00907363"/>
    <w:rsid w:val="00907582"/>
    <w:rsid w:val="00907713"/>
    <w:rsid w:val="009079C9"/>
    <w:rsid w:val="00907F00"/>
    <w:rsid w:val="00910466"/>
    <w:rsid w:val="009104F7"/>
    <w:rsid w:val="00910677"/>
    <w:rsid w:val="009109A3"/>
    <w:rsid w:val="00910AB9"/>
    <w:rsid w:val="00910B88"/>
    <w:rsid w:val="00910EAD"/>
    <w:rsid w:val="00910EF0"/>
    <w:rsid w:val="00911246"/>
    <w:rsid w:val="00911279"/>
    <w:rsid w:val="009112D7"/>
    <w:rsid w:val="009113F2"/>
    <w:rsid w:val="009114EE"/>
    <w:rsid w:val="00911799"/>
    <w:rsid w:val="009119FD"/>
    <w:rsid w:val="00911AED"/>
    <w:rsid w:val="00911C98"/>
    <w:rsid w:val="009120EF"/>
    <w:rsid w:val="009121B8"/>
    <w:rsid w:val="00912653"/>
    <w:rsid w:val="009127DE"/>
    <w:rsid w:val="009129DC"/>
    <w:rsid w:val="00912EAE"/>
    <w:rsid w:val="00913050"/>
    <w:rsid w:val="009135F6"/>
    <w:rsid w:val="009137C0"/>
    <w:rsid w:val="009138A4"/>
    <w:rsid w:val="00913989"/>
    <w:rsid w:val="00913AA6"/>
    <w:rsid w:val="00914007"/>
    <w:rsid w:val="00914245"/>
    <w:rsid w:val="00914635"/>
    <w:rsid w:val="00914B37"/>
    <w:rsid w:val="00916467"/>
    <w:rsid w:val="00916508"/>
    <w:rsid w:val="009165DA"/>
    <w:rsid w:val="009166E9"/>
    <w:rsid w:val="00916A88"/>
    <w:rsid w:val="00916A8A"/>
    <w:rsid w:val="00916BC0"/>
    <w:rsid w:val="00916C33"/>
    <w:rsid w:val="00917390"/>
    <w:rsid w:val="00917466"/>
    <w:rsid w:val="0091775F"/>
    <w:rsid w:val="00917AA6"/>
    <w:rsid w:val="00917F69"/>
    <w:rsid w:val="0092025A"/>
    <w:rsid w:val="009203DB"/>
    <w:rsid w:val="00920416"/>
    <w:rsid w:val="0092059B"/>
    <w:rsid w:val="00920A89"/>
    <w:rsid w:val="009211CD"/>
    <w:rsid w:val="009213E4"/>
    <w:rsid w:val="0092166E"/>
    <w:rsid w:val="0092170B"/>
    <w:rsid w:val="0092173B"/>
    <w:rsid w:val="0092174E"/>
    <w:rsid w:val="009218F8"/>
    <w:rsid w:val="00921C06"/>
    <w:rsid w:val="009220F9"/>
    <w:rsid w:val="0092212C"/>
    <w:rsid w:val="009221E9"/>
    <w:rsid w:val="009221F8"/>
    <w:rsid w:val="00922853"/>
    <w:rsid w:val="00922CE9"/>
    <w:rsid w:val="009230F0"/>
    <w:rsid w:val="009234F1"/>
    <w:rsid w:val="00923604"/>
    <w:rsid w:val="00923A0E"/>
    <w:rsid w:val="00923B5D"/>
    <w:rsid w:val="0092416D"/>
    <w:rsid w:val="0092419D"/>
    <w:rsid w:val="009245E5"/>
    <w:rsid w:val="0092462C"/>
    <w:rsid w:val="0092467A"/>
    <w:rsid w:val="009247C3"/>
    <w:rsid w:val="009249CA"/>
    <w:rsid w:val="00924D45"/>
    <w:rsid w:val="00924E40"/>
    <w:rsid w:val="009255E3"/>
    <w:rsid w:val="0092573F"/>
    <w:rsid w:val="00925A31"/>
    <w:rsid w:val="00925C7B"/>
    <w:rsid w:val="00925E2E"/>
    <w:rsid w:val="0092618B"/>
    <w:rsid w:val="00926603"/>
    <w:rsid w:val="00926C52"/>
    <w:rsid w:val="00926DF8"/>
    <w:rsid w:val="009278B0"/>
    <w:rsid w:val="00927A59"/>
    <w:rsid w:val="00927EB8"/>
    <w:rsid w:val="00927FBE"/>
    <w:rsid w:val="00927FE4"/>
    <w:rsid w:val="009301B8"/>
    <w:rsid w:val="009301DE"/>
    <w:rsid w:val="00930553"/>
    <w:rsid w:val="00930896"/>
    <w:rsid w:val="00930A57"/>
    <w:rsid w:val="00930AAE"/>
    <w:rsid w:val="00931258"/>
    <w:rsid w:val="009314F5"/>
    <w:rsid w:val="00931718"/>
    <w:rsid w:val="00931EF2"/>
    <w:rsid w:val="0093248E"/>
    <w:rsid w:val="0093260A"/>
    <w:rsid w:val="00932769"/>
    <w:rsid w:val="00933013"/>
    <w:rsid w:val="009335B2"/>
    <w:rsid w:val="0093373A"/>
    <w:rsid w:val="0093378D"/>
    <w:rsid w:val="00933801"/>
    <w:rsid w:val="00933D93"/>
    <w:rsid w:val="00933F9D"/>
    <w:rsid w:val="00934150"/>
    <w:rsid w:val="00934569"/>
    <w:rsid w:val="0093479F"/>
    <w:rsid w:val="00935031"/>
    <w:rsid w:val="009352CC"/>
    <w:rsid w:val="00935339"/>
    <w:rsid w:val="00935628"/>
    <w:rsid w:val="00935B51"/>
    <w:rsid w:val="0093607F"/>
    <w:rsid w:val="0093623A"/>
    <w:rsid w:val="0093663A"/>
    <w:rsid w:val="0093667E"/>
    <w:rsid w:val="00936BC4"/>
    <w:rsid w:val="00936C99"/>
    <w:rsid w:val="00936DD5"/>
    <w:rsid w:val="00936E0A"/>
    <w:rsid w:val="00936E40"/>
    <w:rsid w:val="0093735F"/>
    <w:rsid w:val="00937CE6"/>
    <w:rsid w:val="00937EFF"/>
    <w:rsid w:val="00940196"/>
    <w:rsid w:val="0094087A"/>
    <w:rsid w:val="00940C4A"/>
    <w:rsid w:val="00940FDF"/>
    <w:rsid w:val="009410FE"/>
    <w:rsid w:val="00941311"/>
    <w:rsid w:val="009413FF"/>
    <w:rsid w:val="00941653"/>
    <w:rsid w:val="00941787"/>
    <w:rsid w:val="00941B28"/>
    <w:rsid w:val="00941BAE"/>
    <w:rsid w:val="00941D41"/>
    <w:rsid w:val="00941D4A"/>
    <w:rsid w:val="00941DA0"/>
    <w:rsid w:val="00941F7C"/>
    <w:rsid w:val="00941FC5"/>
    <w:rsid w:val="00942179"/>
    <w:rsid w:val="00942664"/>
    <w:rsid w:val="00942A8E"/>
    <w:rsid w:val="00942C36"/>
    <w:rsid w:val="00943094"/>
    <w:rsid w:val="00943347"/>
    <w:rsid w:val="00943C63"/>
    <w:rsid w:val="009444E1"/>
    <w:rsid w:val="00944532"/>
    <w:rsid w:val="0094454B"/>
    <w:rsid w:val="009446F2"/>
    <w:rsid w:val="009447F3"/>
    <w:rsid w:val="00945421"/>
    <w:rsid w:val="009456F5"/>
    <w:rsid w:val="00945AEA"/>
    <w:rsid w:val="00945B0B"/>
    <w:rsid w:val="00945D4C"/>
    <w:rsid w:val="00945E31"/>
    <w:rsid w:val="00945EF3"/>
    <w:rsid w:val="00946322"/>
    <w:rsid w:val="0094637E"/>
    <w:rsid w:val="0094657E"/>
    <w:rsid w:val="009469F8"/>
    <w:rsid w:val="00946B26"/>
    <w:rsid w:val="00946D9B"/>
    <w:rsid w:val="00947369"/>
    <w:rsid w:val="009473D6"/>
    <w:rsid w:val="0094777D"/>
    <w:rsid w:val="009477E5"/>
    <w:rsid w:val="00947996"/>
    <w:rsid w:val="00947BCA"/>
    <w:rsid w:val="00947CC4"/>
    <w:rsid w:val="00950309"/>
    <w:rsid w:val="00950320"/>
    <w:rsid w:val="00950689"/>
    <w:rsid w:val="00950C60"/>
    <w:rsid w:val="00950E9B"/>
    <w:rsid w:val="00950ECA"/>
    <w:rsid w:val="009510B4"/>
    <w:rsid w:val="00951211"/>
    <w:rsid w:val="0095131E"/>
    <w:rsid w:val="0095140D"/>
    <w:rsid w:val="00951A03"/>
    <w:rsid w:val="00951AAD"/>
    <w:rsid w:val="00951C6C"/>
    <w:rsid w:val="00952027"/>
    <w:rsid w:val="00952120"/>
    <w:rsid w:val="009521DE"/>
    <w:rsid w:val="00952FBF"/>
    <w:rsid w:val="00953017"/>
    <w:rsid w:val="0095312C"/>
    <w:rsid w:val="00953186"/>
    <w:rsid w:val="009533B4"/>
    <w:rsid w:val="009533DC"/>
    <w:rsid w:val="009533F5"/>
    <w:rsid w:val="009536A6"/>
    <w:rsid w:val="00953718"/>
    <w:rsid w:val="00954170"/>
    <w:rsid w:val="00954600"/>
    <w:rsid w:val="00954632"/>
    <w:rsid w:val="009549B2"/>
    <w:rsid w:val="009549CE"/>
    <w:rsid w:val="00954BB9"/>
    <w:rsid w:val="00954D60"/>
    <w:rsid w:val="00954F6C"/>
    <w:rsid w:val="009550C6"/>
    <w:rsid w:val="009551DB"/>
    <w:rsid w:val="009552AA"/>
    <w:rsid w:val="0095538D"/>
    <w:rsid w:val="009553F9"/>
    <w:rsid w:val="009555CB"/>
    <w:rsid w:val="00955800"/>
    <w:rsid w:val="0095583B"/>
    <w:rsid w:val="009559EF"/>
    <w:rsid w:val="00955E13"/>
    <w:rsid w:val="00955FB8"/>
    <w:rsid w:val="00955FC5"/>
    <w:rsid w:val="00956254"/>
    <w:rsid w:val="00956289"/>
    <w:rsid w:val="00956A70"/>
    <w:rsid w:val="00956BA2"/>
    <w:rsid w:val="00956BA3"/>
    <w:rsid w:val="00956C9E"/>
    <w:rsid w:val="00956D72"/>
    <w:rsid w:val="0095710D"/>
    <w:rsid w:val="00957249"/>
    <w:rsid w:val="00957436"/>
    <w:rsid w:val="009575B5"/>
    <w:rsid w:val="00957717"/>
    <w:rsid w:val="009601AD"/>
    <w:rsid w:val="00960319"/>
    <w:rsid w:val="00960A09"/>
    <w:rsid w:val="00960B59"/>
    <w:rsid w:val="00960BBC"/>
    <w:rsid w:val="009610B2"/>
    <w:rsid w:val="009611FE"/>
    <w:rsid w:val="00961377"/>
    <w:rsid w:val="009617F7"/>
    <w:rsid w:val="00961856"/>
    <w:rsid w:val="009618E6"/>
    <w:rsid w:val="00961BA9"/>
    <w:rsid w:val="00961CA5"/>
    <w:rsid w:val="009621DC"/>
    <w:rsid w:val="0096250A"/>
    <w:rsid w:val="00962CB9"/>
    <w:rsid w:val="00963173"/>
    <w:rsid w:val="009631F3"/>
    <w:rsid w:val="009636B9"/>
    <w:rsid w:val="0096378A"/>
    <w:rsid w:val="00963FB8"/>
    <w:rsid w:val="009640A9"/>
    <w:rsid w:val="009647B1"/>
    <w:rsid w:val="00964EB6"/>
    <w:rsid w:val="00964EFA"/>
    <w:rsid w:val="00964FC4"/>
    <w:rsid w:val="00965D88"/>
    <w:rsid w:val="00965F47"/>
    <w:rsid w:val="009662C2"/>
    <w:rsid w:val="00966FCE"/>
    <w:rsid w:val="00967486"/>
    <w:rsid w:val="009677F5"/>
    <w:rsid w:val="00967EE0"/>
    <w:rsid w:val="00967F91"/>
    <w:rsid w:val="009705A6"/>
    <w:rsid w:val="009708EA"/>
    <w:rsid w:val="009711FD"/>
    <w:rsid w:val="0097160D"/>
    <w:rsid w:val="00971877"/>
    <w:rsid w:val="009718EE"/>
    <w:rsid w:val="00971C30"/>
    <w:rsid w:val="00971CE8"/>
    <w:rsid w:val="009720B4"/>
    <w:rsid w:val="009725E9"/>
    <w:rsid w:val="00972632"/>
    <w:rsid w:val="00972767"/>
    <w:rsid w:val="00972AE3"/>
    <w:rsid w:val="00972B7A"/>
    <w:rsid w:val="00972C2A"/>
    <w:rsid w:val="00972FC8"/>
    <w:rsid w:val="009730F1"/>
    <w:rsid w:val="009733A2"/>
    <w:rsid w:val="0097369B"/>
    <w:rsid w:val="00973A09"/>
    <w:rsid w:val="00973AA3"/>
    <w:rsid w:val="00973B0F"/>
    <w:rsid w:val="00973B7D"/>
    <w:rsid w:val="00974062"/>
    <w:rsid w:val="009746DA"/>
    <w:rsid w:val="00974B08"/>
    <w:rsid w:val="0097506D"/>
    <w:rsid w:val="009750B2"/>
    <w:rsid w:val="0097528C"/>
    <w:rsid w:val="0097548D"/>
    <w:rsid w:val="009756C2"/>
    <w:rsid w:val="00975913"/>
    <w:rsid w:val="009759A8"/>
    <w:rsid w:val="009759BB"/>
    <w:rsid w:val="00975E71"/>
    <w:rsid w:val="00975EE8"/>
    <w:rsid w:val="00975F1E"/>
    <w:rsid w:val="009762EE"/>
    <w:rsid w:val="009762F1"/>
    <w:rsid w:val="0097698B"/>
    <w:rsid w:val="00976AB1"/>
    <w:rsid w:val="00976AFF"/>
    <w:rsid w:val="00976B4A"/>
    <w:rsid w:val="00976EFD"/>
    <w:rsid w:val="009772B4"/>
    <w:rsid w:val="009775C5"/>
    <w:rsid w:val="00977634"/>
    <w:rsid w:val="009779E4"/>
    <w:rsid w:val="00977C0E"/>
    <w:rsid w:val="00977F53"/>
    <w:rsid w:val="009800CA"/>
    <w:rsid w:val="009806D9"/>
    <w:rsid w:val="009806FA"/>
    <w:rsid w:val="00980A52"/>
    <w:rsid w:val="00980D5C"/>
    <w:rsid w:val="009810D0"/>
    <w:rsid w:val="00981363"/>
    <w:rsid w:val="00981405"/>
    <w:rsid w:val="00981676"/>
    <w:rsid w:val="009816A0"/>
    <w:rsid w:val="0098229D"/>
    <w:rsid w:val="0098238E"/>
    <w:rsid w:val="00982599"/>
    <w:rsid w:val="0098294A"/>
    <w:rsid w:val="00982B72"/>
    <w:rsid w:val="00982FF3"/>
    <w:rsid w:val="00983073"/>
    <w:rsid w:val="009837D3"/>
    <w:rsid w:val="00983842"/>
    <w:rsid w:val="00983B4D"/>
    <w:rsid w:val="00983EF2"/>
    <w:rsid w:val="00983EFE"/>
    <w:rsid w:val="00983F3D"/>
    <w:rsid w:val="00984EFC"/>
    <w:rsid w:val="009850EB"/>
    <w:rsid w:val="00985388"/>
    <w:rsid w:val="00985475"/>
    <w:rsid w:val="009854AC"/>
    <w:rsid w:val="009857D9"/>
    <w:rsid w:val="00985A31"/>
    <w:rsid w:val="00985D55"/>
    <w:rsid w:val="00985DCC"/>
    <w:rsid w:val="009860DA"/>
    <w:rsid w:val="009860E3"/>
    <w:rsid w:val="00986249"/>
    <w:rsid w:val="0098624D"/>
    <w:rsid w:val="00986452"/>
    <w:rsid w:val="00986769"/>
    <w:rsid w:val="0098753F"/>
    <w:rsid w:val="00987DEE"/>
    <w:rsid w:val="0099049D"/>
    <w:rsid w:val="00990795"/>
    <w:rsid w:val="009908BD"/>
    <w:rsid w:val="00991040"/>
    <w:rsid w:val="00991141"/>
    <w:rsid w:val="009911F4"/>
    <w:rsid w:val="009913AB"/>
    <w:rsid w:val="00991E89"/>
    <w:rsid w:val="0099215E"/>
    <w:rsid w:val="00992C11"/>
    <w:rsid w:val="00992FE7"/>
    <w:rsid w:val="00993975"/>
    <w:rsid w:val="00993994"/>
    <w:rsid w:val="00993A0A"/>
    <w:rsid w:val="00993E97"/>
    <w:rsid w:val="00993EDA"/>
    <w:rsid w:val="00993FBD"/>
    <w:rsid w:val="00994648"/>
    <w:rsid w:val="00995327"/>
    <w:rsid w:val="00995902"/>
    <w:rsid w:val="00995BD6"/>
    <w:rsid w:val="00995E63"/>
    <w:rsid w:val="00995E70"/>
    <w:rsid w:val="00996021"/>
    <w:rsid w:val="00996115"/>
    <w:rsid w:val="0099629D"/>
    <w:rsid w:val="00996688"/>
    <w:rsid w:val="00996693"/>
    <w:rsid w:val="0099671F"/>
    <w:rsid w:val="0099684E"/>
    <w:rsid w:val="00996C3F"/>
    <w:rsid w:val="00997079"/>
    <w:rsid w:val="00997084"/>
    <w:rsid w:val="0099722E"/>
    <w:rsid w:val="00997612"/>
    <w:rsid w:val="00997874"/>
    <w:rsid w:val="0099789E"/>
    <w:rsid w:val="009A04AC"/>
    <w:rsid w:val="009A0714"/>
    <w:rsid w:val="009A0A2D"/>
    <w:rsid w:val="009A0CC3"/>
    <w:rsid w:val="009A0E94"/>
    <w:rsid w:val="009A14AD"/>
    <w:rsid w:val="009A1617"/>
    <w:rsid w:val="009A16F7"/>
    <w:rsid w:val="009A1D42"/>
    <w:rsid w:val="009A2108"/>
    <w:rsid w:val="009A21FB"/>
    <w:rsid w:val="009A2253"/>
    <w:rsid w:val="009A2327"/>
    <w:rsid w:val="009A2445"/>
    <w:rsid w:val="009A26B6"/>
    <w:rsid w:val="009A26FA"/>
    <w:rsid w:val="009A299D"/>
    <w:rsid w:val="009A2CB6"/>
    <w:rsid w:val="009A2CD0"/>
    <w:rsid w:val="009A31D7"/>
    <w:rsid w:val="009A32E9"/>
    <w:rsid w:val="009A35B7"/>
    <w:rsid w:val="009A3DCC"/>
    <w:rsid w:val="009A3F6C"/>
    <w:rsid w:val="009A4320"/>
    <w:rsid w:val="009A49BE"/>
    <w:rsid w:val="009A4A1A"/>
    <w:rsid w:val="009A4A84"/>
    <w:rsid w:val="009A4AC9"/>
    <w:rsid w:val="009A4BCB"/>
    <w:rsid w:val="009A5021"/>
    <w:rsid w:val="009A57B0"/>
    <w:rsid w:val="009A587E"/>
    <w:rsid w:val="009A61D2"/>
    <w:rsid w:val="009A6A2F"/>
    <w:rsid w:val="009A6E70"/>
    <w:rsid w:val="009A7A71"/>
    <w:rsid w:val="009A7EFE"/>
    <w:rsid w:val="009B001A"/>
    <w:rsid w:val="009B0B19"/>
    <w:rsid w:val="009B0D19"/>
    <w:rsid w:val="009B1579"/>
    <w:rsid w:val="009B19E4"/>
    <w:rsid w:val="009B1B66"/>
    <w:rsid w:val="009B1B68"/>
    <w:rsid w:val="009B1DEB"/>
    <w:rsid w:val="009B1E70"/>
    <w:rsid w:val="009B1E8F"/>
    <w:rsid w:val="009B2011"/>
    <w:rsid w:val="009B227A"/>
    <w:rsid w:val="009B2288"/>
    <w:rsid w:val="009B253B"/>
    <w:rsid w:val="009B25F2"/>
    <w:rsid w:val="009B287C"/>
    <w:rsid w:val="009B2D7B"/>
    <w:rsid w:val="009B2FC4"/>
    <w:rsid w:val="009B378A"/>
    <w:rsid w:val="009B3A8F"/>
    <w:rsid w:val="009B3B9C"/>
    <w:rsid w:val="009B3C7C"/>
    <w:rsid w:val="009B3E0D"/>
    <w:rsid w:val="009B4001"/>
    <w:rsid w:val="009B40F3"/>
    <w:rsid w:val="009B44F2"/>
    <w:rsid w:val="009B48B9"/>
    <w:rsid w:val="009B4DCA"/>
    <w:rsid w:val="009B4F6D"/>
    <w:rsid w:val="009B5116"/>
    <w:rsid w:val="009B5376"/>
    <w:rsid w:val="009B538F"/>
    <w:rsid w:val="009B540D"/>
    <w:rsid w:val="009B542E"/>
    <w:rsid w:val="009B55B6"/>
    <w:rsid w:val="009B5860"/>
    <w:rsid w:val="009B588B"/>
    <w:rsid w:val="009B5A1F"/>
    <w:rsid w:val="009B5C47"/>
    <w:rsid w:val="009B5F95"/>
    <w:rsid w:val="009B6B20"/>
    <w:rsid w:val="009B6C14"/>
    <w:rsid w:val="009B71BB"/>
    <w:rsid w:val="009B73DF"/>
    <w:rsid w:val="009B7496"/>
    <w:rsid w:val="009B788A"/>
    <w:rsid w:val="009B7A11"/>
    <w:rsid w:val="009B7A38"/>
    <w:rsid w:val="009B7C33"/>
    <w:rsid w:val="009B7FF3"/>
    <w:rsid w:val="009C0270"/>
    <w:rsid w:val="009C03E1"/>
    <w:rsid w:val="009C0862"/>
    <w:rsid w:val="009C09F1"/>
    <w:rsid w:val="009C124B"/>
    <w:rsid w:val="009C12DA"/>
    <w:rsid w:val="009C132B"/>
    <w:rsid w:val="009C1832"/>
    <w:rsid w:val="009C1847"/>
    <w:rsid w:val="009C1A3E"/>
    <w:rsid w:val="009C204E"/>
    <w:rsid w:val="009C26D4"/>
    <w:rsid w:val="009C2C8C"/>
    <w:rsid w:val="009C2E86"/>
    <w:rsid w:val="009C3177"/>
    <w:rsid w:val="009C32A6"/>
    <w:rsid w:val="009C364D"/>
    <w:rsid w:val="009C3950"/>
    <w:rsid w:val="009C3C2A"/>
    <w:rsid w:val="009C3C4C"/>
    <w:rsid w:val="009C3DAE"/>
    <w:rsid w:val="009C3E2E"/>
    <w:rsid w:val="009C3F7B"/>
    <w:rsid w:val="009C3FF8"/>
    <w:rsid w:val="009C41EC"/>
    <w:rsid w:val="009C4369"/>
    <w:rsid w:val="009C44A3"/>
    <w:rsid w:val="009C475F"/>
    <w:rsid w:val="009C48AA"/>
    <w:rsid w:val="009C4D3E"/>
    <w:rsid w:val="009C4DB5"/>
    <w:rsid w:val="009C4F3C"/>
    <w:rsid w:val="009C4F5D"/>
    <w:rsid w:val="009C501F"/>
    <w:rsid w:val="009C5407"/>
    <w:rsid w:val="009C5428"/>
    <w:rsid w:val="009C5455"/>
    <w:rsid w:val="009C56DE"/>
    <w:rsid w:val="009C56FC"/>
    <w:rsid w:val="009C586D"/>
    <w:rsid w:val="009C58BB"/>
    <w:rsid w:val="009C5C88"/>
    <w:rsid w:val="009C5E69"/>
    <w:rsid w:val="009C60E3"/>
    <w:rsid w:val="009C6575"/>
    <w:rsid w:val="009C68DA"/>
    <w:rsid w:val="009C6C8A"/>
    <w:rsid w:val="009C6F30"/>
    <w:rsid w:val="009C7562"/>
    <w:rsid w:val="009C7847"/>
    <w:rsid w:val="009D01E2"/>
    <w:rsid w:val="009D042E"/>
    <w:rsid w:val="009D0801"/>
    <w:rsid w:val="009D0865"/>
    <w:rsid w:val="009D0D04"/>
    <w:rsid w:val="009D1286"/>
    <w:rsid w:val="009D12BA"/>
    <w:rsid w:val="009D151A"/>
    <w:rsid w:val="009D18CE"/>
    <w:rsid w:val="009D19DE"/>
    <w:rsid w:val="009D19E1"/>
    <w:rsid w:val="009D1A73"/>
    <w:rsid w:val="009D2248"/>
    <w:rsid w:val="009D2570"/>
    <w:rsid w:val="009D25CA"/>
    <w:rsid w:val="009D2647"/>
    <w:rsid w:val="009D2A40"/>
    <w:rsid w:val="009D2AB9"/>
    <w:rsid w:val="009D3968"/>
    <w:rsid w:val="009D3BA4"/>
    <w:rsid w:val="009D441C"/>
    <w:rsid w:val="009D4674"/>
    <w:rsid w:val="009D4CFE"/>
    <w:rsid w:val="009D5424"/>
    <w:rsid w:val="009D571B"/>
    <w:rsid w:val="009D5927"/>
    <w:rsid w:val="009D5D06"/>
    <w:rsid w:val="009D5DCE"/>
    <w:rsid w:val="009D5E1D"/>
    <w:rsid w:val="009D5F37"/>
    <w:rsid w:val="009D5F7A"/>
    <w:rsid w:val="009D5F8B"/>
    <w:rsid w:val="009D6073"/>
    <w:rsid w:val="009D62C5"/>
    <w:rsid w:val="009D6581"/>
    <w:rsid w:val="009D6A06"/>
    <w:rsid w:val="009D6A2C"/>
    <w:rsid w:val="009D6C0E"/>
    <w:rsid w:val="009D6EFB"/>
    <w:rsid w:val="009D7D00"/>
    <w:rsid w:val="009D7D36"/>
    <w:rsid w:val="009D7E61"/>
    <w:rsid w:val="009E0264"/>
    <w:rsid w:val="009E0B5D"/>
    <w:rsid w:val="009E0C19"/>
    <w:rsid w:val="009E0C4D"/>
    <w:rsid w:val="009E0CF9"/>
    <w:rsid w:val="009E0D93"/>
    <w:rsid w:val="009E1639"/>
    <w:rsid w:val="009E16CE"/>
    <w:rsid w:val="009E1926"/>
    <w:rsid w:val="009E19CE"/>
    <w:rsid w:val="009E215D"/>
    <w:rsid w:val="009E24C0"/>
    <w:rsid w:val="009E2774"/>
    <w:rsid w:val="009E29AB"/>
    <w:rsid w:val="009E2B38"/>
    <w:rsid w:val="009E31C0"/>
    <w:rsid w:val="009E33D6"/>
    <w:rsid w:val="009E3575"/>
    <w:rsid w:val="009E36E7"/>
    <w:rsid w:val="009E36F3"/>
    <w:rsid w:val="009E3841"/>
    <w:rsid w:val="009E40E6"/>
    <w:rsid w:val="009E40E8"/>
    <w:rsid w:val="009E4176"/>
    <w:rsid w:val="009E47CC"/>
    <w:rsid w:val="009E4992"/>
    <w:rsid w:val="009E4DD8"/>
    <w:rsid w:val="009E4EFE"/>
    <w:rsid w:val="009E511B"/>
    <w:rsid w:val="009E5466"/>
    <w:rsid w:val="009E55A5"/>
    <w:rsid w:val="009E55F6"/>
    <w:rsid w:val="009E59C8"/>
    <w:rsid w:val="009E5E5B"/>
    <w:rsid w:val="009E5F05"/>
    <w:rsid w:val="009E5F30"/>
    <w:rsid w:val="009E630F"/>
    <w:rsid w:val="009E6483"/>
    <w:rsid w:val="009E6799"/>
    <w:rsid w:val="009E69F8"/>
    <w:rsid w:val="009E6E3C"/>
    <w:rsid w:val="009E6EBA"/>
    <w:rsid w:val="009E703E"/>
    <w:rsid w:val="009E742F"/>
    <w:rsid w:val="009E79A0"/>
    <w:rsid w:val="009E7CA6"/>
    <w:rsid w:val="009E7CF7"/>
    <w:rsid w:val="009E7DFD"/>
    <w:rsid w:val="009F03E8"/>
    <w:rsid w:val="009F040E"/>
    <w:rsid w:val="009F0892"/>
    <w:rsid w:val="009F0BC6"/>
    <w:rsid w:val="009F0C2E"/>
    <w:rsid w:val="009F0FF8"/>
    <w:rsid w:val="009F1681"/>
    <w:rsid w:val="009F17BB"/>
    <w:rsid w:val="009F199A"/>
    <w:rsid w:val="009F2861"/>
    <w:rsid w:val="009F2897"/>
    <w:rsid w:val="009F297D"/>
    <w:rsid w:val="009F2A0D"/>
    <w:rsid w:val="009F2A3E"/>
    <w:rsid w:val="009F3A81"/>
    <w:rsid w:val="009F3C6B"/>
    <w:rsid w:val="009F3D8F"/>
    <w:rsid w:val="009F415E"/>
    <w:rsid w:val="009F456B"/>
    <w:rsid w:val="009F4E75"/>
    <w:rsid w:val="009F4EFE"/>
    <w:rsid w:val="009F4F0F"/>
    <w:rsid w:val="009F5008"/>
    <w:rsid w:val="009F512F"/>
    <w:rsid w:val="009F5172"/>
    <w:rsid w:val="009F56B2"/>
    <w:rsid w:val="009F5BA3"/>
    <w:rsid w:val="009F5FCA"/>
    <w:rsid w:val="009F60FA"/>
    <w:rsid w:val="009F68A4"/>
    <w:rsid w:val="009F6D63"/>
    <w:rsid w:val="009F6F02"/>
    <w:rsid w:val="009F6F3F"/>
    <w:rsid w:val="009F7EAC"/>
    <w:rsid w:val="00A000E8"/>
    <w:rsid w:val="00A00120"/>
    <w:rsid w:val="00A0038F"/>
    <w:rsid w:val="00A00726"/>
    <w:rsid w:val="00A0086B"/>
    <w:rsid w:val="00A00938"/>
    <w:rsid w:val="00A009D1"/>
    <w:rsid w:val="00A00EE4"/>
    <w:rsid w:val="00A00EE6"/>
    <w:rsid w:val="00A01157"/>
    <w:rsid w:val="00A0135F"/>
    <w:rsid w:val="00A015E3"/>
    <w:rsid w:val="00A0169F"/>
    <w:rsid w:val="00A01BC1"/>
    <w:rsid w:val="00A01DA2"/>
    <w:rsid w:val="00A0229A"/>
    <w:rsid w:val="00A0246B"/>
    <w:rsid w:val="00A027FC"/>
    <w:rsid w:val="00A031C5"/>
    <w:rsid w:val="00A03786"/>
    <w:rsid w:val="00A03837"/>
    <w:rsid w:val="00A03A93"/>
    <w:rsid w:val="00A03AFE"/>
    <w:rsid w:val="00A03E0E"/>
    <w:rsid w:val="00A03F62"/>
    <w:rsid w:val="00A040F2"/>
    <w:rsid w:val="00A0431D"/>
    <w:rsid w:val="00A0441E"/>
    <w:rsid w:val="00A04C3B"/>
    <w:rsid w:val="00A04E93"/>
    <w:rsid w:val="00A05120"/>
    <w:rsid w:val="00A05288"/>
    <w:rsid w:val="00A05364"/>
    <w:rsid w:val="00A05551"/>
    <w:rsid w:val="00A0558D"/>
    <w:rsid w:val="00A05656"/>
    <w:rsid w:val="00A05B51"/>
    <w:rsid w:val="00A05D49"/>
    <w:rsid w:val="00A0600C"/>
    <w:rsid w:val="00A062E9"/>
    <w:rsid w:val="00A06477"/>
    <w:rsid w:val="00A06480"/>
    <w:rsid w:val="00A06A8B"/>
    <w:rsid w:val="00A06EA8"/>
    <w:rsid w:val="00A06F25"/>
    <w:rsid w:val="00A07005"/>
    <w:rsid w:val="00A073EC"/>
    <w:rsid w:val="00A07631"/>
    <w:rsid w:val="00A07731"/>
    <w:rsid w:val="00A07860"/>
    <w:rsid w:val="00A07B85"/>
    <w:rsid w:val="00A07EA4"/>
    <w:rsid w:val="00A10464"/>
    <w:rsid w:val="00A10470"/>
    <w:rsid w:val="00A1070D"/>
    <w:rsid w:val="00A1093E"/>
    <w:rsid w:val="00A10BEA"/>
    <w:rsid w:val="00A10D2F"/>
    <w:rsid w:val="00A10DCE"/>
    <w:rsid w:val="00A10F1A"/>
    <w:rsid w:val="00A110C3"/>
    <w:rsid w:val="00A110CC"/>
    <w:rsid w:val="00A11256"/>
    <w:rsid w:val="00A11505"/>
    <w:rsid w:val="00A1163B"/>
    <w:rsid w:val="00A117BC"/>
    <w:rsid w:val="00A11B2C"/>
    <w:rsid w:val="00A123AD"/>
    <w:rsid w:val="00A1249A"/>
    <w:rsid w:val="00A12D3A"/>
    <w:rsid w:val="00A12ED1"/>
    <w:rsid w:val="00A12F77"/>
    <w:rsid w:val="00A131A0"/>
    <w:rsid w:val="00A1359E"/>
    <w:rsid w:val="00A135C6"/>
    <w:rsid w:val="00A1390E"/>
    <w:rsid w:val="00A13AF6"/>
    <w:rsid w:val="00A13B13"/>
    <w:rsid w:val="00A13B94"/>
    <w:rsid w:val="00A13E53"/>
    <w:rsid w:val="00A145A4"/>
    <w:rsid w:val="00A14AA8"/>
    <w:rsid w:val="00A14BB2"/>
    <w:rsid w:val="00A14CE6"/>
    <w:rsid w:val="00A14EC5"/>
    <w:rsid w:val="00A1513C"/>
    <w:rsid w:val="00A15219"/>
    <w:rsid w:val="00A15AC6"/>
    <w:rsid w:val="00A15ADD"/>
    <w:rsid w:val="00A15DB6"/>
    <w:rsid w:val="00A160DF"/>
    <w:rsid w:val="00A16607"/>
    <w:rsid w:val="00A16843"/>
    <w:rsid w:val="00A168A6"/>
    <w:rsid w:val="00A16F66"/>
    <w:rsid w:val="00A171C9"/>
    <w:rsid w:val="00A1735A"/>
    <w:rsid w:val="00A17530"/>
    <w:rsid w:val="00A17930"/>
    <w:rsid w:val="00A17CE9"/>
    <w:rsid w:val="00A2004E"/>
    <w:rsid w:val="00A206E8"/>
    <w:rsid w:val="00A209F3"/>
    <w:rsid w:val="00A20A20"/>
    <w:rsid w:val="00A20D97"/>
    <w:rsid w:val="00A20FE8"/>
    <w:rsid w:val="00A2102A"/>
    <w:rsid w:val="00A2103A"/>
    <w:rsid w:val="00A21328"/>
    <w:rsid w:val="00A21338"/>
    <w:rsid w:val="00A2156C"/>
    <w:rsid w:val="00A21624"/>
    <w:rsid w:val="00A21905"/>
    <w:rsid w:val="00A21BCF"/>
    <w:rsid w:val="00A220D7"/>
    <w:rsid w:val="00A22302"/>
    <w:rsid w:val="00A224FF"/>
    <w:rsid w:val="00A225DF"/>
    <w:rsid w:val="00A226F3"/>
    <w:rsid w:val="00A22C3E"/>
    <w:rsid w:val="00A22C67"/>
    <w:rsid w:val="00A23179"/>
    <w:rsid w:val="00A23226"/>
    <w:rsid w:val="00A23429"/>
    <w:rsid w:val="00A2355A"/>
    <w:rsid w:val="00A2373C"/>
    <w:rsid w:val="00A23A33"/>
    <w:rsid w:val="00A23D97"/>
    <w:rsid w:val="00A2408B"/>
    <w:rsid w:val="00A246D8"/>
    <w:rsid w:val="00A24723"/>
    <w:rsid w:val="00A24914"/>
    <w:rsid w:val="00A24BCD"/>
    <w:rsid w:val="00A24D22"/>
    <w:rsid w:val="00A24FF4"/>
    <w:rsid w:val="00A25005"/>
    <w:rsid w:val="00A25056"/>
    <w:rsid w:val="00A256E9"/>
    <w:rsid w:val="00A2570D"/>
    <w:rsid w:val="00A25E53"/>
    <w:rsid w:val="00A25E78"/>
    <w:rsid w:val="00A2668F"/>
    <w:rsid w:val="00A269CC"/>
    <w:rsid w:val="00A26B42"/>
    <w:rsid w:val="00A26D7E"/>
    <w:rsid w:val="00A26E58"/>
    <w:rsid w:val="00A27192"/>
    <w:rsid w:val="00A27A5B"/>
    <w:rsid w:val="00A27D56"/>
    <w:rsid w:val="00A301B9"/>
    <w:rsid w:val="00A302DF"/>
    <w:rsid w:val="00A3068A"/>
    <w:rsid w:val="00A30896"/>
    <w:rsid w:val="00A308C3"/>
    <w:rsid w:val="00A30959"/>
    <w:rsid w:val="00A30D01"/>
    <w:rsid w:val="00A3101C"/>
    <w:rsid w:val="00A31417"/>
    <w:rsid w:val="00A31A02"/>
    <w:rsid w:val="00A31B5E"/>
    <w:rsid w:val="00A31D2C"/>
    <w:rsid w:val="00A31DBF"/>
    <w:rsid w:val="00A320FD"/>
    <w:rsid w:val="00A32428"/>
    <w:rsid w:val="00A3258E"/>
    <w:rsid w:val="00A326BE"/>
    <w:rsid w:val="00A32982"/>
    <w:rsid w:val="00A32A63"/>
    <w:rsid w:val="00A32FC5"/>
    <w:rsid w:val="00A33697"/>
    <w:rsid w:val="00A33795"/>
    <w:rsid w:val="00A33B74"/>
    <w:rsid w:val="00A33E0D"/>
    <w:rsid w:val="00A3498A"/>
    <w:rsid w:val="00A3499C"/>
    <w:rsid w:val="00A34B39"/>
    <w:rsid w:val="00A34C4F"/>
    <w:rsid w:val="00A350E5"/>
    <w:rsid w:val="00A3532D"/>
    <w:rsid w:val="00A35538"/>
    <w:rsid w:val="00A35B62"/>
    <w:rsid w:val="00A35DE2"/>
    <w:rsid w:val="00A35F20"/>
    <w:rsid w:val="00A3628A"/>
    <w:rsid w:val="00A362CC"/>
    <w:rsid w:val="00A36403"/>
    <w:rsid w:val="00A3657C"/>
    <w:rsid w:val="00A366F2"/>
    <w:rsid w:val="00A36877"/>
    <w:rsid w:val="00A36966"/>
    <w:rsid w:val="00A3698F"/>
    <w:rsid w:val="00A36997"/>
    <w:rsid w:val="00A36B5E"/>
    <w:rsid w:val="00A36D00"/>
    <w:rsid w:val="00A36D79"/>
    <w:rsid w:val="00A36FD0"/>
    <w:rsid w:val="00A37003"/>
    <w:rsid w:val="00A37210"/>
    <w:rsid w:val="00A37222"/>
    <w:rsid w:val="00A3773F"/>
    <w:rsid w:val="00A37752"/>
    <w:rsid w:val="00A3785A"/>
    <w:rsid w:val="00A37EC7"/>
    <w:rsid w:val="00A37FA5"/>
    <w:rsid w:val="00A37FFC"/>
    <w:rsid w:val="00A40A82"/>
    <w:rsid w:val="00A40CB0"/>
    <w:rsid w:val="00A410FD"/>
    <w:rsid w:val="00A417E4"/>
    <w:rsid w:val="00A41838"/>
    <w:rsid w:val="00A41892"/>
    <w:rsid w:val="00A41A43"/>
    <w:rsid w:val="00A41B3B"/>
    <w:rsid w:val="00A41BFB"/>
    <w:rsid w:val="00A41EA3"/>
    <w:rsid w:val="00A4220F"/>
    <w:rsid w:val="00A426E9"/>
    <w:rsid w:val="00A43466"/>
    <w:rsid w:val="00A4352E"/>
    <w:rsid w:val="00A437E9"/>
    <w:rsid w:val="00A43D7E"/>
    <w:rsid w:val="00A43E9E"/>
    <w:rsid w:val="00A44260"/>
    <w:rsid w:val="00A448F7"/>
    <w:rsid w:val="00A44B30"/>
    <w:rsid w:val="00A44B37"/>
    <w:rsid w:val="00A44C46"/>
    <w:rsid w:val="00A44E82"/>
    <w:rsid w:val="00A44F77"/>
    <w:rsid w:val="00A4507A"/>
    <w:rsid w:val="00A453E5"/>
    <w:rsid w:val="00A4560F"/>
    <w:rsid w:val="00A45696"/>
    <w:rsid w:val="00A457A4"/>
    <w:rsid w:val="00A459FE"/>
    <w:rsid w:val="00A46188"/>
    <w:rsid w:val="00A464A4"/>
    <w:rsid w:val="00A465B2"/>
    <w:rsid w:val="00A471CD"/>
    <w:rsid w:val="00A471FE"/>
    <w:rsid w:val="00A472DE"/>
    <w:rsid w:val="00A4755F"/>
    <w:rsid w:val="00A477A9"/>
    <w:rsid w:val="00A47826"/>
    <w:rsid w:val="00A47A34"/>
    <w:rsid w:val="00A50077"/>
    <w:rsid w:val="00A50670"/>
    <w:rsid w:val="00A5084F"/>
    <w:rsid w:val="00A50A34"/>
    <w:rsid w:val="00A50DFC"/>
    <w:rsid w:val="00A51010"/>
    <w:rsid w:val="00A51031"/>
    <w:rsid w:val="00A51407"/>
    <w:rsid w:val="00A515B7"/>
    <w:rsid w:val="00A51AF5"/>
    <w:rsid w:val="00A520A0"/>
    <w:rsid w:val="00A52457"/>
    <w:rsid w:val="00A528BC"/>
    <w:rsid w:val="00A52A01"/>
    <w:rsid w:val="00A52D58"/>
    <w:rsid w:val="00A52E1E"/>
    <w:rsid w:val="00A533E1"/>
    <w:rsid w:val="00A5341C"/>
    <w:rsid w:val="00A53489"/>
    <w:rsid w:val="00A53880"/>
    <w:rsid w:val="00A53951"/>
    <w:rsid w:val="00A53AFA"/>
    <w:rsid w:val="00A53E08"/>
    <w:rsid w:val="00A540C3"/>
    <w:rsid w:val="00A54732"/>
    <w:rsid w:val="00A54795"/>
    <w:rsid w:val="00A54965"/>
    <w:rsid w:val="00A54D1C"/>
    <w:rsid w:val="00A54E5A"/>
    <w:rsid w:val="00A5536F"/>
    <w:rsid w:val="00A56177"/>
    <w:rsid w:val="00A569AA"/>
    <w:rsid w:val="00A56BEE"/>
    <w:rsid w:val="00A56DDD"/>
    <w:rsid w:val="00A5705C"/>
    <w:rsid w:val="00A570B5"/>
    <w:rsid w:val="00A57129"/>
    <w:rsid w:val="00A573A4"/>
    <w:rsid w:val="00A573DF"/>
    <w:rsid w:val="00A57519"/>
    <w:rsid w:val="00A57B23"/>
    <w:rsid w:val="00A57EA4"/>
    <w:rsid w:val="00A57F4F"/>
    <w:rsid w:val="00A60025"/>
    <w:rsid w:val="00A60756"/>
    <w:rsid w:val="00A60AA8"/>
    <w:rsid w:val="00A60AFB"/>
    <w:rsid w:val="00A60EF9"/>
    <w:rsid w:val="00A61061"/>
    <w:rsid w:val="00A616E5"/>
    <w:rsid w:val="00A6176A"/>
    <w:rsid w:val="00A61BE2"/>
    <w:rsid w:val="00A61E0E"/>
    <w:rsid w:val="00A6226C"/>
    <w:rsid w:val="00A623A7"/>
    <w:rsid w:val="00A6268F"/>
    <w:rsid w:val="00A62878"/>
    <w:rsid w:val="00A6293E"/>
    <w:rsid w:val="00A62D11"/>
    <w:rsid w:val="00A63162"/>
    <w:rsid w:val="00A63477"/>
    <w:rsid w:val="00A63624"/>
    <w:rsid w:val="00A636AD"/>
    <w:rsid w:val="00A63ACC"/>
    <w:rsid w:val="00A63B6D"/>
    <w:rsid w:val="00A63B74"/>
    <w:rsid w:val="00A641CE"/>
    <w:rsid w:val="00A64232"/>
    <w:rsid w:val="00A64708"/>
    <w:rsid w:val="00A647A4"/>
    <w:rsid w:val="00A649A5"/>
    <w:rsid w:val="00A64A2C"/>
    <w:rsid w:val="00A64BA1"/>
    <w:rsid w:val="00A64C68"/>
    <w:rsid w:val="00A64F84"/>
    <w:rsid w:val="00A656B8"/>
    <w:rsid w:val="00A65843"/>
    <w:rsid w:val="00A65900"/>
    <w:rsid w:val="00A65B22"/>
    <w:rsid w:val="00A65D2D"/>
    <w:rsid w:val="00A6601C"/>
    <w:rsid w:val="00A6610B"/>
    <w:rsid w:val="00A661D5"/>
    <w:rsid w:val="00A66316"/>
    <w:rsid w:val="00A66346"/>
    <w:rsid w:val="00A6675F"/>
    <w:rsid w:val="00A67428"/>
    <w:rsid w:val="00A675CF"/>
    <w:rsid w:val="00A679BF"/>
    <w:rsid w:val="00A67A97"/>
    <w:rsid w:val="00A67BCD"/>
    <w:rsid w:val="00A708BE"/>
    <w:rsid w:val="00A70C3F"/>
    <w:rsid w:val="00A7139E"/>
    <w:rsid w:val="00A715BC"/>
    <w:rsid w:val="00A71977"/>
    <w:rsid w:val="00A71C0E"/>
    <w:rsid w:val="00A71E75"/>
    <w:rsid w:val="00A7244E"/>
    <w:rsid w:val="00A72869"/>
    <w:rsid w:val="00A73881"/>
    <w:rsid w:val="00A73CCF"/>
    <w:rsid w:val="00A73D32"/>
    <w:rsid w:val="00A74065"/>
    <w:rsid w:val="00A74106"/>
    <w:rsid w:val="00A741DF"/>
    <w:rsid w:val="00A7421A"/>
    <w:rsid w:val="00A74229"/>
    <w:rsid w:val="00A7436F"/>
    <w:rsid w:val="00A743F4"/>
    <w:rsid w:val="00A745EF"/>
    <w:rsid w:val="00A74A7E"/>
    <w:rsid w:val="00A75179"/>
    <w:rsid w:val="00A75B8D"/>
    <w:rsid w:val="00A75E74"/>
    <w:rsid w:val="00A75F1C"/>
    <w:rsid w:val="00A75F25"/>
    <w:rsid w:val="00A75FD7"/>
    <w:rsid w:val="00A764C4"/>
    <w:rsid w:val="00A768F7"/>
    <w:rsid w:val="00A76904"/>
    <w:rsid w:val="00A76AFA"/>
    <w:rsid w:val="00A76B42"/>
    <w:rsid w:val="00A76C4A"/>
    <w:rsid w:val="00A776B8"/>
    <w:rsid w:val="00A77D36"/>
    <w:rsid w:val="00A77D97"/>
    <w:rsid w:val="00A77EC4"/>
    <w:rsid w:val="00A80386"/>
    <w:rsid w:val="00A8077D"/>
    <w:rsid w:val="00A80861"/>
    <w:rsid w:val="00A8094C"/>
    <w:rsid w:val="00A809A7"/>
    <w:rsid w:val="00A80A8C"/>
    <w:rsid w:val="00A80CA3"/>
    <w:rsid w:val="00A80D26"/>
    <w:rsid w:val="00A80ED7"/>
    <w:rsid w:val="00A80F9F"/>
    <w:rsid w:val="00A81161"/>
    <w:rsid w:val="00A812DA"/>
    <w:rsid w:val="00A812DD"/>
    <w:rsid w:val="00A81C89"/>
    <w:rsid w:val="00A81CE5"/>
    <w:rsid w:val="00A81DB3"/>
    <w:rsid w:val="00A81E42"/>
    <w:rsid w:val="00A82052"/>
    <w:rsid w:val="00A820D3"/>
    <w:rsid w:val="00A820E3"/>
    <w:rsid w:val="00A8256D"/>
    <w:rsid w:val="00A82C0B"/>
    <w:rsid w:val="00A82C52"/>
    <w:rsid w:val="00A83005"/>
    <w:rsid w:val="00A836A4"/>
    <w:rsid w:val="00A83FA5"/>
    <w:rsid w:val="00A846D1"/>
    <w:rsid w:val="00A847D3"/>
    <w:rsid w:val="00A84821"/>
    <w:rsid w:val="00A849F4"/>
    <w:rsid w:val="00A84EC9"/>
    <w:rsid w:val="00A85141"/>
    <w:rsid w:val="00A855D5"/>
    <w:rsid w:val="00A856BD"/>
    <w:rsid w:val="00A8596B"/>
    <w:rsid w:val="00A859C9"/>
    <w:rsid w:val="00A85AED"/>
    <w:rsid w:val="00A85E79"/>
    <w:rsid w:val="00A85F36"/>
    <w:rsid w:val="00A85F4C"/>
    <w:rsid w:val="00A85FF1"/>
    <w:rsid w:val="00A8601D"/>
    <w:rsid w:val="00A86139"/>
    <w:rsid w:val="00A8642D"/>
    <w:rsid w:val="00A86A80"/>
    <w:rsid w:val="00A87024"/>
    <w:rsid w:val="00A87107"/>
    <w:rsid w:val="00A877B6"/>
    <w:rsid w:val="00A87D2C"/>
    <w:rsid w:val="00A87D7F"/>
    <w:rsid w:val="00A87DBB"/>
    <w:rsid w:val="00A90184"/>
    <w:rsid w:val="00A90445"/>
    <w:rsid w:val="00A90851"/>
    <w:rsid w:val="00A90B0B"/>
    <w:rsid w:val="00A90B60"/>
    <w:rsid w:val="00A91432"/>
    <w:rsid w:val="00A91645"/>
    <w:rsid w:val="00A91710"/>
    <w:rsid w:val="00A9197C"/>
    <w:rsid w:val="00A91BB9"/>
    <w:rsid w:val="00A91E17"/>
    <w:rsid w:val="00A92304"/>
    <w:rsid w:val="00A927EC"/>
    <w:rsid w:val="00A9282E"/>
    <w:rsid w:val="00A92A20"/>
    <w:rsid w:val="00A92BC0"/>
    <w:rsid w:val="00A9323F"/>
    <w:rsid w:val="00A933A9"/>
    <w:rsid w:val="00A93D23"/>
    <w:rsid w:val="00A93E72"/>
    <w:rsid w:val="00A94071"/>
    <w:rsid w:val="00A94B0E"/>
    <w:rsid w:val="00A94CCB"/>
    <w:rsid w:val="00A94FCE"/>
    <w:rsid w:val="00A952DC"/>
    <w:rsid w:val="00A952E7"/>
    <w:rsid w:val="00A95A6D"/>
    <w:rsid w:val="00A95B6B"/>
    <w:rsid w:val="00A95FE6"/>
    <w:rsid w:val="00A9608B"/>
    <w:rsid w:val="00A9629F"/>
    <w:rsid w:val="00A9636D"/>
    <w:rsid w:val="00A965A9"/>
    <w:rsid w:val="00A9667D"/>
    <w:rsid w:val="00A9682C"/>
    <w:rsid w:val="00A9697A"/>
    <w:rsid w:val="00A9699B"/>
    <w:rsid w:val="00A96C44"/>
    <w:rsid w:val="00A96D8C"/>
    <w:rsid w:val="00A978BF"/>
    <w:rsid w:val="00A97BB2"/>
    <w:rsid w:val="00A97C3F"/>
    <w:rsid w:val="00A97CA1"/>
    <w:rsid w:val="00A97D62"/>
    <w:rsid w:val="00A97DAE"/>
    <w:rsid w:val="00AA02FC"/>
    <w:rsid w:val="00AA0812"/>
    <w:rsid w:val="00AA0977"/>
    <w:rsid w:val="00AA09C6"/>
    <w:rsid w:val="00AA0AE7"/>
    <w:rsid w:val="00AA0CC9"/>
    <w:rsid w:val="00AA0D3E"/>
    <w:rsid w:val="00AA0E62"/>
    <w:rsid w:val="00AA1D44"/>
    <w:rsid w:val="00AA1E59"/>
    <w:rsid w:val="00AA1FB4"/>
    <w:rsid w:val="00AA2061"/>
    <w:rsid w:val="00AA20E9"/>
    <w:rsid w:val="00AA2595"/>
    <w:rsid w:val="00AA2B33"/>
    <w:rsid w:val="00AA2C64"/>
    <w:rsid w:val="00AA2F69"/>
    <w:rsid w:val="00AA31BF"/>
    <w:rsid w:val="00AA3316"/>
    <w:rsid w:val="00AA3377"/>
    <w:rsid w:val="00AA36DB"/>
    <w:rsid w:val="00AA3BCD"/>
    <w:rsid w:val="00AA3DE5"/>
    <w:rsid w:val="00AA3F24"/>
    <w:rsid w:val="00AA3FF4"/>
    <w:rsid w:val="00AA44DD"/>
    <w:rsid w:val="00AA4737"/>
    <w:rsid w:val="00AA48EA"/>
    <w:rsid w:val="00AA4970"/>
    <w:rsid w:val="00AA4CC9"/>
    <w:rsid w:val="00AA4CD6"/>
    <w:rsid w:val="00AA4F8F"/>
    <w:rsid w:val="00AA4FDD"/>
    <w:rsid w:val="00AA5013"/>
    <w:rsid w:val="00AA51C3"/>
    <w:rsid w:val="00AA57FF"/>
    <w:rsid w:val="00AA5BE4"/>
    <w:rsid w:val="00AA5BE7"/>
    <w:rsid w:val="00AA5DF7"/>
    <w:rsid w:val="00AA5F51"/>
    <w:rsid w:val="00AA65F5"/>
    <w:rsid w:val="00AA6831"/>
    <w:rsid w:val="00AA694A"/>
    <w:rsid w:val="00AA6E9E"/>
    <w:rsid w:val="00AA6ECF"/>
    <w:rsid w:val="00AA6F7E"/>
    <w:rsid w:val="00AA70D5"/>
    <w:rsid w:val="00AA73B7"/>
    <w:rsid w:val="00AA755C"/>
    <w:rsid w:val="00AA780E"/>
    <w:rsid w:val="00AA7FB9"/>
    <w:rsid w:val="00AB037C"/>
    <w:rsid w:val="00AB0472"/>
    <w:rsid w:val="00AB04BB"/>
    <w:rsid w:val="00AB0529"/>
    <w:rsid w:val="00AB06C9"/>
    <w:rsid w:val="00AB07C9"/>
    <w:rsid w:val="00AB07EC"/>
    <w:rsid w:val="00AB0B94"/>
    <w:rsid w:val="00AB102A"/>
    <w:rsid w:val="00AB12D0"/>
    <w:rsid w:val="00AB13B7"/>
    <w:rsid w:val="00AB153B"/>
    <w:rsid w:val="00AB163B"/>
    <w:rsid w:val="00AB1BB6"/>
    <w:rsid w:val="00AB1D19"/>
    <w:rsid w:val="00AB1F1D"/>
    <w:rsid w:val="00AB21A5"/>
    <w:rsid w:val="00AB26E1"/>
    <w:rsid w:val="00AB3CAD"/>
    <w:rsid w:val="00AB3E9E"/>
    <w:rsid w:val="00AB40C9"/>
    <w:rsid w:val="00AB4BB1"/>
    <w:rsid w:val="00AB4C9B"/>
    <w:rsid w:val="00AB5135"/>
    <w:rsid w:val="00AB517F"/>
    <w:rsid w:val="00AB5512"/>
    <w:rsid w:val="00AB56C5"/>
    <w:rsid w:val="00AB582A"/>
    <w:rsid w:val="00AB5950"/>
    <w:rsid w:val="00AB5AE1"/>
    <w:rsid w:val="00AB5CB7"/>
    <w:rsid w:val="00AB5F24"/>
    <w:rsid w:val="00AB5F86"/>
    <w:rsid w:val="00AB6345"/>
    <w:rsid w:val="00AB6586"/>
    <w:rsid w:val="00AB658C"/>
    <w:rsid w:val="00AB688A"/>
    <w:rsid w:val="00AB690D"/>
    <w:rsid w:val="00AB69DE"/>
    <w:rsid w:val="00AB6E6A"/>
    <w:rsid w:val="00AB70FA"/>
    <w:rsid w:val="00AB7388"/>
    <w:rsid w:val="00AB74DA"/>
    <w:rsid w:val="00AB777E"/>
    <w:rsid w:val="00AB780E"/>
    <w:rsid w:val="00AB7A74"/>
    <w:rsid w:val="00AC084F"/>
    <w:rsid w:val="00AC0990"/>
    <w:rsid w:val="00AC09F9"/>
    <w:rsid w:val="00AC0C2A"/>
    <w:rsid w:val="00AC0C81"/>
    <w:rsid w:val="00AC1167"/>
    <w:rsid w:val="00AC1803"/>
    <w:rsid w:val="00AC2029"/>
    <w:rsid w:val="00AC21EE"/>
    <w:rsid w:val="00AC255B"/>
    <w:rsid w:val="00AC2879"/>
    <w:rsid w:val="00AC28C8"/>
    <w:rsid w:val="00AC2BC2"/>
    <w:rsid w:val="00AC2CE7"/>
    <w:rsid w:val="00AC2CF6"/>
    <w:rsid w:val="00AC2E6D"/>
    <w:rsid w:val="00AC3006"/>
    <w:rsid w:val="00AC309A"/>
    <w:rsid w:val="00AC365F"/>
    <w:rsid w:val="00AC388D"/>
    <w:rsid w:val="00AC38C0"/>
    <w:rsid w:val="00AC390D"/>
    <w:rsid w:val="00AC3C17"/>
    <w:rsid w:val="00AC3F19"/>
    <w:rsid w:val="00AC3F6F"/>
    <w:rsid w:val="00AC3FC9"/>
    <w:rsid w:val="00AC4209"/>
    <w:rsid w:val="00AC45B3"/>
    <w:rsid w:val="00AC4B30"/>
    <w:rsid w:val="00AC4B3A"/>
    <w:rsid w:val="00AC5005"/>
    <w:rsid w:val="00AC5257"/>
    <w:rsid w:val="00AC5C05"/>
    <w:rsid w:val="00AC5D44"/>
    <w:rsid w:val="00AC5DFD"/>
    <w:rsid w:val="00AC5F04"/>
    <w:rsid w:val="00AC5F16"/>
    <w:rsid w:val="00AC5FEE"/>
    <w:rsid w:val="00AC6220"/>
    <w:rsid w:val="00AC63DC"/>
    <w:rsid w:val="00AC6632"/>
    <w:rsid w:val="00AC67DD"/>
    <w:rsid w:val="00AC6ADA"/>
    <w:rsid w:val="00AC6C9A"/>
    <w:rsid w:val="00AC709C"/>
    <w:rsid w:val="00AC72F6"/>
    <w:rsid w:val="00AC779C"/>
    <w:rsid w:val="00AC792A"/>
    <w:rsid w:val="00AC793F"/>
    <w:rsid w:val="00AC79A7"/>
    <w:rsid w:val="00AC7ACA"/>
    <w:rsid w:val="00AC7B04"/>
    <w:rsid w:val="00AD00BE"/>
    <w:rsid w:val="00AD0303"/>
    <w:rsid w:val="00AD04F7"/>
    <w:rsid w:val="00AD05D4"/>
    <w:rsid w:val="00AD0812"/>
    <w:rsid w:val="00AD0B1C"/>
    <w:rsid w:val="00AD0DAF"/>
    <w:rsid w:val="00AD133B"/>
    <w:rsid w:val="00AD145D"/>
    <w:rsid w:val="00AD15A8"/>
    <w:rsid w:val="00AD1796"/>
    <w:rsid w:val="00AD1845"/>
    <w:rsid w:val="00AD184F"/>
    <w:rsid w:val="00AD1C92"/>
    <w:rsid w:val="00AD205D"/>
    <w:rsid w:val="00AD24D5"/>
    <w:rsid w:val="00AD371D"/>
    <w:rsid w:val="00AD38FA"/>
    <w:rsid w:val="00AD3BE3"/>
    <w:rsid w:val="00AD48AB"/>
    <w:rsid w:val="00AD4A87"/>
    <w:rsid w:val="00AD4C59"/>
    <w:rsid w:val="00AD4CF1"/>
    <w:rsid w:val="00AD5124"/>
    <w:rsid w:val="00AD52BE"/>
    <w:rsid w:val="00AD54F0"/>
    <w:rsid w:val="00AD5554"/>
    <w:rsid w:val="00AD57C9"/>
    <w:rsid w:val="00AD5BC8"/>
    <w:rsid w:val="00AD5E0C"/>
    <w:rsid w:val="00AD6C7E"/>
    <w:rsid w:val="00AD6D60"/>
    <w:rsid w:val="00AD73E8"/>
    <w:rsid w:val="00AD7844"/>
    <w:rsid w:val="00AD79FA"/>
    <w:rsid w:val="00AD7B10"/>
    <w:rsid w:val="00AD7B5D"/>
    <w:rsid w:val="00AE01DE"/>
    <w:rsid w:val="00AE027C"/>
    <w:rsid w:val="00AE0441"/>
    <w:rsid w:val="00AE04D7"/>
    <w:rsid w:val="00AE091F"/>
    <w:rsid w:val="00AE1F99"/>
    <w:rsid w:val="00AE2271"/>
    <w:rsid w:val="00AE251F"/>
    <w:rsid w:val="00AE28D7"/>
    <w:rsid w:val="00AE2FBC"/>
    <w:rsid w:val="00AE2FF3"/>
    <w:rsid w:val="00AE30D6"/>
    <w:rsid w:val="00AE33AE"/>
    <w:rsid w:val="00AE34C7"/>
    <w:rsid w:val="00AE3BE8"/>
    <w:rsid w:val="00AE42E5"/>
    <w:rsid w:val="00AE5A49"/>
    <w:rsid w:val="00AE5AA4"/>
    <w:rsid w:val="00AE5BB7"/>
    <w:rsid w:val="00AE5D78"/>
    <w:rsid w:val="00AE5F38"/>
    <w:rsid w:val="00AE609D"/>
    <w:rsid w:val="00AE614B"/>
    <w:rsid w:val="00AE617F"/>
    <w:rsid w:val="00AE677A"/>
    <w:rsid w:val="00AE6DF3"/>
    <w:rsid w:val="00AE6E43"/>
    <w:rsid w:val="00AE7011"/>
    <w:rsid w:val="00AE76A9"/>
    <w:rsid w:val="00AE7AC9"/>
    <w:rsid w:val="00AE7C7D"/>
    <w:rsid w:val="00AE7DFE"/>
    <w:rsid w:val="00AE7EC5"/>
    <w:rsid w:val="00AF00DF"/>
    <w:rsid w:val="00AF04C1"/>
    <w:rsid w:val="00AF0564"/>
    <w:rsid w:val="00AF0F40"/>
    <w:rsid w:val="00AF1774"/>
    <w:rsid w:val="00AF1E85"/>
    <w:rsid w:val="00AF1EAC"/>
    <w:rsid w:val="00AF1F07"/>
    <w:rsid w:val="00AF2021"/>
    <w:rsid w:val="00AF23DE"/>
    <w:rsid w:val="00AF2557"/>
    <w:rsid w:val="00AF293D"/>
    <w:rsid w:val="00AF2A81"/>
    <w:rsid w:val="00AF2EF1"/>
    <w:rsid w:val="00AF325F"/>
    <w:rsid w:val="00AF3775"/>
    <w:rsid w:val="00AF3924"/>
    <w:rsid w:val="00AF3969"/>
    <w:rsid w:val="00AF39BE"/>
    <w:rsid w:val="00AF3DA9"/>
    <w:rsid w:val="00AF4169"/>
    <w:rsid w:val="00AF42DF"/>
    <w:rsid w:val="00AF490F"/>
    <w:rsid w:val="00AF4B01"/>
    <w:rsid w:val="00AF4BDE"/>
    <w:rsid w:val="00AF4D0E"/>
    <w:rsid w:val="00AF50F4"/>
    <w:rsid w:val="00AF5648"/>
    <w:rsid w:val="00AF6102"/>
    <w:rsid w:val="00AF6108"/>
    <w:rsid w:val="00AF6167"/>
    <w:rsid w:val="00AF638C"/>
    <w:rsid w:val="00AF66A9"/>
    <w:rsid w:val="00AF6735"/>
    <w:rsid w:val="00AF6879"/>
    <w:rsid w:val="00AF6A6E"/>
    <w:rsid w:val="00AF6E23"/>
    <w:rsid w:val="00AF6E91"/>
    <w:rsid w:val="00AF732B"/>
    <w:rsid w:val="00AF74C5"/>
    <w:rsid w:val="00AF76FD"/>
    <w:rsid w:val="00AF7D5C"/>
    <w:rsid w:val="00AF7FD2"/>
    <w:rsid w:val="00B00035"/>
    <w:rsid w:val="00B00152"/>
    <w:rsid w:val="00B002E7"/>
    <w:rsid w:val="00B0044F"/>
    <w:rsid w:val="00B007B1"/>
    <w:rsid w:val="00B0080D"/>
    <w:rsid w:val="00B01CA4"/>
    <w:rsid w:val="00B01D67"/>
    <w:rsid w:val="00B02180"/>
    <w:rsid w:val="00B02D80"/>
    <w:rsid w:val="00B02EEC"/>
    <w:rsid w:val="00B03204"/>
    <w:rsid w:val="00B0337B"/>
    <w:rsid w:val="00B039C1"/>
    <w:rsid w:val="00B03A6D"/>
    <w:rsid w:val="00B03D0D"/>
    <w:rsid w:val="00B03F4D"/>
    <w:rsid w:val="00B041B4"/>
    <w:rsid w:val="00B04243"/>
    <w:rsid w:val="00B04C4C"/>
    <w:rsid w:val="00B04D68"/>
    <w:rsid w:val="00B0503A"/>
    <w:rsid w:val="00B05280"/>
    <w:rsid w:val="00B053D9"/>
    <w:rsid w:val="00B0542E"/>
    <w:rsid w:val="00B057EB"/>
    <w:rsid w:val="00B05A2D"/>
    <w:rsid w:val="00B05C02"/>
    <w:rsid w:val="00B05F9F"/>
    <w:rsid w:val="00B06157"/>
    <w:rsid w:val="00B06248"/>
    <w:rsid w:val="00B0646F"/>
    <w:rsid w:val="00B06799"/>
    <w:rsid w:val="00B07170"/>
    <w:rsid w:val="00B071D8"/>
    <w:rsid w:val="00B07258"/>
    <w:rsid w:val="00B075B7"/>
    <w:rsid w:val="00B07BCC"/>
    <w:rsid w:val="00B07CF3"/>
    <w:rsid w:val="00B10271"/>
    <w:rsid w:val="00B10372"/>
    <w:rsid w:val="00B1051A"/>
    <w:rsid w:val="00B105A4"/>
    <w:rsid w:val="00B10C0A"/>
    <w:rsid w:val="00B11098"/>
    <w:rsid w:val="00B1132B"/>
    <w:rsid w:val="00B12379"/>
    <w:rsid w:val="00B12872"/>
    <w:rsid w:val="00B129B6"/>
    <w:rsid w:val="00B129F4"/>
    <w:rsid w:val="00B12BAF"/>
    <w:rsid w:val="00B12BC9"/>
    <w:rsid w:val="00B12D80"/>
    <w:rsid w:val="00B1306F"/>
    <w:rsid w:val="00B130BD"/>
    <w:rsid w:val="00B13378"/>
    <w:rsid w:val="00B135B7"/>
    <w:rsid w:val="00B1371E"/>
    <w:rsid w:val="00B1375F"/>
    <w:rsid w:val="00B137C5"/>
    <w:rsid w:val="00B13871"/>
    <w:rsid w:val="00B1390C"/>
    <w:rsid w:val="00B139A6"/>
    <w:rsid w:val="00B1441E"/>
    <w:rsid w:val="00B15101"/>
    <w:rsid w:val="00B15582"/>
    <w:rsid w:val="00B1577D"/>
    <w:rsid w:val="00B157BD"/>
    <w:rsid w:val="00B157C0"/>
    <w:rsid w:val="00B15C45"/>
    <w:rsid w:val="00B15DAF"/>
    <w:rsid w:val="00B15E86"/>
    <w:rsid w:val="00B1624B"/>
    <w:rsid w:val="00B1651D"/>
    <w:rsid w:val="00B16650"/>
    <w:rsid w:val="00B166D6"/>
    <w:rsid w:val="00B166EA"/>
    <w:rsid w:val="00B169E3"/>
    <w:rsid w:val="00B16AB8"/>
    <w:rsid w:val="00B16B9B"/>
    <w:rsid w:val="00B16C23"/>
    <w:rsid w:val="00B16EC3"/>
    <w:rsid w:val="00B16F35"/>
    <w:rsid w:val="00B1711E"/>
    <w:rsid w:val="00B1747B"/>
    <w:rsid w:val="00B1749D"/>
    <w:rsid w:val="00B17840"/>
    <w:rsid w:val="00B17B9C"/>
    <w:rsid w:val="00B2011A"/>
    <w:rsid w:val="00B202AF"/>
    <w:rsid w:val="00B20336"/>
    <w:rsid w:val="00B20634"/>
    <w:rsid w:val="00B207EA"/>
    <w:rsid w:val="00B2093F"/>
    <w:rsid w:val="00B209FC"/>
    <w:rsid w:val="00B20E2C"/>
    <w:rsid w:val="00B21447"/>
    <w:rsid w:val="00B21564"/>
    <w:rsid w:val="00B21ACB"/>
    <w:rsid w:val="00B21FD3"/>
    <w:rsid w:val="00B223AC"/>
    <w:rsid w:val="00B225BA"/>
    <w:rsid w:val="00B22ADA"/>
    <w:rsid w:val="00B22B48"/>
    <w:rsid w:val="00B22C5A"/>
    <w:rsid w:val="00B2318B"/>
    <w:rsid w:val="00B232E2"/>
    <w:rsid w:val="00B2360F"/>
    <w:rsid w:val="00B239F4"/>
    <w:rsid w:val="00B247EF"/>
    <w:rsid w:val="00B24BC3"/>
    <w:rsid w:val="00B24D07"/>
    <w:rsid w:val="00B24DF4"/>
    <w:rsid w:val="00B252BF"/>
    <w:rsid w:val="00B2589D"/>
    <w:rsid w:val="00B25D7C"/>
    <w:rsid w:val="00B25F27"/>
    <w:rsid w:val="00B2694B"/>
    <w:rsid w:val="00B26B8E"/>
    <w:rsid w:val="00B26C96"/>
    <w:rsid w:val="00B26F9D"/>
    <w:rsid w:val="00B27167"/>
    <w:rsid w:val="00B274D6"/>
    <w:rsid w:val="00B276D1"/>
    <w:rsid w:val="00B27809"/>
    <w:rsid w:val="00B27BE9"/>
    <w:rsid w:val="00B27CAC"/>
    <w:rsid w:val="00B30162"/>
    <w:rsid w:val="00B306D7"/>
    <w:rsid w:val="00B30C3A"/>
    <w:rsid w:val="00B30DDA"/>
    <w:rsid w:val="00B30F44"/>
    <w:rsid w:val="00B30F8A"/>
    <w:rsid w:val="00B31089"/>
    <w:rsid w:val="00B311A8"/>
    <w:rsid w:val="00B31396"/>
    <w:rsid w:val="00B3167E"/>
    <w:rsid w:val="00B316E6"/>
    <w:rsid w:val="00B317A0"/>
    <w:rsid w:val="00B3211B"/>
    <w:rsid w:val="00B32125"/>
    <w:rsid w:val="00B32865"/>
    <w:rsid w:val="00B32FB3"/>
    <w:rsid w:val="00B33279"/>
    <w:rsid w:val="00B3341B"/>
    <w:rsid w:val="00B33A51"/>
    <w:rsid w:val="00B33CA8"/>
    <w:rsid w:val="00B33D19"/>
    <w:rsid w:val="00B34171"/>
    <w:rsid w:val="00B34295"/>
    <w:rsid w:val="00B34852"/>
    <w:rsid w:val="00B3510E"/>
    <w:rsid w:val="00B35113"/>
    <w:rsid w:val="00B35296"/>
    <w:rsid w:val="00B353A5"/>
    <w:rsid w:val="00B35823"/>
    <w:rsid w:val="00B358A5"/>
    <w:rsid w:val="00B35A3C"/>
    <w:rsid w:val="00B35B0D"/>
    <w:rsid w:val="00B35CDE"/>
    <w:rsid w:val="00B35E4B"/>
    <w:rsid w:val="00B35FD6"/>
    <w:rsid w:val="00B360C4"/>
    <w:rsid w:val="00B362B4"/>
    <w:rsid w:val="00B3642A"/>
    <w:rsid w:val="00B364B1"/>
    <w:rsid w:val="00B36581"/>
    <w:rsid w:val="00B367E1"/>
    <w:rsid w:val="00B36A2B"/>
    <w:rsid w:val="00B36A77"/>
    <w:rsid w:val="00B37103"/>
    <w:rsid w:val="00B37316"/>
    <w:rsid w:val="00B3735C"/>
    <w:rsid w:val="00B37653"/>
    <w:rsid w:val="00B37712"/>
    <w:rsid w:val="00B37AF5"/>
    <w:rsid w:val="00B37BB6"/>
    <w:rsid w:val="00B40074"/>
    <w:rsid w:val="00B40112"/>
    <w:rsid w:val="00B4046F"/>
    <w:rsid w:val="00B40664"/>
    <w:rsid w:val="00B407B4"/>
    <w:rsid w:val="00B40954"/>
    <w:rsid w:val="00B40B5F"/>
    <w:rsid w:val="00B40D89"/>
    <w:rsid w:val="00B40DD3"/>
    <w:rsid w:val="00B40E8B"/>
    <w:rsid w:val="00B40F8E"/>
    <w:rsid w:val="00B412F4"/>
    <w:rsid w:val="00B417BE"/>
    <w:rsid w:val="00B41BEE"/>
    <w:rsid w:val="00B41DED"/>
    <w:rsid w:val="00B41FCD"/>
    <w:rsid w:val="00B4216D"/>
    <w:rsid w:val="00B4257C"/>
    <w:rsid w:val="00B4275F"/>
    <w:rsid w:val="00B42A36"/>
    <w:rsid w:val="00B42BD9"/>
    <w:rsid w:val="00B42CEA"/>
    <w:rsid w:val="00B42F37"/>
    <w:rsid w:val="00B430B3"/>
    <w:rsid w:val="00B43359"/>
    <w:rsid w:val="00B435BB"/>
    <w:rsid w:val="00B444DE"/>
    <w:rsid w:val="00B44A43"/>
    <w:rsid w:val="00B44C87"/>
    <w:rsid w:val="00B44CD8"/>
    <w:rsid w:val="00B45189"/>
    <w:rsid w:val="00B451B9"/>
    <w:rsid w:val="00B45520"/>
    <w:rsid w:val="00B458ED"/>
    <w:rsid w:val="00B45C80"/>
    <w:rsid w:val="00B45CD6"/>
    <w:rsid w:val="00B465E9"/>
    <w:rsid w:val="00B4662F"/>
    <w:rsid w:val="00B466C0"/>
    <w:rsid w:val="00B46EEE"/>
    <w:rsid w:val="00B47658"/>
    <w:rsid w:val="00B476F2"/>
    <w:rsid w:val="00B47F52"/>
    <w:rsid w:val="00B50011"/>
    <w:rsid w:val="00B50093"/>
    <w:rsid w:val="00B5045C"/>
    <w:rsid w:val="00B504A6"/>
    <w:rsid w:val="00B50709"/>
    <w:rsid w:val="00B50833"/>
    <w:rsid w:val="00B50907"/>
    <w:rsid w:val="00B51454"/>
    <w:rsid w:val="00B51714"/>
    <w:rsid w:val="00B51BD3"/>
    <w:rsid w:val="00B51CA7"/>
    <w:rsid w:val="00B51CBD"/>
    <w:rsid w:val="00B51F12"/>
    <w:rsid w:val="00B51FAA"/>
    <w:rsid w:val="00B5200A"/>
    <w:rsid w:val="00B5211A"/>
    <w:rsid w:val="00B522A2"/>
    <w:rsid w:val="00B5250B"/>
    <w:rsid w:val="00B52523"/>
    <w:rsid w:val="00B53463"/>
    <w:rsid w:val="00B5376B"/>
    <w:rsid w:val="00B53962"/>
    <w:rsid w:val="00B53CE7"/>
    <w:rsid w:val="00B53F20"/>
    <w:rsid w:val="00B53FCC"/>
    <w:rsid w:val="00B54910"/>
    <w:rsid w:val="00B5491E"/>
    <w:rsid w:val="00B54B16"/>
    <w:rsid w:val="00B552D0"/>
    <w:rsid w:val="00B55315"/>
    <w:rsid w:val="00B556B5"/>
    <w:rsid w:val="00B556FA"/>
    <w:rsid w:val="00B557D6"/>
    <w:rsid w:val="00B55C81"/>
    <w:rsid w:val="00B55E7D"/>
    <w:rsid w:val="00B55F10"/>
    <w:rsid w:val="00B56000"/>
    <w:rsid w:val="00B5602F"/>
    <w:rsid w:val="00B56182"/>
    <w:rsid w:val="00B565B4"/>
    <w:rsid w:val="00B567C2"/>
    <w:rsid w:val="00B56B5F"/>
    <w:rsid w:val="00B56B97"/>
    <w:rsid w:val="00B56BE0"/>
    <w:rsid w:val="00B5782E"/>
    <w:rsid w:val="00B578B8"/>
    <w:rsid w:val="00B57BE5"/>
    <w:rsid w:val="00B57DF1"/>
    <w:rsid w:val="00B60144"/>
    <w:rsid w:val="00B60193"/>
    <w:rsid w:val="00B603B1"/>
    <w:rsid w:val="00B605CC"/>
    <w:rsid w:val="00B60668"/>
    <w:rsid w:val="00B60752"/>
    <w:rsid w:val="00B60B9E"/>
    <w:rsid w:val="00B60BD9"/>
    <w:rsid w:val="00B60D1F"/>
    <w:rsid w:val="00B60D31"/>
    <w:rsid w:val="00B6125C"/>
    <w:rsid w:val="00B612EA"/>
    <w:rsid w:val="00B614EB"/>
    <w:rsid w:val="00B61A96"/>
    <w:rsid w:val="00B6208C"/>
    <w:rsid w:val="00B62768"/>
    <w:rsid w:val="00B62864"/>
    <w:rsid w:val="00B63047"/>
    <w:rsid w:val="00B63B7C"/>
    <w:rsid w:val="00B63C88"/>
    <w:rsid w:val="00B6415B"/>
    <w:rsid w:val="00B64232"/>
    <w:rsid w:val="00B64466"/>
    <w:rsid w:val="00B64693"/>
    <w:rsid w:val="00B64855"/>
    <w:rsid w:val="00B64BCB"/>
    <w:rsid w:val="00B64C7F"/>
    <w:rsid w:val="00B64EE6"/>
    <w:rsid w:val="00B650F3"/>
    <w:rsid w:val="00B65816"/>
    <w:rsid w:val="00B65B35"/>
    <w:rsid w:val="00B65BA7"/>
    <w:rsid w:val="00B65C9A"/>
    <w:rsid w:val="00B66218"/>
    <w:rsid w:val="00B66223"/>
    <w:rsid w:val="00B66362"/>
    <w:rsid w:val="00B66718"/>
    <w:rsid w:val="00B66EA8"/>
    <w:rsid w:val="00B66EAF"/>
    <w:rsid w:val="00B66F84"/>
    <w:rsid w:val="00B67077"/>
    <w:rsid w:val="00B672B0"/>
    <w:rsid w:val="00B67411"/>
    <w:rsid w:val="00B6748D"/>
    <w:rsid w:val="00B67AA9"/>
    <w:rsid w:val="00B700CA"/>
    <w:rsid w:val="00B7019E"/>
    <w:rsid w:val="00B7044C"/>
    <w:rsid w:val="00B7062F"/>
    <w:rsid w:val="00B708C1"/>
    <w:rsid w:val="00B70A03"/>
    <w:rsid w:val="00B70AE7"/>
    <w:rsid w:val="00B70BDF"/>
    <w:rsid w:val="00B70D50"/>
    <w:rsid w:val="00B70F28"/>
    <w:rsid w:val="00B70FB5"/>
    <w:rsid w:val="00B7153A"/>
    <w:rsid w:val="00B71B1C"/>
    <w:rsid w:val="00B71ECD"/>
    <w:rsid w:val="00B71F56"/>
    <w:rsid w:val="00B71FBC"/>
    <w:rsid w:val="00B724EC"/>
    <w:rsid w:val="00B726F0"/>
    <w:rsid w:val="00B72924"/>
    <w:rsid w:val="00B72D41"/>
    <w:rsid w:val="00B72D88"/>
    <w:rsid w:val="00B72DEE"/>
    <w:rsid w:val="00B72E2C"/>
    <w:rsid w:val="00B73146"/>
    <w:rsid w:val="00B73229"/>
    <w:rsid w:val="00B73886"/>
    <w:rsid w:val="00B7392F"/>
    <w:rsid w:val="00B73A11"/>
    <w:rsid w:val="00B73C2E"/>
    <w:rsid w:val="00B7402E"/>
    <w:rsid w:val="00B7428A"/>
    <w:rsid w:val="00B7429E"/>
    <w:rsid w:val="00B743FA"/>
    <w:rsid w:val="00B74D3B"/>
    <w:rsid w:val="00B7551D"/>
    <w:rsid w:val="00B75549"/>
    <w:rsid w:val="00B7568C"/>
    <w:rsid w:val="00B75DEE"/>
    <w:rsid w:val="00B75FE9"/>
    <w:rsid w:val="00B761A6"/>
    <w:rsid w:val="00B76A61"/>
    <w:rsid w:val="00B76CFF"/>
    <w:rsid w:val="00B76FA9"/>
    <w:rsid w:val="00B770B0"/>
    <w:rsid w:val="00B770D6"/>
    <w:rsid w:val="00B7736B"/>
    <w:rsid w:val="00B7748F"/>
    <w:rsid w:val="00B7758D"/>
    <w:rsid w:val="00B776D8"/>
    <w:rsid w:val="00B779FE"/>
    <w:rsid w:val="00B77C72"/>
    <w:rsid w:val="00B77DF4"/>
    <w:rsid w:val="00B77EBD"/>
    <w:rsid w:val="00B77F59"/>
    <w:rsid w:val="00B801C7"/>
    <w:rsid w:val="00B8028B"/>
    <w:rsid w:val="00B803B2"/>
    <w:rsid w:val="00B80576"/>
    <w:rsid w:val="00B80BC5"/>
    <w:rsid w:val="00B80D6A"/>
    <w:rsid w:val="00B80FD2"/>
    <w:rsid w:val="00B81396"/>
    <w:rsid w:val="00B816FB"/>
    <w:rsid w:val="00B81AEC"/>
    <w:rsid w:val="00B81FF4"/>
    <w:rsid w:val="00B820F2"/>
    <w:rsid w:val="00B8210A"/>
    <w:rsid w:val="00B822C4"/>
    <w:rsid w:val="00B8239E"/>
    <w:rsid w:val="00B823DB"/>
    <w:rsid w:val="00B82606"/>
    <w:rsid w:val="00B82B9D"/>
    <w:rsid w:val="00B82D1D"/>
    <w:rsid w:val="00B82D80"/>
    <w:rsid w:val="00B82F23"/>
    <w:rsid w:val="00B8346A"/>
    <w:rsid w:val="00B8353B"/>
    <w:rsid w:val="00B83E33"/>
    <w:rsid w:val="00B83E4E"/>
    <w:rsid w:val="00B84562"/>
    <w:rsid w:val="00B845E1"/>
    <w:rsid w:val="00B8472E"/>
    <w:rsid w:val="00B84865"/>
    <w:rsid w:val="00B84A8E"/>
    <w:rsid w:val="00B84B01"/>
    <w:rsid w:val="00B84E13"/>
    <w:rsid w:val="00B85259"/>
    <w:rsid w:val="00B86031"/>
    <w:rsid w:val="00B860BB"/>
    <w:rsid w:val="00B860D1"/>
    <w:rsid w:val="00B86332"/>
    <w:rsid w:val="00B865A4"/>
    <w:rsid w:val="00B86987"/>
    <w:rsid w:val="00B86A25"/>
    <w:rsid w:val="00B86AFE"/>
    <w:rsid w:val="00B86C35"/>
    <w:rsid w:val="00B87CFA"/>
    <w:rsid w:val="00B87FEE"/>
    <w:rsid w:val="00B90276"/>
    <w:rsid w:val="00B907F0"/>
    <w:rsid w:val="00B908D6"/>
    <w:rsid w:val="00B909A4"/>
    <w:rsid w:val="00B90C7F"/>
    <w:rsid w:val="00B914E3"/>
    <w:rsid w:val="00B91506"/>
    <w:rsid w:val="00B916E8"/>
    <w:rsid w:val="00B91992"/>
    <w:rsid w:val="00B91AF9"/>
    <w:rsid w:val="00B91B4D"/>
    <w:rsid w:val="00B91B5E"/>
    <w:rsid w:val="00B91C86"/>
    <w:rsid w:val="00B921BE"/>
    <w:rsid w:val="00B925AA"/>
    <w:rsid w:val="00B926FF"/>
    <w:rsid w:val="00B92908"/>
    <w:rsid w:val="00B92C85"/>
    <w:rsid w:val="00B92F9A"/>
    <w:rsid w:val="00B92FA6"/>
    <w:rsid w:val="00B93269"/>
    <w:rsid w:val="00B93274"/>
    <w:rsid w:val="00B93405"/>
    <w:rsid w:val="00B93494"/>
    <w:rsid w:val="00B93609"/>
    <w:rsid w:val="00B93614"/>
    <w:rsid w:val="00B939B1"/>
    <w:rsid w:val="00B9413F"/>
    <w:rsid w:val="00B9434B"/>
    <w:rsid w:val="00B945FE"/>
    <w:rsid w:val="00B94724"/>
    <w:rsid w:val="00B948C6"/>
    <w:rsid w:val="00B94A73"/>
    <w:rsid w:val="00B94ED6"/>
    <w:rsid w:val="00B951E6"/>
    <w:rsid w:val="00B95422"/>
    <w:rsid w:val="00B956BA"/>
    <w:rsid w:val="00B95973"/>
    <w:rsid w:val="00B95A2E"/>
    <w:rsid w:val="00B95B65"/>
    <w:rsid w:val="00B95DC6"/>
    <w:rsid w:val="00B95E53"/>
    <w:rsid w:val="00B9614A"/>
    <w:rsid w:val="00B9673B"/>
    <w:rsid w:val="00B967DA"/>
    <w:rsid w:val="00B967F7"/>
    <w:rsid w:val="00B96854"/>
    <w:rsid w:val="00B96A13"/>
    <w:rsid w:val="00B96E63"/>
    <w:rsid w:val="00B97070"/>
    <w:rsid w:val="00B97198"/>
    <w:rsid w:val="00B975F5"/>
    <w:rsid w:val="00B97657"/>
    <w:rsid w:val="00B97C8C"/>
    <w:rsid w:val="00B97C8F"/>
    <w:rsid w:val="00BA03C6"/>
    <w:rsid w:val="00BA085C"/>
    <w:rsid w:val="00BA10D4"/>
    <w:rsid w:val="00BA10EA"/>
    <w:rsid w:val="00BA1327"/>
    <w:rsid w:val="00BA142B"/>
    <w:rsid w:val="00BA1599"/>
    <w:rsid w:val="00BA1651"/>
    <w:rsid w:val="00BA1772"/>
    <w:rsid w:val="00BA1AB6"/>
    <w:rsid w:val="00BA1D42"/>
    <w:rsid w:val="00BA1D9F"/>
    <w:rsid w:val="00BA1DD0"/>
    <w:rsid w:val="00BA20B9"/>
    <w:rsid w:val="00BA22B5"/>
    <w:rsid w:val="00BA245B"/>
    <w:rsid w:val="00BA2474"/>
    <w:rsid w:val="00BA259C"/>
    <w:rsid w:val="00BA2B52"/>
    <w:rsid w:val="00BA2BFF"/>
    <w:rsid w:val="00BA2D61"/>
    <w:rsid w:val="00BA2FCB"/>
    <w:rsid w:val="00BA3068"/>
    <w:rsid w:val="00BA30BA"/>
    <w:rsid w:val="00BA33AE"/>
    <w:rsid w:val="00BA3431"/>
    <w:rsid w:val="00BA3440"/>
    <w:rsid w:val="00BA346C"/>
    <w:rsid w:val="00BA351B"/>
    <w:rsid w:val="00BA36ED"/>
    <w:rsid w:val="00BA3C7E"/>
    <w:rsid w:val="00BA3CC0"/>
    <w:rsid w:val="00BA43FB"/>
    <w:rsid w:val="00BA44A3"/>
    <w:rsid w:val="00BA47B0"/>
    <w:rsid w:val="00BA47C3"/>
    <w:rsid w:val="00BA4DB5"/>
    <w:rsid w:val="00BA4E0D"/>
    <w:rsid w:val="00BA524C"/>
    <w:rsid w:val="00BA54A5"/>
    <w:rsid w:val="00BA54E4"/>
    <w:rsid w:val="00BA585A"/>
    <w:rsid w:val="00BA5A19"/>
    <w:rsid w:val="00BA5B9E"/>
    <w:rsid w:val="00BA5F52"/>
    <w:rsid w:val="00BA626D"/>
    <w:rsid w:val="00BA6736"/>
    <w:rsid w:val="00BA6B15"/>
    <w:rsid w:val="00BA705E"/>
    <w:rsid w:val="00BA72D6"/>
    <w:rsid w:val="00BA7622"/>
    <w:rsid w:val="00BA7B68"/>
    <w:rsid w:val="00BA7F60"/>
    <w:rsid w:val="00BB0005"/>
    <w:rsid w:val="00BB0715"/>
    <w:rsid w:val="00BB09D5"/>
    <w:rsid w:val="00BB0DC7"/>
    <w:rsid w:val="00BB218D"/>
    <w:rsid w:val="00BB21D6"/>
    <w:rsid w:val="00BB22B1"/>
    <w:rsid w:val="00BB26E0"/>
    <w:rsid w:val="00BB280F"/>
    <w:rsid w:val="00BB2968"/>
    <w:rsid w:val="00BB2BE2"/>
    <w:rsid w:val="00BB2F62"/>
    <w:rsid w:val="00BB30B3"/>
    <w:rsid w:val="00BB365F"/>
    <w:rsid w:val="00BB39F5"/>
    <w:rsid w:val="00BB3A80"/>
    <w:rsid w:val="00BB3B4E"/>
    <w:rsid w:val="00BB3F3B"/>
    <w:rsid w:val="00BB4598"/>
    <w:rsid w:val="00BB459E"/>
    <w:rsid w:val="00BB481C"/>
    <w:rsid w:val="00BB4A69"/>
    <w:rsid w:val="00BB4F92"/>
    <w:rsid w:val="00BB5D54"/>
    <w:rsid w:val="00BB5D73"/>
    <w:rsid w:val="00BB5DDC"/>
    <w:rsid w:val="00BB638A"/>
    <w:rsid w:val="00BB693E"/>
    <w:rsid w:val="00BB70AF"/>
    <w:rsid w:val="00BB7178"/>
    <w:rsid w:val="00BB72A5"/>
    <w:rsid w:val="00BB731B"/>
    <w:rsid w:val="00BB7734"/>
    <w:rsid w:val="00BB7C99"/>
    <w:rsid w:val="00BB7F48"/>
    <w:rsid w:val="00BC00D0"/>
    <w:rsid w:val="00BC02BB"/>
    <w:rsid w:val="00BC03A8"/>
    <w:rsid w:val="00BC03F2"/>
    <w:rsid w:val="00BC04C9"/>
    <w:rsid w:val="00BC0732"/>
    <w:rsid w:val="00BC0848"/>
    <w:rsid w:val="00BC0987"/>
    <w:rsid w:val="00BC0AE3"/>
    <w:rsid w:val="00BC0B36"/>
    <w:rsid w:val="00BC0D54"/>
    <w:rsid w:val="00BC15AB"/>
    <w:rsid w:val="00BC17A8"/>
    <w:rsid w:val="00BC17C2"/>
    <w:rsid w:val="00BC19DA"/>
    <w:rsid w:val="00BC1C16"/>
    <w:rsid w:val="00BC22B4"/>
    <w:rsid w:val="00BC23DD"/>
    <w:rsid w:val="00BC28AD"/>
    <w:rsid w:val="00BC30BE"/>
    <w:rsid w:val="00BC322C"/>
    <w:rsid w:val="00BC3441"/>
    <w:rsid w:val="00BC349A"/>
    <w:rsid w:val="00BC3CE9"/>
    <w:rsid w:val="00BC3DFB"/>
    <w:rsid w:val="00BC3E8A"/>
    <w:rsid w:val="00BC4025"/>
    <w:rsid w:val="00BC440D"/>
    <w:rsid w:val="00BC4792"/>
    <w:rsid w:val="00BC4931"/>
    <w:rsid w:val="00BC4981"/>
    <w:rsid w:val="00BC4DA2"/>
    <w:rsid w:val="00BC4ED8"/>
    <w:rsid w:val="00BC507E"/>
    <w:rsid w:val="00BC50B6"/>
    <w:rsid w:val="00BC531F"/>
    <w:rsid w:val="00BC549B"/>
    <w:rsid w:val="00BC5584"/>
    <w:rsid w:val="00BC5CC0"/>
    <w:rsid w:val="00BC6112"/>
    <w:rsid w:val="00BC6154"/>
    <w:rsid w:val="00BC6303"/>
    <w:rsid w:val="00BC6B3A"/>
    <w:rsid w:val="00BC6B4F"/>
    <w:rsid w:val="00BC7046"/>
    <w:rsid w:val="00BC7A2B"/>
    <w:rsid w:val="00BC7ECF"/>
    <w:rsid w:val="00BD013E"/>
    <w:rsid w:val="00BD0248"/>
    <w:rsid w:val="00BD027C"/>
    <w:rsid w:val="00BD064C"/>
    <w:rsid w:val="00BD0B2E"/>
    <w:rsid w:val="00BD0D40"/>
    <w:rsid w:val="00BD1037"/>
    <w:rsid w:val="00BD1109"/>
    <w:rsid w:val="00BD12E2"/>
    <w:rsid w:val="00BD13F4"/>
    <w:rsid w:val="00BD14A6"/>
    <w:rsid w:val="00BD19DC"/>
    <w:rsid w:val="00BD1AE5"/>
    <w:rsid w:val="00BD1F2E"/>
    <w:rsid w:val="00BD1F5A"/>
    <w:rsid w:val="00BD24EF"/>
    <w:rsid w:val="00BD2644"/>
    <w:rsid w:val="00BD2768"/>
    <w:rsid w:val="00BD2978"/>
    <w:rsid w:val="00BD2B65"/>
    <w:rsid w:val="00BD2BCA"/>
    <w:rsid w:val="00BD2DC6"/>
    <w:rsid w:val="00BD2E03"/>
    <w:rsid w:val="00BD2E6F"/>
    <w:rsid w:val="00BD2FD0"/>
    <w:rsid w:val="00BD303B"/>
    <w:rsid w:val="00BD30BE"/>
    <w:rsid w:val="00BD368C"/>
    <w:rsid w:val="00BD394E"/>
    <w:rsid w:val="00BD3D3F"/>
    <w:rsid w:val="00BD3E99"/>
    <w:rsid w:val="00BD3EEC"/>
    <w:rsid w:val="00BD3FDC"/>
    <w:rsid w:val="00BD4415"/>
    <w:rsid w:val="00BD445A"/>
    <w:rsid w:val="00BD44E1"/>
    <w:rsid w:val="00BD4748"/>
    <w:rsid w:val="00BD4BE7"/>
    <w:rsid w:val="00BD4D9B"/>
    <w:rsid w:val="00BD4F7C"/>
    <w:rsid w:val="00BD5340"/>
    <w:rsid w:val="00BD546A"/>
    <w:rsid w:val="00BD5922"/>
    <w:rsid w:val="00BD5D3D"/>
    <w:rsid w:val="00BD5DEE"/>
    <w:rsid w:val="00BD655B"/>
    <w:rsid w:val="00BD6641"/>
    <w:rsid w:val="00BD6D54"/>
    <w:rsid w:val="00BD7495"/>
    <w:rsid w:val="00BD7695"/>
    <w:rsid w:val="00BD7F71"/>
    <w:rsid w:val="00BE00D3"/>
    <w:rsid w:val="00BE03AF"/>
    <w:rsid w:val="00BE040C"/>
    <w:rsid w:val="00BE0C90"/>
    <w:rsid w:val="00BE13D6"/>
    <w:rsid w:val="00BE1445"/>
    <w:rsid w:val="00BE1458"/>
    <w:rsid w:val="00BE1597"/>
    <w:rsid w:val="00BE16C5"/>
    <w:rsid w:val="00BE1A40"/>
    <w:rsid w:val="00BE1B39"/>
    <w:rsid w:val="00BE1B73"/>
    <w:rsid w:val="00BE1BE6"/>
    <w:rsid w:val="00BE2146"/>
    <w:rsid w:val="00BE21F0"/>
    <w:rsid w:val="00BE22FC"/>
    <w:rsid w:val="00BE2469"/>
    <w:rsid w:val="00BE28AB"/>
    <w:rsid w:val="00BE30B8"/>
    <w:rsid w:val="00BE32AE"/>
    <w:rsid w:val="00BE33A4"/>
    <w:rsid w:val="00BE361A"/>
    <w:rsid w:val="00BE386C"/>
    <w:rsid w:val="00BE3A9E"/>
    <w:rsid w:val="00BE45EB"/>
    <w:rsid w:val="00BE470A"/>
    <w:rsid w:val="00BE478C"/>
    <w:rsid w:val="00BE4BC1"/>
    <w:rsid w:val="00BE4D1A"/>
    <w:rsid w:val="00BE4E2A"/>
    <w:rsid w:val="00BE4E43"/>
    <w:rsid w:val="00BE5626"/>
    <w:rsid w:val="00BE56DC"/>
    <w:rsid w:val="00BE5788"/>
    <w:rsid w:val="00BE5AD4"/>
    <w:rsid w:val="00BE5B7C"/>
    <w:rsid w:val="00BE5D8F"/>
    <w:rsid w:val="00BE62CE"/>
    <w:rsid w:val="00BE642F"/>
    <w:rsid w:val="00BE69DA"/>
    <w:rsid w:val="00BE6CB9"/>
    <w:rsid w:val="00BE701C"/>
    <w:rsid w:val="00BE7315"/>
    <w:rsid w:val="00BE7BAC"/>
    <w:rsid w:val="00BE7F42"/>
    <w:rsid w:val="00BF0188"/>
    <w:rsid w:val="00BF04FE"/>
    <w:rsid w:val="00BF06B7"/>
    <w:rsid w:val="00BF0B98"/>
    <w:rsid w:val="00BF1001"/>
    <w:rsid w:val="00BF1F44"/>
    <w:rsid w:val="00BF1F6A"/>
    <w:rsid w:val="00BF240A"/>
    <w:rsid w:val="00BF27EA"/>
    <w:rsid w:val="00BF2B65"/>
    <w:rsid w:val="00BF2FD8"/>
    <w:rsid w:val="00BF3067"/>
    <w:rsid w:val="00BF3080"/>
    <w:rsid w:val="00BF310E"/>
    <w:rsid w:val="00BF3647"/>
    <w:rsid w:val="00BF3866"/>
    <w:rsid w:val="00BF3D0B"/>
    <w:rsid w:val="00BF3D81"/>
    <w:rsid w:val="00BF4204"/>
    <w:rsid w:val="00BF493E"/>
    <w:rsid w:val="00BF4DA8"/>
    <w:rsid w:val="00BF4FFE"/>
    <w:rsid w:val="00BF5488"/>
    <w:rsid w:val="00BF57BF"/>
    <w:rsid w:val="00BF597F"/>
    <w:rsid w:val="00BF5AC9"/>
    <w:rsid w:val="00BF60F8"/>
    <w:rsid w:val="00BF6506"/>
    <w:rsid w:val="00BF6832"/>
    <w:rsid w:val="00BF6B24"/>
    <w:rsid w:val="00BF6F50"/>
    <w:rsid w:val="00BF6FC7"/>
    <w:rsid w:val="00BF7210"/>
    <w:rsid w:val="00BF72AA"/>
    <w:rsid w:val="00BF7457"/>
    <w:rsid w:val="00BF7894"/>
    <w:rsid w:val="00BF7BA9"/>
    <w:rsid w:val="00BF7FA9"/>
    <w:rsid w:val="00C00092"/>
    <w:rsid w:val="00C001A4"/>
    <w:rsid w:val="00C001AD"/>
    <w:rsid w:val="00C0021E"/>
    <w:rsid w:val="00C003CA"/>
    <w:rsid w:val="00C0044A"/>
    <w:rsid w:val="00C0049C"/>
    <w:rsid w:val="00C006CA"/>
    <w:rsid w:val="00C00933"/>
    <w:rsid w:val="00C00B92"/>
    <w:rsid w:val="00C00F6B"/>
    <w:rsid w:val="00C00FB6"/>
    <w:rsid w:val="00C01266"/>
    <w:rsid w:val="00C01C08"/>
    <w:rsid w:val="00C01E4C"/>
    <w:rsid w:val="00C01FC5"/>
    <w:rsid w:val="00C025C1"/>
    <w:rsid w:val="00C026A7"/>
    <w:rsid w:val="00C027EF"/>
    <w:rsid w:val="00C0292D"/>
    <w:rsid w:val="00C0301B"/>
    <w:rsid w:val="00C0323D"/>
    <w:rsid w:val="00C03590"/>
    <w:rsid w:val="00C03C23"/>
    <w:rsid w:val="00C03DEC"/>
    <w:rsid w:val="00C03E1E"/>
    <w:rsid w:val="00C04353"/>
    <w:rsid w:val="00C04756"/>
    <w:rsid w:val="00C04B33"/>
    <w:rsid w:val="00C0554F"/>
    <w:rsid w:val="00C05703"/>
    <w:rsid w:val="00C05759"/>
    <w:rsid w:val="00C05C28"/>
    <w:rsid w:val="00C05E38"/>
    <w:rsid w:val="00C06127"/>
    <w:rsid w:val="00C06284"/>
    <w:rsid w:val="00C06354"/>
    <w:rsid w:val="00C065B8"/>
    <w:rsid w:val="00C071C1"/>
    <w:rsid w:val="00C07319"/>
    <w:rsid w:val="00C07440"/>
    <w:rsid w:val="00C074F7"/>
    <w:rsid w:val="00C0772F"/>
    <w:rsid w:val="00C07908"/>
    <w:rsid w:val="00C07A8E"/>
    <w:rsid w:val="00C10312"/>
    <w:rsid w:val="00C103EA"/>
    <w:rsid w:val="00C104E7"/>
    <w:rsid w:val="00C10682"/>
    <w:rsid w:val="00C10B62"/>
    <w:rsid w:val="00C119DD"/>
    <w:rsid w:val="00C11DE0"/>
    <w:rsid w:val="00C1200F"/>
    <w:rsid w:val="00C12347"/>
    <w:rsid w:val="00C12371"/>
    <w:rsid w:val="00C12BF1"/>
    <w:rsid w:val="00C12CE2"/>
    <w:rsid w:val="00C12DF3"/>
    <w:rsid w:val="00C130A8"/>
    <w:rsid w:val="00C13296"/>
    <w:rsid w:val="00C1362A"/>
    <w:rsid w:val="00C138B2"/>
    <w:rsid w:val="00C13949"/>
    <w:rsid w:val="00C13AA0"/>
    <w:rsid w:val="00C14277"/>
    <w:rsid w:val="00C1491A"/>
    <w:rsid w:val="00C14CD3"/>
    <w:rsid w:val="00C14ECA"/>
    <w:rsid w:val="00C150CA"/>
    <w:rsid w:val="00C15143"/>
    <w:rsid w:val="00C15AE3"/>
    <w:rsid w:val="00C15C8B"/>
    <w:rsid w:val="00C161DC"/>
    <w:rsid w:val="00C1658F"/>
    <w:rsid w:val="00C16632"/>
    <w:rsid w:val="00C166C0"/>
    <w:rsid w:val="00C16C97"/>
    <w:rsid w:val="00C16F92"/>
    <w:rsid w:val="00C174B0"/>
    <w:rsid w:val="00C176DA"/>
    <w:rsid w:val="00C17A31"/>
    <w:rsid w:val="00C17D8D"/>
    <w:rsid w:val="00C17F83"/>
    <w:rsid w:val="00C20140"/>
    <w:rsid w:val="00C205C5"/>
    <w:rsid w:val="00C208AB"/>
    <w:rsid w:val="00C20D1A"/>
    <w:rsid w:val="00C2124B"/>
    <w:rsid w:val="00C21AC2"/>
    <w:rsid w:val="00C21B09"/>
    <w:rsid w:val="00C21BBE"/>
    <w:rsid w:val="00C21E06"/>
    <w:rsid w:val="00C21E64"/>
    <w:rsid w:val="00C2266E"/>
    <w:rsid w:val="00C22704"/>
    <w:rsid w:val="00C227AB"/>
    <w:rsid w:val="00C227FE"/>
    <w:rsid w:val="00C22CCE"/>
    <w:rsid w:val="00C22FD4"/>
    <w:rsid w:val="00C2323D"/>
    <w:rsid w:val="00C23719"/>
    <w:rsid w:val="00C23EFB"/>
    <w:rsid w:val="00C247C2"/>
    <w:rsid w:val="00C24DEA"/>
    <w:rsid w:val="00C25031"/>
    <w:rsid w:val="00C25464"/>
    <w:rsid w:val="00C254BD"/>
    <w:rsid w:val="00C25609"/>
    <w:rsid w:val="00C25C3C"/>
    <w:rsid w:val="00C263B6"/>
    <w:rsid w:val="00C264B4"/>
    <w:rsid w:val="00C266A7"/>
    <w:rsid w:val="00C26E75"/>
    <w:rsid w:val="00C27040"/>
    <w:rsid w:val="00C27344"/>
    <w:rsid w:val="00C27541"/>
    <w:rsid w:val="00C279AB"/>
    <w:rsid w:val="00C27C02"/>
    <w:rsid w:val="00C27E47"/>
    <w:rsid w:val="00C30072"/>
    <w:rsid w:val="00C301C6"/>
    <w:rsid w:val="00C30571"/>
    <w:rsid w:val="00C30693"/>
    <w:rsid w:val="00C30901"/>
    <w:rsid w:val="00C30AF4"/>
    <w:rsid w:val="00C30B60"/>
    <w:rsid w:val="00C30BC2"/>
    <w:rsid w:val="00C31347"/>
    <w:rsid w:val="00C315F8"/>
    <w:rsid w:val="00C318B7"/>
    <w:rsid w:val="00C31B57"/>
    <w:rsid w:val="00C31D72"/>
    <w:rsid w:val="00C3219F"/>
    <w:rsid w:val="00C32306"/>
    <w:rsid w:val="00C32603"/>
    <w:rsid w:val="00C32C9C"/>
    <w:rsid w:val="00C32D23"/>
    <w:rsid w:val="00C32D53"/>
    <w:rsid w:val="00C32F8A"/>
    <w:rsid w:val="00C330BD"/>
    <w:rsid w:val="00C33340"/>
    <w:rsid w:val="00C335DA"/>
    <w:rsid w:val="00C33693"/>
    <w:rsid w:val="00C33958"/>
    <w:rsid w:val="00C33A54"/>
    <w:rsid w:val="00C33EDC"/>
    <w:rsid w:val="00C34115"/>
    <w:rsid w:val="00C34EAE"/>
    <w:rsid w:val="00C35850"/>
    <w:rsid w:val="00C358F3"/>
    <w:rsid w:val="00C35908"/>
    <w:rsid w:val="00C35E05"/>
    <w:rsid w:val="00C35E1F"/>
    <w:rsid w:val="00C35E2D"/>
    <w:rsid w:val="00C35E48"/>
    <w:rsid w:val="00C35F68"/>
    <w:rsid w:val="00C3643A"/>
    <w:rsid w:val="00C364D4"/>
    <w:rsid w:val="00C3674E"/>
    <w:rsid w:val="00C3681D"/>
    <w:rsid w:val="00C3696B"/>
    <w:rsid w:val="00C36DDA"/>
    <w:rsid w:val="00C37105"/>
    <w:rsid w:val="00C37396"/>
    <w:rsid w:val="00C374C5"/>
    <w:rsid w:val="00C37DCE"/>
    <w:rsid w:val="00C405F8"/>
    <w:rsid w:val="00C40600"/>
    <w:rsid w:val="00C4085B"/>
    <w:rsid w:val="00C408B5"/>
    <w:rsid w:val="00C409DC"/>
    <w:rsid w:val="00C40DA0"/>
    <w:rsid w:val="00C40DE1"/>
    <w:rsid w:val="00C410CE"/>
    <w:rsid w:val="00C41105"/>
    <w:rsid w:val="00C41709"/>
    <w:rsid w:val="00C417E0"/>
    <w:rsid w:val="00C41A88"/>
    <w:rsid w:val="00C41B09"/>
    <w:rsid w:val="00C41B80"/>
    <w:rsid w:val="00C420AD"/>
    <w:rsid w:val="00C420B3"/>
    <w:rsid w:val="00C42188"/>
    <w:rsid w:val="00C421A8"/>
    <w:rsid w:val="00C42691"/>
    <w:rsid w:val="00C42B0D"/>
    <w:rsid w:val="00C4362E"/>
    <w:rsid w:val="00C43F2F"/>
    <w:rsid w:val="00C43F81"/>
    <w:rsid w:val="00C4407D"/>
    <w:rsid w:val="00C44163"/>
    <w:rsid w:val="00C441F9"/>
    <w:rsid w:val="00C44638"/>
    <w:rsid w:val="00C4487A"/>
    <w:rsid w:val="00C44F74"/>
    <w:rsid w:val="00C45110"/>
    <w:rsid w:val="00C453F4"/>
    <w:rsid w:val="00C45589"/>
    <w:rsid w:val="00C458B7"/>
    <w:rsid w:val="00C45E93"/>
    <w:rsid w:val="00C460E0"/>
    <w:rsid w:val="00C463C7"/>
    <w:rsid w:val="00C465E5"/>
    <w:rsid w:val="00C469B2"/>
    <w:rsid w:val="00C46A68"/>
    <w:rsid w:val="00C46B09"/>
    <w:rsid w:val="00C46C72"/>
    <w:rsid w:val="00C46F4D"/>
    <w:rsid w:val="00C4724B"/>
    <w:rsid w:val="00C472EC"/>
    <w:rsid w:val="00C47413"/>
    <w:rsid w:val="00C47551"/>
    <w:rsid w:val="00C47930"/>
    <w:rsid w:val="00C47B44"/>
    <w:rsid w:val="00C500AC"/>
    <w:rsid w:val="00C50177"/>
    <w:rsid w:val="00C501A7"/>
    <w:rsid w:val="00C5031B"/>
    <w:rsid w:val="00C505BA"/>
    <w:rsid w:val="00C50787"/>
    <w:rsid w:val="00C50E62"/>
    <w:rsid w:val="00C510B6"/>
    <w:rsid w:val="00C5112B"/>
    <w:rsid w:val="00C51417"/>
    <w:rsid w:val="00C51583"/>
    <w:rsid w:val="00C51642"/>
    <w:rsid w:val="00C51864"/>
    <w:rsid w:val="00C51EAA"/>
    <w:rsid w:val="00C520DA"/>
    <w:rsid w:val="00C52182"/>
    <w:rsid w:val="00C521B7"/>
    <w:rsid w:val="00C523EC"/>
    <w:rsid w:val="00C524F5"/>
    <w:rsid w:val="00C525CC"/>
    <w:rsid w:val="00C52873"/>
    <w:rsid w:val="00C5305A"/>
    <w:rsid w:val="00C533E0"/>
    <w:rsid w:val="00C533E5"/>
    <w:rsid w:val="00C5347E"/>
    <w:rsid w:val="00C53536"/>
    <w:rsid w:val="00C53546"/>
    <w:rsid w:val="00C53688"/>
    <w:rsid w:val="00C542DC"/>
    <w:rsid w:val="00C5454C"/>
    <w:rsid w:val="00C5470D"/>
    <w:rsid w:val="00C54818"/>
    <w:rsid w:val="00C54834"/>
    <w:rsid w:val="00C548E4"/>
    <w:rsid w:val="00C54A3C"/>
    <w:rsid w:val="00C54F83"/>
    <w:rsid w:val="00C5531A"/>
    <w:rsid w:val="00C55706"/>
    <w:rsid w:val="00C5598C"/>
    <w:rsid w:val="00C559A0"/>
    <w:rsid w:val="00C55CCC"/>
    <w:rsid w:val="00C55EA0"/>
    <w:rsid w:val="00C55EBF"/>
    <w:rsid w:val="00C563D3"/>
    <w:rsid w:val="00C5677C"/>
    <w:rsid w:val="00C567C0"/>
    <w:rsid w:val="00C56857"/>
    <w:rsid w:val="00C56DD0"/>
    <w:rsid w:val="00C570CD"/>
    <w:rsid w:val="00C5732C"/>
    <w:rsid w:val="00C57358"/>
    <w:rsid w:val="00C57EA5"/>
    <w:rsid w:val="00C57F42"/>
    <w:rsid w:val="00C601A5"/>
    <w:rsid w:val="00C60262"/>
    <w:rsid w:val="00C60B01"/>
    <w:rsid w:val="00C60D35"/>
    <w:rsid w:val="00C612EF"/>
    <w:rsid w:val="00C61968"/>
    <w:rsid w:val="00C61AF2"/>
    <w:rsid w:val="00C61B37"/>
    <w:rsid w:val="00C61C3D"/>
    <w:rsid w:val="00C61CDB"/>
    <w:rsid w:val="00C61D06"/>
    <w:rsid w:val="00C62872"/>
    <w:rsid w:val="00C62A04"/>
    <w:rsid w:val="00C62B50"/>
    <w:rsid w:val="00C63379"/>
    <w:rsid w:val="00C6377F"/>
    <w:rsid w:val="00C63A40"/>
    <w:rsid w:val="00C63B65"/>
    <w:rsid w:val="00C64459"/>
    <w:rsid w:val="00C644FA"/>
    <w:rsid w:val="00C6454B"/>
    <w:rsid w:val="00C6460E"/>
    <w:rsid w:val="00C64EBA"/>
    <w:rsid w:val="00C65289"/>
    <w:rsid w:val="00C652B5"/>
    <w:rsid w:val="00C653FD"/>
    <w:rsid w:val="00C655FD"/>
    <w:rsid w:val="00C658E9"/>
    <w:rsid w:val="00C65A2F"/>
    <w:rsid w:val="00C65A53"/>
    <w:rsid w:val="00C65B83"/>
    <w:rsid w:val="00C65B8A"/>
    <w:rsid w:val="00C65D20"/>
    <w:rsid w:val="00C66023"/>
    <w:rsid w:val="00C66093"/>
    <w:rsid w:val="00C66192"/>
    <w:rsid w:val="00C662CE"/>
    <w:rsid w:val="00C663FC"/>
    <w:rsid w:val="00C66701"/>
    <w:rsid w:val="00C66881"/>
    <w:rsid w:val="00C66ABD"/>
    <w:rsid w:val="00C66BE3"/>
    <w:rsid w:val="00C6761B"/>
    <w:rsid w:val="00C677F0"/>
    <w:rsid w:val="00C67C45"/>
    <w:rsid w:val="00C7000B"/>
    <w:rsid w:val="00C7069A"/>
    <w:rsid w:val="00C70E2B"/>
    <w:rsid w:val="00C70E77"/>
    <w:rsid w:val="00C71199"/>
    <w:rsid w:val="00C711E5"/>
    <w:rsid w:val="00C71556"/>
    <w:rsid w:val="00C719D0"/>
    <w:rsid w:val="00C719F1"/>
    <w:rsid w:val="00C71DBC"/>
    <w:rsid w:val="00C71DE1"/>
    <w:rsid w:val="00C72156"/>
    <w:rsid w:val="00C7290B"/>
    <w:rsid w:val="00C72967"/>
    <w:rsid w:val="00C72AB7"/>
    <w:rsid w:val="00C7312A"/>
    <w:rsid w:val="00C73155"/>
    <w:rsid w:val="00C73406"/>
    <w:rsid w:val="00C739D3"/>
    <w:rsid w:val="00C73CD2"/>
    <w:rsid w:val="00C73D6B"/>
    <w:rsid w:val="00C73E81"/>
    <w:rsid w:val="00C73FF9"/>
    <w:rsid w:val="00C74285"/>
    <w:rsid w:val="00C74370"/>
    <w:rsid w:val="00C74494"/>
    <w:rsid w:val="00C746B0"/>
    <w:rsid w:val="00C7525E"/>
    <w:rsid w:val="00C7531E"/>
    <w:rsid w:val="00C75395"/>
    <w:rsid w:val="00C756AF"/>
    <w:rsid w:val="00C75AD2"/>
    <w:rsid w:val="00C75CDA"/>
    <w:rsid w:val="00C75DCB"/>
    <w:rsid w:val="00C7602A"/>
    <w:rsid w:val="00C76881"/>
    <w:rsid w:val="00C769C1"/>
    <w:rsid w:val="00C76C1F"/>
    <w:rsid w:val="00C76E21"/>
    <w:rsid w:val="00C77005"/>
    <w:rsid w:val="00C771BB"/>
    <w:rsid w:val="00C77240"/>
    <w:rsid w:val="00C772E1"/>
    <w:rsid w:val="00C776CC"/>
    <w:rsid w:val="00C77A4C"/>
    <w:rsid w:val="00C77FCF"/>
    <w:rsid w:val="00C80080"/>
    <w:rsid w:val="00C804D9"/>
    <w:rsid w:val="00C805AD"/>
    <w:rsid w:val="00C80663"/>
    <w:rsid w:val="00C8092D"/>
    <w:rsid w:val="00C80CF4"/>
    <w:rsid w:val="00C81360"/>
    <w:rsid w:val="00C814B1"/>
    <w:rsid w:val="00C81A54"/>
    <w:rsid w:val="00C81AF0"/>
    <w:rsid w:val="00C81BD9"/>
    <w:rsid w:val="00C81D8A"/>
    <w:rsid w:val="00C81DDE"/>
    <w:rsid w:val="00C82096"/>
    <w:rsid w:val="00C8213F"/>
    <w:rsid w:val="00C826A1"/>
    <w:rsid w:val="00C82A80"/>
    <w:rsid w:val="00C82D2C"/>
    <w:rsid w:val="00C82ED5"/>
    <w:rsid w:val="00C8320D"/>
    <w:rsid w:val="00C832BA"/>
    <w:rsid w:val="00C8335F"/>
    <w:rsid w:val="00C83866"/>
    <w:rsid w:val="00C83A0E"/>
    <w:rsid w:val="00C84005"/>
    <w:rsid w:val="00C84326"/>
    <w:rsid w:val="00C848D4"/>
    <w:rsid w:val="00C84E0A"/>
    <w:rsid w:val="00C85286"/>
    <w:rsid w:val="00C855DB"/>
    <w:rsid w:val="00C85657"/>
    <w:rsid w:val="00C8597E"/>
    <w:rsid w:val="00C85997"/>
    <w:rsid w:val="00C85E05"/>
    <w:rsid w:val="00C85ED3"/>
    <w:rsid w:val="00C866C5"/>
    <w:rsid w:val="00C86832"/>
    <w:rsid w:val="00C86A71"/>
    <w:rsid w:val="00C86BFC"/>
    <w:rsid w:val="00C86C95"/>
    <w:rsid w:val="00C86DBF"/>
    <w:rsid w:val="00C86DCD"/>
    <w:rsid w:val="00C87007"/>
    <w:rsid w:val="00C87097"/>
    <w:rsid w:val="00C870AB"/>
    <w:rsid w:val="00C8751C"/>
    <w:rsid w:val="00C87673"/>
    <w:rsid w:val="00C87711"/>
    <w:rsid w:val="00C8779D"/>
    <w:rsid w:val="00C87DA2"/>
    <w:rsid w:val="00C900E1"/>
    <w:rsid w:val="00C90D83"/>
    <w:rsid w:val="00C90D91"/>
    <w:rsid w:val="00C9117D"/>
    <w:rsid w:val="00C913C8"/>
    <w:rsid w:val="00C91419"/>
    <w:rsid w:val="00C914C9"/>
    <w:rsid w:val="00C914D2"/>
    <w:rsid w:val="00C91629"/>
    <w:rsid w:val="00C917D5"/>
    <w:rsid w:val="00C91927"/>
    <w:rsid w:val="00C91A6B"/>
    <w:rsid w:val="00C91D82"/>
    <w:rsid w:val="00C91E13"/>
    <w:rsid w:val="00C91E27"/>
    <w:rsid w:val="00C91EB2"/>
    <w:rsid w:val="00C92AFC"/>
    <w:rsid w:val="00C9319D"/>
    <w:rsid w:val="00C9336B"/>
    <w:rsid w:val="00C93C13"/>
    <w:rsid w:val="00C94164"/>
    <w:rsid w:val="00C942EB"/>
    <w:rsid w:val="00C943D8"/>
    <w:rsid w:val="00C945EB"/>
    <w:rsid w:val="00C946E6"/>
    <w:rsid w:val="00C94886"/>
    <w:rsid w:val="00C94F26"/>
    <w:rsid w:val="00C955B1"/>
    <w:rsid w:val="00C95679"/>
    <w:rsid w:val="00C9578C"/>
    <w:rsid w:val="00C95883"/>
    <w:rsid w:val="00C9590F"/>
    <w:rsid w:val="00C9607E"/>
    <w:rsid w:val="00C960A9"/>
    <w:rsid w:val="00C966FB"/>
    <w:rsid w:val="00C9696C"/>
    <w:rsid w:val="00C96A78"/>
    <w:rsid w:val="00C9718B"/>
    <w:rsid w:val="00C973CE"/>
    <w:rsid w:val="00C9776D"/>
    <w:rsid w:val="00CA07A1"/>
    <w:rsid w:val="00CA09A5"/>
    <w:rsid w:val="00CA09D7"/>
    <w:rsid w:val="00CA0B49"/>
    <w:rsid w:val="00CA0CD3"/>
    <w:rsid w:val="00CA1114"/>
    <w:rsid w:val="00CA11C2"/>
    <w:rsid w:val="00CA13E3"/>
    <w:rsid w:val="00CA178F"/>
    <w:rsid w:val="00CA184F"/>
    <w:rsid w:val="00CA200D"/>
    <w:rsid w:val="00CA20AC"/>
    <w:rsid w:val="00CA2329"/>
    <w:rsid w:val="00CA27A6"/>
    <w:rsid w:val="00CA2A9B"/>
    <w:rsid w:val="00CA2D46"/>
    <w:rsid w:val="00CA2E89"/>
    <w:rsid w:val="00CA2F47"/>
    <w:rsid w:val="00CA35C9"/>
    <w:rsid w:val="00CA3621"/>
    <w:rsid w:val="00CA3B14"/>
    <w:rsid w:val="00CA3BF5"/>
    <w:rsid w:val="00CA3C3A"/>
    <w:rsid w:val="00CA3EE2"/>
    <w:rsid w:val="00CA40BD"/>
    <w:rsid w:val="00CA418E"/>
    <w:rsid w:val="00CA46F5"/>
    <w:rsid w:val="00CA47AE"/>
    <w:rsid w:val="00CA5639"/>
    <w:rsid w:val="00CA5BDA"/>
    <w:rsid w:val="00CA5D20"/>
    <w:rsid w:val="00CA5D9C"/>
    <w:rsid w:val="00CA6B3F"/>
    <w:rsid w:val="00CA6B8B"/>
    <w:rsid w:val="00CA6F06"/>
    <w:rsid w:val="00CA7081"/>
    <w:rsid w:val="00CA73BC"/>
    <w:rsid w:val="00CA7805"/>
    <w:rsid w:val="00CA7806"/>
    <w:rsid w:val="00CA7D10"/>
    <w:rsid w:val="00CB00CB"/>
    <w:rsid w:val="00CB1154"/>
    <w:rsid w:val="00CB1738"/>
    <w:rsid w:val="00CB1FFA"/>
    <w:rsid w:val="00CB22B8"/>
    <w:rsid w:val="00CB2433"/>
    <w:rsid w:val="00CB24C1"/>
    <w:rsid w:val="00CB28A9"/>
    <w:rsid w:val="00CB2A0A"/>
    <w:rsid w:val="00CB2FFB"/>
    <w:rsid w:val="00CB307A"/>
    <w:rsid w:val="00CB355D"/>
    <w:rsid w:val="00CB35BE"/>
    <w:rsid w:val="00CB4035"/>
    <w:rsid w:val="00CB4627"/>
    <w:rsid w:val="00CB470B"/>
    <w:rsid w:val="00CB4882"/>
    <w:rsid w:val="00CB490C"/>
    <w:rsid w:val="00CB4A37"/>
    <w:rsid w:val="00CB4FDF"/>
    <w:rsid w:val="00CB50D0"/>
    <w:rsid w:val="00CB5170"/>
    <w:rsid w:val="00CB58FE"/>
    <w:rsid w:val="00CB5A35"/>
    <w:rsid w:val="00CB5BA8"/>
    <w:rsid w:val="00CB5BAC"/>
    <w:rsid w:val="00CB60BC"/>
    <w:rsid w:val="00CB6150"/>
    <w:rsid w:val="00CB62CE"/>
    <w:rsid w:val="00CB67A4"/>
    <w:rsid w:val="00CB6ECF"/>
    <w:rsid w:val="00CB6F9C"/>
    <w:rsid w:val="00CB7220"/>
    <w:rsid w:val="00CB756B"/>
    <w:rsid w:val="00CB75C5"/>
    <w:rsid w:val="00CB7C17"/>
    <w:rsid w:val="00CB7D17"/>
    <w:rsid w:val="00CB7E59"/>
    <w:rsid w:val="00CB7FC2"/>
    <w:rsid w:val="00CC004E"/>
    <w:rsid w:val="00CC00F6"/>
    <w:rsid w:val="00CC027B"/>
    <w:rsid w:val="00CC03D4"/>
    <w:rsid w:val="00CC0416"/>
    <w:rsid w:val="00CC0481"/>
    <w:rsid w:val="00CC06EC"/>
    <w:rsid w:val="00CC06FC"/>
    <w:rsid w:val="00CC07AD"/>
    <w:rsid w:val="00CC0A2A"/>
    <w:rsid w:val="00CC0C3B"/>
    <w:rsid w:val="00CC0F94"/>
    <w:rsid w:val="00CC105C"/>
    <w:rsid w:val="00CC1197"/>
    <w:rsid w:val="00CC13D3"/>
    <w:rsid w:val="00CC13E1"/>
    <w:rsid w:val="00CC15F3"/>
    <w:rsid w:val="00CC17E6"/>
    <w:rsid w:val="00CC1895"/>
    <w:rsid w:val="00CC18F0"/>
    <w:rsid w:val="00CC1A47"/>
    <w:rsid w:val="00CC1B82"/>
    <w:rsid w:val="00CC1CF5"/>
    <w:rsid w:val="00CC25B6"/>
    <w:rsid w:val="00CC2BF5"/>
    <w:rsid w:val="00CC318D"/>
    <w:rsid w:val="00CC32C6"/>
    <w:rsid w:val="00CC357A"/>
    <w:rsid w:val="00CC35CB"/>
    <w:rsid w:val="00CC379F"/>
    <w:rsid w:val="00CC3836"/>
    <w:rsid w:val="00CC3A0B"/>
    <w:rsid w:val="00CC4000"/>
    <w:rsid w:val="00CC45F0"/>
    <w:rsid w:val="00CC46EF"/>
    <w:rsid w:val="00CC48CD"/>
    <w:rsid w:val="00CC48E9"/>
    <w:rsid w:val="00CC4EF2"/>
    <w:rsid w:val="00CC536A"/>
    <w:rsid w:val="00CC5678"/>
    <w:rsid w:val="00CC5B3C"/>
    <w:rsid w:val="00CC5E24"/>
    <w:rsid w:val="00CC5F54"/>
    <w:rsid w:val="00CC60E2"/>
    <w:rsid w:val="00CC64CE"/>
    <w:rsid w:val="00CC65B4"/>
    <w:rsid w:val="00CC67BE"/>
    <w:rsid w:val="00CC6DD9"/>
    <w:rsid w:val="00CC6E9A"/>
    <w:rsid w:val="00CC71B3"/>
    <w:rsid w:val="00CC7206"/>
    <w:rsid w:val="00CC73E0"/>
    <w:rsid w:val="00CC76B0"/>
    <w:rsid w:val="00CC7714"/>
    <w:rsid w:val="00CC77D3"/>
    <w:rsid w:val="00CC7D36"/>
    <w:rsid w:val="00CC7ED1"/>
    <w:rsid w:val="00CD02E5"/>
    <w:rsid w:val="00CD02ED"/>
    <w:rsid w:val="00CD0979"/>
    <w:rsid w:val="00CD0D78"/>
    <w:rsid w:val="00CD0E08"/>
    <w:rsid w:val="00CD0EE8"/>
    <w:rsid w:val="00CD1157"/>
    <w:rsid w:val="00CD1407"/>
    <w:rsid w:val="00CD1724"/>
    <w:rsid w:val="00CD177E"/>
    <w:rsid w:val="00CD2334"/>
    <w:rsid w:val="00CD2424"/>
    <w:rsid w:val="00CD2579"/>
    <w:rsid w:val="00CD2767"/>
    <w:rsid w:val="00CD2AE0"/>
    <w:rsid w:val="00CD2B2F"/>
    <w:rsid w:val="00CD2B4A"/>
    <w:rsid w:val="00CD2B7D"/>
    <w:rsid w:val="00CD3154"/>
    <w:rsid w:val="00CD33E4"/>
    <w:rsid w:val="00CD353F"/>
    <w:rsid w:val="00CD38C1"/>
    <w:rsid w:val="00CD39CC"/>
    <w:rsid w:val="00CD3A65"/>
    <w:rsid w:val="00CD3F9E"/>
    <w:rsid w:val="00CD4338"/>
    <w:rsid w:val="00CD45FB"/>
    <w:rsid w:val="00CD47E1"/>
    <w:rsid w:val="00CD4CA2"/>
    <w:rsid w:val="00CD5106"/>
    <w:rsid w:val="00CD549F"/>
    <w:rsid w:val="00CD57F8"/>
    <w:rsid w:val="00CD6112"/>
    <w:rsid w:val="00CD62B7"/>
    <w:rsid w:val="00CD66E4"/>
    <w:rsid w:val="00CD67F0"/>
    <w:rsid w:val="00CD67F7"/>
    <w:rsid w:val="00CD689E"/>
    <w:rsid w:val="00CD6958"/>
    <w:rsid w:val="00CD6BFE"/>
    <w:rsid w:val="00CD6C9D"/>
    <w:rsid w:val="00CD6DFC"/>
    <w:rsid w:val="00CD6FD8"/>
    <w:rsid w:val="00CD709D"/>
    <w:rsid w:val="00CD7295"/>
    <w:rsid w:val="00CD7DD4"/>
    <w:rsid w:val="00CE006F"/>
    <w:rsid w:val="00CE0215"/>
    <w:rsid w:val="00CE04C5"/>
    <w:rsid w:val="00CE05F8"/>
    <w:rsid w:val="00CE0CB5"/>
    <w:rsid w:val="00CE10FF"/>
    <w:rsid w:val="00CE1355"/>
    <w:rsid w:val="00CE2495"/>
    <w:rsid w:val="00CE2555"/>
    <w:rsid w:val="00CE2DE6"/>
    <w:rsid w:val="00CE327E"/>
    <w:rsid w:val="00CE36A3"/>
    <w:rsid w:val="00CE36A7"/>
    <w:rsid w:val="00CE37BB"/>
    <w:rsid w:val="00CE3873"/>
    <w:rsid w:val="00CE426F"/>
    <w:rsid w:val="00CE465B"/>
    <w:rsid w:val="00CE488A"/>
    <w:rsid w:val="00CE4D33"/>
    <w:rsid w:val="00CE4F13"/>
    <w:rsid w:val="00CE5017"/>
    <w:rsid w:val="00CE5796"/>
    <w:rsid w:val="00CE5A69"/>
    <w:rsid w:val="00CE5A73"/>
    <w:rsid w:val="00CE6145"/>
    <w:rsid w:val="00CE6266"/>
    <w:rsid w:val="00CE663A"/>
    <w:rsid w:val="00CE67F0"/>
    <w:rsid w:val="00CE6F5C"/>
    <w:rsid w:val="00CE7013"/>
    <w:rsid w:val="00CE72B1"/>
    <w:rsid w:val="00CE73DB"/>
    <w:rsid w:val="00CE7485"/>
    <w:rsid w:val="00CE74C0"/>
    <w:rsid w:val="00CE751B"/>
    <w:rsid w:val="00CE763A"/>
    <w:rsid w:val="00CE782E"/>
    <w:rsid w:val="00CE7EA4"/>
    <w:rsid w:val="00CF0121"/>
    <w:rsid w:val="00CF0710"/>
    <w:rsid w:val="00CF0769"/>
    <w:rsid w:val="00CF0C81"/>
    <w:rsid w:val="00CF1768"/>
    <w:rsid w:val="00CF1B43"/>
    <w:rsid w:val="00CF1BFE"/>
    <w:rsid w:val="00CF2122"/>
    <w:rsid w:val="00CF23B7"/>
    <w:rsid w:val="00CF244E"/>
    <w:rsid w:val="00CF28A9"/>
    <w:rsid w:val="00CF2EA7"/>
    <w:rsid w:val="00CF3174"/>
    <w:rsid w:val="00CF3193"/>
    <w:rsid w:val="00CF32DE"/>
    <w:rsid w:val="00CF3340"/>
    <w:rsid w:val="00CF33EE"/>
    <w:rsid w:val="00CF3453"/>
    <w:rsid w:val="00CF3CAB"/>
    <w:rsid w:val="00CF40A0"/>
    <w:rsid w:val="00CF42DA"/>
    <w:rsid w:val="00CF494D"/>
    <w:rsid w:val="00CF4E52"/>
    <w:rsid w:val="00CF553E"/>
    <w:rsid w:val="00CF6299"/>
    <w:rsid w:val="00CF6A9B"/>
    <w:rsid w:val="00CF6C46"/>
    <w:rsid w:val="00CF6D9E"/>
    <w:rsid w:val="00CF6F2E"/>
    <w:rsid w:val="00CF6FAF"/>
    <w:rsid w:val="00CF6FDC"/>
    <w:rsid w:val="00CF7074"/>
    <w:rsid w:val="00CF7095"/>
    <w:rsid w:val="00CF70D3"/>
    <w:rsid w:val="00CF7452"/>
    <w:rsid w:val="00CF75A8"/>
    <w:rsid w:val="00CF7616"/>
    <w:rsid w:val="00CF77A8"/>
    <w:rsid w:val="00D006B7"/>
    <w:rsid w:val="00D0073A"/>
    <w:rsid w:val="00D017C2"/>
    <w:rsid w:val="00D01859"/>
    <w:rsid w:val="00D01C7C"/>
    <w:rsid w:val="00D01F46"/>
    <w:rsid w:val="00D0205E"/>
    <w:rsid w:val="00D02460"/>
    <w:rsid w:val="00D02639"/>
    <w:rsid w:val="00D02742"/>
    <w:rsid w:val="00D02787"/>
    <w:rsid w:val="00D027AC"/>
    <w:rsid w:val="00D02D12"/>
    <w:rsid w:val="00D02E48"/>
    <w:rsid w:val="00D030E1"/>
    <w:rsid w:val="00D031BA"/>
    <w:rsid w:val="00D031C0"/>
    <w:rsid w:val="00D036C9"/>
    <w:rsid w:val="00D03A57"/>
    <w:rsid w:val="00D03B4B"/>
    <w:rsid w:val="00D03C86"/>
    <w:rsid w:val="00D03CFA"/>
    <w:rsid w:val="00D03EB4"/>
    <w:rsid w:val="00D040D3"/>
    <w:rsid w:val="00D040FA"/>
    <w:rsid w:val="00D04493"/>
    <w:rsid w:val="00D045B9"/>
    <w:rsid w:val="00D0464A"/>
    <w:rsid w:val="00D0471D"/>
    <w:rsid w:val="00D0483C"/>
    <w:rsid w:val="00D04B60"/>
    <w:rsid w:val="00D04C0D"/>
    <w:rsid w:val="00D04EC1"/>
    <w:rsid w:val="00D04F06"/>
    <w:rsid w:val="00D05710"/>
    <w:rsid w:val="00D059EA"/>
    <w:rsid w:val="00D062EA"/>
    <w:rsid w:val="00D0637F"/>
    <w:rsid w:val="00D06421"/>
    <w:rsid w:val="00D06454"/>
    <w:rsid w:val="00D068A7"/>
    <w:rsid w:val="00D06992"/>
    <w:rsid w:val="00D07728"/>
    <w:rsid w:val="00D102B5"/>
    <w:rsid w:val="00D108ED"/>
    <w:rsid w:val="00D10A06"/>
    <w:rsid w:val="00D10CF6"/>
    <w:rsid w:val="00D10FF3"/>
    <w:rsid w:val="00D115A1"/>
    <w:rsid w:val="00D1164A"/>
    <w:rsid w:val="00D124D1"/>
    <w:rsid w:val="00D125D4"/>
    <w:rsid w:val="00D12AAB"/>
    <w:rsid w:val="00D12B61"/>
    <w:rsid w:val="00D12D44"/>
    <w:rsid w:val="00D1340D"/>
    <w:rsid w:val="00D139E2"/>
    <w:rsid w:val="00D13AD0"/>
    <w:rsid w:val="00D1426C"/>
    <w:rsid w:val="00D142E6"/>
    <w:rsid w:val="00D14476"/>
    <w:rsid w:val="00D1466C"/>
    <w:rsid w:val="00D1484B"/>
    <w:rsid w:val="00D14A31"/>
    <w:rsid w:val="00D14D2F"/>
    <w:rsid w:val="00D14FBA"/>
    <w:rsid w:val="00D1516C"/>
    <w:rsid w:val="00D151F0"/>
    <w:rsid w:val="00D152F4"/>
    <w:rsid w:val="00D154CA"/>
    <w:rsid w:val="00D15AA2"/>
    <w:rsid w:val="00D15DEE"/>
    <w:rsid w:val="00D15E35"/>
    <w:rsid w:val="00D15EA2"/>
    <w:rsid w:val="00D15F56"/>
    <w:rsid w:val="00D160AE"/>
    <w:rsid w:val="00D160FC"/>
    <w:rsid w:val="00D16669"/>
    <w:rsid w:val="00D16732"/>
    <w:rsid w:val="00D16813"/>
    <w:rsid w:val="00D168F9"/>
    <w:rsid w:val="00D16E3B"/>
    <w:rsid w:val="00D1721E"/>
    <w:rsid w:val="00D17613"/>
    <w:rsid w:val="00D17955"/>
    <w:rsid w:val="00D17959"/>
    <w:rsid w:val="00D17C34"/>
    <w:rsid w:val="00D17D79"/>
    <w:rsid w:val="00D17E27"/>
    <w:rsid w:val="00D17E5F"/>
    <w:rsid w:val="00D202CA"/>
    <w:rsid w:val="00D205B6"/>
    <w:rsid w:val="00D207DF"/>
    <w:rsid w:val="00D20C45"/>
    <w:rsid w:val="00D20EA2"/>
    <w:rsid w:val="00D20FE0"/>
    <w:rsid w:val="00D213CD"/>
    <w:rsid w:val="00D21570"/>
    <w:rsid w:val="00D217A7"/>
    <w:rsid w:val="00D21BD9"/>
    <w:rsid w:val="00D223D9"/>
    <w:rsid w:val="00D226E0"/>
    <w:rsid w:val="00D22A89"/>
    <w:rsid w:val="00D22C45"/>
    <w:rsid w:val="00D22C75"/>
    <w:rsid w:val="00D22D06"/>
    <w:rsid w:val="00D23803"/>
    <w:rsid w:val="00D2413A"/>
    <w:rsid w:val="00D24195"/>
    <w:rsid w:val="00D246CA"/>
    <w:rsid w:val="00D24902"/>
    <w:rsid w:val="00D251AA"/>
    <w:rsid w:val="00D25398"/>
    <w:rsid w:val="00D2553C"/>
    <w:rsid w:val="00D255D6"/>
    <w:rsid w:val="00D25738"/>
    <w:rsid w:val="00D25C05"/>
    <w:rsid w:val="00D26340"/>
    <w:rsid w:val="00D263CE"/>
    <w:rsid w:val="00D26491"/>
    <w:rsid w:val="00D26B79"/>
    <w:rsid w:val="00D26F1B"/>
    <w:rsid w:val="00D2729C"/>
    <w:rsid w:val="00D27521"/>
    <w:rsid w:val="00D2773B"/>
    <w:rsid w:val="00D2795A"/>
    <w:rsid w:val="00D27B99"/>
    <w:rsid w:val="00D27CA9"/>
    <w:rsid w:val="00D27CE4"/>
    <w:rsid w:val="00D27F03"/>
    <w:rsid w:val="00D30067"/>
    <w:rsid w:val="00D300E8"/>
    <w:rsid w:val="00D3029D"/>
    <w:rsid w:val="00D302BA"/>
    <w:rsid w:val="00D303A8"/>
    <w:rsid w:val="00D30F06"/>
    <w:rsid w:val="00D318C0"/>
    <w:rsid w:val="00D31D73"/>
    <w:rsid w:val="00D324F7"/>
    <w:rsid w:val="00D325C2"/>
    <w:rsid w:val="00D334A4"/>
    <w:rsid w:val="00D3375E"/>
    <w:rsid w:val="00D33B60"/>
    <w:rsid w:val="00D33CF5"/>
    <w:rsid w:val="00D33D4B"/>
    <w:rsid w:val="00D33F01"/>
    <w:rsid w:val="00D34340"/>
    <w:rsid w:val="00D343FB"/>
    <w:rsid w:val="00D344F6"/>
    <w:rsid w:val="00D34514"/>
    <w:rsid w:val="00D34578"/>
    <w:rsid w:val="00D3538D"/>
    <w:rsid w:val="00D3567D"/>
    <w:rsid w:val="00D357CA"/>
    <w:rsid w:val="00D35955"/>
    <w:rsid w:val="00D35A33"/>
    <w:rsid w:val="00D363CC"/>
    <w:rsid w:val="00D3662E"/>
    <w:rsid w:val="00D36B0A"/>
    <w:rsid w:val="00D36D63"/>
    <w:rsid w:val="00D36D76"/>
    <w:rsid w:val="00D36DF5"/>
    <w:rsid w:val="00D37116"/>
    <w:rsid w:val="00D372A6"/>
    <w:rsid w:val="00D37C5F"/>
    <w:rsid w:val="00D37D14"/>
    <w:rsid w:val="00D37F3F"/>
    <w:rsid w:val="00D4007D"/>
    <w:rsid w:val="00D40141"/>
    <w:rsid w:val="00D40536"/>
    <w:rsid w:val="00D407B9"/>
    <w:rsid w:val="00D40AA9"/>
    <w:rsid w:val="00D40AAB"/>
    <w:rsid w:val="00D40EDB"/>
    <w:rsid w:val="00D41187"/>
    <w:rsid w:val="00D4133F"/>
    <w:rsid w:val="00D4134C"/>
    <w:rsid w:val="00D41363"/>
    <w:rsid w:val="00D4163F"/>
    <w:rsid w:val="00D419A2"/>
    <w:rsid w:val="00D41D1C"/>
    <w:rsid w:val="00D41DB6"/>
    <w:rsid w:val="00D4216D"/>
    <w:rsid w:val="00D42447"/>
    <w:rsid w:val="00D426F6"/>
    <w:rsid w:val="00D42932"/>
    <w:rsid w:val="00D42D3F"/>
    <w:rsid w:val="00D42D97"/>
    <w:rsid w:val="00D43082"/>
    <w:rsid w:val="00D432DD"/>
    <w:rsid w:val="00D434D9"/>
    <w:rsid w:val="00D4364B"/>
    <w:rsid w:val="00D43728"/>
    <w:rsid w:val="00D43C86"/>
    <w:rsid w:val="00D43FBB"/>
    <w:rsid w:val="00D442A6"/>
    <w:rsid w:val="00D444BB"/>
    <w:rsid w:val="00D44EBA"/>
    <w:rsid w:val="00D44F69"/>
    <w:rsid w:val="00D4509A"/>
    <w:rsid w:val="00D45523"/>
    <w:rsid w:val="00D45732"/>
    <w:rsid w:val="00D459A7"/>
    <w:rsid w:val="00D46045"/>
    <w:rsid w:val="00D4618C"/>
    <w:rsid w:val="00D46A9C"/>
    <w:rsid w:val="00D46AA2"/>
    <w:rsid w:val="00D46CC1"/>
    <w:rsid w:val="00D46E62"/>
    <w:rsid w:val="00D47233"/>
    <w:rsid w:val="00D47670"/>
    <w:rsid w:val="00D479A2"/>
    <w:rsid w:val="00D479EB"/>
    <w:rsid w:val="00D501B3"/>
    <w:rsid w:val="00D50311"/>
    <w:rsid w:val="00D5053E"/>
    <w:rsid w:val="00D505EE"/>
    <w:rsid w:val="00D50A10"/>
    <w:rsid w:val="00D50B7F"/>
    <w:rsid w:val="00D517C3"/>
    <w:rsid w:val="00D51A6D"/>
    <w:rsid w:val="00D51C30"/>
    <w:rsid w:val="00D51FD1"/>
    <w:rsid w:val="00D52E9C"/>
    <w:rsid w:val="00D52FBE"/>
    <w:rsid w:val="00D53161"/>
    <w:rsid w:val="00D531C5"/>
    <w:rsid w:val="00D53219"/>
    <w:rsid w:val="00D53651"/>
    <w:rsid w:val="00D5371B"/>
    <w:rsid w:val="00D537CD"/>
    <w:rsid w:val="00D53B5A"/>
    <w:rsid w:val="00D54064"/>
    <w:rsid w:val="00D5408A"/>
    <w:rsid w:val="00D54505"/>
    <w:rsid w:val="00D54666"/>
    <w:rsid w:val="00D54898"/>
    <w:rsid w:val="00D548F5"/>
    <w:rsid w:val="00D54AE9"/>
    <w:rsid w:val="00D54BB6"/>
    <w:rsid w:val="00D54E42"/>
    <w:rsid w:val="00D5503F"/>
    <w:rsid w:val="00D55250"/>
    <w:rsid w:val="00D552D8"/>
    <w:rsid w:val="00D557DF"/>
    <w:rsid w:val="00D558AB"/>
    <w:rsid w:val="00D55C1B"/>
    <w:rsid w:val="00D55C93"/>
    <w:rsid w:val="00D563B1"/>
    <w:rsid w:val="00D564F4"/>
    <w:rsid w:val="00D56C10"/>
    <w:rsid w:val="00D5769A"/>
    <w:rsid w:val="00D6011C"/>
    <w:rsid w:val="00D60D0D"/>
    <w:rsid w:val="00D60F91"/>
    <w:rsid w:val="00D61211"/>
    <w:rsid w:val="00D613B5"/>
    <w:rsid w:val="00D615D5"/>
    <w:rsid w:val="00D6163C"/>
    <w:rsid w:val="00D61815"/>
    <w:rsid w:val="00D618CE"/>
    <w:rsid w:val="00D6193D"/>
    <w:rsid w:val="00D61CFE"/>
    <w:rsid w:val="00D6238A"/>
    <w:rsid w:val="00D6261E"/>
    <w:rsid w:val="00D626F2"/>
    <w:rsid w:val="00D6302A"/>
    <w:rsid w:val="00D6318B"/>
    <w:rsid w:val="00D63297"/>
    <w:rsid w:val="00D63418"/>
    <w:rsid w:val="00D6394D"/>
    <w:rsid w:val="00D63EB5"/>
    <w:rsid w:val="00D642E7"/>
    <w:rsid w:val="00D643C1"/>
    <w:rsid w:val="00D646AC"/>
    <w:rsid w:val="00D64AA6"/>
    <w:rsid w:val="00D64C58"/>
    <w:rsid w:val="00D64DB6"/>
    <w:rsid w:val="00D65098"/>
    <w:rsid w:val="00D654AA"/>
    <w:rsid w:val="00D65B91"/>
    <w:rsid w:val="00D65C42"/>
    <w:rsid w:val="00D65CA1"/>
    <w:rsid w:val="00D65D60"/>
    <w:rsid w:val="00D66B66"/>
    <w:rsid w:val="00D66D06"/>
    <w:rsid w:val="00D66F8C"/>
    <w:rsid w:val="00D67000"/>
    <w:rsid w:val="00D67014"/>
    <w:rsid w:val="00D6714E"/>
    <w:rsid w:val="00D672A5"/>
    <w:rsid w:val="00D6751D"/>
    <w:rsid w:val="00D6779E"/>
    <w:rsid w:val="00D67919"/>
    <w:rsid w:val="00D67C18"/>
    <w:rsid w:val="00D67DC9"/>
    <w:rsid w:val="00D70EF5"/>
    <w:rsid w:val="00D71408"/>
    <w:rsid w:val="00D71DD3"/>
    <w:rsid w:val="00D71EF5"/>
    <w:rsid w:val="00D72504"/>
    <w:rsid w:val="00D725A9"/>
    <w:rsid w:val="00D72F19"/>
    <w:rsid w:val="00D72F3D"/>
    <w:rsid w:val="00D73000"/>
    <w:rsid w:val="00D73261"/>
    <w:rsid w:val="00D73420"/>
    <w:rsid w:val="00D736DB"/>
    <w:rsid w:val="00D73F7B"/>
    <w:rsid w:val="00D74801"/>
    <w:rsid w:val="00D74EE4"/>
    <w:rsid w:val="00D74F1B"/>
    <w:rsid w:val="00D760F3"/>
    <w:rsid w:val="00D7626D"/>
    <w:rsid w:val="00D76537"/>
    <w:rsid w:val="00D76A06"/>
    <w:rsid w:val="00D76C16"/>
    <w:rsid w:val="00D76D19"/>
    <w:rsid w:val="00D77A51"/>
    <w:rsid w:val="00D77BCE"/>
    <w:rsid w:val="00D77F0B"/>
    <w:rsid w:val="00D800FE"/>
    <w:rsid w:val="00D80144"/>
    <w:rsid w:val="00D804FC"/>
    <w:rsid w:val="00D80DC7"/>
    <w:rsid w:val="00D81120"/>
    <w:rsid w:val="00D8124C"/>
    <w:rsid w:val="00D814ED"/>
    <w:rsid w:val="00D81509"/>
    <w:rsid w:val="00D8184C"/>
    <w:rsid w:val="00D81979"/>
    <w:rsid w:val="00D819B6"/>
    <w:rsid w:val="00D819E0"/>
    <w:rsid w:val="00D81E80"/>
    <w:rsid w:val="00D82325"/>
    <w:rsid w:val="00D828F7"/>
    <w:rsid w:val="00D82994"/>
    <w:rsid w:val="00D82D7F"/>
    <w:rsid w:val="00D82DFD"/>
    <w:rsid w:val="00D82E8A"/>
    <w:rsid w:val="00D82E9C"/>
    <w:rsid w:val="00D82F98"/>
    <w:rsid w:val="00D831FC"/>
    <w:rsid w:val="00D83221"/>
    <w:rsid w:val="00D835E3"/>
    <w:rsid w:val="00D83983"/>
    <w:rsid w:val="00D83E20"/>
    <w:rsid w:val="00D83FB8"/>
    <w:rsid w:val="00D84B19"/>
    <w:rsid w:val="00D8524E"/>
    <w:rsid w:val="00D852A6"/>
    <w:rsid w:val="00D858E6"/>
    <w:rsid w:val="00D85A00"/>
    <w:rsid w:val="00D85D12"/>
    <w:rsid w:val="00D85D84"/>
    <w:rsid w:val="00D85DBB"/>
    <w:rsid w:val="00D85E1E"/>
    <w:rsid w:val="00D85F67"/>
    <w:rsid w:val="00D86172"/>
    <w:rsid w:val="00D861B5"/>
    <w:rsid w:val="00D86435"/>
    <w:rsid w:val="00D86527"/>
    <w:rsid w:val="00D86545"/>
    <w:rsid w:val="00D86931"/>
    <w:rsid w:val="00D86EE8"/>
    <w:rsid w:val="00D8706B"/>
    <w:rsid w:val="00D870B5"/>
    <w:rsid w:val="00D872A5"/>
    <w:rsid w:val="00D87307"/>
    <w:rsid w:val="00D87509"/>
    <w:rsid w:val="00D8788C"/>
    <w:rsid w:val="00D87BF2"/>
    <w:rsid w:val="00D87D3D"/>
    <w:rsid w:val="00D90333"/>
    <w:rsid w:val="00D9045C"/>
    <w:rsid w:val="00D90645"/>
    <w:rsid w:val="00D90684"/>
    <w:rsid w:val="00D912CE"/>
    <w:rsid w:val="00D9178B"/>
    <w:rsid w:val="00D917C3"/>
    <w:rsid w:val="00D9181A"/>
    <w:rsid w:val="00D91D52"/>
    <w:rsid w:val="00D92142"/>
    <w:rsid w:val="00D92192"/>
    <w:rsid w:val="00D9228D"/>
    <w:rsid w:val="00D924CF"/>
    <w:rsid w:val="00D92B30"/>
    <w:rsid w:val="00D92B9D"/>
    <w:rsid w:val="00D92CA5"/>
    <w:rsid w:val="00D93175"/>
    <w:rsid w:val="00D935F6"/>
    <w:rsid w:val="00D93B7C"/>
    <w:rsid w:val="00D93BC5"/>
    <w:rsid w:val="00D93FFF"/>
    <w:rsid w:val="00D9405A"/>
    <w:rsid w:val="00D944A2"/>
    <w:rsid w:val="00D944EA"/>
    <w:rsid w:val="00D94573"/>
    <w:rsid w:val="00D945CF"/>
    <w:rsid w:val="00D94683"/>
    <w:rsid w:val="00D949B9"/>
    <w:rsid w:val="00D94CA6"/>
    <w:rsid w:val="00D94E37"/>
    <w:rsid w:val="00D94EF9"/>
    <w:rsid w:val="00D95458"/>
    <w:rsid w:val="00D954E5"/>
    <w:rsid w:val="00D95515"/>
    <w:rsid w:val="00D95992"/>
    <w:rsid w:val="00D96126"/>
    <w:rsid w:val="00D962A1"/>
    <w:rsid w:val="00D96574"/>
    <w:rsid w:val="00D96796"/>
    <w:rsid w:val="00D96B03"/>
    <w:rsid w:val="00D96B71"/>
    <w:rsid w:val="00D96CA3"/>
    <w:rsid w:val="00D9720A"/>
    <w:rsid w:val="00D975DB"/>
    <w:rsid w:val="00DA0010"/>
    <w:rsid w:val="00DA0386"/>
    <w:rsid w:val="00DA0737"/>
    <w:rsid w:val="00DA0A3B"/>
    <w:rsid w:val="00DA0DCA"/>
    <w:rsid w:val="00DA0F9B"/>
    <w:rsid w:val="00DA1A2B"/>
    <w:rsid w:val="00DA1AA9"/>
    <w:rsid w:val="00DA1AEB"/>
    <w:rsid w:val="00DA1B12"/>
    <w:rsid w:val="00DA1BEC"/>
    <w:rsid w:val="00DA1E50"/>
    <w:rsid w:val="00DA1EA1"/>
    <w:rsid w:val="00DA239F"/>
    <w:rsid w:val="00DA252E"/>
    <w:rsid w:val="00DA2559"/>
    <w:rsid w:val="00DA2EED"/>
    <w:rsid w:val="00DA311F"/>
    <w:rsid w:val="00DA33F0"/>
    <w:rsid w:val="00DA3555"/>
    <w:rsid w:val="00DA3807"/>
    <w:rsid w:val="00DA39BE"/>
    <w:rsid w:val="00DA3F5F"/>
    <w:rsid w:val="00DA3FB0"/>
    <w:rsid w:val="00DA439A"/>
    <w:rsid w:val="00DA473D"/>
    <w:rsid w:val="00DA4BF6"/>
    <w:rsid w:val="00DA4D8F"/>
    <w:rsid w:val="00DA4DDD"/>
    <w:rsid w:val="00DA50CB"/>
    <w:rsid w:val="00DA50EC"/>
    <w:rsid w:val="00DA51F3"/>
    <w:rsid w:val="00DA551B"/>
    <w:rsid w:val="00DA5760"/>
    <w:rsid w:val="00DA586B"/>
    <w:rsid w:val="00DA5A14"/>
    <w:rsid w:val="00DA5B32"/>
    <w:rsid w:val="00DA5DD9"/>
    <w:rsid w:val="00DA5FAB"/>
    <w:rsid w:val="00DA6EC1"/>
    <w:rsid w:val="00DA6F36"/>
    <w:rsid w:val="00DA7475"/>
    <w:rsid w:val="00DA7619"/>
    <w:rsid w:val="00DA76C7"/>
    <w:rsid w:val="00DB0080"/>
    <w:rsid w:val="00DB0186"/>
    <w:rsid w:val="00DB09D7"/>
    <w:rsid w:val="00DB10BE"/>
    <w:rsid w:val="00DB1222"/>
    <w:rsid w:val="00DB1243"/>
    <w:rsid w:val="00DB14DC"/>
    <w:rsid w:val="00DB1D1C"/>
    <w:rsid w:val="00DB1E48"/>
    <w:rsid w:val="00DB233A"/>
    <w:rsid w:val="00DB2430"/>
    <w:rsid w:val="00DB27DA"/>
    <w:rsid w:val="00DB2E38"/>
    <w:rsid w:val="00DB2FD7"/>
    <w:rsid w:val="00DB3048"/>
    <w:rsid w:val="00DB313E"/>
    <w:rsid w:val="00DB3315"/>
    <w:rsid w:val="00DB36F6"/>
    <w:rsid w:val="00DB39A7"/>
    <w:rsid w:val="00DB3A4F"/>
    <w:rsid w:val="00DB421F"/>
    <w:rsid w:val="00DB477A"/>
    <w:rsid w:val="00DB4C5D"/>
    <w:rsid w:val="00DB5578"/>
    <w:rsid w:val="00DB6030"/>
    <w:rsid w:val="00DB63CA"/>
    <w:rsid w:val="00DB6532"/>
    <w:rsid w:val="00DB74D2"/>
    <w:rsid w:val="00DB74FE"/>
    <w:rsid w:val="00DB7526"/>
    <w:rsid w:val="00DB754F"/>
    <w:rsid w:val="00DB760D"/>
    <w:rsid w:val="00DB76A4"/>
    <w:rsid w:val="00DB773A"/>
    <w:rsid w:val="00DB781A"/>
    <w:rsid w:val="00DB7D94"/>
    <w:rsid w:val="00DB7FF0"/>
    <w:rsid w:val="00DC0449"/>
    <w:rsid w:val="00DC06E6"/>
    <w:rsid w:val="00DC07A2"/>
    <w:rsid w:val="00DC08A5"/>
    <w:rsid w:val="00DC08FC"/>
    <w:rsid w:val="00DC0909"/>
    <w:rsid w:val="00DC0D87"/>
    <w:rsid w:val="00DC0EA8"/>
    <w:rsid w:val="00DC0FB5"/>
    <w:rsid w:val="00DC0FE5"/>
    <w:rsid w:val="00DC156D"/>
    <w:rsid w:val="00DC1670"/>
    <w:rsid w:val="00DC1851"/>
    <w:rsid w:val="00DC19C1"/>
    <w:rsid w:val="00DC2122"/>
    <w:rsid w:val="00DC24C9"/>
    <w:rsid w:val="00DC2793"/>
    <w:rsid w:val="00DC2C45"/>
    <w:rsid w:val="00DC2FAC"/>
    <w:rsid w:val="00DC2FB6"/>
    <w:rsid w:val="00DC2FBF"/>
    <w:rsid w:val="00DC3117"/>
    <w:rsid w:val="00DC32D3"/>
    <w:rsid w:val="00DC356E"/>
    <w:rsid w:val="00DC426E"/>
    <w:rsid w:val="00DC439D"/>
    <w:rsid w:val="00DC4538"/>
    <w:rsid w:val="00DC46A5"/>
    <w:rsid w:val="00DC4B98"/>
    <w:rsid w:val="00DC4EA5"/>
    <w:rsid w:val="00DC50B2"/>
    <w:rsid w:val="00DC5474"/>
    <w:rsid w:val="00DC5954"/>
    <w:rsid w:val="00DC5BD0"/>
    <w:rsid w:val="00DC5CA1"/>
    <w:rsid w:val="00DC607A"/>
    <w:rsid w:val="00DC65C5"/>
    <w:rsid w:val="00DC6BCE"/>
    <w:rsid w:val="00DC6CA8"/>
    <w:rsid w:val="00DC6EED"/>
    <w:rsid w:val="00DC716D"/>
    <w:rsid w:val="00DC7359"/>
    <w:rsid w:val="00DC74BC"/>
    <w:rsid w:val="00DC751D"/>
    <w:rsid w:val="00DC7A95"/>
    <w:rsid w:val="00DC7C4B"/>
    <w:rsid w:val="00DC7D5A"/>
    <w:rsid w:val="00DC7E54"/>
    <w:rsid w:val="00DD0794"/>
    <w:rsid w:val="00DD0A6A"/>
    <w:rsid w:val="00DD0B8C"/>
    <w:rsid w:val="00DD0F42"/>
    <w:rsid w:val="00DD1141"/>
    <w:rsid w:val="00DD13B0"/>
    <w:rsid w:val="00DD15C9"/>
    <w:rsid w:val="00DD16D0"/>
    <w:rsid w:val="00DD1A62"/>
    <w:rsid w:val="00DD1A7F"/>
    <w:rsid w:val="00DD1B31"/>
    <w:rsid w:val="00DD1CC5"/>
    <w:rsid w:val="00DD202B"/>
    <w:rsid w:val="00DD25C4"/>
    <w:rsid w:val="00DD2C7C"/>
    <w:rsid w:val="00DD2DAB"/>
    <w:rsid w:val="00DD2DB6"/>
    <w:rsid w:val="00DD2ECD"/>
    <w:rsid w:val="00DD329A"/>
    <w:rsid w:val="00DD34E1"/>
    <w:rsid w:val="00DD3D21"/>
    <w:rsid w:val="00DD3F8E"/>
    <w:rsid w:val="00DD4217"/>
    <w:rsid w:val="00DD42AC"/>
    <w:rsid w:val="00DD4489"/>
    <w:rsid w:val="00DD520C"/>
    <w:rsid w:val="00DD5225"/>
    <w:rsid w:val="00DD540B"/>
    <w:rsid w:val="00DD55F5"/>
    <w:rsid w:val="00DD5607"/>
    <w:rsid w:val="00DD5804"/>
    <w:rsid w:val="00DD5941"/>
    <w:rsid w:val="00DD5A5C"/>
    <w:rsid w:val="00DD5F91"/>
    <w:rsid w:val="00DD64F0"/>
    <w:rsid w:val="00DD662D"/>
    <w:rsid w:val="00DD6779"/>
    <w:rsid w:val="00DD6783"/>
    <w:rsid w:val="00DD719E"/>
    <w:rsid w:val="00DD73B3"/>
    <w:rsid w:val="00DD7792"/>
    <w:rsid w:val="00DD7840"/>
    <w:rsid w:val="00DD7897"/>
    <w:rsid w:val="00DE02CA"/>
    <w:rsid w:val="00DE0332"/>
    <w:rsid w:val="00DE03F1"/>
    <w:rsid w:val="00DE04BE"/>
    <w:rsid w:val="00DE0822"/>
    <w:rsid w:val="00DE0C65"/>
    <w:rsid w:val="00DE0ECC"/>
    <w:rsid w:val="00DE106D"/>
    <w:rsid w:val="00DE1232"/>
    <w:rsid w:val="00DE1344"/>
    <w:rsid w:val="00DE1523"/>
    <w:rsid w:val="00DE1566"/>
    <w:rsid w:val="00DE158F"/>
    <w:rsid w:val="00DE15EC"/>
    <w:rsid w:val="00DE16E3"/>
    <w:rsid w:val="00DE20E6"/>
    <w:rsid w:val="00DE230F"/>
    <w:rsid w:val="00DE25A3"/>
    <w:rsid w:val="00DE2BBA"/>
    <w:rsid w:val="00DE3151"/>
    <w:rsid w:val="00DE3305"/>
    <w:rsid w:val="00DE38D2"/>
    <w:rsid w:val="00DE3D9E"/>
    <w:rsid w:val="00DE428A"/>
    <w:rsid w:val="00DE42F8"/>
    <w:rsid w:val="00DE4775"/>
    <w:rsid w:val="00DE4A4C"/>
    <w:rsid w:val="00DE4D3D"/>
    <w:rsid w:val="00DE50E9"/>
    <w:rsid w:val="00DE51B6"/>
    <w:rsid w:val="00DE51F1"/>
    <w:rsid w:val="00DE5235"/>
    <w:rsid w:val="00DE5304"/>
    <w:rsid w:val="00DE5328"/>
    <w:rsid w:val="00DE53A3"/>
    <w:rsid w:val="00DE5502"/>
    <w:rsid w:val="00DE5D6E"/>
    <w:rsid w:val="00DE6076"/>
    <w:rsid w:val="00DE60E9"/>
    <w:rsid w:val="00DE61F5"/>
    <w:rsid w:val="00DE63FB"/>
    <w:rsid w:val="00DE6636"/>
    <w:rsid w:val="00DE6670"/>
    <w:rsid w:val="00DE69B0"/>
    <w:rsid w:val="00DE6A15"/>
    <w:rsid w:val="00DE6C67"/>
    <w:rsid w:val="00DE6EF6"/>
    <w:rsid w:val="00DE7075"/>
    <w:rsid w:val="00DE72C6"/>
    <w:rsid w:val="00DE744D"/>
    <w:rsid w:val="00DE7737"/>
    <w:rsid w:val="00DE79EA"/>
    <w:rsid w:val="00DE7E2C"/>
    <w:rsid w:val="00DF00DC"/>
    <w:rsid w:val="00DF041E"/>
    <w:rsid w:val="00DF0440"/>
    <w:rsid w:val="00DF05E2"/>
    <w:rsid w:val="00DF09E5"/>
    <w:rsid w:val="00DF0A3D"/>
    <w:rsid w:val="00DF13C2"/>
    <w:rsid w:val="00DF1411"/>
    <w:rsid w:val="00DF15CB"/>
    <w:rsid w:val="00DF196B"/>
    <w:rsid w:val="00DF19B5"/>
    <w:rsid w:val="00DF20FD"/>
    <w:rsid w:val="00DF24AA"/>
    <w:rsid w:val="00DF254E"/>
    <w:rsid w:val="00DF2594"/>
    <w:rsid w:val="00DF26A0"/>
    <w:rsid w:val="00DF26DE"/>
    <w:rsid w:val="00DF2E98"/>
    <w:rsid w:val="00DF2EF7"/>
    <w:rsid w:val="00DF3326"/>
    <w:rsid w:val="00DF34AD"/>
    <w:rsid w:val="00DF39B7"/>
    <w:rsid w:val="00DF3BB2"/>
    <w:rsid w:val="00DF3E44"/>
    <w:rsid w:val="00DF4081"/>
    <w:rsid w:val="00DF4802"/>
    <w:rsid w:val="00DF4B89"/>
    <w:rsid w:val="00DF4E53"/>
    <w:rsid w:val="00DF4FE0"/>
    <w:rsid w:val="00DF51D6"/>
    <w:rsid w:val="00DF53BB"/>
    <w:rsid w:val="00DF56C0"/>
    <w:rsid w:val="00DF5736"/>
    <w:rsid w:val="00DF5755"/>
    <w:rsid w:val="00DF5B92"/>
    <w:rsid w:val="00DF5BAD"/>
    <w:rsid w:val="00DF5F79"/>
    <w:rsid w:val="00DF621C"/>
    <w:rsid w:val="00DF6548"/>
    <w:rsid w:val="00DF6570"/>
    <w:rsid w:val="00DF6F0E"/>
    <w:rsid w:val="00DF71CA"/>
    <w:rsid w:val="00DF7D63"/>
    <w:rsid w:val="00E0025C"/>
    <w:rsid w:val="00E00369"/>
    <w:rsid w:val="00E005D5"/>
    <w:rsid w:val="00E00767"/>
    <w:rsid w:val="00E00901"/>
    <w:rsid w:val="00E0164D"/>
    <w:rsid w:val="00E017CB"/>
    <w:rsid w:val="00E018E2"/>
    <w:rsid w:val="00E01AF3"/>
    <w:rsid w:val="00E01B07"/>
    <w:rsid w:val="00E01CC5"/>
    <w:rsid w:val="00E025E9"/>
    <w:rsid w:val="00E02737"/>
    <w:rsid w:val="00E029BB"/>
    <w:rsid w:val="00E02BDA"/>
    <w:rsid w:val="00E02C8F"/>
    <w:rsid w:val="00E02CB7"/>
    <w:rsid w:val="00E0338E"/>
    <w:rsid w:val="00E03401"/>
    <w:rsid w:val="00E034A8"/>
    <w:rsid w:val="00E037CD"/>
    <w:rsid w:val="00E040C1"/>
    <w:rsid w:val="00E041F1"/>
    <w:rsid w:val="00E042A6"/>
    <w:rsid w:val="00E04A8F"/>
    <w:rsid w:val="00E04BDA"/>
    <w:rsid w:val="00E0501C"/>
    <w:rsid w:val="00E051D5"/>
    <w:rsid w:val="00E05301"/>
    <w:rsid w:val="00E05CC1"/>
    <w:rsid w:val="00E05FF7"/>
    <w:rsid w:val="00E0627B"/>
    <w:rsid w:val="00E0645E"/>
    <w:rsid w:val="00E064FA"/>
    <w:rsid w:val="00E0700A"/>
    <w:rsid w:val="00E077A2"/>
    <w:rsid w:val="00E079B0"/>
    <w:rsid w:val="00E10387"/>
    <w:rsid w:val="00E103EF"/>
    <w:rsid w:val="00E10985"/>
    <w:rsid w:val="00E10A5F"/>
    <w:rsid w:val="00E10C22"/>
    <w:rsid w:val="00E110B6"/>
    <w:rsid w:val="00E110C3"/>
    <w:rsid w:val="00E11BCA"/>
    <w:rsid w:val="00E12833"/>
    <w:rsid w:val="00E12E32"/>
    <w:rsid w:val="00E12FB1"/>
    <w:rsid w:val="00E13904"/>
    <w:rsid w:val="00E13A17"/>
    <w:rsid w:val="00E13ADF"/>
    <w:rsid w:val="00E13B89"/>
    <w:rsid w:val="00E13BD0"/>
    <w:rsid w:val="00E13EDB"/>
    <w:rsid w:val="00E14260"/>
    <w:rsid w:val="00E145BE"/>
    <w:rsid w:val="00E147AB"/>
    <w:rsid w:val="00E14CA2"/>
    <w:rsid w:val="00E14CA6"/>
    <w:rsid w:val="00E14D6D"/>
    <w:rsid w:val="00E14F15"/>
    <w:rsid w:val="00E15295"/>
    <w:rsid w:val="00E152FC"/>
    <w:rsid w:val="00E154AE"/>
    <w:rsid w:val="00E15512"/>
    <w:rsid w:val="00E15B9C"/>
    <w:rsid w:val="00E15C26"/>
    <w:rsid w:val="00E15CB1"/>
    <w:rsid w:val="00E16191"/>
    <w:rsid w:val="00E161A2"/>
    <w:rsid w:val="00E167C3"/>
    <w:rsid w:val="00E17057"/>
    <w:rsid w:val="00E17359"/>
    <w:rsid w:val="00E1777E"/>
    <w:rsid w:val="00E17B53"/>
    <w:rsid w:val="00E17CFD"/>
    <w:rsid w:val="00E17E8D"/>
    <w:rsid w:val="00E17F0B"/>
    <w:rsid w:val="00E20073"/>
    <w:rsid w:val="00E20249"/>
    <w:rsid w:val="00E20532"/>
    <w:rsid w:val="00E205FD"/>
    <w:rsid w:val="00E20633"/>
    <w:rsid w:val="00E20682"/>
    <w:rsid w:val="00E208F1"/>
    <w:rsid w:val="00E20CAD"/>
    <w:rsid w:val="00E21362"/>
    <w:rsid w:val="00E217FC"/>
    <w:rsid w:val="00E21BBF"/>
    <w:rsid w:val="00E21BF1"/>
    <w:rsid w:val="00E221D8"/>
    <w:rsid w:val="00E22352"/>
    <w:rsid w:val="00E22354"/>
    <w:rsid w:val="00E229F5"/>
    <w:rsid w:val="00E22FBD"/>
    <w:rsid w:val="00E2303A"/>
    <w:rsid w:val="00E23716"/>
    <w:rsid w:val="00E2376C"/>
    <w:rsid w:val="00E237A6"/>
    <w:rsid w:val="00E23C70"/>
    <w:rsid w:val="00E23E09"/>
    <w:rsid w:val="00E23E67"/>
    <w:rsid w:val="00E2422F"/>
    <w:rsid w:val="00E24288"/>
    <w:rsid w:val="00E242FE"/>
    <w:rsid w:val="00E24B1D"/>
    <w:rsid w:val="00E24B79"/>
    <w:rsid w:val="00E24C39"/>
    <w:rsid w:val="00E252FF"/>
    <w:rsid w:val="00E2552A"/>
    <w:rsid w:val="00E25699"/>
    <w:rsid w:val="00E258CF"/>
    <w:rsid w:val="00E25EEF"/>
    <w:rsid w:val="00E26671"/>
    <w:rsid w:val="00E26A07"/>
    <w:rsid w:val="00E26ACE"/>
    <w:rsid w:val="00E26BBC"/>
    <w:rsid w:val="00E27805"/>
    <w:rsid w:val="00E278B0"/>
    <w:rsid w:val="00E27ADF"/>
    <w:rsid w:val="00E27BAC"/>
    <w:rsid w:val="00E27C5A"/>
    <w:rsid w:val="00E27D7D"/>
    <w:rsid w:val="00E27EF4"/>
    <w:rsid w:val="00E301D3"/>
    <w:rsid w:val="00E3042E"/>
    <w:rsid w:val="00E306F5"/>
    <w:rsid w:val="00E30726"/>
    <w:rsid w:val="00E3097A"/>
    <w:rsid w:val="00E30C31"/>
    <w:rsid w:val="00E30CD3"/>
    <w:rsid w:val="00E30E2F"/>
    <w:rsid w:val="00E30F06"/>
    <w:rsid w:val="00E31677"/>
    <w:rsid w:val="00E31922"/>
    <w:rsid w:val="00E31CC2"/>
    <w:rsid w:val="00E31E16"/>
    <w:rsid w:val="00E31E6C"/>
    <w:rsid w:val="00E31EB4"/>
    <w:rsid w:val="00E323AA"/>
    <w:rsid w:val="00E323CD"/>
    <w:rsid w:val="00E32C59"/>
    <w:rsid w:val="00E32CE4"/>
    <w:rsid w:val="00E32E6D"/>
    <w:rsid w:val="00E32FB0"/>
    <w:rsid w:val="00E33700"/>
    <w:rsid w:val="00E33E2C"/>
    <w:rsid w:val="00E340D5"/>
    <w:rsid w:val="00E3414C"/>
    <w:rsid w:val="00E3431E"/>
    <w:rsid w:val="00E34479"/>
    <w:rsid w:val="00E3460B"/>
    <w:rsid w:val="00E34B6C"/>
    <w:rsid w:val="00E34E88"/>
    <w:rsid w:val="00E357FF"/>
    <w:rsid w:val="00E35B6D"/>
    <w:rsid w:val="00E35ECD"/>
    <w:rsid w:val="00E35F04"/>
    <w:rsid w:val="00E35F43"/>
    <w:rsid w:val="00E35FAF"/>
    <w:rsid w:val="00E36463"/>
    <w:rsid w:val="00E36531"/>
    <w:rsid w:val="00E3659C"/>
    <w:rsid w:val="00E3674D"/>
    <w:rsid w:val="00E36956"/>
    <w:rsid w:val="00E36B07"/>
    <w:rsid w:val="00E36CC9"/>
    <w:rsid w:val="00E37217"/>
    <w:rsid w:val="00E375B9"/>
    <w:rsid w:val="00E377EB"/>
    <w:rsid w:val="00E402F9"/>
    <w:rsid w:val="00E40965"/>
    <w:rsid w:val="00E40A36"/>
    <w:rsid w:val="00E40EB5"/>
    <w:rsid w:val="00E40EC8"/>
    <w:rsid w:val="00E41003"/>
    <w:rsid w:val="00E411E6"/>
    <w:rsid w:val="00E414C4"/>
    <w:rsid w:val="00E41675"/>
    <w:rsid w:val="00E4185E"/>
    <w:rsid w:val="00E41D04"/>
    <w:rsid w:val="00E42019"/>
    <w:rsid w:val="00E4223E"/>
    <w:rsid w:val="00E427A4"/>
    <w:rsid w:val="00E4281F"/>
    <w:rsid w:val="00E42D22"/>
    <w:rsid w:val="00E430ED"/>
    <w:rsid w:val="00E43BAA"/>
    <w:rsid w:val="00E43BF0"/>
    <w:rsid w:val="00E43E74"/>
    <w:rsid w:val="00E44D90"/>
    <w:rsid w:val="00E44FB8"/>
    <w:rsid w:val="00E4517E"/>
    <w:rsid w:val="00E45276"/>
    <w:rsid w:val="00E45713"/>
    <w:rsid w:val="00E4586B"/>
    <w:rsid w:val="00E458E2"/>
    <w:rsid w:val="00E45A3C"/>
    <w:rsid w:val="00E45EE7"/>
    <w:rsid w:val="00E45F2B"/>
    <w:rsid w:val="00E46364"/>
    <w:rsid w:val="00E46460"/>
    <w:rsid w:val="00E4668F"/>
    <w:rsid w:val="00E468C2"/>
    <w:rsid w:val="00E46A1B"/>
    <w:rsid w:val="00E46D52"/>
    <w:rsid w:val="00E46FA3"/>
    <w:rsid w:val="00E47032"/>
    <w:rsid w:val="00E470BD"/>
    <w:rsid w:val="00E475E8"/>
    <w:rsid w:val="00E4765D"/>
    <w:rsid w:val="00E47860"/>
    <w:rsid w:val="00E47879"/>
    <w:rsid w:val="00E478FB"/>
    <w:rsid w:val="00E47F58"/>
    <w:rsid w:val="00E47F6D"/>
    <w:rsid w:val="00E500F3"/>
    <w:rsid w:val="00E50A7A"/>
    <w:rsid w:val="00E50ADF"/>
    <w:rsid w:val="00E50EFC"/>
    <w:rsid w:val="00E511A7"/>
    <w:rsid w:val="00E51466"/>
    <w:rsid w:val="00E51476"/>
    <w:rsid w:val="00E51B7E"/>
    <w:rsid w:val="00E51CA9"/>
    <w:rsid w:val="00E51D14"/>
    <w:rsid w:val="00E52BBD"/>
    <w:rsid w:val="00E52C89"/>
    <w:rsid w:val="00E52F55"/>
    <w:rsid w:val="00E530D8"/>
    <w:rsid w:val="00E53192"/>
    <w:rsid w:val="00E534A6"/>
    <w:rsid w:val="00E535D8"/>
    <w:rsid w:val="00E536A6"/>
    <w:rsid w:val="00E537FE"/>
    <w:rsid w:val="00E53A68"/>
    <w:rsid w:val="00E53D51"/>
    <w:rsid w:val="00E53E01"/>
    <w:rsid w:val="00E53E2E"/>
    <w:rsid w:val="00E549D7"/>
    <w:rsid w:val="00E54CC3"/>
    <w:rsid w:val="00E55021"/>
    <w:rsid w:val="00E5560E"/>
    <w:rsid w:val="00E5579F"/>
    <w:rsid w:val="00E55A4A"/>
    <w:rsid w:val="00E55A50"/>
    <w:rsid w:val="00E55FA6"/>
    <w:rsid w:val="00E5612A"/>
    <w:rsid w:val="00E5623F"/>
    <w:rsid w:val="00E566AE"/>
    <w:rsid w:val="00E56DCD"/>
    <w:rsid w:val="00E56E32"/>
    <w:rsid w:val="00E56E67"/>
    <w:rsid w:val="00E5738C"/>
    <w:rsid w:val="00E57558"/>
    <w:rsid w:val="00E576F2"/>
    <w:rsid w:val="00E57756"/>
    <w:rsid w:val="00E57775"/>
    <w:rsid w:val="00E57993"/>
    <w:rsid w:val="00E57C2E"/>
    <w:rsid w:val="00E57F2B"/>
    <w:rsid w:val="00E60485"/>
    <w:rsid w:val="00E608E1"/>
    <w:rsid w:val="00E61053"/>
    <w:rsid w:val="00E613CF"/>
    <w:rsid w:val="00E615DC"/>
    <w:rsid w:val="00E6161E"/>
    <w:rsid w:val="00E61971"/>
    <w:rsid w:val="00E61A6D"/>
    <w:rsid w:val="00E61AFA"/>
    <w:rsid w:val="00E62617"/>
    <w:rsid w:val="00E6288B"/>
    <w:rsid w:val="00E628E7"/>
    <w:rsid w:val="00E629F3"/>
    <w:rsid w:val="00E62B53"/>
    <w:rsid w:val="00E62DFF"/>
    <w:rsid w:val="00E62EF7"/>
    <w:rsid w:val="00E62F92"/>
    <w:rsid w:val="00E636DE"/>
    <w:rsid w:val="00E63733"/>
    <w:rsid w:val="00E6378B"/>
    <w:rsid w:val="00E639A5"/>
    <w:rsid w:val="00E63BA3"/>
    <w:rsid w:val="00E63C4F"/>
    <w:rsid w:val="00E64645"/>
    <w:rsid w:val="00E6477F"/>
    <w:rsid w:val="00E6489A"/>
    <w:rsid w:val="00E6497B"/>
    <w:rsid w:val="00E64BF9"/>
    <w:rsid w:val="00E64C28"/>
    <w:rsid w:val="00E64C32"/>
    <w:rsid w:val="00E64DDB"/>
    <w:rsid w:val="00E653E4"/>
    <w:rsid w:val="00E65409"/>
    <w:rsid w:val="00E663F9"/>
    <w:rsid w:val="00E66577"/>
    <w:rsid w:val="00E6661A"/>
    <w:rsid w:val="00E66704"/>
    <w:rsid w:val="00E672E7"/>
    <w:rsid w:val="00E6778E"/>
    <w:rsid w:val="00E677D4"/>
    <w:rsid w:val="00E67820"/>
    <w:rsid w:val="00E678F9"/>
    <w:rsid w:val="00E67A1C"/>
    <w:rsid w:val="00E67C9C"/>
    <w:rsid w:val="00E67D5F"/>
    <w:rsid w:val="00E67F3F"/>
    <w:rsid w:val="00E67F5E"/>
    <w:rsid w:val="00E70053"/>
    <w:rsid w:val="00E707B5"/>
    <w:rsid w:val="00E709C9"/>
    <w:rsid w:val="00E70BD5"/>
    <w:rsid w:val="00E71136"/>
    <w:rsid w:val="00E715AE"/>
    <w:rsid w:val="00E71654"/>
    <w:rsid w:val="00E716F3"/>
    <w:rsid w:val="00E71926"/>
    <w:rsid w:val="00E7192C"/>
    <w:rsid w:val="00E7217D"/>
    <w:rsid w:val="00E7231C"/>
    <w:rsid w:val="00E72492"/>
    <w:rsid w:val="00E727F9"/>
    <w:rsid w:val="00E728D8"/>
    <w:rsid w:val="00E72CDD"/>
    <w:rsid w:val="00E72CF0"/>
    <w:rsid w:val="00E72E62"/>
    <w:rsid w:val="00E72F52"/>
    <w:rsid w:val="00E72FFF"/>
    <w:rsid w:val="00E73641"/>
    <w:rsid w:val="00E737DF"/>
    <w:rsid w:val="00E73884"/>
    <w:rsid w:val="00E738AC"/>
    <w:rsid w:val="00E73E84"/>
    <w:rsid w:val="00E73EE3"/>
    <w:rsid w:val="00E73FB5"/>
    <w:rsid w:val="00E74016"/>
    <w:rsid w:val="00E746BF"/>
    <w:rsid w:val="00E74B3E"/>
    <w:rsid w:val="00E74DA0"/>
    <w:rsid w:val="00E74E05"/>
    <w:rsid w:val="00E755B0"/>
    <w:rsid w:val="00E75A98"/>
    <w:rsid w:val="00E75E04"/>
    <w:rsid w:val="00E760C0"/>
    <w:rsid w:val="00E761F6"/>
    <w:rsid w:val="00E766D9"/>
    <w:rsid w:val="00E77117"/>
    <w:rsid w:val="00E773BC"/>
    <w:rsid w:val="00E773EF"/>
    <w:rsid w:val="00E776A7"/>
    <w:rsid w:val="00E77C34"/>
    <w:rsid w:val="00E77E75"/>
    <w:rsid w:val="00E800FE"/>
    <w:rsid w:val="00E808E9"/>
    <w:rsid w:val="00E80A47"/>
    <w:rsid w:val="00E80AA8"/>
    <w:rsid w:val="00E80E82"/>
    <w:rsid w:val="00E80FD2"/>
    <w:rsid w:val="00E81063"/>
    <w:rsid w:val="00E81371"/>
    <w:rsid w:val="00E81557"/>
    <w:rsid w:val="00E81739"/>
    <w:rsid w:val="00E817BB"/>
    <w:rsid w:val="00E81A72"/>
    <w:rsid w:val="00E82275"/>
    <w:rsid w:val="00E8263D"/>
    <w:rsid w:val="00E82709"/>
    <w:rsid w:val="00E829D1"/>
    <w:rsid w:val="00E82BB1"/>
    <w:rsid w:val="00E82D5D"/>
    <w:rsid w:val="00E82EC9"/>
    <w:rsid w:val="00E832EC"/>
    <w:rsid w:val="00E8347A"/>
    <w:rsid w:val="00E83664"/>
    <w:rsid w:val="00E83AB4"/>
    <w:rsid w:val="00E83DAF"/>
    <w:rsid w:val="00E84118"/>
    <w:rsid w:val="00E84430"/>
    <w:rsid w:val="00E846CF"/>
    <w:rsid w:val="00E847AC"/>
    <w:rsid w:val="00E84828"/>
    <w:rsid w:val="00E84988"/>
    <w:rsid w:val="00E84A17"/>
    <w:rsid w:val="00E84A40"/>
    <w:rsid w:val="00E851CC"/>
    <w:rsid w:val="00E8524F"/>
    <w:rsid w:val="00E85404"/>
    <w:rsid w:val="00E8571A"/>
    <w:rsid w:val="00E85850"/>
    <w:rsid w:val="00E85C12"/>
    <w:rsid w:val="00E85DF3"/>
    <w:rsid w:val="00E86272"/>
    <w:rsid w:val="00E864AE"/>
    <w:rsid w:val="00E8683E"/>
    <w:rsid w:val="00E86853"/>
    <w:rsid w:val="00E868B2"/>
    <w:rsid w:val="00E86B19"/>
    <w:rsid w:val="00E86C4B"/>
    <w:rsid w:val="00E86C4D"/>
    <w:rsid w:val="00E86D25"/>
    <w:rsid w:val="00E86E54"/>
    <w:rsid w:val="00E86F7A"/>
    <w:rsid w:val="00E87420"/>
    <w:rsid w:val="00E8773B"/>
    <w:rsid w:val="00E877C5"/>
    <w:rsid w:val="00E87805"/>
    <w:rsid w:val="00E87884"/>
    <w:rsid w:val="00E87988"/>
    <w:rsid w:val="00E87B31"/>
    <w:rsid w:val="00E87D53"/>
    <w:rsid w:val="00E87D5C"/>
    <w:rsid w:val="00E87E91"/>
    <w:rsid w:val="00E87F3D"/>
    <w:rsid w:val="00E90329"/>
    <w:rsid w:val="00E9090C"/>
    <w:rsid w:val="00E9103D"/>
    <w:rsid w:val="00E9106C"/>
    <w:rsid w:val="00E911E5"/>
    <w:rsid w:val="00E9120C"/>
    <w:rsid w:val="00E91699"/>
    <w:rsid w:val="00E91A89"/>
    <w:rsid w:val="00E91BB0"/>
    <w:rsid w:val="00E91D8C"/>
    <w:rsid w:val="00E9247F"/>
    <w:rsid w:val="00E925C7"/>
    <w:rsid w:val="00E92AF4"/>
    <w:rsid w:val="00E92EC3"/>
    <w:rsid w:val="00E92EDE"/>
    <w:rsid w:val="00E931CD"/>
    <w:rsid w:val="00E933B4"/>
    <w:rsid w:val="00E934E7"/>
    <w:rsid w:val="00E934F2"/>
    <w:rsid w:val="00E936BB"/>
    <w:rsid w:val="00E93D15"/>
    <w:rsid w:val="00E94255"/>
    <w:rsid w:val="00E9455F"/>
    <w:rsid w:val="00E94912"/>
    <w:rsid w:val="00E94F81"/>
    <w:rsid w:val="00E95110"/>
    <w:rsid w:val="00E9560A"/>
    <w:rsid w:val="00E9594B"/>
    <w:rsid w:val="00E95E2D"/>
    <w:rsid w:val="00E963B5"/>
    <w:rsid w:val="00E9668F"/>
    <w:rsid w:val="00E967A0"/>
    <w:rsid w:val="00E96999"/>
    <w:rsid w:val="00E969DD"/>
    <w:rsid w:val="00E96A93"/>
    <w:rsid w:val="00E96C72"/>
    <w:rsid w:val="00E96CF3"/>
    <w:rsid w:val="00E96FF0"/>
    <w:rsid w:val="00E97331"/>
    <w:rsid w:val="00E9781D"/>
    <w:rsid w:val="00E978F0"/>
    <w:rsid w:val="00E97A87"/>
    <w:rsid w:val="00E97C8C"/>
    <w:rsid w:val="00E97CB1"/>
    <w:rsid w:val="00EA006E"/>
    <w:rsid w:val="00EA06D8"/>
    <w:rsid w:val="00EA072A"/>
    <w:rsid w:val="00EA0C08"/>
    <w:rsid w:val="00EA0E4E"/>
    <w:rsid w:val="00EA1414"/>
    <w:rsid w:val="00EA1ADB"/>
    <w:rsid w:val="00EA206A"/>
    <w:rsid w:val="00EA248E"/>
    <w:rsid w:val="00EA2538"/>
    <w:rsid w:val="00EA2A2B"/>
    <w:rsid w:val="00EA2BED"/>
    <w:rsid w:val="00EA2DCC"/>
    <w:rsid w:val="00EA31C2"/>
    <w:rsid w:val="00EA32BE"/>
    <w:rsid w:val="00EA34DD"/>
    <w:rsid w:val="00EA357F"/>
    <w:rsid w:val="00EA3643"/>
    <w:rsid w:val="00EA38B7"/>
    <w:rsid w:val="00EA3EBA"/>
    <w:rsid w:val="00EA3F1A"/>
    <w:rsid w:val="00EA4069"/>
    <w:rsid w:val="00EA44C6"/>
    <w:rsid w:val="00EA4C15"/>
    <w:rsid w:val="00EA4F8A"/>
    <w:rsid w:val="00EA535F"/>
    <w:rsid w:val="00EA59E5"/>
    <w:rsid w:val="00EA5A6B"/>
    <w:rsid w:val="00EA5BD2"/>
    <w:rsid w:val="00EA5D70"/>
    <w:rsid w:val="00EA5F92"/>
    <w:rsid w:val="00EA5FA0"/>
    <w:rsid w:val="00EA5FE5"/>
    <w:rsid w:val="00EA63A1"/>
    <w:rsid w:val="00EA6AFE"/>
    <w:rsid w:val="00EA751B"/>
    <w:rsid w:val="00EA7635"/>
    <w:rsid w:val="00EB05BD"/>
    <w:rsid w:val="00EB05FF"/>
    <w:rsid w:val="00EB0695"/>
    <w:rsid w:val="00EB0A1F"/>
    <w:rsid w:val="00EB1008"/>
    <w:rsid w:val="00EB143D"/>
    <w:rsid w:val="00EB158C"/>
    <w:rsid w:val="00EB170B"/>
    <w:rsid w:val="00EB1B03"/>
    <w:rsid w:val="00EB1DA6"/>
    <w:rsid w:val="00EB230D"/>
    <w:rsid w:val="00EB2DA3"/>
    <w:rsid w:val="00EB2DCB"/>
    <w:rsid w:val="00EB2E11"/>
    <w:rsid w:val="00EB2F0A"/>
    <w:rsid w:val="00EB37E7"/>
    <w:rsid w:val="00EB38C1"/>
    <w:rsid w:val="00EB3F0C"/>
    <w:rsid w:val="00EB470E"/>
    <w:rsid w:val="00EB4B7A"/>
    <w:rsid w:val="00EB4DA5"/>
    <w:rsid w:val="00EB4E29"/>
    <w:rsid w:val="00EB4E6B"/>
    <w:rsid w:val="00EB4EAF"/>
    <w:rsid w:val="00EB509F"/>
    <w:rsid w:val="00EB50BB"/>
    <w:rsid w:val="00EB5288"/>
    <w:rsid w:val="00EB5956"/>
    <w:rsid w:val="00EB5E8F"/>
    <w:rsid w:val="00EB5FD4"/>
    <w:rsid w:val="00EB612D"/>
    <w:rsid w:val="00EB68EB"/>
    <w:rsid w:val="00EB705A"/>
    <w:rsid w:val="00EB7068"/>
    <w:rsid w:val="00EB7083"/>
    <w:rsid w:val="00EB7161"/>
    <w:rsid w:val="00EB718F"/>
    <w:rsid w:val="00EB7A57"/>
    <w:rsid w:val="00EB7BB1"/>
    <w:rsid w:val="00EB7C59"/>
    <w:rsid w:val="00EB7EE8"/>
    <w:rsid w:val="00EC0495"/>
    <w:rsid w:val="00EC0BA0"/>
    <w:rsid w:val="00EC125A"/>
    <w:rsid w:val="00EC1480"/>
    <w:rsid w:val="00EC17BC"/>
    <w:rsid w:val="00EC1A0E"/>
    <w:rsid w:val="00EC1CA7"/>
    <w:rsid w:val="00EC211C"/>
    <w:rsid w:val="00EC2937"/>
    <w:rsid w:val="00EC2A53"/>
    <w:rsid w:val="00EC2B4F"/>
    <w:rsid w:val="00EC32CD"/>
    <w:rsid w:val="00EC349C"/>
    <w:rsid w:val="00EC35FF"/>
    <w:rsid w:val="00EC3CCE"/>
    <w:rsid w:val="00EC48DD"/>
    <w:rsid w:val="00EC4CC9"/>
    <w:rsid w:val="00EC52B2"/>
    <w:rsid w:val="00EC5406"/>
    <w:rsid w:val="00EC56C3"/>
    <w:rsid w:val="00EC5AB5"/>
    <w:rsid w:val="00EC6067"/>
    <w:rsid w:val="00EC606C"/>
    <w:rsid w:val="00EC61CE"/>
    <w:rsid w:val="00EC684A"/>
    <w:rsid w:val="00EC71E5"/>
    <w:rsid w:val="00EC7503"/>
    <w:rsid w:val="00EC75FB"/>
    <w:rsid w:val="00EC794E"/>
    <w:rsid w:val="00EC7B42"/>
    <w:rsid w:val="00ED0265"/>
    <w:rsid w:val="00ED044D"/>
    <w:rsid w:val="00ED05E9"/>
    <w:rsid w:val="00ED0A4F"/>
    <w:rsid w:val="00ED0A5A"/>
    <w:rsid w:val="00ED0DD2"/>
    <w:rsid w:val="00ED14BA"/>
    <w:rsid w:val="00ED199F"/>
    <w:rsid w:val="00ED1C48"/>
    <w:rsid w:val="00ED1DE1"/>
    <w:rsid w:val="00ED2404"/>
    <w:rsid w:val="00ED296B"/>
    <w:rsid w:val="00ED2ECD"/>
    <w:rsid w:val="00ED2FD7"/>
    <w:rsid w:val="00ED3098"/>
    <w:rsid w:val="00ED3515"/>
    <w:rsid w:val="00ED35CB"/>
    <w:rsid w:val="00ED36CC"/>
    <w:rsid w:val="00ED44A3"/>
    <w:rsid w:val="00ED458E"/>
    <w:rsid w:val="00ED47D3"/>
    <w:rsid w:val="00ED490D"/>
    <w:rsid w:val="00ED4938"/>
    <w:rsid w:val="00ED4F0E"/>
    <w:rsid w:val="00ED54DB"/>
    <w:rsid w:val="00ED5EB4"/>
    <w:rsid w:val="00ED5EBC"/>
    <w:rsid w:val="00ED6480"/>
    <w:rsid w:val="00ED6FA2"/>
    <w:rsid w:val="00ED7566"/>
    <w:rsid w:val="00ED75A8"/>
    <w:rsid w:val="00ED7787"/>
    <w:rsid w:val="00EE0491"/>
    <w:rsid w:val="00EE072B"/>
    <w:rsid w:val="00EE098B"/>
    <w:rsid w:val="00EE0D20"/>
    <w:rsid w:val="00EE0EC9"/>
    <w:rsid w:val="00EE0EEC"/>
    <w:rsid w:val="00EE132A"/>
    <w:rsid w:val="00EE1809"/>
    <w:rsid w:val="00EE1884"/>
    <w:rsid w:val="00EE19E3"/>
    <w:rsid w:val="00EE1B7A"/>
    <w:rsid w:val="00EE2030"/>
    <w:rsid w:val="00EE20AE"/>
    <w:rsid w:val="00EE24D3"/>
    <w:rsid w:val="00EE278D"/>
    <w:rsid w:val="00EE2A2B"/>
    <w:rsid w:val="00EE2C06"/>
    <w:rsid w:val="00EE2CFE"/>
    <w:rsid w:val="00EE2D90"/>
    <w:rsid w:val="00EE2D95"/>
    <w:rsid w:val="00EE3058"/>
    <w:rsid w:val="00EE3268"/>
    <w:rsid w:val="00EE34AF"/>
    <w:rsid w:val="00EE39DD"/>
    <w:rsid w:val="00EE3C5F"/>
    <w:rsid w:val="00EE3DB4"/>
    <w:rsid w:val="00EE4696"/>
    <w:rsid w:val="00EE4A90"/>
    <w:rsid w:val="00EE4E09"/>
    <w:rsid w:val="00EE4E76"/>
    <w:rsid w:val="00EE531D"/>
    <w:rsid w:val="00EE551F"/>
    <w:rsid w:val="00EE5FF7"/>
    <w:rsid w:val="00EE64FC"/>
    <w:rsid w:val="00EE692C"/>
    <w:rsid w:val="00EE69A7"/>
    <w:rsid w:val="00EE6C38"/>
    <w:rsid w:val="00EE6E3E"/>
    <w:rsid w:val="00EE6E4B"/>
    <w:rsid w:val="00EE7385"/>
    <w:rsid w:val="00EE7409"/>
    <w:rsid w:val="00EE773A"/>
    <w:rsid w:val="00EE774D"/>
    <w:rsid w:val="00EE7D1A"/>
    <w:rsid w:val="00EF0498"/>
    <w:rsid w:val="00EF04B2"/>
    <w:rsid w:val="00EF0784"/>
    <w:rsid w:val="00EF0D72"/>
    <w:rsid w:val="00EF0F14"/>
    <w:rsid w:val="00EF1221"/>
    <w:rsid w:val="00EF1442"/>
    <w:rsid w:val="00EF15C5"/>
    <w:rsid w:val="00EF161B"/>
    <w:rsid w:val="00EF16B7"/>
    <w:rsid w:val="00EF19B3"/>
    <w:rsid w:val="00EF1D96"/>
    <w:rsid w:val="00EF20F0"/>
    <w:rsid w:val="00EF22E8"/>
    <w:rsid w:val="00EF25B9"/>
    <w:rsid w:val="00EF27FD"/>
    <w:rsid w:val="00EF2B18"/>
    <w:rsid w:val="00EF2BC0"/>
    <w:rsid w:val="00EF2F2E"/>
    <w:rsid w:val="00EF3006"/>
    <w:rsid w:val="00EF3154"/>
    <w:rsid w:val="00EF34AC"/>
    <w:rsid w:val="00EF365B"/>
    <w:rsid w:val="00EF3724"/>
    <w:rsid w:val="00EF3DB1"/>
    <w:rsid w:val="00EF4198"/>
    <w:rsid w:val="00EF449D"/>
    <w:rsid w:val="00EF4983"/>
    <w:rsid w:val="00EF4B26"/>
    <w:rsid w:val="00EF4B36"/>
    <w:rsid w:val="00EF4CE4"/>
    <w:rsid w:val="00EF4D17"/>
    <w:rsid w:val="00EF4FBC"/>
    <w:rsid w:val="00EF50EE"/>
    <w:rsid w:val="00EF52BA"/>
    <w:rsid w:val="00EF5810"/>
    <w:rsid w:val="00EF5858"/>
    <w:rsid w:val="00EF5C44"/>
    <w:rsid w:val="00EF5E5C"/>
    <w:rsid w:val="00EF6260"/>
    <w:rsid w:val="00EF64B0"/>
    <w:rsid w:val="00EF777B"/>
    <w:rsid w:val="00EF788D"/>
    <w:rsid w:val="00EF7941"/>
    <w:rsid w:val="00EF7A59"/>
    <w:rsid w:val="00EF7B02"/>
    <w:rsid w:val="00EF7E59"/>
    <w:rsid w:val="00F00D6B"/>
    <w:rsid w:val="00F00FD7"/>
    <w:rsid w:val="00F0178F"/>
    <w:rsid w:val="00F02142"/>
    <w:rsid w:val="00F02308"/>
    <w:rsid w:val="00F02589"/>
    <w:rsid w:val="00F029D6"/>
    <w:rsid w:val="00F02B5D"/>
    <w:rsid w:val="00F02E48"/>
    <w:rsid w:val="00F03819"/>
    <w:rsid w:val="00F03904"/>
    <w:rsid w:val="00F03951"/>
    <w:rsid w:val="00F03F5C"/>
    <w:rsid w:val="00F042A7"/>
    <w:rsid w:val="00F0446F"/>
    <w:rsid w:val="00F0459B"/>
    <w:rsid w:val="00F046BC"/>
    <w:rsid w:val="00F04A54"/>
    <w:rsid w:val="00F04E7B"/>
    <w:rsid w:val="00F050DF"/>
    <w:rsid w:val="00F05356"/>
    <w:rsid w:val="00F05790"/>
    <w:rsid w:val="00F064C6"/>
    <w:rsid w:val="00F068D8"/>
    <w:rsid w:val="00F06C28"/>
    <w:rsid w:val="00F076C0"/>
    <w:rsid w:val="00F078D7"/>
    <w:rsid w:val="00F07A96"/>
    <w:rsid w:val="00F10B2B"/>
    <w:rsid w:val="00F10D38"/>
    <w:rsid w:val="00F11028"/>
    <w:rsid w:val="00F11045"/>
    <w:rsid w:val="00F11306"/>
    <w:rsid w:val="00F11572"/>
    <w:rsid w:val="00F115A7"/>
    <w:rsid w:val="00F115BE"/>
    <w:rsid w:val="00F11833"/>
    <w:rsid w:val="00F11998"/>
    <w:rsid w:val="00F11CB7"/>
    <w:rsid w:val="00F11ED4"/>
    <w:rsid w:val="00F12676"/>
    <w:rsid w:val="00F1275E"/>
    <w:rsid w:val="00F12842"/>
    <w:rsid w:val="00F1326B"/>
    <w:rsid w:val="00F1348A"/>
    <w:rsid w:val="00F134B3"/>
    <w:rsid w:val="00F13D1A"/>
    <w:rsid w:val="00F14128"/>
    <w:rsid w:val="00F143C1"/>
    <w:rsid w:val="00F145B4"/>
    <w:rsid w:val="00F147C8"/>
    <w:rsid w:val="00F14927"/>
    <w:rsid w:val="00F14BC8"/>
    <w:rsid w:val="00F14D06"/>
    <w:rsid w:val="00F15009"/>
    <w:rsid w:val="00F15236"/>
    <w:rsid w:val="00F153AC"/>
    <w:rsid w:val="00F153DA"/>
    <w:rsid w:val="00F157F2"/>
    <w:rsid w:val="00F1591B"/>
    <w:rsid w:val="00F15CF7"/>
    <w:rsid w:val="00F161E4"/>
    <w:rsid w:val="00F1639C"/>
    <w:rsid w:val="00F1642A"/>
    <w:rsid w:val="00F1680D"/>
    <w:rsid w:val="00F16D92"/>
    <w:rsid w:val="00F16E61"/>
    <w:rsid w:val="00F16E79"/>
    <w:rsid w:val="00F170E2"/>
    <w:rsid w:val="00F17112"/>
    <w:rsid w:val="00F1717C"/>
    <w:rsid w:val="00F17244"/>
    <w:rsid w:val="00F17273"/>
    <w:rsid w:val="00F17403"/>
    <w:rsid w:val="00F17507"/>
    <w:rsid w:val="00F17542"/>
    <w:rsid w:val="00F177E1"/>
    <w:rsid w:val="00F17851"/>
    <w:rsid w:val="00F17DE3"/>
    <w:rsid w:val="00F20824"/>
    <w:rsid w:val="00F21086"/>
    <w:rsid w:val="00F211CE"/>
    <w:rsid w:val="00F21815"/>
    <w:rsid w:val="00F21B20"/>
    <w:rsid w:val="00F21BB9"/>
    <w:rsid w:val="00F21D08"/>
    <w:rsid w:val="00F21F4D"/>
    <w:rsid w:val="00F221E6"/>
    <w:rsid w:val="00F2236D"/>
    <w:rsid w:val="00F22472"/>
    <w:rsid w:val="00F22531"/>
    <w:rsid w:val="00F22685"/>
    <w:rsid w:val="00F22BBD"/>
    <w:rsid w:val="00F230B5"/>
    <w:rsid w:val="00F230B7"/>
    <w:rsid w:val="00F23226"/>
    <w:rsid w:val="00F2392C"/>
    <w:rsid w:val="00F23AD9"/>
    <w:rsid w:val="00F23CF9"/>
    <w:rsid w:val="00F23D1A"/>
    <w:rsid w:val="00F23EBF"/>
    <w:rsid w:val="00F242AF"/>
    <w:rsid w:val="00F243E4"/>
    <w:rsid w:val="00F247A4"/>
    <w:rsid w:val="00F252B1"/>
    <w:rsid w:val="00F253B4"/>
    <w:rsid w:val="00F253D5"/>
    <w:rsid w:val="00F25949"/>
    <w:rsid w:val="00F25A10"/>
    <w:rsid w:val="00F26029"/>
    <w:rsid w:val="00F26569"/>
    <w:rsid w:val="00F2697D"/>
    <w:rsid w:val="00F26A5E"/>
    <w:rsid w:val="00F26FA6"/>
    <w:rsid w:val="00F272B5"/>
    <w:rsid w:val="00F273CA"/>
    <w:rsid w:val="00F27592"/>
    <w:rsid w:val="00F27829"/>
    <w:rsid w:val="00F27830"/>
    <w:rsid w:val="00F27869"/>
    <w:rsid w:val="00F27A0D"/>
    <w:rsid w:val="00F27C83"/>
    <w:rsid w:val="00F300B6"/>
    <w:rsid w:val="00F301F6"/>
    <w:rsid w:val="00F30913"/>
    <w:rsid w:val="00F30B42"/>
    <w:rsid w:val="00F30D8B"/>
    <w:rsid w:val="00F30F72"/>
    <w:rsid w:val="00F31090"/>
    <w:rsid w:val="00F31472"/>
    <w:rsid w:val="00F31BB6"/>
    <w:rsid w:val="00F31BEE"/>
    <w:rsid w:val="00F31D9D"/>
    <w:rsid w:val="00F31FBD"/>
    <w:rsid w:val="00F326B8"/>
    <w:rsid w:val="00F328B9"/>
    <w:rsid w:val="00F32D28"/>
    <w:rsid w:val="00F33055"/>
    <w:rsid w:val="00F331D3"/>
    <w:rsid w:val="00F3345F"/>
    <w:rsid w:val="00F33700"/>
    <w:rsid w:val="00F337FE"/>
    <w:rsid w:val="00F3386B"/>
    <w:rsid w:val="00F33AF1"/>
    <w:rsid w:val="00F33E77"/>
    <w:rsid w:val="00F33F4C"/>
    <w:rsid w:val="00F34344"/>
    <w:rsid w:val="00F3488B"/>
    <w:rsid w:val="00F34A1E"/>
    <w:rsid w:val="00F34FA9"/>
    <w:rsid w:val="00F34FDB"/>
    <w:rsid w:val="00F35269"/>
    <w:rsid w:val="00F3562B"/>
    <w:rsid w:val="00F35740"/>
    <w:rsid w:val="00F35882"/>
    <w:rsid w:val="00F35906"/>
    <w:rsid w:val="00F35A99"/>
    <w:rsid w:val="00F36317"/>
    <w:rsid w:val="00F3648D"/>
    <w:rsid w:val="00F36D91"/>
    <w:rsid w:val="00F378B1"/>
    <w:rsid w:val="00F37A45"/>
    <w:rsid w:val="00F37A50"/>
    <w:rsid w:val="00F37A78"/>
    <w:rsid w:val="00F37D40"/>
    <w:rsid w:val="00F37FAE"/>
    <w:rsid w:val="00F40056"/>
    <w:rsid w:val="00F4015D"/>
    <w:rsid w:val="00F4016B"/>
    <w:rsid w:val="00F405EB"/>
    <w:rsid w:val="00F40785"/>
    <w:rsid w:val="00F408E5"/>
    <w:rsid w:val="00F410C3"/>
    <w:rsid w:val="00F41104"/>
    <w:rsid w:val="00F4152C"/>
    <w:rsid w:val="00F41584"/>
    <w:rsid w:val="00F41710"/>
    <w:rsid w:val="00F41770"/>
    <w:rsid w:val="00F41A30"/>
    <w:rsid w:val="00F41D69"/>
    <w:rsid w:val="00F4245C"/>
    <w:rsid w:val="00F4255B"/>
    <w:rsid w:val="00F42804"/>
    <w:rsid w:val="00F42F8E"/>
    <w:rsid w:val="00F43061"/>
    <w:rsid w:val="00F431C2"/>
    <w:rsid w:val="00F4329E"/>
    <w:rsid w:val="00F433EC"/>
    <w:rsid w:val="00F43A1B"/>
    <w:rsid w:val="00F4419E"/>
    <w:rsid w:val="00F4423F"/>
    <w:rsid w:val="00F44357"/>
    <w:rsid w:val="00F44474"/>
    <w:rsid w:val="00F449FE"/>
    <w:rsid w:val="00F44DAF"/>
    <w:rsid w:val="00F4533E"/>
    <w:rsid w:val="00F456C6"/>
    <w:rsid w:val="00F45A53"/>
    <w:rsid w:val="00F45B4F"/>
    <w:rsid w:val="00F45C31"/>
    <w:rsid w:val="00F45CC5"/>
    <w:rsid w:val="00F45F4B"/>
    <w:rsid w:val="00F45F5B"/>
    <w:rsid w:val="00F468DC"/>
    <w:rsid w:val="00F4694D"/>
    <w:rsid w:val="00F4695E"/>
    <w:rsid w:val="00F47180"/>
    <w:rsid w:val="00F47435"/>
    <w:rsid w:val="00F477F5"/>
    <w:rsid w:val="00F47A7B"/>
    <w:rsid w:val="00F47B04"/>
    <w:rsid w:val="00F47C37"/>
    <w:rsid w:val="00F47D93"/>
    <w:rsid w:val="00F47F93"/>
    <w:rsid w:val="00F50884"/>
    <w:rsid w:val="00F5089D"/>
    <w:rsid w:val="00F50CDE"/>
    <w:rsid w:val="00F50EAD"/>
    <w:rsid w:val="00F5134B"/>
    <w:rsid w:val="00F51543"/>
    <w:rsid w:val="00F5172F"/>
    <w:rsid w:val="00F51E0B"/>
    <w:rsid w:val="00F51EAD"/>
    <w:rsid w:val="00F51EEC"/>
    <w:rsid w:val="00F5223C"/>
    <w:rsid w:val="00F52BEB"/>
    <w:rsid w:val="00F52EDC"/>
    <w:rsid w:val="00F53119"/>
    <w:rsid w:val="00F5336D"/>
    <w:rsid w:val="00F533F9"/>
    <w:rsid w:val="00F534C8"/>
    <w:rsid w:val="00F534EB"/>
    <w:rsid w:val="00F5354D"/>
    <w:rsid w:val="00F53F6B"/>
    <w:rsid w:val="00F54066"/>
    <w:rsid w:val="00F543BE"/>
    <w:rsid w:val="00F54428"/>
    <w:rsid w:val="00F54FC0"/>
    <w:rsid w:val="00F553FB"/>
    <w:rsid w:val="00F55D57"/>
    <w:rsid w:val="00F55FA6"/>
    <w:rsid w:val="00F561B6"/>
    <w:rsid w:val="00F56363"/>
    <w:rsid w:val="00F563F9"/>
    <w:rsid w:val="00F56696"/>
    <w:rsid w:val="00F56776"/>
    <w:rsid w:val="00F568E8"/>
    <w:rsid w:val="00F5695A"/>
    <w:rsid w:val="00F56C45"/>
    <w:rsid w:val="00F571DA"/>
    <w:rsid w:val="00F57359"/>
    <w:rsid w:val="00F57466"/>
    <w:rsid w:val="00F574C9"/>
    <w:rsid w:val="00F5783E"/>
    <w:rsid w:val="00F57B34"/>
    <w:rsid w:val="00F57F3D"/>
    <w:rsid w:val="00F605E9"/>
    <w:rsid w:val="00F606BF"/>
    <w:rsid w:val="00F6087C"/>
    <w:rsid w:val="00F609D1"/>
    <w:rsid w:val="00F60DDF"/>
    <w:rsid w:val="00F60E04"/>
    <w:rsid w:val="00F611AE"/>
    <w:rsid w:val="00F61843"/>
    <w:rsid w:val="00F61852"/>
    <w:rsid w:val="00F6188F"/>
    <w:rsid w:val="00F61FCF"/>
    <w:rsid w:val="00F638A9"/>
    <w:rsid w:val="00F639E5"/>
    <w:rsid w:val="00F63AC7"/>
    <w:rsid w:val="00F63CBE"/>
    <w:rsid w:val="00F63DE0"/>
    <w:rsid w:val="00F63EC8"/>
    <w:rsid w:val="00F64041"/>
    <w:rsid w:val="00F641E3"/>
    <w:rsid w:val="00F64529"/>
    <w:rsid w:val="00F645AF"/>
    <w:rsid w:val="00F645F6"/>
    <w:rsid w:val="00F6472C"/>
    <w:rsid w:val="00F649D7"/>
    <w:rsid w:val="00F64D2B"/>
    <w:rsid w:val="00F64DF1"/>
    <w:rsid w:val="00F64DFF"/>
    <w:rsid w:val="00F655B2"/>
    <w:rsid w:val="00F656BD"/>
    <w:rsid w:val="00F65F32"/>
    <w:rsid w:val="00F65FB9"/>
    <w:rsid w:val="00F663A3"/>
    <w:rsid w:val="00F663E4"/>
    <w:rsid w:val="00F66469"/>
    <w:rsid w:val="00F664BA"/>
    <w:rsid w:val="00F6669A"/>
    <w:rsid w:val="00F66A6B"/>
    <w:rsid w:val="00F66DAF"/>
    <w:rsid w:val="00F6700C"/>
    <w:rsid w:val="00F6703D"/>
    <w:rsid w:val="00F67135"/>
    <w:rsid w:val="00F67728"/>
    <w:rsid w:val="00F677DF"/>
    <w:rsid w:val="00F67B13"/>
    <w:rsid w:val="00F67B75"/>
    <w:rsid w:val="00F67C56"/>
    <w:rsid w:val="00F67D9F"/>
    <w:rsid w:val="00F67DF6"/>
    <w:rsid w:val="00F67EA2"/>
    <w:rsid w:val="00F67EA5"/>
    <w:rsid w:val="00F70788"/>
    <w:rsid w:val="00F7093C"/>
    <w:rsid w:val="00F709C8"/>
    <w:rsid w:val="00F70B34"/>
    <w:rsid w:val="00F70C62"/>
    <w:rsid w:val="00F71146"/>
    <w:rsid w:val="00F7119F"/>
    <w:rsid w:val="00F712E6"/>
    <w:rsid w:val="00F71530"/>
    <w:rsid w:val="00F71674"/>
    <w:rsid w:val="00F7191D"/>
    <w:rsid w:val="00F7194B"/>
    <w:rsid w:val="00F71AA9"/>
    <w:rsid w:val="00F71ACE"/>
    <w:rsid w:val="00F71B51"/>
    <w:rsid w:val="00F72014"/>
    <w:rsid w:val="00F72043"/>
    <w:rsid w:val="00F72416"/>
    <w:rsid w:val="00F7250E"/>
    <w:rsid w:val="00F725F7"/>
    <w:rsid w:val="00F7267A"/>
    <w:rsid w:val="00F727D6"/>
    <w:rsid w:val="00F72DF9"/>
    <w:rsid w:val="00F72E84"/>
    <w:rsid w:val="00F72EB4"/>
    <w:rsid w:val="00F73283"/>
    <w:rsid w:val="00F73313"/>
    <w:rsid w:val="00F733CA"/>
    <w:rsid w:val="00F736E2"/>
    <w:rsid w:val="00F73B6E"/>
    <w:rsid w:val="00F73C30"/>
    <w:rsid w:val="00F73DC9"/>
    <w:rsid w:val="00F746B5"/>
    <w:rsid w:val="00F747A3"/>
    <w:rsid w:val="00F748FE"/>
    <w:rsid w:val="00F74A61"/>
    <w:rsid w:val="00F75D09"/>
    <w:rsid w:val="00F75E17"/>
    <w:rsid w:val="00F75FA8"/>
    <w:rsid w:val="00F76021"/>
    <w:rsid w:val="00F764AA"/>
    <w:rsid w:val="00F7666C"/>
    <w:rsid w:val="00F7720F"/>
    <w:rsid w:val="00F77678"/>
    <w:rsid w:val="00F776E8"/>
    <w:rsid w:val="00F77854"/>
    <w:rsid w:val="00F7797C"/>
    <w:rsid w:val="00F77A27"/>
    <w:rsid w:val="00F77B82"/>
    <w:rsid w:val="00F77C61"/>
    <w:rsid w:val="00F77DD9"/>
    <w:rsid w:val="00F77E8B"/>
    <w:rsid w:val="00F8049B"/>
    <w:rsid w:val="00F80536"/>
    <w:rsid w:val="00F80590"/>
    <w:rsid w:val="00F80691"/>
    <w:rsid w:val="00F809BD"/>
    <w:rsid w:val="00F80CF1"/>
    <w:rsid w:val="00F80E25"/>
    <w:rsid w:val="00F81249"/>
    <w:rsid w:val="00F81271"/>
    <w:rsid w:val="00F81AFE"/>
    <w:rsid w:val="00F82214"/>
    <w:rsid w:val="00F8230D"/>
    <w:rsid w:val="00F827F9"/>
    <w:rsid w:val="00F828C3"/>
    <w:rsid w:val="00F828C8"/>
    <w:rsid w:val="00F8295F"/>
    <w:rsid w:val="00F82AC4"/>
    <w:rsid w:val="00F82FF7"/>
    <w:rsid w:val="00F83052"/>
    <w:rsid w:val="00F83307"/>
    <w:rsid w:val="00F8367B"/>
    <w:rsid w:val="00F838F9"/>
    <w:rsid w:val="00F843F7"/>
    <w:rsid w:val="00F845BD"/>
    <w:rsid w:val="00F849C7"/>
    <w:rsid w:val="00F84BCA"/>
    <w:rsid w:val="00F84C9F"/>
    <w:rsid w:val="00F84D19"/>
    <w:rsid w:val="00F84D6B"/>
    <w:rsid w:val="00F84DA8"/>
    <w:rsid w:val="00F85352"/>
    <w:rsid w:val="00F853E3"/>
    <w:rsid w:val="00F85973"/>
    <w:rsid w:val="00F85D29"/>
    <w:rsid w:val="00F85E1A"/>
    <w:rsid w:val="00F85E73"/>
    <w:rsid w:val="00F85E75"/>
    <w:rsid w:val="00F85EBB"/>
    <w:rsid w:val="00F86110"/>
    <w:rsid w:val="00F86251"/>
    <w:rsid w:val="00F8680A"/>
    <w:rsid w:val="00F86A22"/>
    <w:rsid w:val="00F86B6D"/>
    <w:rsid w:val="00F87094"/>
    <w:rsid w:val="00F87367"/>
    <w:rsid w:val="00F876A1"/>
    <w:rsid w:val="00F87A25"/>
    <w:rsid w:val="00F87AB4"/>
    <w:rsid w:val="00F87B29"/>
    <w:rsid w:val="00F87CEE"/>
    <w:rsid w:val="00F87F68"/>
    <w:rsid w:val="00F90603"/>
    <w:rsid w:val="00F91115"/>
    <w:rsid w:val="00F9127D"/>
    <w:rsid w:val="00F9164B"/>
    <w:rsid w:val="00F91788"/>
    <w:rsid w:val="00F920A7"/>
    <w:rsid w:val="00F920FF"/>
    <w:rsid w:val="00F92269"/>
    <w:rsid w:val="00F92990"/>
    <w:rsid w:val="00F92C3E"/>
    <w:rsid w:val="00F92DE7"/>
    <w:rsid w:val="00F92F33"/>
    <w:rsid w:val="00F93234"/>
    <w:rsid w:val="00F9328C"/>
    <w:rsid w:val="00F937F9"/>
    <w:rsid w:val="00F93DF4"/>
    <w:rsid w:val="00F9429C"/>
    <w:rsid w:val="00F942B5"/>
    <w:rsid w:val="00F9443B"/>
    <w:rsid w:val="00F94838"/>
    <w:rsid w:val="00F94977"/>
    <w:rsid w:val="00F94BD1"/>
    <w:rsid w:val="00F94DB8"/>
    <w:rsid w:val="00F95037"/>
    <w:rsid w:val="00F95523"/>
    <w:rsid w:val="00F95628"/>
    <w:rsid w:val="00F95661"/>
    <w:rsid w:val="00F95B87"/>
    <w:rsid w:val="00F95F2B"/>
    <w:rsid w:val="00F962D6"/>
    <w:rsid w:val="00F96701"/>
    <w:rsid w:val="00F972E7"/>
    <w:rsid w:val="00F97653"/>
    <w:rsid w:val="00F9776C"/>
    <w:rsid w:val="00F978BA"/>
    <w:rsid w:val="00F97AA8"/>
    <w:rsid w:val="00F97ADB"/>
    <w:rsid w:val="00F97B80"/>
    <w:rsid w:val="00F97E23"/>
    <w:rsid w:val="00FA034D"/>
    <w:rsid w:val="00FA04ED"/>
    <w:rsid w:val="00FA0636"/>
    <w:rsid w:val="00FA0B97"/>
    <w:rsid w:val="00FA0BC6"/>
    <w:rsid w:val="00FA0D00"/>
    <w:rsid w:val="00FA0D47"/>
    <w:rsid w:val="00FA19FB"/>
    <w:rsid w:val="00FA1AF5"/>
    <w:rsid w:val="00FA1FB1"/>
    <w:rsid w:val="00FA22D1"/>
    <w:rsid w:val="00FA2588"/>
    <w:rsid w:val="00FA272A"/>
    <w:rsid w:val="00FA2B6C"/>
    <w:rsid w:val="00FA2BB0"/>
    <w:rsid w:val="00FA2F9B"/>
    <w:rsid w:val="00FA31CF"/>
    <w:rsid w:val="00FA36B1"/>
    <w:rsid w:val="00FA376A"/>
    <w:rsid w:val="00FA3846"/>
    <w:rsid w:val="00FA3902"/>
    <w:rsid w:val="00FA3FD5"/>
    <w:rsid w:val="00FA45B9"/>
    <w:rsid w:val="00FA45E4"/>
    <w:rsid w:val="00FA4624"/>
    <w:rsid w:val="00FA4743"/>
    <w:rsid w:val="00FA4772"/>
    <w:rsid w:val="00FA48FF"/>
    <w:rsid w:val="00FA4BB7"/>
    <w:rsid w:val="00FA4F21"/>
    <w:rsid w:val="00FA5226"/>
    <w:rsid w:val="00FA54A9"/>
    <w:rsid w:val="00FA5ADF"/>
    <w:rsid w:val="00FA5E88"/>
    <w:rsid w:val="00FA60A7"/>
    <w:rsid w:val="00FA6234"/>
    <w:rsid w:val="00FA64D1"/>
    <w:rsid w:val="00FA6C26"/>
    <w:rsid w:val="00FA6C41"/>
    <w:rsid w:val="00FA6C50"/>
    <w:rsid w:val="00FA7360"/>
    <w:rsid w:val="00FA73AB"/>
    <w:rsid w:val="00FA7536"/>
    <w:rsid w:val="00FA76E1"/>
    <w:rsid w:val="00FA78D1"/>
    <w:rsid w:val="00FB012B"/>
    <w:rsid w:val="00FB052E"/>
    <w:rsid w:val="00FB0DE4"/>
    <w:rsid w:val="00FB0E12"/>
    <w:rsid w:val="00FB0EAE"/>
    <w:rsid w:val="00FB174E"/>
    <w:rsid w:val="00FB1783"/>
    <w:rsid w:val="00FB1923"/>
    <w:rsid w:val="00FB197E"/>
    <w:rsid w:val="00FB19B3"/>
    <w:rsid w:val="00FB1C49"/>
    <w:rsid w:val="00FB1EF0"/>
    <w:rsid w:val="00FB1F29"/>
    <w:rsid w:val="00FB1F4B"/>
    <w:rsid w:val="00FB2289"/>
    <w:rsid w:val="00FB231E"/>
    <w:rsid w:val="00FB2483"/>
    <w:rsid w:val="00FB26CE"/>
    <w:rsid w:val="00FB2747"/>
    <w:rsid w:val="00FB2F3C"/>
    <w:rsid w:val="00FB3175"/>
    <w:rsid w:val="00FB330E"/>
    <w:rsid w:val="00FB3613"/>
    <w:rsid w:val="00FB3E1B"/>
    <w:rsid w:val="00FB40F7"/>
    <w:rsid w:val="00FB4292"/>
    <w:rsid w:val="00FB42FB"/>
    <w:rsid w:val="00FB45B9"/>
    <w:rsid w:val="00FB4946"/>
    <w:rsid w:val="00FB49C6"/>
    <w:rsid w:val="00FB5266"/>
    <w:rsid w:val="00FB57EC"/>
    <w:rsid w:val="00FB58E0"/>
    <w:rsid w:val="00FB61E8"/>
    <w:rsid w:val="00FB63AE"/>
    <w:rsid w:val="00FB6B42"/>
    <w:rsid w:val="00FB6DCF"/>
    <w:rsid w:val="00FB7363"/>
    <w:rsid w:val="00FB7626"/>
    <w:rsid w:val="00FB7917"/>
    <w:rsid w:val="00FB7A94"/>
    <w:rsid w:val="00FB7B19"/>
    <w:rsid w:val="00FC0192"/>
    <w:rsid w:val="00FC02C9"/>
    <w:rsid w:val="00FC08E2"/>
    <w:rsid w:val="00FC09F4"/>
    <w:rsid w:val="00FC0E07"/>
    <w:rsid w:val="00FC11F1"/>
    <w:rsid w:val="00FC1418"/>
    <w:rsid w:val="00FC177F"/>
    <w:rsid w:val="00FC17FE"/>
    <w:rsid w:val="00FC187B"/>
    <w:rsid w:val="00FC192C"/>
    <w:rsid w:val="00FC1A2F"/>
    <w:rsid w:val="00FC1BED"/>
    <w:rsid w:val="00FC1C0A"/>
    <w:rsid w:val="00FC1C48"/>
    <w:rsid w:val="00FC1EBC"/>
    <w:rsid w:val="00FC2064"/>
    <w:rsid w:val="00FC2590"/>
    <w:rsid w:val="00FC25A3"/>
    <w:rsid w:val="00FC25F5"/>
    <w:rsid w:val="00FC2635"/>
    <w:rsid w:val="00FC27FF"/>
    <w:rsid w:val="00FC28C0"/>
    <w:rsid w:val="00FC299B"/>
    <w:rsid w:val="00FC2BD5"/>
    <w:rsid w:val="00FC2D8F"/>
    <w:rsid w:val="00FC3520"/>
    <w:rsid w:val="00FC39E3"/>
    <w:rsid w:val="00FC3AB6"/>
    <w:rsid w:val="00FC3B54"/>
    <w:rsid w:val="00FC43C4"/>
    <w:rsid w:val="00FC4460"/>
    <w:rsid w:val="00FC4635"/>
    <w:rsid w:val="00FC4751"/>
    <w:rsid w:val="00FC4A5A"/>
    <w:rsid w:val="00FC4C0D"/>
    <w:rsid w:val="00FC4FC4"/>
    <w:rsid w:val="00FC50B3"/>
    <w:rsid w:val="00FC5C8B"/>
    <w:rsid w:val="00FC5E9A"/>
    <w:rsid w:val="00FC62F1"/>
    <w:rsid w:val="00FC64BE"/>
    <w:rsid w:val="00FC6614"/>
    <w:rsid w:val="00FC6713"/>
    <w:rsid w:val="00FC67DE"/>
    <w:rsid w:val="00FC6A6D"/>
    <w:rsid w:val="00FC6AE0"/>
    <w:rsid w:val="00FC6E75"/>
    <w:rsid w:val="00FC6F5D"/>
    <w:rsid w:val="00FC71A4"/>
    <w:rsid w:val="00FC7655"/>
    <w:rsid w:val="00FC7723"/>
    <w:rsid w:val="00FC7E15"/>
    <w:rsid w:val="00FD0322"/>
    <w:rsid w:val="00FD0426"/>
    <w:rsid w:val="00FD0764"/>
    <w:rsid w:val="00FD09B8"/>
    <w:rsid w:val="00FD0CB1"/>
    <w:rsid w:val="00FD0CBB"/>
    <w:rsid w:val="00FD1178"/>
    <w:rsid w:val="00FD1338"/>
    <w:rsid w:val="00FD1774"/>
    <w:rsid w:val="00FD1A1F"/>
    <w:rsid w:val="00FD1DBB"/>
    <w:rsid w:val="00FD1DFF"/>
    <w:rsid w:val="00FD1EF6"/>
    <w:rsid w:val="00FD2365"/>
    <w:rsid w:val="00FD26C3"/>
    <w:rsid w:val="00FD26FF"/>
    <w:rsid w:val="00FD2A1A"/>
    <w:rsid w:val="00FD3134"/>
    <w:rsid w:val="00FD3137"/>
    <w:rsid w:val="00FD31C7"/>
    <w:rsid w:val="00FD3365"/>
    <w:rsid w:val="00FD337C"/>
    <w:rsid w:val="00FD3479"/>
    <w:rsid w:val="00FD37F1"/>
    <w:rsid w:val="00FD3BC5"/>
    <w:rsid w:val="00FD3EE8"/>
    <w:rsid w:val="00FD4473"/>
    <w:rsid w:val="00FD48F6"/>
    <w:rsid w:val="00FD4A6E"/>
    <w:rsid w:val="00FD4D58"/>
    <w:rsid w:val="00FD4E87"/>
    <w:rsid w:val="00FD4FE1"/>
    <w:rsid w:val="00FD56D3"/>
    <w:rsid w:val="00FD62C2"/>
    <w:rsid w:val="00FD6425"/>
    <w:rsid w:val="00FD6758"/>
    <w:rsid w:val="00FD6A00"/>
    <w:rsid w:val="00FD6AD8"/>
    <w:rsid w:val="00FD70F0"/>
    <w:rsid w:val="00FD7387"/>
    <w:rsid w:val="00FD761C"/>
    <w:rsid w:val="00FD7825"/>
    <w:rsid w:val="00FD7B02"/>
    <w:rsid w:val="00FD7CEA"/>
    <w:rsid w:val="00FD7FF4"/>
    <w:rsid w:val="00FE0062"/>
    <w:rsid w:val="00FE04B5"/>
    <w:rsid w:val="00FE0655"/>
    <w:rsid w:val="00FE0729"/>
    <w:rsid w:val="00FE0A2F"/>
    <w:rsid w:val="00FE0DDD"/>
    <w:rsid w:val="00FE0F39"/>
    <w:rsid w:val="00FE122B"/>
    <w:rsid w:val="00FE1407"/>
    <w:rsid w:val="00FE1574"/>
    <w:rsid w:val="00FE1705"/>
    <w:rsid w:val="00FE1994"/>
    <w:rsid w:val="00FE1A4F"/>
    <w:rsid w:val="00FE212F"/>
    <w:rsid w:val="00FE2179"/>
    <w:rsid w:val="00FE2317"/>
    <w:rsid w:val="00FE26C4"/>
    <w:rsid w:val="00FE2710"/>
    <w:rsid w:val="00FE30C7"/>
    <w:rsid w:val="00FE31A2"/>
    <w:rsid w:val="00FE31E5"/>
    <w:rsid w:val="00FE35A4"/>
    <w:rsid w:val="00FE3744"/>
    <w:rsid w:val="00FE39F5"/>
    <w:rsid w:val="00FE3A57"/>
    <w:rsid w:val="00FE3B83"/>
    <w:rsid w:val="00FE3C61"/>
    <w:rsid w:val="00FE3E52"/>
    <w:rsid w:val="00FE3F74"/>
    <w:rsid w:val="00FE403D"/>
    <w:rsid w:val="00FE435D"/>
    <w:rsid w:val="00FE48E8"/>
    <w:rsid w:val="00FE4933"/>
    <w:rsid w:val="00FE4A8E"/>
    <w:rsid w:val="00FE4DDC"/>
    <w:rsid w:val="00FE4E68"/>
    <w:rsid w:val="00FE4F5A"/>
    <w:rsid w:val="00FE54FA"/>
    <w:rsid w:val="00FE5A0E"/>
    <w:rsid w:val="00FE60E9"/>
    <w:rsid w:val="00FE644D"/>
    <w:rsid w:val="00FE6824"/>
    <w:rsid w:val="00FE6C7D"/>
    <w:rsid w:val="00FE7624"/>
    <w:rsid w:val="00FE7A72"/>
    <w:rsid w:val="00FE7AA8"/>
    <w:rsid w:val="00FE7F89"/>
    <w:rsid w:val="00FE7FBE"/>
    <w:rsid w:val="00FE7FCB"/>
    <w:rsid w:val="00FF009E"/>
    <w:rsid w:val="00FF01FC"/>
    <w:rsid w:val="00FF03A9"/>
    <w:rsid w:val="00FF0549"/>
    <w:rsid w:val="00FF0949"/>
    <w:rsid w:val="00FF0982"/>
    <w:rsid w:val="00FF0A65"/>
    <w:rsid w:val="00FF0A84"/>
    <w:rsid w:val="00FF0B91"/>
    <w:rsid w:val="00FF0BE4"/>
    <w:rsid w:val="00FF0DCC"/>
    <w:rsid w:val="00FF1334"/>
    <w:rsid w:val="00FF1392"/>
    <w:rsid w:val="00FF1586"/>
    <w:rsid w:val="00FF1805"/>
    <w:rsid w:val="00FF2782"/>
    <w:rsid w:val="00FF2974"/>
    <w:rsid w:val="00FF2976"/>
    <w:rsid w:val="00FF38CF"/>
    <w:rsid w:val="00FF3AC3"/>
    <w:rsid w:val="00FF3C24"/>
    <w:rsid w:val="00FF3C50"/>
    <w:rsid w:val="00FF3F4F"/>
    <w:rsid w:val="00FF497E"/>
    <w:rsid w:val="00FF4ABD"/>
    <w:rsid w:val="00FF4D26"/>
    <w:rsid w:val="00FF4EC6"/>
    <w:rsid w:val="00FF5357"/>
    <w:rsid w:val="00FF535B"/>
    <w:rsid w:val="00FF5444"/>
    <w:rsid w:val="00FF5448"/>
    <w:rsid w:val="00FF54FF"/>
    <w:rsid w:val="00FF566B"/>
    <w:rsid w:val="00FF5CB7"/>
    <w:rsid w:val="00FF6194"/>
    <w:rsid w:val="00FF6230"/>
    <w:rsid w:val="00FF70BE"/>
    <w:rsid w:val="00FF71B0"/>
    <w:rsid w:val="00FF7322"/>
    <w:rsid w:val="00FF78E7"/>
    <w:rsid w:val="00FF7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>SPi Global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Tubil</dc:creator>
  <cp:keywords/>
  <dc:description/>
  <cp:lastModifiedBy>SMTubil</cp:lastModifiedBy>
  <cp:revision>1</cp:revision>
  <dcterms:created xsi:type="dcterms:W3CDTF">2015-05-22T08:14:00Z</dcterms:created>
  <dcterms:modified xsi:type="dcterms:W3CDTF">2015-05-22T08:14:00Z</dcterms:modified>
</cp:coreProperties>
</file>